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971526F" w14:textId="2824076A" w:rsidR="00EA1E0D" w:rsidRPr="00AA02FA" w:rsidRDefault="00AA02FA" w:rsidP="009D1E1E">
      <w:pPr>
        <w:outlineLvl w:val="0"/>
        <w:rPr>
          <w:b/>
          <w:color w:val="000000" w:themeColor="text1"/>
          <w:lang w:val="en-US"/>
        </w:rPr>
      </w:pPr>
      <w:bookmarkStart w:id="0" w:name="_GoBack"/>
      <w:bookmarkEnd w:id="0"/>
      <w:r w:rsidRPr="00AA02FA">
        <w:rPr>
          <w:b/>
          <w:color w:val="000000" w:themeColor="text1"/>
          <w:lang w:val="en-US"/>
        </w:rPr>
        <w:t xml:space="preserve">SUPPLEMENTARY MATERIAL </w:t>
      </w:r>
      <w:r w:rsidR="00EA1E0D" w:rsidRPr="00AA02FA">
        <w:rPr>
          <w:b/>
          <w:color w:val="000000" w:themeColor="text1"/>
          <w:lang w:val="en-US"/>
        </w:rPr>
        <w:t xml:space="preserve">1: </w:t>
      </w:r>
      <w:r w:rsidRPr="00AA02FA">
        <w:rPr>
          <w:b/>
          <w:color w:val="000000" w:themeColor="text1"/>
          <w:lang w:val="en-US"/>
        </w:rPr>
        <w:t xml:space="preserve">Questionnaire  (Spanish  Original Version) </w:t>
      </w:r>
    </w:p>
    <w:p w14:paraId="7DD1C7F8" w14:textId="1B74E4BA" w:rsidR="00D748DD" w:rsidRPr="00AA02FA" w:rsidRDefault="00AA02FA" w:rsidP="009D1E1E">
      <w:pPr>
        <w:outlineLvl w:val="0"/>
        <w:rPr>
          <w:color w:val="000000" w:themeColor="text1"/>
          <w:lang w:val="en-US"/>
        </w:rPr>
      </w:pPr>
      <w:r w:rsidRPr="00AA02FA">
        <w:rPr>
          <w:color w:val="000000" w:themeColor="text1"/>
          <w:lang w:val="en-US"/>
        </w:rPr>
        <w:t>It is important to emphasize that the original interview was carried out in an electronic format that allowed to pass from one question to another depending on whether the answer was positive or negative. Although the questionnaire seems extensive, there were cases in which they could last 5 min</w:t>
      </w:r>
      <w:r w:rsidR="0055551B">
        <w:rPr>
          <w:color w:val="000000" w:themeColor="text1"/>
          <w:lang w:val="en-US"/>
        </w:rPr>
        <w:t>utes</w:t>
      </w:r>
      <w:r w:rsidRPr="00AA02FA">
        <w:rPr>
          <w:color w:val="000000" w:themeColor="text1"/>
          <w:lang w:val="en-US"/>
        </w:rPr>
        <w:t xml:space="preserve"> according to the person who answered and their specific answers.</w:t>
      </w:r>
    </w:p>
    <w:tbl>
      <w:tblPr>
        <w:tblStyle w:val="TableGrid"/>
        <w:tblpPr w:leftFromText="180" w:rightFromText="180" w:vertAnchor="text" w:tblpXSpec="center" w:tblpY="1"/>
        <w:tblOverlap w:val="never"/>
        <w:tblW w:w="9834" w:type="dxa"/>
        <w:tblLayout w:type="fixed"/>
        <w:tblLook w:val="04A0" w:firstRow="1" w:lastRow="0" w:firstColumn="1" w:lastColumn="0" w:noHBand="0" w:noVBand="1"/>
      </w:tblPr>
      <w:tblGrid>
        <w:gridCol w:w="4531"/>
        <w:gridCol w:w="3686"/>
        <w:gridCol w:w="1617"/>
      </w:tblGrid>
      <w:tr w:rsidR="00AA02FA" w:rsidRPr="00323B43" w14:paraId="3C786D6F" w14:textId="77777777" w:rsidTr="00AA02FA">
        <w:tc>
          <w:tcPr>
            <w:tcW w:w="4531" w:type="dxa"/>
          </w:tcPr>
          <w:p w14:paraId="675583AF" w14:textId="2BF099FF" w:rsidR="00AA02FA" w:rsidRPr="00323B43" w:rsidRDefault="00AA02FA" w:rsidP="00D748DD">
            <w:pPr>
              <w:rPr>
                <w:rFonts w:cstheme="minorHAnsi"/>
                <w:color w:val="000000" w:themeColor="text1"/>
                <w:sz w:val="18"/>
                <w:szCs w:val="18"/>
                <w:lang w:val="es-ES"/>
              </w:rPr>
            </w:pPr>
            <w:r>
              <w:rPr>
                <w:rFonts w:cstheme="minorHAnsi"/>
                <w:color w:val="000000" w:themeColor="text1"/>
                <w:sz w:val="18"/>
                <w:szCs w:val="18"/>
                <w:lang w:val="es-ES"/>
              </w:rPr>
              <w:t>Questions</w:t>
            </w:r>
          </w:p>
        </w:tc>
        <w:tc>
          <w:tcPr>
            <w:tcW w:w="3686" w:type="dxa"/>
          </w:tcPr>
          <w:p w14:paraId="56A9CFE0" w14:textId="5473DE55" w:rsidR="00AA02FA" w:rsidRPr="00323B43" w:rsidRDefault="00AA02FA" w:rsidP="00D748DD">
            <w:pPr>
              <w:rPr>
                <w:rFonts w:cstheme="minorHAnsi"/>
                <w:color w:val="000000" w:themeColor="text1"/>
                <w:sz w:val="18"/>
                <w:szCs w:val="18"/>
                <w:lang w:val="es-ES"/>
              </w:rPr>
            </w:pPr>
            <w:r>
              <w:rPr>
                <w:rFonts w:cstheme="minorHAnsi"/>
                <w:color w:val="000000" w:themeColor="text1"/>
                <w:sz w:val="18"/>
                <w:szCs w:val="18"/>
                <w:lang w:val="es-ES"/>
              </w:rPr>
              <w:t>Possible answers</w:t>
            </w:r>
          </w:p>
        </w:tc>
        <w:tc>
          <w:tcPr>
            <w:tcW w:w="1617" w:type="dxa"/>
          </w:tcPr>
          <w:p w14:paraId="4B98B584" w14:textId="3F3D667C" w:rsidR="00AA02FA" w:rsidRPr="00323B43" w:rsidRDefault="00AA02FA" w:rsidP="00D748DD">
            <w:pPr>
              <w:rPr>
                <w:rFonts w:cstheme="minorHAnsi"/>
                <w:color w:val="000000" w:themeColor="text1"/>
                <w:sz w:val="18"/>
                <w:szCs w:val="18"/>
                <w:lang w:val="es-ES"/>
              </w:rPr>
            </w:pPr>
            <w:r>
              <w:rPr>
                <w:rFonts w:cstheme="minorHAnsi"/>
                <w:color w:val="000000" w:themeColor="text1"/>
                <w:sz w:val="18"/>
                <w:szCs w:val="18"/>
                <w:lang w:val="es-ES"/>
              </w:rPr>
              <w:t>Sources</w:t>
            </w:r>
          </w:p>
        </w:tc>
      </w:tr>
      <w:tr w:rsidR="00AA02FA" w:rsidRPr="00323B43" w14:paraId="37A98D65" w14:textId="77777777" w:rsidTr="00AA02FA">
        <w:tc>
          <w:tcPr>
            <w:tcW w:w="4531" w:type="dxa"/>
          </w:tcPr>
          <w:p w14:paraId="55302CEE" w14:textId="4A321162" w:rsidR="00AA02FA" w:rsidRPr="00323B43" w:rsidRDefault="00AA02FA" w:rsidP="00D748DD">
            <w:pPr>
              <w:rPr>
                <w:rFonts w:cstheme="minorHAnsi"/>
                <w:color w:val="000000" w:themeColor="text1"/>
                <w:sz w:val="18"/>
                <w:szCs w:val="18"/>
                <w:lang w:val="es-ES"/>
              </w:rPr>
            </w:pPr>
            <w:r w:rsidRPr="00323B43">
              <w:rPr>
                <w:rFonts w:cstheme="minorHAnsi"/>
                <w:b/>
                <w:color w:val="000000" w:themeColor="text1"/>
                <w:sz w:val="18"/>
                <w:szCs w:val="18"/>
                <w:lang w:val="es-ES"/>
              </w:rPr>
              <w:t>DISCPACIDAD EN EL HOGAR</w:t>
            </w:r>
          </w:p>
        </w:tc>
        <w:tc>
          <w:tcPr>
            <w:tcW w:w="3686" w:type="dxa"/>
          </w:tcPr>
          <w:p w14:paraId="34387E34" w14:textId="77777777" w:rsidR="00AA02FA" w:rsidRPr="00323B43" w:rsidRDefault="00AA02FA" w:rsidP="00D748DD">
            <w:pPr>
              <w:rPr>
                <w:rFonts w:cstheme="minorHAnsi"/>
                <w:color w:val="000000" w:themeColor="text1"/>
                <w:sz w:val="18"/>
                <w:szCs w:val="18"/>
                <w:lang w:val="es-ES"/>
              </w:rPr>
            </w:pPr>
          </w:p>
        </w:tc>
        <w:tc>
          <w:tcPr>
            <w:tcW w:w="1617" w:type="dxa"/>
          </w:tcPr>
          <w:p w14:paraId="764E5F43" w14:textId="77777777" w:rsidR="00AA02FA" w:rsidRPr="00323B43" w:rsidRDefault="00AA02FA" w:rsidP="00D748DD">
            <w:pPr>
              <w:rPr>
                <w:rFonts w:cstheme="minorHAnsi"/>
                <w:color w:val="000000" w:themeColor="text1"/>
                <w:sz w:val="18"/>
                <w:szCs w:val="18"/>
                <w:lang w:val="es-ES"/>
              </w:rPr>
            </w:pPr>
          </w:p>
        </w:tc>
      </w:tr>
      <w:tr w:rsidR="00AA02FA" w:rsidRPr="002F39A6" w14:paraId="5F1B7C91" w14:textId="77777777" w:rsidTr="00AA02FA">
        <w:tc>
          <w:tcPr>
            <w:tcW w:w="4531" w:type="dxa"/>
          </w:tcPr>
          <w:p w14:paraId="08CDB9BD"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A continuación le haré algunas preguntas para saber si en su casa vive alguna persona con limitación o dificultad PERMANENTE, que le impida o le dificulte desarrollarse normalmente en sus actividades cotidianas.</w:t>
            </w:r>
          </w:p>
          <w:p w14:paraId="575B3E6F" w14:textId="77777777" w:rsidR="00AA02FA" w:rsidRPr="00323B43" w:rsidRDefault="00AA02FA" w:rsidP="00D748DD">
            <w:pPr>
              <w:rPr>
                <w:rFonts w:eastAsia="Times New Roman" w:cs="Times New Roman"/>
                <w:color w:val="000000" w:themeColor="text1"/>
                <w:sz w:val="20"/>
                <w:szCs w:val="20"/>
                <w:lang w:val="es-ES" w:eastAsia="en-GB"/>
              </w:rPr>
            </w:pPr>
            <w:r w:rsidRPr="00323B43">
              <w:rPr>
                <w:color w:val="000000" w:themeColor="text1"/>
                <w:sz w:val="20"/>
                <w:szCs w:val="20"/>
                <w:lang w:val="es-ES"/>
              </w:rPr>
              <w:t xml:space="preserve">A) </w:t>
            </w:r>
            <w:r w:rsidRPr="00323B43">
              <w:rPr>
                <w:rFonts w:eastAsia="Times New Roman" w:cs="Times New Roman"/>
                <w:color w:val="000000" w:themeColor="text1"/>
                <w:sz w:val="20"/>
                <w:szCs w:val="20"/>
                <w:lang w:val="es-ES" w:eastAsia="en-GB"/>
              </w:rPr>
              <w:t xml:space="preserve">Para moverse, caminar, usar sus brazos y/o piernas? </w:t>
            </w:r>
          </w:p>
          <w:p w14:paraId="6276F9B2"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 xml:space="preserve">B) Para ver, a pesar de usar lentes o anteojos? </w:t>
            </w:r>
          </w:p>
          <w:p w14:paraId="0956058C"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C) Para oir, aun usando audífonos?</w:t>
            </w:r>
          </w:p>
          <w:p w14:paraId="441F8435"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D) Para hablar o comunicarse?</w:t>
            </w:r>
          </w:p>
          <w:p w14:paraId="081FAF83"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E) Para entender o aprender (concentrarse y recordar)?</w:t>
            </w:r>
          </w:p>
          <w:p w14:paraId="429CE84A"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F) Tiene alguna otra limitación de manera permanente?</w:t>
            </w:r>
          </w:p>
          <w:p w14:paraId="18884576" w14:textId="77777777" w:rsidR="00AA02FA" w:rsidRPr="00323B43" w:rsidRDefault="00AA02FA" w:rsidP="00D748DD">
            <w:pPr>
              <w:rPr>
                <w:color w:val="000000" w:themeColor="text1"/>
                <w:sz w:val="20"/>
                <w:szCs w:val="20"/>
                <w:lang w:val="es-ES"/>
              </w:rPr>
            </w:pPr>
          </w:p>
          <w:p w14:paraId="3EDD8CE5" w14:textId="77777777" w:rsidR="00AA02FA" w:rsidRPr="00323B43" w:rsidRDefault="00AA02FA" w:rsidP="00D748DD">
            <w:pPr>
              <w:rPr>
                <w:rFonts w:cstheme="minorHAnsi"/>
                <w:color w:val="000000" w:themeColor="text1"/>
                <w:sz w:val="18"/>
                <w:szCs w:val="18"/>
                <w:lang w:val="es-ES"/>
              </w:rPr>
            </w:pPr>
          </w:p>
        </w:tc>
        <w:tc>
          <w:tcPr>
            <w:tcW w:w="3686" w:type="dxa"/>
          </w:tcPr>
          <w:p w14:paraId="5472FC8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5A4F21A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No </w:t>
            </w:r>
          </w:p>
          <w:p w14:paraId="28CC117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w:t>
            </w:r>
          </w:p>
        </w:tc>
        <w:tc>
          <w:tcPr>
            <w:tcW w:w="1617" w:type="dxa"/>
          </w:tcPr>
          <w:p w14:paraId="37C6C25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Un miembro de la familia que tenga el mayor conocimiento sobre el tema (sólo se realizará una vez).</w:t>
            </w:r>
          </w:p>
        </w:tc>
      </w:tr>
      <w:tr w:rsidR="00AA02FA" w:rsidRPr="00D748DD" w14:paraId="38702941" w14:textId="77777777" w:rsidTr="00AA02FA">
        <w:tc>
          <w:tcPr>
            <w:tcW w:w="4531" w:type="dxa"/>
          </w:tcPr>
          <w:p w14:paraId="32829DA1" w14:textId="1D6A0C16" w:rsidR="00AA02FA" w:rsidRPr="00323B43" w:rsidRDefault="00AA02FA" w:rsidP="00D748DD">
            <w:pPr>
              <w:rPr>
                <w:color w:val="000000" w:themeColor="text1"/>
                <w:sz w:val="20"/>
                <w:szCs w:val="20"/>
                <w:lang w:val="es-ES"/>
              </w:rPr>
            </w:pPr>
            <w:r w:rsidRPr="00323B43">
              <w:rPr>
                <w:rFonts w:cstheme="minorHAnsi"/>
                <w:b/>
                <w:color w:val="000000" w:themeColor="text1"/>
                <w:sz w:val="18"/>
                <w:szCs w:val="18"/>
                <w:lang w:val="es-ES"/>
              </w:rPr>
              <w:t>ABASTECIMIENTO DE AGUA</w:t>
            </w:r>
          </w:p>
        </w:tc>
        <w:tc>
          <w:tcPr>
            <w:tcW w:w="3686" w:type="dxa"/>
          </w:tcPr>
          <w:p w14:paraId="57E5EB0D" w14:textId="77777777" w:rsidR="00AA02FA" w:rsidRPr="00323B43" w:rsidRDefault="00AA02FA" w:rsidP="00D748DD">
            <w:pPr>
              <w:rPr>
                <w:rFonts w:cstheme="minorHAnsi"/>
                <w:color w:val="000000" w:themeColor="text1"/>
                <w:sz w:val="18"/>
                <w:szCs w:val="18"/>
                <w:lang w:val="es-ES"/>
              </w:rPr>
            </w:pPr>
          </w:p>
        </w:tc>
        <w:tc>
          <w:tcPr>
            <w:tcW w:w="1617" w:type="dxa"/>
          </w:tcPr>
          <w:p w14:paraId="2A772917" w14:textId="77777777" w:rsidR="00AA02FA" w:rsidRPr="00323B43" w:rsidRDefault="00AA02FA" w:rsidP="00D748DD">
            <w:pPr>
              <w:rPr>
                <w:rFonts w:cstheme="minorHAnsi"/>
                <w:color w:val="000000" w:themeColor="text1"/>
                <w:sz w:val="18"/>
                <w:szCs w:val="18"/>
                <w:lang w:val="es-ES"/>
              </w:rPr>
            </w:pPr>
          </w:p>
        </w:tc>
      </w:tr>
      <w:tr w:rsidR="00AA02FA" w:rsidRPr="002F39A6" w14:paraId="1735AFC0" w14:textId="77777777" w:rsidTr="00AA02FA">
        <w:tc>
          <w:tcPr>
            <w:tcW w:w="4531" w:type="dxa"/>
          </w:tcPr>
          <w:p w14:paraId="18942268" w14:textId="222CEEB9" w:rsidR="00AA02FA" w:rsidRPr="00323B43" w:rsidRDefault="00AA02FA" w:rsidP="00D748DD">
            <w:pPr>
              <w:rPr>
                <w:color w:val="000000" w:themeColor="text1"/>
                <w:sz w:val="20"/>
                <w:szCs w:val="20"/>
                <w:lang w:val="es-ES"/>
              </w:rPr>
            </w:pPr>
            <w:r w:rsidRPr="00323B43">
              <w:rPr>
                <w:color w:val="000000" w:themeColor="text1"/>
                <w:sz w:val="20"/>
                <w:szCs w:val="20"/>
                <w:lang w:val="es-ES"/>
              </w:rPr>
              <w:t xml:space="preserve">¿Cuál es la principal fuente de abastecimiento de agua que utilizan en su hogar para tomar o beber? </w:t>
            </w:r>
          </w:p>
          <w:p w14:paraId="05F8A7D5" w14:textId="77777777" w:rsidR="00AA02FA" w:rsidRPr="00323B43" w:rsidRDefault="00AA02FA" w:rsidP="00D748DD">
            <w:pPr>
              <w:rPr>
                <w:rFonts w:cstheme="minorHAnsi"/>
                <w:color w:val="000000" w:themeColor="text1"/>
                <w:sz w:val="18"/>
                <w:szCs w:val="18"/>
                <w:lang w:val="es-ES"/>
              </w:rPr>
            </w:pPr>
          </w:p>
        </w:tc>
        <w:tc>
          <w:tcPr>
            <w:tcW w:w="3686" w:type="dxa"/>
          </w:tcPr>
          <w:p w14:paraId="2F4B44C3"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RED PUBLICA</w:t>
            </w:r>
          </w:p>
          <w:p w14:paraId="7599B106"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Dentro de la vivienda</w:t>
            </w:r>
          </w:p>
          <w:p w14:paraId="24291843"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Fuera de la vivienda, pero dentro del edificio</w:t>
            </w:r>
          </w:p>
          <w:p w14:paraId="5794772A"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Pilón /grifo público</w:t>
            </w:r>
          </w:p>
          <w:p w14:paraId="75AC6244"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AGUA DE POZO</w:t>
            </w:r>
          </w:p>
          <w:p w14:paraId="7142CD00"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Pozo en la casa/patio/lote</w:t>
            </w:r>
          </w:p>
          <w:p w14:paraId="2ABF7469"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Pozo público O Manantial (puquio)</w:t>
            </w:r>
          </w:p>
          <w:p w14:paraId="0DE199EB" w14:textId="77777777" w:rsidR="00AA02FA" w:rsidRPr="00323B43" w:rsidRDefault="00AA02FA" w:rsidP="00D748DD">
            <w:pPr>
              <w:rPr>
                <w:color w:val="000000" w:themeColor="text1"/>
                <w:sz w:val="20"/>
                <w:szCs w:val="20"/>
                <w:lang w:val="es-ES"/>
              </w:rPr>
            </w:pPr>
          </w:p>
          <w:p w14:paraId="22DA8193"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Río / acequia / laguna</w:t>
            </w:r>
          </w:p>
          <w:p w14:paraId="33A99688"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Agua de Lluvia</w:t>
            </w:r>
          </w:p>
          <w:p w14:paraId="0C00A6BE"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Camión Tanque/Aguatero</w:t>
            </w:r>
          </w:p>
          <w:p w14:paraId="10097781"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Agua embotellada</w:t>
            </w:r>
          </w:p>
        </w:tc>
        <w:tc>
          <w:tcPr>
            <w:tcW w:w="1617" w:type="dxa"/>
          </w:tcPr>
          <w:p w14:paraId="563A5758" w14:textId="7BE0BAF4"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sólo se realizará una vez).</w:t>
            </w:r>
          </w:p>
        </w:tc>
      </w:tr>
      <w:tr w:rsidR="00AA02FA" w:rsidRPr="002F39A6" w14:paraId="66E3D959" w14:textId="77777777" w:rsidTr="00AA02FA">
        <w:tc>
          <w:tcPr>
            <w:tcW w:w="4531" w:type="dxa"/>
          </w:tcPr>
          <w:p w14:paraId="0F392A71" w14:textId="6344ED4B" w:rsidR="00AA02FA" w:rsidRPr="00323B43" w:rsidRDefault="00AA02FA" w:rsidP="00D748DD">
            <w:pPr>
              <w:rPr>
                <w:color w:val="000000" w:themeColor="text1"/>
                <w:sz w:val="20"/>
                <w:szCs w:val="20"/>
                <w:lang w:val="es-ES"/>
              </w:rPr>
            </w:pPr>
            <w:r w:rsidRPr="00323B43">
              <w:rPr>
                <w:color w:val="000000" w:themeColor="text1"/>
                <w:sz w:val="20"/>
                <w:szCs w:val="20"/>
                <w:lang w:val="es-ES"/>
              </w:rPr>
              <w:t>¿La fuente de abastecimiento de agua en el hogar está disponible todo el día?</w:t>
            </w:r>
          </w:p>
          <w:p w14:paraId="1F1DE940" w14:textId="77777777" w:rsidR="00AA02FA" w:rsidRPr="00323B43" w:rsidRDefault="00AA02FA" w:rsidP="00D748DD">
            <w:pPr>
              <w:rPr>
                <w:rFonts w:cstheme="minorHAnsi"/>
                <w:color w:val="000000" w:themeColor="text1"/>
                <w:sz w:val="18"/>
                <w:szCs w:val="18"/>
                <w:lang w:val="es-ES"/>
              </w:rPr>
            </w:pPr>
          </w:p>
        </w:tc>
        <w:tc>
          <w:tcPr>
            <w:tcW w:w="3686" w:type="dxa"/>
          </w:tcPr>
          <w:p w14:paraId="598A041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1ECAF12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6A916530" w14:textId="46B4F3DC"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sólo se realizará una vez).</w:t>
            </w:r>
          </w:p>
        </w:tc>
      </w:tr>
      <w:tr w:rsidR="00AA02FA" w:rsidRPr="002F39A6" w14:paraId="57FA9E65" w14:textId="77777777" w:rsidTr="00AA02FA">
        <w:tc>
          <w:tcPr>
            <w:tcW w:w="4531" w:type="dxa"/>
          </w:tcPr>
          <w:p w14:paraId="3F554933" w14:textId="5A0B269C" w:rsidR="00AA02FA" w:rsidRPr="00323B43" w:rsidRDefault="00AA02FA" w:rsidP="00D748DD">
            <w:pPr>
              <w:rPr>
                <w:color w:val="000000" w:themeColor="text1"/>
                <w:sz w:val="20"/>
                <w:szCs w:val="20"/>
                <w:lang w:val="es-ES"/>
              </w:rPr>
            </w:pPr>
            <w:r w:rsidRPr="00323B43">
              <w:rPr>
                <w:color w:val="000000" w:themeColor="text1"/>
                <w:sz w:val="20"/>
                <w:szCs w:val="20"/>
                <w:lang w:val="es-ES"/>
              </w:rPr>
              <w:t>En las últimas dos semanas. ¿Tuvo un corte de agua todo un día o más tiempo?</w:t>
            </w:r>
          </w:p>
          <w:p w14:paraId="45E5EFA9" w14:textId="77777777" w:rsidR="00AA02FA" w:rsidRPr="00323B43" w:rsidRDefault="00AA02FA" w:rsidP="00D748DD">
            <w:pPr>
              <w:rPr>
                <w:rFonts w:cstheme="minorHAnsi"/>
                <w:color w:val="000000" w:themeColor="text1"/>
                <w:sz w:val="18"/>
                <w:szCs w:val="18"/>
                <w:lang w:val="es-ES"/>
              </w:rPr>
            </w:pPr>
          </w:p>
        </w:tc>
        <w:tc>
          <w:tcPr>
            <w:tcW w:w="3686" w:type="dxa"/>
          </w:tcPr>
          <w:p w14:paraId="212800D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16B4CE7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3160571C" w14:textId="2EF0124A"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sólo se realizará una vez).</w:t>
            </w:r>
          </w:p>
        </w:tc>
      </w:tr>
      <w:tr w:rsidR="00AA02FA" w:rsidRPr="002F39A6" w14:paraId="425E1B72" w14:textId="77777777" w:rsidTr="00AA02FA">
        <w:tc>
          <w:tcPr>
            <w:tcW w:w="4531" w:type="dxa"/>
          </w:tcPr>
          <w:p w14:paraId="178A53CE"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En su hogar, ¿Habitualmente toman o beben agua tal como viene del caño, pozo o fuente de abastecimiento?</w:t>
            </w:r>
          </w:p>
          <w:p w14:paraId="30BDCF58" w14:textId="77777777" w:rsidR="00AA02FA" w:rsidRPr="00323B43" w:rsidRDefault="00AA02FA" w:rsidP="00D748DD">
            <w:pPr>
              <w:rPr>
                <w:rFonts w:cstheme="minorHAnsi"/>
                <w:color w:val="000000" w:themeColor="text1"/>
                <w:sz w:val="18"/>
                <w:szCs w:val="18"/>
                <w:lang w:val="es-ES"/>
              </w:rPr>
            </w:pPr>
          </w:p>
        </w:tc>
        <w:tc>
          <w:tcPr>
            <w:tcW w:w="3686" w:type="dxa"/>
          </w:tcPr>
          <w:p w14:paraId="7CC81DB6"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Tomar tal como viene de la fuente</w:t>
            </w:r>
          </w:p>
          <w:p w14:paraId="2428B88B"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La hierven</w:t>
            </w:r>
          </w:p>
          <w:p w14:paraId="493C75DA"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Le echan lejía/ cloro</w:t>
            </w:r>
          </w:p>
          <w:p w14:paraId="2F81FF5E"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Utiliza un filtro de agua especial</w:t>
            </w:r>
          </w:p>
          <w:p w14:paraId="292E8474"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Filtrar a través de una tela</w:t>
            </w:r>
          </w:p>
          <w:p w14:paraId="789C1EAB"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lastRenderedPageBreak/>
              <w:t>Desinfección solar</w:t>
            </w:r>
          </w:p>
          <w:p w14:paraId="18517FBC"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Dejar reposar</w:t>
            </w:r>
          </w:p>
          <w:p w14:paraId="099DFB49"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Toman agua embotellada</w:t>
            </w:r>
          </w:p>
          <w:p w14:paraId="0CBDC48A"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 xml:space="preserve">Otro </w:t>
            </w:r>
          </w:p>
          <w:p w14:paraId="67298B44" w14:textId="77777777" w:rsidR="00AA02FA" w:rsidRPr="00323B43" w:rsidRDefault="00AA02FA" w:rsidP="00D748DD">
            <w:pPr>
              <w:rPr>
                <w:rFonts w:cstheme="minorHAnsi"/>
                <w:color w:val="000000" w:themeColor="text1"/>
                <w:sz w:val="18"/>
                <w:szCs w:val="18"/>
                <w:lang w:val="es-ES"/>
              </w:rPr>
            </w:pPr>
          </w:p>
        </w:tc>
        <w:tc>
          <w:tcPr>
            <w:tcW w:w="1617" w:type="dxa"/>
          </w:tcPr>
          <w:p w14:paraId="3FD0A531" w14:textId="06CCD6AD"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lastRenderedPageBreak/>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w:t>
            </w:r>
            <w:r w:rsidRPr="00323B43">
              <w:rPr>
                <w:rFonts w:cstheme="minorHAnsi"/>
                <w:color w:val="000000" w:themeColor="text1"/>
                <w:sz w:val="18"/>
                <w:szCs w:val="18"/>
                <w:lang w:val="es-ES"/>
              </w:rPr>
              <w:lastRenderedPageBreak/>
              <w:t>(sólo se realizará una vez).</w:t>
            </w:r>
          </w:p>
        </w:tc>
      </w:tr>
      <w:tr w:rsidR="00AA02FA" w:rsidRPr="002F39A6" w14:paraId="4878C851" w14:textId="77777777" w:rsidTr="00AA02FA">
        <w:tc>
          <w:tcPr>
            <w:tcW w:w="4531" w:type="dxa"/>
          </w:tcPr>
          <w:p w14:paraId="23451E23" w14:textId="77777777" w:rsidR="00AA02FA" w:rsidRPr="00323B43" w:rsidRDefault="00AA02FA" w:rsidP="00D748DD">
            <w:pPr>
              <w:rPr>
                <w:rFonts w:cstheme="minorHAnsi"/>
                <w:color w:val="000000" w:themeColor="text1"/>
                <w:sz w:val="18"/>
                <w:szCs w:val="18"/>
                <w:lang w:val="es-ES"/>
              </w:rPr>
            </w:pPr>
            <w:r w:rsidRPr="00323B43">
              <w:rPr>
                <w:color w:val="000000" w:themeColor="text1"/>
                <w:sz w:val="20"/>
                <w:szCs w:val="20"/>
                <w:lang w:val="es-ES"/>
              </w:rPr>
              <w:lastRenderedPageBreak/>
              <w:t>¿El agua que usan para beber, es agua que conservan en un envase o recipiente?</w:t>
            </w:r>
          </w:p>
          <w:p w14:paraId="2DA1F557" w14:textId="77777777" w:rsidR="00AA02FA" w:rsidRPr="00323B43" w:rsidRDefault="00AA02FA" w:rsidP="00D748DD">
            <w:pPr>
              <w:rPr>
                <w:rFonts w:cstheme="minorHAnsi"/>
                <w:color w:val="000000" w:themeColor="text1"/>
                <w:sz w:val="18"/>
                <w:szCs w:val="18"/>
                <w:lang w:val="es-ES"/>
              </w:rPr>
            </w:pPr>
          </w:p>
        </w:tc>
        <w:tc>
          <w:tcPr>
            <w:tcW w:w="3686" w:type="dxa"/>
          </w:tcPr>
          <w:p w14:paraId="394DCF2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79115FD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2A959B6F" w14:textId="6DBC32F2"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sólo se realizará una vez).</w:t>
            </w:r>
          </w:p>
        </w:tc>
      </w:tr>
      <w:tr w:rsidR="00AA02FA" w:rsidRPr="002F39A6" w14:paraId="00FB4D43" w14:textId="77777777" w:rsidTr="00AA02FA">
        <w:tc>
          <w:tcPr>
            <w:tcW w:w="4531" w:type="dxa"/>
          </w:tcPr>
          <w:p w14:paraId="728C5B01" w14:textId="77777777" w:rsidR="00AA02FA" w:rsidRPr="00323B43" w:rsidRDefault="00AA02FA" w:rsidP="00D748DD">
            <w:pPr>
              <w:rPr>
                <w:rFonts w:cstheme="minorHAnsi"/>
                <w:color w:val="000000" w:themeColor="text1"/>
                <w:sz w:val="18"/>
                <w:szCs w:val="18"/>
                <w:lang w:val="es-ES"/>
              </w:rPr>
            </w:pPr>
            <w:r w:rsidRPr="00323B43">
              <w:rPr>
                <w:color w:val="000000" w:themeColor="text1"/>
                <w:sz w:val="20"/>
                <w:szCs w:val="20"/>
                <w:lang w:val="es-ES"/>
              </w:rPr>
              <w:t>¿Lo usa con una tapa?</w:t>
            </w:r>
          </w:p>
        </w:tc>
        <w:tc>
          <w:tcPr>
            <w:tcW w:w="3686" w:type="dxa"/>
          </w:tcPr>
          <w:p w14:paraId="0D8C1BB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53101A1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2BC6B430" w14:textId="2F49F9DC"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sólo se realizará una vez).</w:t>
            </w:r>
          </w:p>
        </w:tc>
      </w:tr>
      <w:tr w:rsidR="00AA02FA" w:rsidRPr="002F39A6" w14:paraId="07804CE3" w14:textId="77777777" w:rsidTr="00AA02FA">
        <w:tc>
          <w:tcPr>
            <w:tcW w:w="4531" w:type="dxa"/>
          </w:tcPr>
          <w:p w14:paraId="368BE583" w14:textId="6C572B57" w:rsidR="00AA02FA" w:rsidRPr="00323B43" w:rsidRDefault="00AA02FA" w:rsidP="00D748DD">
            <w:pPr>
              <w:rPr>
                <w:color w:val="000000" w:themeColor="text1"/>
                <w:sz w:val="20"/>
                <w:szCs w:val="20"/>
                <w:lang w:val="es-ES"/>
              </w:rPr>
            </w:pPr>
            <w:r w:rsidRPr="00323B43">
              <w:rPr>
                <w:rFonts w:cstheme="minorHAnsi"/>
                <w:b/>
                <w:color w:val="000000" w:themeColor="text1"/>
                <w:sz w:val="18"/>
                <w:szCs w:val="18"/>
                <w:lang w:val="es-ES"/>
              </w:rPr>
              <w:t>SERVIVIO HIGIÉNICO/ HIGIENE/ DESECHO  DE BASURA</w:t>
            </w:r>
          </w:p>
        </w:tc>
        <w:tc>
          <w:tcPr>
            <w:tcW w:w="3686" w:type="dxa"/>
          </w:tcPr>
          <w:p w14:paraId="2FF09401" w14:textId="77777777" w:rsidR="00AA02FA" w:rsidRPr="00323B43" w:rsidRDefault="00AA02FA" w:rsidP="00D748DD">
            <w:pPr>
              <w:rPr>
                <w:rFonts w:cstheme="minorHAnsi"/>
                <w:color w:val="000000" w:themeColor="text1"/>
                <w:sz w:val="18"/>
                <w:szCs w:val="18"/>
                <w:lang w:val="es-ES"/>
              </w:rPr>
            </w:pPr>
          </w:p>
        </w:tc>
        <w:tc>
          <w:tcPr>
            <w:tcW w:w="1617" w:type="dxa"/>
          </w:tcPr>
          <w:p w14:paraId="3B6AB3CB" w14:textId="77777777" w:rsidR="00AA02FA" w:rsidRPr="00323B43" w:rsidRDefault="00AA02FA" w:rsidP="00D748DD">
            <w:pPr>
              <w:rPr>
                <w:rFonts w:cstheme="minorHAnsi"/>
                <w:color w:val="000000" w:themeColor="text1"/>
                <w:sz w:val="18"/>
                <w:szCs w:val="18"/>
                <w:lang w:val="es-ES"/>
              </w:rPr>
            </w:pPr>
          </w:p>
        </w:tc>
      </w:tr>
      <w:tr w:rsidR="00AA02FA" w:rsidRPr="002F39A6" w14:paraId="497420A0" w14:textId="77777777" w:rsidTr="00AA02FA">
        <w:tc>
          <w:tcPr>
            <w:tcW w:w="4531" w:type="dxa"/>
          </w:tcPr>
          <w:p w14:paraId="147F8C43"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Qué tipo de servicio de higiénico tiene su hogar?</w:t>
            </w:r>
          </w:p>
          <w:p w14:paraId="7C34AF64"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Para esta pregunta se utilizará ayuda gráfica)</w:t>
            </w:r>
          </w:p>
          <w:p w14:paraId="0C39935B" w14:textId="77777777" w:rsidR="00AA02FA" w:rsidRPr="00323B43" w:rsidRDefault="00AA02FA" w:rsidP="00D748DD">
            <w:pPr>
              <w:rPr>
                <w:rFonts w:cstheme="minorHAnsi"/>
                <w:color w:val="000000" w:themeColor="text1"/>
                <w:sz w:val="18"/>
                <w:szCs w:val="18"/>
                <w:lang w:val="es-ES"/>
              </w:rPr>
            </w:pPr>
          </w:p>
        </w:tc>
        <w:tc>
          <w:tcPr>
            <w:tcW w:w="3686" w:type="dxa"/>
          </w:tcPr>
          <w:p w14:paraId="17D6BFA3" w14:textId="77777777" w:rsidR="00AA02FA" w:rsidRPr="00323B43" w:rsidRDefault="00AA02FA" w:rsidP="00D748DD">
            <w:pPr>
              <w:pStyle w:val="ListParagraph"/>
              <w:rPr>
                <w:color w:val="000000" w:themeColor="text1"/>
                <w:sz w:val="20"/>
                <w:szCs w:val="20"/>
                <w:lang w:val="es-ES"/>
              </w:rPr>
            </w:pPr>
            <w:r w:rsidRPr="00323B43">
              <w:rPr>
                <w:color w:val="000000" w:themeColor="text1"/>
                <w:sz w:val="20"/>
                <w:szCs w:val="20"/>
                <w:lang w:val="es-ES"/>
              </w:rPr>
              <w:t>CONECTADO A LA RED PUBLICA</w:t>
            </w:r>
          </w:p>
          <w:p w14:paraId="24827ED2" w14:textId="77777777" w:rsidR="00AA02FA" w:rsidRPr="00323B43" w:rsidRDefault="00AA02FA" w:rsidP="00EA1E0D">
            <w:pPr>
              <w:pStyle w:val="ListParagraph"/>
              <w:numPr>
                <w:ilvl w:val="0"/>
                <w:numId w:val="36"/>
              </w:numPr>
              <w:rPr>
                <w:color w:val="000000" w:themeColor="text1"/>
                <w:sz w:val="20"/>
                <w:szCs w:val="20"/>
                <w:lang w:val="es-ES"/>
              </w:rPr>
            </w:pPr>
            <w:r w:rsidRPr="00323B43">
              <w:rPr>
                <w:color w:val="000000" w:themeColor="text1"/>
                <w:sz w:val="20"/>
                <w:szCs w:val="20"/>
                <w:lang w:val="es-ES"/>
              </w:rPr>
              <w:t>Dentro de la vivienda</w:t>
            </w:r>
          </w:p>
          <w:p w14:paraId="3D481761" w14:textId="77777777" w:rsidR="00AA02FA" w:rsidRPr="00323B43" w:rsidRDefault="00AA02FA" w:rsidP="00EA1E0D">
            <w:pPr>
              <w:pStyle w:val="ListParagraph"/>
              <w:numPr>
                <w:ilvl w:val="0"/>
                <w:numId w:val="36"/>
              </w:numPr>
              <w:rPr>
                <w:color w:val="000000" w:themeColor="text1"/>
                <w:sz w:val="20"/>
                <w:szCs w:val="20"/>
                <w:lang w:val="es-ES"/>
              </w:rPr>
            </w:pPr>
            <w:r w:rsidRPr="00323B43">
              <w:rPr>
                <w:color w:val="000000" w:themeColor="text1"/>
                <w:sz w:val="20"/>
                <w:szCs w:val="20"/>
                <w:lang w:val="es-ES"/>
              </w:rPr>
              <w:t>fuera de la vivienda, pero dentro del edificio</w:t>
            </w:r>
          </w:p>
          <w:p w14:paraId="11B5BCF5" w14:textId="77777777" w:rsidR="00AA02FA" w:rsidRPr="00323B43" w:rsidRDefault="00AA02FA" w:rsidP="00EA1E0D">
            <w:pPr>
              <w:pStyle w:val="ListParagraph"/>
              <w:numPr>
                <w:ilvl w:val="0"/>
                <w:numId w:val="36"/>
              </w:numPr>
              <w:rPr>
                <w:color w:val="000000" w:themeColor="text1"/>
                <w:sz w:val="20"/>
                <w:szCs w:val="20"/>
                <w:lang w:val="es-ES"/>
              </w:rPr>
            </w:pPr>
            <w:r w:rsidRPr="00323B43">
              <w:rPr>
                <w:color w:val="000000" w:themeColor="text1"/>
                <w:sz w:val="20"/>
                <w:szCs w:val="20"/>
                <w:lang w:val="es-ES"/>
              </w:rPr>
              <w:t>Fosa séptica / fosa séptica</w:t>
            </w:r>
          </w:p>
          <w:p w14:paraId="041EB8E2" w14:textId="77777777" w:rsidR="00AA02FA" w:rsidRPr="00323B43" w:rsidRDefault="00AA02FA" w:rsidP="00D748DD">
            <w:pPr>
              <w:pStyle w:val="ListParagraph"/>
              <w:rPr>
                <w:color w:val="000000" w:themeColor="text1"/>
                <w:sz w:val="20"/>
                <w:szCs w:val="20"/>
                <w:lang w:val="es-ES"/>
              </w:rPr>
            </w:pPr>
            <w:r w:rsidRPr="00323B43">
              <w:rPr>
                <w:color w:val="000000" w:themeColor="text1"/>
                <w:sz w:val="20"/>
                <w:szCs w:val="20"/>
                <w:lang w:val="es-ES"/>
              </w:rPr>
              <w:t>LETRINA</w:t>
            </w:r>
          </w:p>
          <w:p w14:paraId="29A75A38" w14:textId="77777777" w:rsidR="00AA02FA" w:rsidRPr="00323B43" w:rsidRDefault="00AA02FA" w:rsidP="00EA1E0D">
            <w:pPr>
              <w:pStyle w:val="ListParagraph"/>
              <w:numPr>
                <w:ilvl w:val="0"/>
                <w:numId w:val="36"/>
              </w:numPr>
              <w:rPr>
                <w:color w:val="000000" w:themeColor="text1"/>
                <w:sz w:val="20"/>
                <w:szCs w:val="20"/>
                <w:lang w:val="es-ES"/>
              </w:rPr>
            </w:pPr>
            <w:r w:rsidRPr="00323B43">
              <w:rPr>
                <w:color w:val="000000" w:themeColor="text1"/>
                <w:sz w:val="20"/>
                <w:szCs w:val="20"/>
                <w:lang w:val="es-ES"/>
              </w:rPr>
              <w:t>Mejorada ventilada</w:t>
            </w:r>
          </w:p>
          <w:p w14:paraId="143CDEF4" w14:textId="77777777" w:rsidR="00AA02FA" w:rsidRPr="00323B43" w:rsidRDefault="00AA02FA" w:rsidP="00EA1E0D">
            <w:pPr>
              <w:pStyle w:val="ListParagraph"/>
              <w:numPr>
                <w:ilvl w:val="0"/>
                <w:numId w:val="36"/>
              </w:numPr>
              <w:rPr>
                <w:color w:val="000000" w:themeColor="text1"/>
                <w:sz w:val="20"/>
                <w:szCs w:val="20"/>
                <w:lang w:val="es-ES"/>
              </w:rPr>
            </w:pPr>
            <w:r w:rsidRPr="00323B43">
              <w:rPr>
                <w:color w:val="000000" w:themeColor="text1"/>
                <w:sz w:val="20"/>
                <w:szCs w:val="20"/>
                <w:lang w:val="es-ES"/>
              </w:rPr>
              <w:t>Mejorada ecológica/abonera/compostera</w:t>
            </w:r>
          </w:p>
          <w:p w14:paraId="7E41EA7D" w14:textId="77777777" w:rsidR="00AA02FA" w:rsidRPr="00323B43" w:rsidRDefault="00AA02FA" w:rsidP="00EA1E0D">
            <w:pPr>
              <w:pStyle w:val="ListParagraph"/>
              <w:numPr>
                <w:ilvl w:val="0"/>
                <w:numId w:val="36"/>
              </w:numPr>
              <w:rPr>
                <w:color w:val="000000" w:themeColor="text1"/>
                <w:sz w:val="20"/>
                <w:szCs w:val="20"/>
                <w:lang w:val="es-ES"/>
              </w:rPr>
            </w:pPr>
            <w:r w:rsidRPr="00323B43">
              <w:rPr>
                <w:color w:val="000000" w:themeColor="text1"/>
                <w:sz w:val="20"/>
                <w:szCs w:val="20"/>
                <w:lang w:val="es-ES"/>
              </w:rPr>
              <w:t>Mejorada colgante/flotante</w:t>
            </w:r>
          </w:p>
          <w:p w14:paraId="41CDB1ED" w14:textId="14BDF36A" w:rsidR="00AA02FA" w:rsidRPr="00323B43" w:rsidRDefault="00FF7AE4" w:rsidP="00EA1E0D">
            <w:pPr>
              <w:pStyle w:val="ListParagraph"/>
              <w:numPr>
                <w:ilvl w:val="0"/>
                <w:numId w:val="36"/>
              </w:numPr>
              <w:rPr>
                <w:color w:val="000000" w:themeColor="text1"/>
                <w:sz w:val="20"/>
                <w:szCs w:val="20"/>
                <w:lang w:val="es-ES"/>
              </w:rPr>
            </w:pPr>
            <w:r w:rsidRPr="00323B43">
              <w:rPr>
                <w:color w:val="000000" w:themeColor="text1"/>
                <w:sz w:val="20"/>
                <w:szCs w:val="20"/>
                <w:lang w:val="es-ES"/>
              </w:rPr>
              <w:t>¿Pozo ciego o negro con tratamiento de cal, ceniza, estiércol, aserrín o arena?</w:t>
            </w:r>
          </w:p>
          <w:p w14:paraId="0B2F95F6" w14:textId="77777777" w:rsidR="00AA02FA" w:rsidRPr="00323B43" w:rsidRDefault="00AA02FA" w:rsidP="00EA1E0D">
            <w:pPr>
              <w:pStyle w:val="ListParagraph"/>
              <w:numPr>
                <w:ilvl w:val="0"/>
                <w:numId w:val="36"/>
              </w:numPr>
              <w:rPr>
                <w:color w:val="000000" w:themeColor="text1"/>
                <w:sz w:val="20"/>
                <w:szCs w:val="20"/>
                <w:lang w:val="es-ES"/>
              </w:rPr>
            </w:pPr>
            <w:r w:rsidRPr="00323B43">
              <w:rPr>
                <w:color w:val="000000" w:themeColor="text1"/>
                <w:sz w:val="20"/>
                <w:szCs w:val="20"/>
                <w:lang w:val="es-ES"/>
              </w:rPr>
              <w:t>Pozo ciego o negro</w:t>
            </w:r>
          </w:p>
          <w:p w14:paraId="3B98AF12" w14:textId="77777777" w:rsidR="00AA02FA" w:rsidRPr="00323B43" w:rsidRDefault="00AA02FA" w:rsidP="00D748DD">
            <w:pPr>
              <w:rPr>
                <w:color w:val="000000" w:themeColor="text1"/>
                <w:sz w:val="20"/>
                <w:szCs w:val="20"/>
                <w:lang w:val="es-ES"/>
              </w:rPr>
            </w:pPr>
          </w:p>
          <w:p w14:paraId="6B8121EC" w14:textId="77777777" w:rsidR="00AA02FA" w:rsidRPr="00323B43" w:rsidRDefault="00AA02FA" w:rsidP="00EA1E0D">
            <w:pPr>
              <w:pStyle w:val="ListParagraph"/>
              <w:numPr>
                <w:ilvl w:val="0"/>
                <w:numId w:val="36"/>
              </w:numPr>
              <w:rPr>
                <w:color w:val="000000" w:themeColor="text1"/>
                <w:sz w:val="20"/>
                <w:szCs w:val="20"/>
                <w:lang w:val="es-ES"/>
              </w:rPr>
            </w:pPr>
            <w:r w:rsidRPr="00323B43">
              <w:rPr>
                <w:color w:val="000000" w:themeColor="text1"/>
                <w:sz w:val="20"/>
                <w:szCs w:val="20"/>
                <w:lang w:val="es-ES"/>
              </w:rPr>
              <w:t>Río, acequia o canal</w:t>
            </w:r>
          </w:p>
          <w:p w14:paraId="53FF5983" w14:textId="77777777" w:rsidR="00AA02FA" w:rsidRPr="00323B43" w:rsidRDefault="00AA02FA" w:rsidP="00EA1E0D">
            <w:pPr>
              <w:pStyle w:val="ListParagraph"/>
              <w:numPr>
                <w:ilvl w:val="0"/>
                <w:numId w:val="36"/>
              </w:numPr>
              <w:rPr>
                <w:color w:val="000000" w:themeColor="text1"/>
                <w:sz w:val="20"/>
                <w:szCs w:val="20"/>
                <w:lang w:val="es-ES"/>
              </w:rPr>
            </w:pPr>
            <w:r w:rsidRPr="00323B43">
              <w:rPr>
                <w:color w:val="000000" w:themeColor="text1"/>
                <w:sz w:val="20"/>
                <w:szCs w:val="20"/>
                <w:lang w:val="es-ES"/>
              </w:rPr>
              <w:t>No hay servicio_________</w:t>
            </w:r>
          </w:p>
          <w:p w14:paraId="0619DD52" w14:textId="77777777" w:rsidR="00AA02FA" w:rsidRPr="00323B43" w:rsidRDefault="00AA02FA" w:rsidP="00EA1E0D">
            <w:pPr>
              <w:pStyle w:val="ListParagraph"/>
              <w:numPr>
                <w:ilvl w:val="0"/>
                <w:numId w:val="36"/>
              </w:numPr>
              <w:rPr>
                <w:color w:val="000000" w:themeColor="text1"/>
                <w:sz w:val="20"/>
                <w:szCs w:val="20"/>
                <w:lang w:val="es-ES"/>
              </w:rPr>
            </w:pPr>
            <w:r w:rsidRPr="00323B43">
              <w:rPr>
                <w:color w:val="000000" w:themeColor="text1"/>
                <w:sz w:val="20"/>
                <w:szCs w:val="20"/>
                <w:lang w:val="es-ES"/>
              </w:rPr>
              <w:t>Otro ____</w:t>
            </w:r>
          </w:p>
          <w:p w14:paraId="294C4764" w14:textId="77777777" w:rsidR="00AA02FA" w:rsidRPr="00323B43" w:rsidRDefault="00AA02FA" w:rsidP="00D748DD">
            <w:pPr>
              <w:rPr>
                <w:rFonts w:cstheme="minorHAnsi"/>
                <w:color w:val="000000" w:themeColor="text1"/>
                <w:sz w:val="18"/>
                <w:szCs w:val="18"/>
                <w:lang w:val="es-ES"/>
              </w:rPr>
            </w:pPr>
          </w:p>
        </w:tc>
        <w:tc>
          <w:tcPr>
            <w:tcW w:w="1617" w:type="dxa"/>
          </w:tcPr>
          <w:p w14:paraId="6E5B8E6F" w14:textId="4B122BC8"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sólo se realizará una vez).</w:t>
            </w:r>
          </w:p>
        </w:tc>
      </w:tr>
      <w:tr w:rsidR="00AA02FA" w:rsidRPr="002F39A6" w14:paraId="17E1FF03" w14:textId="77777777" w:rsidTr="00AA02FA">
        <w:tc>
          <w:tcPr>
            <w:tcW w:w="4531" w:type="dxa"/>
          </w:tcPr>
          <w:p w14:paraId="35CBA6C0"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El servicio higiénico es de uso exclusivo del hogar?</w:t>
            </w:r>
          </w:p>
          <w:p w14:paraId="60C8DD8D" w14:textId="77777777" w:rsidR="00AA02FA" w:rsidRPr="00323B43" w:rsidRDefault="00AA02FA" w:rsidP="00D748DD">
            <w:pPr>
              <w:rPr>
                <w:rFonts w:cstheme="minorHAnsi"/>
                <w:color w:val="000000" w:themeColor="text1"/>
                <w:sz w:val="18"/>
                <w:szCs w:val="18"/>
                <w:lang w:val="es-ES"/>
              </w:rPr>
            </w:pPr>
          </w:p>
        </w:tc>
        <w:tc>
          <w:tcPr>
            <w:tcW w:w="3686" w:type="dxa"/>
          </w:tcPr>
          <w:p w14:paraId="14E8673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32CC0ED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5961CC28" w14:textId="44D44732"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sólo se realizará una vez).</w:t>
            </w:r>
          </w:p>
        </w:tc>
      </w:tr>
      <w:tr w:rsidR="00AA02FA" w:rsidRPr="002F39A6" w14:paraId="1C9650F9" w14:textId="77777777" w:rsidTr="00AA02FA">
        <w:tc>
          <w:tcPr>
            <w:tcW w:w="4531" w:type="dxa"/>
          </w:tcPr>
          <w:p w14:paraId="40974AF0"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Con qué frecuencia limpian o realizan el aseo del baño o letrina?</w:t>
            </w:r>
          </w:p>
          <w:p w14:paraId="0722B641" w14:textId="77777777" w:rsidR="00AA02FA" w:rsidRPr="00323B43" w:rsidRDefault="00AA02FA" w:rsidP="00D748DD">
            <w:pPr>
              <w:rPr>
                <w:rFonts w:cstheme="minorHAnsi"/>
                <w:color w:val="000000" w:themeColor="text1"/>
                <w:sz w:val="18"/>
                <w:szCs w:val="18"/>
                <w:lang w:val="es-ES"/>
              </w:rPr>
            </w:pPr>
          </w:p>
        </w:tc>
        <w:tc>
          <w:tcPr>
            <w:tcW w:w="3686" w:type="dxa"/>
          </w:tcPr>
          <w:p w14:paraId="59B67FA7" w14:textId="77777777" w:rsidR="00AA02FA" w:rsidRPr="00323B43" w:rsidRDefault="00AA02FA" w:rsidP="00D748DD">
            <w:pPr>
              <w:widowControl w:val="0"/>
              <w:autoSpaceDE w:val="0"/>
              <w:autoSpaceDN w:val="0"/>
              <w:adjustRightInd w:val="0"/>
              <w:jc w:val="both"/>
              <w:rPr>
                <w:color w:val="000000" w:themeColor="text1"/>
                <w:sz w:val="20"/>
                <w:szCs w:val="20"/>
                <w:lang w:val="es-ES"/>
              </w:rPr>
            </w:pPr>
            <w:r w:rsidRPr="00323B43">
              <w:rPr>
                <w:color w:val="000000" w:themeColor="text1"/>
                <w:sz w:val="20"/>
                <w:szCs w:val="20"/>
                <w:lang w:val="es-ES"/>
              </w:rPr>
              <w:t>Varias veces al día</w:t>
            </w:r>
          </w:p>
          <w:p w14:paraId="494C11AB" w14:textId="77777777" w:rsidR="00AA02FA" w:rsidRPr="00323B43" w:rsidRDefault="00AA02FA" w:rsidP="00D748DD">
            <w:pPr>
              <w:widowControl w:val="0"/>
              <w:autoSpaceDE w:val="0"/>
              <w:autoSpaceDN w:val="0"/>
              <w:adjustRightInd w:val="0"/>
              <w:jc w:val="both"/>
              <w:rPr>
                <w:color w:val="000000" w:themeColor="text1"/>
                <w:sz w:val="20"/>
                <w:szCs w:val="20"/>
                <w:lang w:val="es-ES"/>
              </w:rPr>
            </w:pPr>
            <w:r w:rsidRPr="00323B43">
              <w:rPr>
                <w:color w:val="000000" w:themeColor="text1"/>
                <w:sz w:val="20"/>
                <w:szCs w:val="20"/>
                <w:lang w:val="es-ES"/>
              </w:rPr>
              <w:t>Una vez al día</w:t>
            </w:r>
          </w:p>
          <w:p w14:paraId="064EAB76" w14:textId="77777777" w:rsidR="00AA02FA" w:rsidRPr="00323B43" w:rsidRDefault="00AA02FA" w:rsidP="00D748DD">
            <w:pPr>
              <w:widowControl w:val="0"/>
              <w:autoSpaceDE w:val="0"/>
              <w:autoSpaceDN w:val="0"/>
              <w:adjustRightInd w:val="0"/>
              <w:jc w:val="both"/>
              <w:rPr>
                <w:color w:val="000000" w:themeColor="text1"/>
                <w:sz w:val="20"/>
                <w:szCs w:val="20"/>
                <w:lang w:val="es-ES"/>
              </w:rPr>
            </w:pPr>
            <w:r w:rsidRPr="00323B43">
              <w:rPr>
                <w:color w:val="000000" w:themeColor="text1"/>
                <w:sz w:val="20"/>
                <w:szCs w:val="20"/>
                <w:lang w:val="es-ES"/>
              </w:rPr>
              <w:t>Varias veces por semana</w:t>
            </w:r>
          </w:p>
          <w:p w14:paraId="13147548" w14:textId="77777777" w:rsidR="00AA02FA" w:rsidRPr="00323B43" w:rsidRDefault="00AA02FA" w:rsidP="00D748DD">
            <w:pPr>
              <w:widowControl w:val="0"/>
              <w:autoSpaceDE w:val="0"/>
              <w:autoSpaceDN w:val="0"/>
              <w:adjustRightInd w:val="0"/>
              <w:jc w:val="both"/>
              <w:rPr>
                <w:color w:val="000000" w:themeColor="text1"/>
                <w:sz w:val="20"/>
                <w:szCs w:val="20"/>
                <w:lang w:val="es-ES"/>
              </w:rPr>
            </w:pPr>
            <w:r w:rsidRPr="00323B43">
              <w:rPr>
                <w:color w:val="000000" w:themeColor="text1"/>
                <w:sz w:val="20"/>
                <w:szCs w:val="20"/>
                <w:lang w:val="es-ES"/>
              </w:rPr>
              <w:t>Una vez por semana</w:t>
            </w:r>
          </w:p>
          <w:p w14:paraId="12E41377" w14:textId="77777777" w:rsidR="00AA02FA" w:rsidRPr="00323B43" w:rsidRDefault="00AA02FA" w:rsidP="00D748DD">
            <w:pPr>
              <w:widowControl w:val="0"/>
              <w:autoSpaceDE w:val="0"/>
              <w:autoSpaceDN w:val="0"/>
              <w:adjustRightInd w:val="0"/>
              <w:jc w:val="both"/>
              <w:rPr>
                <w:color w:val="000000" w:themeColor="text1"/>
                <w:sz w:val="20"/>
                <w:szCs w:val="20"/>
                <w:lang w:val="es-ES"/>
              </w:rPr>
            </w:pPr>
            <w:r w:rsidRPr="00323B43">
              <w:rPr>
                <w:color w:val="000000" w:themeColor="text1"/>
                <w:sz w:val="20"/>
                <w:szCs w:val="20"/>
                <w:lang w:val="es-ES"/>
              </w:rPr>
              <w:t>Cada 8 o más días</w:t>
            </w:r>
          </w:p>
          <w:p w14:paraId="52CB7A92" w14:textId="77777777" w:rsidR="00AA02FA" w:rsidRPr="00323B43" w:rsidRDefault="00AA02FA" w:rsidP="00D748DD">
            <w:pPr>
              <w:widowControl w:val="0"/>
              <w:autoSpaceDE w:val="0"/>
              <w:autoSpaceDN w:val="0"/>
              <w:adjustRightInd w:val="0"/>
              <w:jc w:val="both"/>
              <w:rPr>
                <w:color w:val="000000" w:themeColor="text1"/>
                <w:sz w:val="20"/>
                <w:szCs w:val="20"/>
                <w:lang w:val="es-ES"/>
              </w:rPr>
            </w:pPr>
            <w:r w:rsidRPr="00323B43">
              <w:rPr>
                <w:color w:val="000000" w:themeColor="text1"/>
                <w:sz w:val="20"/>
                <w:szCs w:val="20"/>
                <w:lang w:val="es-ES"/>
              </w:rPr>
              <w:t>nunca</w:t>
            </w:r>
          </w:p>
          <w:p w14:paraId="632A11AC" w14:textId="77777777" w:rsidR="00AA02FA" w:rsidRPr="00323B43" w:rsidRDefault="00AA02FA" w:rsidP="00D748DD">
            <w:pPr>
              <w:widowControl w:val="0"/>
              <w:autoSpaceDE w:val="0"/>
              <w:autoSpaceDN w:val="0"/>
              <w:adjustRightInd w:val="0"/>
              <w:jc w:val="both"/>
              <w:rPr>
                <w:color w:val="000000" w:themeColor="text1"/>
                <w:sz w:val="20"/>
                <w:szCs w:val="20"/>
                <w:lang w:val="es-ES"/>
              </w:rPr>
            </w:pPr>
            <w:r w:rsidRPr="00323B43">
              <w:rPr>
                <w:color w:val="000000" w:themeColor="text1"/>
                <w:sz w:val="20"/>
                <w:szCs w:val="20"/>
                <w:lang w:val="es-ES"/>
              </w:rPr>
              <w:t>No se</w:t>
            </w:r>
          </w:p>
          <w:p w14:paraId="5FF4DD22" w14:textId="77777777" w:rsidR="00AA02FA" w:rsidRPr="00323B43" w:rsidRDefault="00AA02FA" w:rsidP="00D748DD">
            <w:pPr>
              <w:rPr>
                <w:rFonts w:cstheme="minorHAnsi"/>
                <w:color w:val="000000" w:themeColor="text1"/>
                <w:sz w:val="18"/>
                <w:szCs w:val="18"/>
                <w:lang w:val="es-ES"/>
              </w:rPr>
            </w:pPr>
          </w:p>
        </w:tc>
        <w:tc>
          <w:tcPr>
            <w:tcW w:w="1617" w:type="dxa"/>
          </w:tcPr>
          <w:p w14:paraId="4FD43F89" w14:textId="5DD919ED"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w:t>
            </w:r>
            <w:r w:rsidR="00FF7AE4" w:rsidRPr="00323B43">
              <w:rPr>
                <w:rFonts w:cstheme="minorHAnsi"/>
                <w:color w:val="000000" w:themeColor="text1"/>
                <w:sz w:val="18"/>
                <w:szCs w:val="18"/>
                <w:lang w:val="es-ES"/>
              </w:rPr>
              <w:t xml:space="preserve">mayor conocimiento </w:t>
            </w:r>
            <w:r w:rsidRPr="00323B43">
              <w:rPr>
                <w:rFonts w:cstheme="minorHAnsi"/>
                <w:color w:val="000000" w:themeColor="text1"/>
                <w:sz w:val="18"/>
                <w:szCs w:val="18"/>
                <w:lang w:val="es-ES"/>
              </w:rPr>
              <w:t xml:space="preserve"> sobre el tema (sólo se realizará una vez).</w:t>
            </w:r>
          </w:p>
        </w:tc>
      </w:tr>
      <w:tr w:rsidR="00AA02FA" w:rsidRPr="002F39A6" w14:paraId="1B473B40" w14:textId="77777777" w:rsidTr="00AA02FA">
        <w:tc>
          <w:tcPr>
            <w:tcW w:w="4531" w:type="dxa"/>
          </w:tcPr>
          <w:p w14:paraId="083DD752"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Los miembros de este hogar, ¿Dónde se lavan las manos?</w:t>
            </w:r>
          </w:p>
          <w:p w14:paraId="477A241A" w14:textId="77777777" w:rsidR="00AA02FA" w:rsidRPr="00323B43" w:rsidRDefault="00AA02FA" w:rsidP="00D748DD">
            <w:pPr>
              <w:rPr>
                <w:rFonts w:cstheme="minorHAnsi"/>
                <w:color w:val="000000" w:themeColor="text1"/>
                <w:sz w:val="18"/>
                <w:szCs w:val="18"/>
                <w:lang w:val="es-ES"/>
              </w:rPr>
            </w:pPr>
          </w:p>
        </w:tc>
        <w:tc>
          <w:tcPr>
            <w:tcW w:w="3686" w:type="dxa"/>
          </w:tcPr>
          <w:p w14:paraId="33C7E5F1"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Dentro o cerca baño</w:t>
            </w:r>
          </w:p>
          <w:p w14:paraId="16CD28FE"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Dentro o cerca de la cocina</w:t>
            </w:r>
          </w:p>
          <w:p w14:paraId="57AA54F7"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En otro lugar dentro de la vivienda</w:t>
            </w:r>
          </w:p>
          <w:p w14:paraId="3C8A6684"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Fuera de la vivienda</w:t>
            </w:r>
          </w:p>
          <w:p w14:paraId="248BA72D"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lastRenderedPageBreak/>
              <w:t>No hay un lugar específico.</w:t>
            </w:r>
          </w:p>
          <w:p w14:paraId="1C993F4B" w14:textId="77777777" w:rsidR="00AA02FA" w:rsidRPr="00323B43" w:rsidRDefault="00AA02FA" w:rsidP="00D748DD">
            <w:pPr>
              <w:rPr>
                <w:rFonts w:cstheme="minorHAnsi"/>
                <w:color w:val="000000" w:themeColor="text1"/>
                <w:sz w:val="18"/>
                <w:szCs w:val="18"/>
                <w:lang w:val="es-ES"/>
              </w:rPr>
            </w:pPr>
          </w:p>
        </w:tc>
        <w:tc>
          <w:tcPr>
            <w:tcW w:w="1617" w:type="dxa"/>
          </w:tcPr>
          <w:p w14:paraId="3E1DE0D6" w14:textId="3121024E"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lastRenderedPageBreak/>
              <w:t xml:space="preserve">Un miembro de la familia que tenga el </w:t>
            </w:r>
            <w:r w:rsidR="00FF7AE4" w:rsidRPr="00323B43">
              <w:rPr>
                <w:rFonts w:cstheme="minorHAnsi"/>
                <w:color w:val="000000" w:themeColor="text1"/>
                <w:sz w:val="18"/>
                <w:szCs w:val="18"/>
                <w:lang w:val="es-ES"/>
              </w:rPr>
              <w:t xml:space="preserve">mayor conocimiento </w:t>
            </w:r>
            <w:r w:rsidRPr="00323B43">
              <w:rPr>
                <w:rFonts w:cstheme="minorHAnsi"/>
                <w:color w:val="000000" w:themeColor="text1"/>
                <w:sz w:val="18"/>
                <w:szCs w:val="18"/>
                <w:lang w:val="es-ES"/>
              </w:rPr>
              <w:t xml:space="preserve">sobre el tema </w:t>
            </w:r>
            <w:r w:rsidRPr="00323B43">
              <w:rPr>
                <w:rFonts w:cstheme="minorHAnsi"/>
                <w:color w:val="000000" w:themeColor="text1"/>
                <w:sz w:val="18"/>
                <w:szCs w:val="18"/>
                <w:lang w:val="es-ES"/>
              </w:rPr>
              <w:lastRenderedPageBreak/>
              <w:t>(sólo se realizará una vez).</w:t>
            </w:r>
          </w:p>
        </w:tc>
      </w:tr>
      <w:tr w:rsidR="00AA02FA" w:rsidRPr="002F39A6" w14:paraId="5E1C3037" w14:textId="77777777" w:rsidTr="00AA02FA">
        <w:tc>
          <w:tcPr>
            <w:tcW w:w="4531" w:type="dxa"/>
          </w:tcPr>
          <w:p w14:paraId="48D0B9B3"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lastRenderedPageBreak/>
              <w:t>Ustedes, cómo eliminan o dónde botan la mayor parte de la basura orgánica; es decir la piel de tubérculos, frutas, verduras, restos de alimentos preparados y / o desechos del jardín?</w:t>
            </w:r>
          </w:p>
          <w:p w14:paraId="0A70D150" w14:textId="77777777" w:rsidR="00AA02FA" w:rsidRPr="00323B43" w:rsidRDefault="00AA02FA" w:rsidP="00D748DD">
            <w:pPr>
              <w:rPr>
                <w:rFonts w:cstheme="minorHAnsi"/>
                <w:color w:val="000000" w:themeColor="text1"/>
                <w:sz w:val="18"/>
                <w:szCs w:val="18"/>
                <w:lang w:val="es-ES"/>
              </w:rPr>
            </w:pPr>
          </w:p>
        </w:tc>
        <w:tc>
          <w:tcPr>
            <w:tcW w:w="3686" w:type="dxa"/>
          </w:tcPr>
          <w:p w14:paraId="251A8FE7"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Se recoge en la casa (gobierno, municipio, comunidad, instituciones privadas)</w:t>
            </w:r>
          </w:p>
          <w:p w14:paraId="070F6059"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Contenedores (gobierno, municipio, comunidad, comunidad, instituciones privadas)</w:t>
            </w:r>
          </w:p>
          <w:p w14:paraId="73EFD81F"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Depositado o arrojado</w:t>
            </w:r>
          </w:p>
          <w:p w14:paraId="53431A64"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Campo abierto</w:t>
            </w:r>
          </w:p>
          <w:p w14:paraId="5058555B"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En la calle</w:t>
            </w:r>
          </w:p>
          <w:p w14:paraId="67CF5488"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rFonts w:eastAsia="MS Mincho" w:cs="MS Mincho"/>
                <w:color w:val="000000" w:themeColor="text1"/>
                <w:sz w:val="20"/>
                <w:szCs w:val="20"/>
                <w:lang w:val="es-ES"/>
              </w:rPr>
              <w:t>En lugar</w:t>
            </w:r>
            <w:r w:rsidRPr="00323B43">
              <w:rPr>
                <w:color w:val="000000" w:themeColor="text1"/>
                <w:sz w:val="20"/>
                <w:szCs w:val="20"/>
                <w:lang w:val="es-ES"/>
              </w:rPr>
              <w:t xml:space="preserve"> distante</w:t>
            </w:r>
          </w:p>
          <w:p w14:paraId="17EAC265"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dentro del patio o terreno</w:t>
            </w:r>
          </w:p>
          <w:p w14:paraId="24306021"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río / zanja</w:t>
            </w:r>
          </w:p>
          <w:p w14:paraId="6EE497BE"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Quemado</w:t>
            </w:r>
          </w:p>
          <w:p w14:paraId="529E5859"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Enterrado</w:t>
            </w:r>
          </w:p>
          <w:p w14:paraId="1FB01FC8"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Compost</w:t>
            </w:r>
          </w:p>
          <w:p w14:paraId="42C00024"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Comida para animales</w:t>
            </w:r>
          </w:p>
          <w:p w14:paraId="5AD23FAA"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Otro _</w:t>
            </w:r>
          </w:p>
          <w:p w14:paraId="4EE14DC0" w14:textId="77777777" w:rsidR="00AA02FA" w:rsidRPr="00323B43" w:rsidRDefault="00AA02FA" w:rsidP="00D748DD">
            <w:pPr>
              <w:rPr>
                <w:rFonts w:cstheme="minorHAnsi"/>
                <w:color w:val="000000" w:themeColor="text1"/>
                <w:sz w:val="18"/>
                <w:szCs w:val="18"/>
                <w:lang w:val="es-ES"/>
              </w:rPr>
            </w:pPr>
          </w:p>
        </w:tc>
        <w:tc>
          <w:tcPr>
            <w:tcW w:w="1617" w:type="dxa"/>
          </w:tcPr>
          <w:p w14:paraId="3470954B" w14:textId="24406090"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sidRPr="00323B43">
              <w:rPr>
                <w:rFonts w:cstheme="minorHAnsi"/>
                <w:color w:val="000000" w:themeColor="text1"/>
                <w:sz w:val="18"/>
                <w:szCs w:val="18"/>
                <w:lang w:val="es-ES"/>
              </w:rPr>
              <w:t xml:space="preserve"> cono</w:t>
            </w:r>
            <w:r w:rsidR="00FF7AE4">
              <w:rPr>
                <w:rFonts w:cstheme="minorHAnsi"/>
                <w:color w:val="000000" w:themeColor="text1"/>
                <w:sz w:val="18"/>
                <w:szCs w:val="18"/>
                <w:lang w:val="es-ES"/>
              </w:rPr>
              <w:t>ci</w:t>
            </w:r>
            <w:r w:rsidR="00FF7AE4" w:rsidRPr="00323B43">
              <w:rPr>
                <w:rFonts w:cstheme="minorHAnsi"/>
                <w:color w:val="000000" w:themeColor="text1"/>
                <w:sz w:val="18"/>
                <w:szCs w:val="18"/>
                <w:lang w:val="es-ES"/>
              </w:rPr>
              <w:t xml:space="preserve">miento </w:t>
            </w:r>
            <w:r w:rsidRPr="00323B43">
              <w:rPr>
                <w:rFonts w:cstheme="minorHAnsi"/>
                <w:color w:val="000000" w:themeColor="text1"/>
                <w:sz w:val="18"/>
                <w:szCs w:val="18"/>
                <w:lang w:val="es-ES"/>
              </w:rPr>
              <w:t xml:space="preserve"> sobre el tema (sólo se realizará una vez).</w:t>
            </w:r>
          </w:p>
        </w:tc>
      </w:tr>
      <w:tr w:rsidR="00AA02FA" w:rsidRPr="002F39A6" w14:paraId="718AF57E" w14:textId="77777777" w:rsidTr="00AA02FA">
        <w:tc>
          <w:tcPr>
            <w:tcW w:w="4531" w:type="dxa"/>
          </w:tcPr>
          <w:p w14:paraId="1AED65A1"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Cada qué tiempo recogen la basura?</w:t>
            </w:r>
          </w:p>
          <w:p w14:paraId="20609EBE" w14:textId="77777777" w:rsidR="00AA02FA" w:rsidRPr="00323B43" w:rsidRDefault="00AA02FA" w:rsidP="00D748DD">
            <w:pPr>
              <w:rPr>
                <w:rFonts w:cstheme="minorHAnsi"/>
                <w:color w:val="000000" w:themeColor="text1"/>
                <w:sz w:val="18"/>
                <w:szCs w:val="18"/>
                <w:lang w:val="es-ES"/>
              </w:rPr>
            </w:pPr>
          </w:p>
        </w:tc>
        <w:tc>
          <w:tcPr>
            <w:tcW w:w="3686" w:type="dxa"/>
          </w:tcPr>
          <w:p w14:paraId="35B69CEA"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diario</w:t>
            </w:r>
          </w:p>
          <w:p w14:paraId="39AE9832"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Varias veces a la semana</w:t>
            </w:r>
          </w:p>
          <w:p w14:paraId="7A11922C"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Semanal</w:t>
            </w:r>
          </w:p>
          <w:p w14:paraId="0F21A44A"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Cada 15 días</w:t>
            </w:r>
          </w:p>
          <w:p w14:paraId="18A85991"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Uno por mes</w:t>
            </w:r>
          </w:p>
          <w:p w14:paraId="0D80C960"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Frecuencia irregular</w:t>
            </w:r>
          </w:p>
          <w:p w14:paraId="20BA161C"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Otro ______</w:t>
            </w:r>
          </w:p>
          <w:p w14:paraId="1DEEE66C"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No se</w:t>
            </w:r>
          </w:p>
          <w:p w14:paraId="710A8430" w14:textId="77777777" w:rsidR="00AA02FA" w:rsidRPr="00323B43" w:rsidRDefault="00AA02FA" w:rsidP="00D748DD">
            <w:pPr>
              <w:rPr>
                <w:rFonts w:cstheme="minorHAnsi"/>
                <w:color w:val="000000" w:themeColor="text1"/>
                <w:sz w:val="18"/>
                <w:szCs w:val="18"/>
                <w:lang w:val="es-ES"/>
              </w:rPr>
            </w:pPr>
          </w:p>
        </w:tc>
        <w:tc>
          <w:tcPr>
            <w:tcW w:w="1617" w:type="dxa"/>
          </w:tcPr>
          <w:p w14:paraId="3B7E262A" w14:textId="562FEBBE"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Un miembro de la familia que tenga el mayor cono</w:t>
            </w:r>
            <w:r w:rsidR="00FF7AE4">
              <w:rPr>
                <w:rFonts w:cstheme="minorHAnsi"/>
                <w:color w:val="000000" w:themeColor="text1"/>
                <w:sz w:val="18"/>
                <w:szCs w:val="18"/>
                <w:lang w:val="es-ES"/>
              </w:rPr>
              <w:t>ci</w:t>
            </w:r>
            <w:r w:rsidRPr="00323B43">
              <w:rPr>
                <w:rFonts w:cstheme="minorHAnsi"/>
                <w:color w:val="000000" w:themeColor="text1"/>
                <w:sz w:val="18"/>
                <w:szCs w:val="18"/>
                <w:lang w:val="es-ES"/>
              </w:rPr>
              <w:t>miento sobre el tema (sólo se realizará una vez).</w:t>
            </w:r>
          </w:p>
        </w:tc>
      </w:tr>
      <w:tr w:rsidR="00AA02FA" w:rsidRPr="002F39A6" w14:paraId="32C5C6EF" w14:textId="77777777" w:rsidTr="00AA02FA">
        <w:tc>
          <w:tcPr>
            <w:tcW w:w="4531" w:type="dxa"/>
          </w:tcPr>
          <w:p w14:paraId="36DB1D28"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Antes de tirar la basura ¿En qué la almacena?</w:t>
            </w:r>
          </w:p>
        </w:tc>
        <w:tc>
          <w:tcPr>
            <w:tcW w:w="3686" w:type="dxa"/>
          </w:tcPr>
          <w:p w14:paraId="0EFA4966"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Recipiente o contenedor cubierto</w:t>
            </w:r>
          </w:p>
          <w:p w14:paraId="32DE7492"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Recipiente o contenedor descubierto</w:t>
            </w:r>
          </w:p>
          <w:p w14:paraId="1B2AC674"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Bolsa de plástico/ costal de polietileno /yute</w:t>
            </w:r>
          </w:p>
          <w:p w14:paraId="530C1992"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Bolsa de papel / periódico/caja de cartón</w:t>
            </w:r>
          </w:p>
          <w:p w14:paraId="123DD02E"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No tiene recipiente</w:t>
            </w:r>
          </w:p>
          <w:p w14:paraId="68683BE4"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Otro</w:t>
            </w:r>
          </w:p>
          <w:p w14:paraId="01CE891A"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No sabe</w:t>
            </w:r>
          </w:p>
          <w:p w14:paraId="6B6E53CE" w14:textId="77777777" w:rsidR="00AA02FA" w:rsidRPr="00323B43" w:rsidRDefault="00AA02FA" w:rsidP="00D748DD">
            <w:pPr>
              <w:widowControl w:val="0"/>
              <w:autoSpaceDE w:val="0"/>
              <w:autoSpaceDN w:val="0"/>
              <w:adjustRightInd w:val="0"/>
              <w:jc w:val="center"/>
              <w:rPr>
                <w:color w:val="000000" w:themeColor="text1"/>
                <w:sz w:val="20"/>
                <w:szCs w:val="20"/>
                <w:lang w:val="es-ES"/>
              </w:rPr>
            </w:pPr>
          </w:p>
        </w:tc>
        <w:tc>
          <w:tcPr>
            <w:tcW w:w="1617" w:type="dxa"/>
          </w:tcPr>
          <w:p w14:paraId="0291E9DF" w14:textId="7E7186EC"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w:t>
            </w:r>
            <w:r w:rsidR="00FF7AE4" w:rsidRPr="00323B43">
              <w:rPr>
                <w:rFonts w:cstheme="minorHAnsi"/>
                <w:color w:val="000000" w:themeColor="text1"/>
                <w:sz w:val="18"/>
                <w:szCs w:val="18"/>
                <w:lang w:val="es-ES"/>
              </w:rPr>
              <w:t xml:space="preserve">mayor conocimiento </w:t>
            </w:r>
            <w:r w:rsidRPr="00323B43">
              <w:rPr>
                <w:rFonts w:cstheme="minorHAnsi"/>
                <w:color w:val="000000" w:themeColor="text1"/>
                <w:sz w:val="18"/>
                <w:szCs w:val="18"/>
                <w:lang w:val="es-ES"/>
              </w:rPr>
              <w:t>sobre el tema (sólo se realizará una vez).</w:t>
            </w:r>
          </w:p>
        </w:tc>
      </w:tr>
      <w:tr w:rsidR="00AA02FA" w:rsidRPr="00D748DD" w14:paraId="2F5EBF8C" w14:textId="77777777" w:rsidTr="00AA02FA">
        <w:tc>
          <w:tcPr>
            <w:tcW w:w="4531" w:type="dxa"/>
          </w:tcPr>
          <w:p w14:paraId="3C3ED330" w14:textId="77BF8FFB" w:rsidR="00AA02FA" w:rsidRPr="00323B43" w:rsidRDefault="00AA02FA" w:rsidP="00D748DD">
            <w:pPr>
              <w:widowControl w:val="0"/>
              <w:autoSpaceDE w:val="0"/>
              <w:autoSpaceDN w:val="0"/>
              <w:adjustRightInd w:val="0"/>
              <w:rPr>
                <w:color w:val="000000" w:themeColor="text1"/>
                <w:sz w:val="20"/>
                <w:szCs w:val="20"/>
                <w:lang w:val="es-ES"/>
              </w:rPr>
            </w:pPr>
            <w:r w:rsidRPr="00323B43">
              <w:rPr>
                <w:rFonts w:cstheme="minorHAnsi"/>
                <w:b/>
                <w:color w:val="000000" w:themeColor="text1"/>
                <w:sz w:val="18"/>
                <w:szCs w:val="18"/>
                <w:lang w:val="es-ES"/>
              </w:rPr>
              <w:t>COMBUSITBLES</w:t>
            </w:r>
          </w:p>
        </w:tc>
        <w:tc>
          <w:tcPr>
            <w:tcW w:w="3686" w:type="dxa"/>
          </w:tcPr>
          <w:p w14:paraId="5138BD4A" w14:textId="77777777" w:rsidR="00AA02FA" w:rsidRPr="00323B43" w:rsidRDefault="00AA02FA" w:rsidP="00D748DD">
            <w:pPr>
              <w:widowControl w:val="0"/>
              <w:autoSpaceDE w:val="0"/>
              <w:autoSpaceDN w:val="0"/>
              <w:adjustRightInd w:val="0"/>
              <w:rPr>
                <w:color w:val="000000" w:themeColor="text1"/>
                <w:sz w:val="20"/>
                <w:szCs w:val="20"/>
                <w:lang w:val="es-ES"/>
              </w:rPr>
            </w:pPr>
          </w:p>
        </w:tc>
        <w:tc>
          <w:tcPr>
            <w:tcW w:w="1617" w:type="dxa"/>
          </w:tcPr>
          <w:p w14:paraId="08C2AC75" w14:textId="77777777" w:rsidR="00AA02FA" w:rsidRPr="00323B43" w:rsidRDefault="00AA02FA" w:rsidP="00D748DD">
            <w:pPr>
              <w:rPr>
                <w:rFonts w:cstheme="minorHAnsi"/>
                <w:color w:val="000000" w:themeColor="text1"/>
                <w:sz w:val="18"/>
                <w:szCs w:val="18"/>
                <w:lang w:val="es-ES"/>
              </w:rPr>
            </w:pPr>
          </w:p>
        </w:tc>
      </w:tr>
      <w:tr w:rsidR="00AA02FA" w:rsidRPr="002F39A6" w14:paraId="3C53B49D" w14:textId="77777777" w:rsidTr="00AA02FA">
        <w:tc>
          <w:tcPr>
            <w:tcW w:w="4531" w:type="dxa"/>
          </w:tcPr>
          <w:p w14:paraId="505870FE"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Cuál es el combustible más usado en su hogar para cocinar?</w:t>
            </w:r>
          </w:p>
          <w:p w14:paraId="6BF396AA" w14:textId="77777777" w:rsidR="00AA02FA" w:rsidRPr="00323B43" w:rsidRDefault="00AA02FA" w:rsidP="00D748DD">
            <w:pPr>
              <w:widowControl w:val="0"/>
              <w:autoSpaceDE w:val="0"/>
              <w:autoSpaceDN w:val="0"/>
              <w:adjustRightInd w:val="0"/>
              <w:rPr>
                <w:color w:val="000000" w:themeColor="text1"/>
                <w:sz w:val="20"/>
                <w:szCs w:val="20"/>
                <w:lang w:val="es-ES"/>
              </w:rPr>
            </w:pPr>
          </w:p>
        </w:tc>
        <w:tc>
          <w:tcPr>
            <w:tcW w:w="3686" w:type="dxa"/>
          </w:tcPr>
          <w:p w14:paraId="7AE7E227"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Electricidad</w:t>
            </w:r>
          </w:p>
          <w:p w14:paraId="2CDBEFAD"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Gas líquido</w:t>
            </w:r>
          </w:p>
          <w:p w14:paraId="0C867CEB"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Gas natural (tubería)</w:t>
            </w:r>
          </w:p>
          <w:p w14:paraId="1E72F846"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Kerosene</w:t>
            </w:r>
          </w:p>
          <w:p w14:paraId="3BAB520C"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Carbón vegetal</w:t>
            </w:r>
          </w:p>
          <w:p w14:paraId="36776E2D"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Carbón mineral</w:t>
            </w:r>
          </w:p>
          <w:p w14:paraId="1ECA89B1"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Leña</w:t>
            </w:r>
          </w:p>
          <w:p w14:paraId="5B1120DE"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Estiércol/Bosta</w:t>
            </w:r>
          </w:p>
          <w:p w14:paraId="3B26CF1F"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Residuos agrícolas</w:t>
            </w:r>
          </w:p>
          <w:p w14:paraId="5AE4B65F"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Cañas / Arbustos secos</w:t>
            </w:r>
          </w:p>
          <w:p w14:paraId="133539C0"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No cocinar</w:t>
            </w:r>
          </w:p>
          <w:p w14:paraId="7BF5290D"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Otros</w:t>
            </w:r>
          </w:p>
          <w:p w14:paraId="0734E1AB" w14:textId="77777777" w:rsidR="00AA02FA" w:rsidRPr="00323B43" w:rsidRDefault="00AA02FA" w:rsidP="00D748DD">
            <w:pPr>
              <w:widowControl w:val="0"/>
              <w:autoSpaceDE w:val="0"/>
              <w:autoSpaceDN w:val="0"/>
              <w:adjustRightInd w:val="0"/>
              <w:rPr>
                <w:color w:val="000000" w:themeColor="text1"/>
                <w:sz w:val="20"/>
                <w:szCs w:val="20"/>
                <w:lang w:val="es-ES"/>
              </w:rPr>
            </w:pPr>
          </w:p>
        </w:tc>
        <w:tc>
          <w:tcPr>
            <w:tcW w:w="1617" w:type="dxa"/>
          </w:tcPr>
          <w:p w14:paraId="12C22009" w14:textId="1E9EEFB8"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sólo se realizará una vez).</w:t>
            </w:r>
          </w:p>
        </w:tc>
      </w:tr>
      <w:tr w:rsidR="00AA02FA" w:rsidRPr="002F39A6" w14:paraId="6C4BE5BC" w14:textId="77777777" w:rsidTr="00AA02FA">
        <w:tc>
          <w:tcPr>
            <w:tcW w:w="4531" w:type="dxa"/>
          </w:tcPr>
          <w:p w14:paraId="5272A05C" w14:textId="5A62314B" w:rsidR="00AA02FA" w:rsidRPr="00323B43" w:rsidRDefault="00AA02FA" w:rsidP="00D748DD">
            <w:pPr>
              <w:rPr>
                <w:color w:val="000000" w:themeColor="text1"/>
                <w:sz w:val="20"/>
                <w:szCs w:val="20"/>
                <w:lang w:val="es-ES"/>
              </w:rPr>
            </w:pPr>
            <w:r w:rsidRPr="00323B43">
              <w:rPr>
                <w:color w:val="000000" w:themeColor="text1"/>
                <w:sz w:val="20"/>
                <w:szCs w:val="20"/>
                <w:lang w:val="es-ES"/>
              </w:rPr>
              <w:t>En esta casa, la cocina, fogón o estufa en la que preparan su</w:t>
            </w:r>
            <w:r w:rsidR="00FF7AE4">
              <w:rPr>
                <w:color w:val="000000" w:themeColor="text1"/>
                <w:sz w:val="20"/>
                <w:szCs w:val="20"/>
                <w:lang w:val="es-ES"/>
              </w:rPr>
              <w:t>s</w:t>
            </w:r>
            <w:r w:rsidRPr="00323B43">
              <w:rPr>
                <w:color w:val="000000" w:themeColor="text1"/>
                <w:sz w:val="20"/>
                <w:szCs w:val="20"/>
                <w:lang w:val="es-ES"/>
              </w:rPr>
              <w:t xml:space="preserve"> alimentos, ¿Tiene una chimenea o conducto para eliminar el humo?</w:t>
            </w:r>
          </w:p>
          <w:p w14:paraId="127EB8C6" w14:textId="77777777" w:rsidR="00AA02FA" w:rsidRPr="00323B43" w:rsidRDefault="00AA02FA" w:rsidP="00D748DD">
            <w:pPr>
              <w:widowControl w:val="0"/>
              <w:autoSpaceDE w:val="0"/>
              <w:autoSpaceDN w:val="0"/>
              <w:adjustRightInd w:val="0"/>
              <w:rPr>
                <w:color w:val="000000" w:themeColor="text1"/>
                <w:sz w:val="20"/>
                <w:szCs w:val="20"/>
                <w:lang w:val="es-ES"/>
              </w:rPr>
            </w:pPr>
          </w:p>
        </w:tc>
        <w:tc>
          <w:tcPr>
            <w:tcW w:w="3686" w:type="dxa"/>
          </w:tcPr>
          <w:p w14:paraId="2283451F"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Si</w:t>
            </w:r>
          </w:p>
          <w:p w14:paraId="20FF6ACA"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No</w:t>
            </w:r>
          </w:p>
        </w:tc>
        <w:tc>
          <w:tcPr>
            <w:tcW w:w="1617" w:type="dxa"/>
          </w:tcPr>
          <w:p w14:paraId="01B08787" w14:textId="274F59F6"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w:t>
            </w:r>
            <w:r w:rsidRPr="00323B43">
              <w:rPr>
                <w:rFonts w:cstheme="minorHAnsi"/>
                <w:color w:val="000000" w:themeColor="text1"/>
                <w:sz w:val="18"/>
                <w:szCs w:val="18"/>
                <w:lang w:val="es-ES"/>
              </w:rPr>
              <w:lastRenderedPageBreak/>
              <w:t>(sólo se realizará una vez).</w:t>
            </w:r>
          </w:p>
        </w:tc>
      </w:tr>
      <w:tr w:rsidR="00AA02FA" w:rsidRPr="00323B43" w14:paraId="73C21E03" w14:textId="77777777" w:rsidTr="00AA02FA">
        <w:tc>
          <w:tcPr>
            <w:tcW w:w="4531" w:type="dxa"/>
          </w:tcPr>
          <w:p w14:paraId="7F508B3D"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lastRenderedPageBreak/>
              <w:t>Generalmente, ¿se cocina dentro de la casa, al aire libre o en un cuarto separado?</w:t>
            </w:r>
          </w:p>
        </w:tc>
        <w:tc>
          <w:tcPr>
            <w:tcW w:w="3686" w:type="dxa"/>
          </w:tcPr>
          <w:p w14:paraId="4FFAA5D6" w14:textId="77777777" w:rsidR="00AA02FA" w:rsidRPr="00323B43" w:rsidRDefault="00AA02FA" w:rsidP="00D748DD">
            <w:pPr>
              <w:jc w:val="both"/>
              <w:rPr>
                <w:color w:val="000000" w:themeColor="text1"/>
                <w:sz w:val="20"/>
                <w:szCs w:val="20"/>
                <w:lang w:val="es-ES"/>
              </w:rPr>
            </w:pPr>
            <w:r w:rsidRPr="00323B43">
              <w:rPr>
                <w:color w:val="000000" w:themeColor="text1"/>
                <w:sz w:val="20"/>
                <w:szCs w:val="20"/>
                <w:lang w:val="es-ES"/>
              </w:rPr>
              <w:t>Dentro de la casa</w:t>
            </w:r>
          </w:p>
          <w:p w14:paraId="5DB8D430" w14:textId="77777777" w:rsidR="00AA02FA" w:rsidRPr="00323B43" w:rsidRDefault="00AA02FA" w:rsidP="00D748DD">
            <w:pPr>
              <w:jc w:val="both"/>
              <w:rPr>
                <w:color w:val="000000" w:themeColor="text1"/>
                <w:sz w:val="20"/>
                <w:szCs w:val="20"/>
                <w:lang w:val="es-ES"/>
              </w:rPr>
            </w:pPr>
            <w:r w:rsidRPr="00323B43">
              <w:rPr>
                <w:color w:val="000000" w:themeColor="text1"/>
                <w:sz w:val="20"/>
                <w:szCs w:val="20"/>
                <w:lang w:val="es-ES"/>
              </w:rPr>
              <w:t>Aire libre / patio / terraza</w:t>
            </w:r>
          </w:p>
          <w:p w14:paraId="16B1204A" w14:textId="77777777" w:rsidR="00AA02FA" w:rsidRPr="00323B43" w:rsidRDefault="00AA02FA" w:rsidP="00D748DD">
            <w:pPr>
              <w:jc w:val="both"/>
              <w:rPr>
                <w:color w:val="000000" w:themeColor="text1"/>
                <w:sz w:val="20"/>
                <w:szCs w:val="20"/>
                <w:lang w:val="es-ES"/>
              </w:rPr>
            </w:pPr>
            <w:r w:rsidRPr="00323B43">
              <w:rPr>
                <w:color w:val="000000" w:themeColor="text1"/>
                <w:sz w:val="20"/>
                <w:szCs w:val="20"/>
                <w:lang w:val="es-ES"/>
              </w:rPr>
              <w:t>Cuarto separada</w:t>
            </w:r>
          </w:p>
          <w:p w14:paraId="24306B1C" w14:textId="77777777" w:rsidR="00AA02FA" w:rsidRPr="00323B43" w:rsidRDefault="00AA02FA" w:rsidP="00D748DD">
            <w:pPr>
              <w:widowControl w:val="0"/>
              <w:autoSpaceDE w:val="0"/>
              <w:autoSpaceDN w:val="0"/>
              <w:adjustRightInd w:val="0"/>
              <w:rPr>
                <w:color w:val="000000" w:themeColor="text1"/>
                <w:sz w:val="20"/>
                <w:szCs w:val="20"/>
                <w:lang w:val="es-ES"/>
              </w:rPr>
            </w:pPr>
          </w:p>
        </w:tc>
        <w:tc>
          <w:tcPr>
            <w:tcW w:w="1617" w:type="dxa"/>
          </w:tcPr>
          <w:p w14:paraId="7089DBCC" w14:textId="77777777" w:rsidR="00AA02FA" w:rsidRPr="00323B43" w:rsidRDefault="00AA02FA" w:rsidP="00D748DD">
            <w:pPr>
              <w:rPr>
                <w:rFonts w:cstheme="minorHAnsi"/>
                <w:color w:val="000000" w:themeColor="text1"/>
                <w:sz w:val="18"/>
                <w:szCs w:val="18"/>
                <w:lang w:val="es-ES"/>
              </w:rPr>
            </w:pPr>
          </w:p>
        </w:tc>
      </w:tr>
      <w:tr w:rsidR="00AA02FA" w:rsidRPr="002F39A6" w14:paraId="5AFFB737" w14:textId="77777777" w:rsidTr="00AA02FA">
        <w:tc>
          <w:tcPr>
            <w:tcW w:w="4531" w:type="dxa"/>
          </w:tcPr>
          <w:p w14:paraId="02717172"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Utilizas un cuarto especialmente para cocinar?</w:t>
            </w:r>
          </w:p>
          <w:p w14:paraId="5519E314" w14:textId="77777777" w:rsidR="00AA02FA" w:rsidRPr="00323B43" w:rsidRDefault="00AA02FA" w:rsidP="00D748DD">
            <w:pPr>
              <w:widowControl w:val="0"/>
              <w:autoSpaceDE w:val="0"/>
              <w:autoSpaceDN w:val="0"/>
              <w:adjustRightInd w:val="0"/>
              <w:rPr>
                <w:color w:val="000000" w:themeColor="text1"/>
                <w:sz w:val="20"/>
                <w:szCs w:val="20"/>
                <w:lang w:val="es-ES"/>
              </w:rPr>
            </w:pPr>
          </w:p>
        </w:tc>
        <w:tc>
          <w:tcPr>
            <w:tcW w:w="3686" w:type="dxa"/>
          </w:tcPr>
          <w:p w14:paraId="5D2946BD"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Si</w:t>
            </w:r>
          </w:p>
          <w:p w14:paraId="138BB4A7"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No</w:t>
            </w:r>
          </w:p>
        </w:tc>
        <w:tc>
          <w:tcPr>
            <w:tcW w:w="1617" w:type="dxa"/>
          </w:tcPr>
          <w:p w14:paraId="719E2509" w14:textId="32454D7C"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sólo se realizará una vez).</w:t>
            </w:r>
          </w:p>
        </w:tc>
      </w:tr>
      <w:tr w:rsidR="00AA02FA" w:rsidRPr="002F39A6" w14:paraId="7035A85A" w14:textId="77777777" w:rsidTr="00AA02FA">
        <w:tc>
          <w:tcPr>
            <w:tcW w:w="4531" w:type="dxa"/>
          </w:tcPr>
          <w:p w14:paraId="59C24CB8"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Qué tipo de iluminación usas en tu casa?</w:t>
            </w:r>
          </w:p>
          <w:p w14:paraId="0E0607A3" w14:textId="77777777" w:rsidR="00AA02FA" w:rsidRPr="00323B43" w:rsidRDefault="00AA02FA" w:rsidP="00D748DD">
            <w:pPr>
              <w:widowControl w:val="0"/>
              <w:autoSpaceDE w:val="0"/>
              <w:autoSpaceDN w:val="0"/>
              <w:adjustRightInd w:val="0"/>
              <w:rPr>
                <w:color w:val="000000" w:themeColor="text1"/>
                <w:sz w:val="20"/>
                <w:szCs w:val="20"/>
                <w:lang w:val="es-ES"/>
              </w:rPr>
            </w:pPr>
          </w:p>
        </w:tc>
        <w:tc>
          <w:tcPr>
            <w:tcW w:w="3686" w:type="dxa"/>
          </w:tcPr>
          <w:p w14:paraId="185FB50F" w14:textId="77777777" w:rsidR="00AA02FA" w:rsidRPr="00323B43" w:rsidRDefault="00AA02FA" w:rsidP="00D748DD">
            <w:pPr>
              <w:jc w:val="both"/>
              <w:rPr>
                <w:color w:val="000000" w:themeColor="text1"/>
                <w:sz w:val="20"/>
                <w:szCs w:val="20"/>
                <w:lang w:val="es-ES"/>
              </w:rPr>
            </w:pPr>
            <w:r w:rsidRPr="00323B43">
              <w:rPr>
                <w:color w:val="000000" w:themeColor="text1"/>
                <w:sz w:val="20"/>
                <w:szCs w:val="20"/>
                <w:lang w:val="es-ES"/>
              </w:rPr>
              <w:t>Electricidad</w:t>
            </w:r>
          </w:p>
          <w:p w14:paraId="2AB1C6CF" w14:textId="77777777" w:rsidR="00AA02FA" w:rsidRPr="00323B43" w:rsidRDefault="00AA02FA" w:rsidP="00D748DD">
            <w:pPr>
              <w:jc w:val="both"/>
              <w:rPr>
                <w:color w:val="000000" w:themeColor="text1"/>
                <w:sz w:val="20"/>
                <w:szCs w:val="20"/>
                <w:lang w:val="es-ES"/>
              </w:rPr>
            </w:pPr>
            <w:r w:rsidRPr="00323B43">
              <w:rPr>
                <w:color w:val="000000" w:themeColor="text1"/>
                <w:sz w:val="20"/>
                <w:szCs w:val="20"/>
                <w:lang w:val="es-ES"/>
              </w:rPr>
              <w:t>Gas llicuado (GLP)</w:t>
            </w:r>
          </w:p>
          <w:p w14:paraId="0124BC2F" w14:textId="77777777" w:rsidR="00AA02FA" w:rsidRPr="00323B43" w:rsidRDefault="00AA02FA" w:rsidP="00D748DD">
            <w:pPr>
              <w:jc w:val="both"/>
              <w:rPr>
                <w:color w:val="000000" w:themeColor="text1"/>
                <w:sz w:val="20"/>
                <w:szCs w:val="20"/>
                <w:lang w:val="es-ES"/>
              </w:rPr>
            </w:pPr>
            <w:r w:rsidRPr="00323B43">
              <w:rPr>
                <w:color w:val="000000" w:themeColor="text1"/>
                <w:sz w:val="20"/>
                <w:szCs w:val="20"/>
                <w:lang w:val="es-ES"/>
              </w:rPr>
              <w:t>Gas natural (tubería)</w:t>
            </w:r>
          </w:p>
          <w:p w14:paraId="79540766" w14:textId="77777777" w:rsidR="00AA02FA" w:rsidRPr="00323B43" w:rsidRDefault="00AA02FA" w:rsidP="00D748DD">
            <w:pPr>
              <w:jc w:val="both"/>
              <w:rPr>
                <w:color w:val="000000" w:themeColor="text1"/>
                <w:sz w:val="20"/>
                <w:szCs w:val="20"/>
                <w:lang w:val="es-ES"/>
              </w:rPr>
            </w:pPr>
            <w:r w:rsidRPr="00323B43">
              <w:rPr>
                <w:color w:val="000000" w:themeColor="text1"/>
                <w:sz w:val="20"/>
                <w:szCs w:val="20"/>
                <w:lang w:val="es-ES"/>
              </w:rPr>
              <w:t>Kerosene</w:t>
            </w:r>
          </w:p>
          <w:p w14:paraId="27ACDA54" w14:textId="77777777" w:rsidR="00AA02FA" w:rsidRPr="00323B43" w:rsidRDefault="00AA02FA" w:rsidP="00D748DD">
            <w:pPr>
              <w:jc w:val="both"/>
              <w:rPr>
                <w:color w:val="000000" w:themeColor="text1"/>
                <w:sz w:val="20"/>
                <w:szCs w:val="20"/>
                <w:lang w:val="es-ES"/>
              </w:rPr>
            </w:pPr>
            <w:r w:rsidRPr="00323B43">
              <w:rPr>
                <w:color w:val="000000" w:themeColor="text1"/>
                <w:sz w:val="20"/>
                <w:szCs w:val="20"/>
                <w:lang w:val="es-ES"/>
              </w:rPr>
              <w:t>Velas</w:t>
            </w:r>
          </w:p>
          <w:p w14:paraId="2D409AB7" w14:textId="77777777" w:rsidR="00AA02FA" w:rsidRPr="00323B43" w:rsidRDefault="00AA02FA" w:rsidP="00D748DD">
            <w:pPr>
              <w:jc w:val="both"/>
              <w:rPr>
                <w:color w:val="000000" w:themeColor="text1"/>
                <w:sz w:val="20"/>
                <w:szCs w:val="20"/>
                <w:lang w:val="es-ES"/>
              </w:rPr>
            </w:pPr>
            <w:r w:rsidRPr="00323B43">
              <w:rPr>
                <w:color w:val="000000" w:themeColor="text1"/>
                <w:sz w:val="20"/>
                <w:szCs w:val="20"/>
                <w:lang w:val="es-ES"/>
              </w:rPr>
              <w:t>Batería</w:t>
            </w:r>
          </w:p>
          <w:p w14:paraId="227C1BEC" w14:textId="77777777" w:rsidR="00AA02FA" w:rsidRPr="00323B43" w:rsidRDefault="00AA02FA" w:rsidP="00D748DD">
            <w:pPr>
              <w:jc w:val="both"/>
              <w:rPr>
                <w:color w:val="000000" w:themeColor="text1"/>
                <w:sz w:val="20"/>
                <w:szCs w:val="20"/>
                <w:lang w:val="es-ES"/>
              </w:rPr>
            </w:pPr>
            <w:r w:rsidRPr="00323B43">
              <w:rPr>
                <w:color w:val="000000" w:themeColor="text1"/>
                <w:sz w:val="20"/>
                <w:szCs w:val="20"/>
                <w:lang w:val="es-ES"/>
              </w:rPr>
              <w:t>Otros</w:t>
            </w:r>
          </w:p>
          <w:p w14:paraId="0E48047B" w14:textId="77777777" w:rsidR="00AA02FA" w:rsidRPr="00323B43" w:rsidRDefault="00AA02FA" w:rsidP="00D748DD">
            <w:pPr>
              <w:widowControl w:val="0"/>
              <w:autoSpaceDE w:val="0"/>
              <w:autoSpaceDN w:val="0"/>
              <w:adjustRightInd w:val="0"/>
              <w:rPr>
                <w:color w:val="000000" w:themeColor="text1"/>
                <w:sz w:val="20"/>
                <w:szCs w:val="20"/>
                <w:lang w:val="es-ES"/>
              </w:rPr>
            </w:pPr>
          </w:p>
        </w:tc>
        <w:tc>
          <w:tcPr>
            <w:tcW w:w="1617" w:type="dxa"/>
          </w:tcPr>
          <w:p w14:paraId="7BE08AB1" w14:textId="333C17A4"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sólo se realizará una vez).</w:t>
            </w:r>
          </w:p>
        </w:tc>
      </w:tr>
      <w:tr w:rsidR="00AA02FA" w:rsidRPr="00D748DD" w14:paraId="6DE35289" w14:textId="77777777" w:rsidTr="00AA02FA">
        <w:tc>
          <w:tcPr>
            <w:tcW w:w="4531" w:type="dxa"/>
          </w:tcPr>
          <w:p w14:paraId="795BDE3F" w14:textId="66C5CA85" w:rsidR="00AA02FA" w:rsidRPr="00323B43" w:rsidRDefault="00AA02FA" w:rsidP="00D748DD">
            <w:pPr>
              <w:rPr>
                <w:color w:val="000000" w:themeColor="text1"/>
                <w:sz w:val="20"/>
                <w:szCs w:val="20"/>
                <w:lang w:val="es-ES"/>
              </w:rPr>
            </w:pPr>
            <w:r w:rsidRPr="00323B43">
              <w:rPr>
                <w:rFonts w:cstheme="minorHAnsi"/>
                <w:b/>
                <w:color w:val="000000" w:themeColor="text1"/>
                <w:sz w:val="18"/>
                <w:szCs w:val="18"/>
                <w:lang w:val="es-ES"/>
              </w:rPr>
              <w:t>MATERIAL PREDOMINANTE EN VIVIENDA</w:t>
            </w:r>
          </w:p>
        </w:tc>
        <w:tc>
          <w:tcPr>
            <w:tcW w:w="3686" w:type="dxa"/>
          </w:tcPr>
          <w:p w14:paraId="546A1F68" w14:textId="77777777" w:rsidR="00AA02FA" w:rsidRPr="00323B43" w:rsidRDefault="00AA02FA" w:rsidP="00D748DD">
            <w:pPr>
              <w:jc w:val="both"/>
              <w:rPr>
                <w:color w:val="000000" w:themeColor="text1"/>
                <w:sz w:val="20"/>
                <w:szCs w:val="20"/>
                <w:lang w:val="es-ES"/>
              </w:rPr>
            </w:pPr>
          </w:p>
        </w:tc>
        <w:tc>
          <w:tcPr>
            <w:tcW w:w="1617" w:type="dxa"/>
          </w:tcPr>
          <w:p w14:paraId="0643B0D3" w14:textId="77777777" w:rsidR="00AA02FA" w:rsidRPr="00323B43" w:rsidRDefault="00AA02FA" w:rsidP="00D748DD">
            <w:pPr>
              <w:rPr>
                <w:rFonts w:cstheme="minorHAnsi"/>
                <w:color w:val="000000" w:themeColor="text1"/>
                <w:sz w:val="18"/>
                <w:szCs w:val="18"/>
                <w:lang w:val="es-ES"/>
              </w:rPr>
            </w:pPr>
          </w:p>
        </w:tc>
      </w:tr>
      <w:tr w:rsidR="00AA02FA" w:rsidRPr="002F39A6" w14:paraId="044B5312" w14:textId="77777777" w:rsidTr="00AA02FA">
        <w:tc>
          <w:tcPr>
            <w:tcW w:w="4531" w:type="dxa"/>
          </w:tcPr>
          <w:p w14:paraId="6E122352" w14:textId="77777777" w:rsidR="00AA02FA" w:rsidRPr="00323B43" w:rsidRDefault="00AA02FA" w:rsidP="00D748DD">
            <w:pPr>
              <w:widowControl w:val="0"/>
              <w:autoSpaceDE w:val="0"/>
              <w:autoSpaceDN w:val="0"/>
              <w:adjustRightInd w:val="0"/>
              <w:rPr>
                <w:color w:val="000000" w:themeColor="text1"/>
                <w:sz w:val="20"/>
                <w:szCs w:val="20"/>
                <w:lang w:val="es-ES"/>
              </w:rPr>
            </w:pPr>
            <w:r w:rsidRPr="00323B43">
              <w:rPr>
                <w:color w:val="000000" w:themeColor="text1"/>
                <w:sz w:val="20"/>
                <w:szCs w:val="20"/>
                <w:lang w:val="es-ES"/>
              </w:rPr>
              <w:t>Material predominante en el piso de la vivienda</w:t>
            </w:r>
          </w:p>
        </w:tc>
        <w:tc>
          <w:tcPr>
            <w:tcW w:w="3686" w:type="dxa"/>
          </w:tcPr>
          <w:p w14:paraId="48E1F77A"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Piso terminado</w:t>
            </w:r>
          </w:p>
          <w:p w14:paraId="1FDFD25F"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Parquet o madera pulida</w:t>
            </w:r>
          </w:p>
          <w:p w14:paraId="68965230"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Láminas asfálticas, vinílicas o similares</w:t>
            </w:r>
          </w:p>
          <w:p w14:paraId="69DBE6CF"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losetas, terrazas o similares</w:t>
            </w:r>
          </w:p>
          <w:p w14:paraId="34327834"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Cemento / ladrillo</w:t>
            </w:r>
          </w:p>
          <w:p w14:paraId="0F3A370A"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Piso rústico de madera</w:t>
            </w:r>
          </w:p>
          <w:p w14:paraId="475E2D6F"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Piso rústico de Pona</w:t>
            </w:r>
          </w:p>
          <w:p w14:paraId="0301DB03"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Piso natural de tierra/arena</w:t>
            </w:r>
          </w:p>
          <w:p w14:paraId="793BB3D7"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Otro</w:t>
            </w:r>
          </w:p>
          <w:p w14:paraId="026F3054" w14:textId="77777777" w:rsidR="00AA02FA" w:rsidRPr="00323B43" w:rsidRDefault="00AA02FA" w:rsidP="00D748DD">
            <w:pPr>
              <w:widowControl w:val="0"/>
              <w:tabs>
                <w:tab w:val="left" w:pos="2377"/>
              </w:tabs>
              <w:autoSpaceDE w:val="0"/>
              <w:autoSpaceDN w:val="0"/>
              <w:adjustRightInd w:val="0"/>
              <w:rPr>
                <w:color w:val="000000" w:themeColor="text1"/>
                <w:sz w:val="20"/>
                <w:szCs w:val="20"/>
                <w:lang w:val="es-ES"/>
              </w:rPr>
            </w:pPr>
          </w:p>
        </w:tc>
        <w:tc>
          <w:tcPr>
            <w:tcW w:w="1617" w:type="dxa"/>
          </w:tcPr>
          <w:p w14:paraId="7E9DBC3C" w14:textId="443517C1"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sólo se realizará una vez).</w:t>
            </w:r>
          </w:p>
        </w:tc>
      </w:tr>
      <w:tr w:rsidR="00AA02FA" w:rsidRPr="002F39A6" w14:paraId="473D5B35" w14:textId="77777777" w:rsidTr="00AA02FA">
        <w:tc>
          <w:tcPr>
            <w:tcW w:w="4531" w:type="dxa"/>
          </w:tcPr>
          <w:p w14:paraId="23510BD0"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Material predominante de las paredes exteriores de la vivienda</w:t>
            </w:r>
          </w:p>
          <w:p w14:paraId="773EFC75" w14:textId="77777777" w:rsidR="00AA02FA" w:rsidRPr="00323B43" w:rsidRDefault="00AA02FA" w:rsidP="00D748DD">
            <w:pPr>
              <w:widowControl w:val="0"/>
              <w:autoSpaceDE w:val="0"/>
              <w:autoSpaceDN w:val="0"/>
              <w:adjustRightInd w:val="0"/>
              <w:rPr>
                <w:color w:val="000000" w:themeColor="text1"/>
                <w:sz w:val="20"/>
                <w:szCs w:val="20"/>
                <w:lang w:val="es-ES"/>
              </w:rPr>
            </w:pPr>
          </w:p>
        </w:tc>
        <w:tc>
          <w:tcPr>
            <w:tcW w:w="3686" w:type="dxa"/>
          </w:tcPr>
          <w:p w14:paraId="466802CC"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Ladrillo o bloque de cemento</w:t>
            </w:r>
          </w:p>
          <w:p w14:paraId="1F403456"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Piedra o sillar con cal o cemento</w:t>
            </w:r>
          </w:p>
          <w:p w14:paraId="7D24941D"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Adobe o "tapia tarrajeados"</w:t>
            </w:r>
          </w:p>
          <w:p w14:paraId="7F532AAC"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Rústicos</w:t>
            </w:r>
          </w:p>
          <w:p w14:paraId="3498F85A"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Adobe o "tapia sin tarrajear"</w:t>
            </w:r>
          </w:p>
          <w:p w14:paraId="6B7C75E0"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tablones/madera</w:t>
            </w:r>
          </w:p>
          <w:p w14:paraId="20C302C5"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Quincha (caña con barro</w:t>
            </w:r>
          </w:p>
          <w:p w14:paraId="744E04B9"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Piedra con barro</w:t>
            </w:r>
          </w:p>
          <w:p w14:paraId="70182025"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Natural / ligero</w:t>
            </w:r>
          </w:p>
          <w:p w14:paraId="68961DDB"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Varilla / bambu / pona / palma / troncos / tabique</w:t>
            </w:r>
          </w:p>
          <w:p w14:paraId="6204427B"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Estera</w:t>
            </w:r>
          </w:p>
          <w:p w14:paraId="58776669"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Cartón</w:t>
            </w:r>
          </w:p>
          <w:p w14:paraId="77A0C267"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Tripley</w:t>
            </w:r>
          </w:p>
          <w:p w14:paraId="6D4ED7B6"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Sin paredes</w:t>
            </w:r>
          </w:p>
          <w:p w14:paraId="04B64959"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Otros</w:t>
            </w:r>
          </w:p>
          <w:p w14:paraId="602881EB" w14:textId="77777777" w:rsidR="00AA02FA" w:rsidRPr="00323B43" w:rsidRDefault="00AA02FA" w:rsidP="00D748DD">
            <w:pPr>
              <w:widowControl w:val="0"/>
              <w:autoSpaceDE w:val="0"/>
              <w:autoSpaceDN w:val="0"/>
              <w:adjustRightInd w:val="0"/>
              <w:rPr>
                <w:color w:val="000000" w:themeColor="text1"/>
                <w:sz w:val="20"/>
                <w:szCs w:val="20"/>
                <w:lang w:val="es-ES"/>
              </w:rPr>
            </w:pPr>
          </w:p>
        </w:tc>
        <w:tc>
          <w:tcPr>
            <w:tcW w:w="1617" w:type="dxa"/>
          </w:tcPr>
          <w:p w14:paraId="0D0D031E" w14:textId="13015C70"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sólo se realizará una vez).</w:t>
            </w:r>
          </w:p>
        </w:tc>
      </w:tr>
      <w:tr w:rsidR="00AA02FA" w:rsidRPr="002F39A6" w14:paraId="09AF0414" w14:textId="77777777" w:rsidTr="00AA02FA">
        <w:trPr>
          <w:trHeight w:val="3735"/>
        </w:trPr>
        <w:tc>
          <w:tcPr>
            <w:tcW w:w="4531" w:type="dxa"/>
          </w:tcPr>
          <w:p w14:paraId="28357B3A"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lastRenderedPageBreak/>
              <w:t>Material predominante del techo de la vivienda</w:t>
            </w:r>
          </w:p>
          <w:p w14:paraId="26C53ABC" w14:textId="77777777" w:rsidR="00AA02FA" w:rsidRPr="00323B43" w:rsidRDefault="00AA02FA" w:rsidP="00D748DD">
            <w:pPr>
              <w:rPr>
                <w:rFonts w:cstheme="minorHAnsi"/>
                <w:color w:val="000000" w:themeColor="text1"/>
                <w:sz w:val="18"/>
                <w:szCs w:val="18"/>
                <w:lang w:val="es-ES"/>
              </w:rPr>
            </w:pPr>
          </w:p>
        </w:tc>
        <w:tc>
          <w:tcPr>
            <w:tcW w:w="3686" w:type="dxa"/>
          </w:tcPr>
          <w:p w14:paraId="776B0FE4"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Preparado / terminado</w:t>
            </w:r>
          </w:p>
          <w:p w14:paraId="614D969C"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Concreto armado</w:t>
            </w:r>
          </w:p>
          <w:p w14:paraId="7897D761"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Tejas</w:t>
            </w:r>
          </w:p>
          <w:p w14:paraId="742E95FA"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Rústicos</w:t>
            </w:r>
          </w:p>
          <w:p w14:paraId="3A3C8DD5"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Placa de calamina, fibra de cemento o similar</w:t>
            </w:r>
          </w:p>
          <w:p w14:paraId="401A0184"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Madera</w:t>
            </w:r>
          </w:p>
          <w:p w14:paraId="40B8F653"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caña o estera con torta de barro</w:t>
            </w:r>
          </w:p>
          <w:p w14:paraId="12CEB209"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Natural / ligero</w:t>
            </w:r>
          </w:p>
          <w:p w14:paraId="1E90BB9E"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Paja, hojas de palmera, etc.</w:t>
            </w:r>
          </w:p>
          <w:p w14:paraId="317A66A7"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Estera</w:t>
            </w:r>
          </w:p>
          <w:p w14:paraId="3FC0EEBB"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Cartón</w:t>
            </w:r>
          </w:p>
          <w:p w14:paraId="67936282"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Sin techo</w:t>
            </w:r>
          </w:p>
          <w:p w14:paraId="1C37089E"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Otro</w:t>
            </w:r>
          </w:p>
          <w:p w14:paraId="065264C0" w14:textId="77777777" w:rsidR="00AA02FA" w:rsidRPr="00323B43" w:rsidRDefault="00AA02FA" w:rsidP="00D748DD">
            <w:pPr>
              <w:rPr>
                <w:rFonts w:cstheme="minorHAnsi"/>
                <w:color w:val="000000" w:themeColor="text1"/>
                <w:sz w:val="18"/>
                <w:szCs w:val="18"/>
                <w:lang w:val="es-ES"/>
              </w:rPr>
            </w:pPr>
          </w:p>
        </w:tc>
        <w:tc>
          <w:tcPr>
            <w:tcW w:w="1617" w:type="dxa"/>
          </w:tcPr>
          <w:p w14:paraId="21EFDAF1" w14:textId="6A223768"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sólo se realizará una vez).</w:t>
            </w:r>
          </w:p>
        </w:tc>
      </w:tr>
      <w:tr w:rsidR="00AA02FA" w:rsidRPr="002F39A6" w14:paraId="6BCB4ACD" w14:textId="77777777" w:rsidTr="00AA02FA">
        <w:tc>
          <w:tcPr>
            <w:tcW w:w="4531" w:type="dxa"/>
          </w:tcPr>
          <w:p w14:paraId="128CE2D8"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Tipo de ventanas de la vivienda</w:t>
            </w:r>
          </w:p>
          <w:p w14:paraId="41E72593" w14:textId="77777777" w:rsidR="00AA02FA" w:rsidRPr="00323B43" w:rsidRDefault="00AA02FA" w:rsidP="00D748DD">
            <w:pPr>
              <w:rPr>
                <w:rFonts w:cstheme="minorHAnsi"/>
                <w:color w:val="000000" w:themeColor="text1"/>
                <w:sz w:val="18"/>
                <w:szCs w:val="18"/>
                <w:lang w:val="es-ES"/>
              </w:rPr>
            </w:pPr>
          </w:p>
        </w:tc>
        <w:tc>
          <w:tcPr>
            <w:tcW w:w="3686" w:type="dxa"/>
          </w:tcPr>
          <w:p w14:paraId="5B995F94"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No tiene ventanas</w:t>
            </w:r>
          </w:p>
          <w:p w14:paraId="25F48F2D"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Ventanas con vidrio</w:t>
            </w:r>
          </w:p>
          <w:p w14:paraId="32258618"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Ventanas con madera</w:t>
            </w:r>
          </w:p>
          <w:p w14:paraId="64960AE7"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Ventanas con malla</w:t>
            </w:r>
          </w:p>
          <w:p w14:paraId="6B2D24FE"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Ventanas con cortinas o persianas</w:t>
            </w:r>
          </w:p>
          <w:p w14:paraId="3DF125C0" w14:textId="77777777" w:rsidR="00AA02FA" w:rsidRPr="00323B43" w:rsidRDefault="00AA02FA" w:rsidP="00D748DD">
            <w:pPr>
              <w:rPr>
                <w:rFonts w:cstheme="minorHAnsi"/>
                <w:color w:val="000000" w:themeColor="text1"/>
                <w:sz w:val="18"/>
                <w:szCs w:val="18"/>
                <w:lang w:val="es-ES"/>
              </w:rPr>
            </w:pPr>
          </w:p>
        </w:tc>
        <w:tc>
          <w:tcPr>
            <w:tcW w:w="1617" w:type="dxa"/>
          </w:tcPr>
          <w:p w14:paraId="67420BCB" w14:textId="4E6DDBCB"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Un miembro de la familia que tenga el mayor </w:t>
            </w:r>
            <w:r w:rsidR="00FF7AE4">
              <w:rPr>
                <w:rFonts w:cstheme="minorHAnsi"/>
                <w:color w:val="000000" w:themeColor="text1"/>
                <w:sz w:val="18"/>
                <w:szCs w:val="18"/>
                <w:lang w:val="es-ES"/>
              </w:rPr>
              <w:t>conocimiento</w:t>
            </w:r>
            <w:r w:rsidRPr="00323B43">
              <w:rPr>
                <w:rFonts w:cstheme="minorHAnsi"/>
                <w:color w:val="000000" w:themeColor="text1"/>
                <w:sz w:val="18"/>
                <w:szCs w:val="18"/>
                <w:lang w:val="es-ES"/>
              </w:rPr>
              <w:t xml:space="preserve"> sobre el tema (sólo se realizará una vez).</w:t>
            </w:r>
          </w:p>
        </w:tc>
      </w:tr>
      <w:tr w:rsidR="00AA02FA" w:rsidRPr="00323B43" w14:paraId="75FC0F5C" w14:textId="77777777" w:rsidTr="00AA02FA">
        <w:trPr>
          <w:trHeight w:val="270"/>
        </w:trPr>
        <w:tc>
          <w:tcPr>
            <w:tcW w:w="4531" w:type="dxa"/>
          </w:tcPr>
          <w:p w14:paraId="601DA34E" w14:textId="054586AB" w:rsidR="00AA02FA" w:rsidRPr="00323B43" w:rsidRDefault="00AA02FA" w:rsidP="00D748DD">
            <w:pPr>
              <w:rPr>
                <w:rFonts w:cstheme="minorHAnsi"/>
                <w:color w:val="000000" w:themeColor="text1"/>
                <w:sz w:val="18"/>
                <w:szCs w:val="18"/>
                <w:lang w:val="es-ES"/>
              </w:rPr>
            </w:pPr>
            <w:r w:rsidRPr="00323B43">
              <w:rPr>
                <w:rFonts w:cstheme="minorHAnsi"/>
                <w:b/>
                <w:color w:val="000000" w:themeColor="text1"/>
                <w:sz w:val="18"/>
                <w:szCs w:val="18"/>
                <w:lang w:val="es-ES"/>
              </w:rPr>
              <w:t>HIPERTENSIÓN/DIABETES</w:t>
            </w:r>
          </w:p>
        </w:tc>
        <w:tc>
          <w:tcPr>
            <w:tcW w:w="3686" w:type="dxa"/>
          </w:tcPr>
          <w:p w14:paraId="6C0EC48B" w14:textId="77777777" w:rsidR="00AA02FA" w:rsidRPr="00323B43" w:rsidRDefault="00AA02FA" w:rsidP="00D748DD">
            <w:pPr>
              <w:rPr>
                <w:rFonts w:cstheme="minorHAnsi"/>
                <w:color w:val="000000" w:themeColor="text1"/>
                <w:sz w:val="18"/>
                <w:szCs w:val="18"/>
                <w:lang w:val="es-ES"/>
              </w:rPr>
            </w:pPr>
          </w:p>
        </w:tc>
        <w:tc>
          <w:tcPr>
            <w:tcW w:w="1617" w:type="dxa"/>
          </w:tcPr>
          <w:p w14:paraId="0D970734" w14:textId="77777777" w:rsidR="00AA02FA" w:rsidRPr="00323B43" w:rsidRDefault="00AA02FA" w:rsidP="00D748DD">
            <w:pPr>
              <w:rPr>
                <w:rFonts w:cstheme="minorHAnsi"/>
                <w:color w:val="000000" w:themeColor="text1"/>
                <w:sz w:val="18"/>
                <w:szCs w:val="18"/>
                <w:lang w:val="es-ES"/>
              </w:rPr>
            </w:pPr>
          </w:p>
        </w:tc>
      </w:tr>
      <w:tr w:rsidR="00AA02FA" w:rsidRPr="002F39A6" w14:paraId="113383C8" w14:textId="77777777" w:rsidTr="00AA02FA">
        <w:tc>
          <w:tcPr>
            <w:tcW w:w="4531" w:type="dxa"/>
          </w:tcPr>
          <w:p w14:paraId="54C56515" w14:textId="77777777" w:rsidR="00AA02FA" w:rsidRPr="00323B43" w:rsidRDefault="00AA02FA" w:rsidP="00D748DD">
            <w:pPr>
              <w:rPr>
                <w:rFonts w:cstheme="minorHAnsi"/>
                <w:color w:val="000000" w:themeColor="text1"/>
                <w:sz w:val="18"/>
                <w:szCs w:val="18"/>
                <w:lang w:val="es-ES"/>
              </w:rPr>
            </w:pPr>
            <w:r w:rsidRPr="00323B43">
              <w:rPr>
                <w:color w:val="000000" w:themeColor="text1"/>
                <w:sz w:val="20"/>
                <w:szCs w:val="20"/>
                <w:lang w:val="es-ES"/>
              </w:rPr>
              <w:t>En el último año, ¿un médico u otro personal de salud midió su presión arterial?</w:t>
            </w:r>
          </w:p>
        </w:tc>
        <w:tc>
          <w:tcPr>
            <w:tcW w:w="3686" w:type="dxa"/>
          </w:tcPr>
          <w:p w14:paraId="33C3AA6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746CE7B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110331F4" w14:textId="5DDCB7F3" w:rsidR="00AA02FA" w:rsidRPr="00323B43" w:rsidRDefault="00FF7AE4" w:rsidP="00D748DD">
            <w:pPr>
              <w:rPr>
                <w:rFonts w:cstheme="minorHAnsi"/>
                <w:color w:val="000000" w:themeColor="text1"/>
                <w:sz w:val="18"/>
                <w:szCs w:val="18"/>
                <w:lang w:val="es-ES"/>
              </w:rPr>
            </w:pPr>
            <w:r>
              <w:rPr>
                <w:rFonts w:cstheme="minorHAnsi"/>
                <w:color w:val="000000" w:themeColor="text1"/>
                <w:sz w:val="18"/>
                <w:szCs w:val="18"/>
                <w:lang w:val="es-ES"/>
              </w:rPr>
              <w:t>No sé</w:t>
            </w:r>
            <w:r w:rsidR="00AA02FA" w:rsidRPr="00323B43">
              <w:rPr>
                <w:rFonts w:cstheme="minorHAnsi"/>
                <w:color w:val="000000" w:themeColor="text1"/>
                <w:sz w:val="18"/>
                <w:szCs w:val="18"/>
                <w:lang w:val="es-ES"/>
              </w:rPr>
              <w:t>/ No recuerda</w:t>
            </w:r>
          </w:p>
        </w:tc>
        <w:tc>
          <w:tcPr>
            <w:tcW w:w="1617" w:type="dxa"/>
          </w:tcPr>
          <w:p w14:paraId="42A00D8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2F39A6" w14:paraId="0ECF8557" w14:textId="77777777" w:rsidTr="00AA02FA">
        <w:tc>
          <w:tcPr>
            <w:tcW w:w="4531" w:type="dxa"/>
          </w:tcPr>
          <w:p w14:paraId="1617F775" w14:textId="77777777" w:rsidR="00AA02FA" w:rsidRPr="00323B43" w:rsidRDefault="00AA02FA" w:rsidP="00D748DD">
            <w:pPr>
              <w:rPr>
                <w:rFonts w:cstheme="minorHAnsi"/>
                <w:color w:val="000000" w:themeColor="text1"/>
                <w:sz w:val="18"/>
                <w:szCs w:val="18"/>
                <w:lang w:val="es-ES"/>
              </w:rPr>
            </w:pPr>
            <w:r w:rsidRPr="00323B43">
              <w:rPr>
                <w:color w:val="000000" w:themeColor="text1"/>
                <w:sz w:val="20"/>
                <w:szCs w:val="20"/>
                <w:lang w:val="es-ES"/>
              </w:rPr>
              <w:t>¿Dónde se midió su presión arterial la última vez?</w:t>
            </w:r>
          </w:p>
        </w:tc>
        <w:tc>
          <w:tcPr>
            <w:tcW w:w="3686" w:type="dxa"/>
          </w:tcPr>
          <w:p w14:paraId="307CF87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publico</w:t>
            </w:r>
          </w:p>
          <w:p w14:paraId="455558A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entro/puesto de salud publico</w:t>
            </w:r>
          </w:p>
          <w:p w14:paraId="76363BF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Essalud</w:t>
            </w:r>
          </w:p>
          <w:p w14:paraId="19A7F31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Policlínico/posta de Essalud</w:t>
            </w:r>
          </w:p>
          <w:p w14:paraId="5B246F6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Fuerzas armadas / Policía</w:t>
            </w:r>
          </w:p>
          <w:p w14:paraId="1FD36E6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consultorio privado</w:t>
            </w:r>
          </w:p>
          <w:p w14:paraId="0D4056E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posta de ONG</w:t>
            </w:r>
          </w:p>
          <w:p w14:paraId="7852360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iglesia</w:t>
            </w:r>
          </w:p>
          <w:p w14:paraId="04EEA1A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mpaña del ministerio</w:t>
            </w:r>
          </w:p>
          <w:p w14:paraId="51BC3CB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Campaña de Essalud </w:t>
            </w:r>
          </w:p>
          <w:p w14:paraId="3D710E8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as campañas</w:t>
            </w:r>
          </w:p>
          <w:p w14:paraId="3547C5D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os</w:t>
            </w:r>
          </w:p>
          <w:p w14:paraId="1D7D665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é / No recuerdo</w:t>
            </w:r>
          </w:p>
        </w:tc>
        <w:tc>
          <w:tcPr>
            <w:tcW w:w="1617" w:type="dxa"/>
          </w:tcPr>
          <w:p w14:paraId="6ECB783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2F39A6" w14:paraId="13429034" w14:textId="77777777" w:rsidTr="00AA02FA">
        <w:tc>
          <w:tcPr>
            <w:tcW w:w="4531" w:type="dxa"/>
          </w:tcPr>
          <w:p w14:paraId="556D1AC0"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Su médico le diagnosticó alguna vez "hipertensión arterial" o "presión alta"?</w:t>
            </w:r>
          </w:p>
          <w:p w14:paraId="55A817BB" w14:textId="77777777" w:rsidR="00AA02FA" w:rsidRPr="00323B43" w:rsidRDefault="00AA02FA" w:rsidP="00D748DD">
            <w:pPr>
              <w:rPr>
                <w:rFonts w:cstheme="minorHAnsi"/>
                <w:color w:val="000000" w:themeColor="text1"/>
                <w:sz w:val="18"/>
                <w:szCs w:val="18"/>
                <w:lang w:val="es-ES"/>
              </w:rPr>
            </w:pPr>
          </w:p>
        </w:tc>
        <w:tc>
          <w:tcPr>
            <w:tcW w:w="3686" w:type="dxa"/>
          </w:tcPr>
          <w:p w14:paraId="2CA354E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10FDC27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721A3C2C" w14:textId="0409E49D"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r w:rsidR="00FF7AE4">
              <w:rPr>
                <w:rFonts w:cstheme="minorHAnsi"/>
                <w:color w:val="000000" w:themeColor="text1"/>
                <w:sz w:val="18"/>
                <w:szCs w:val="18"/>
                <w:lang w:val="es-ES"/>
              </w:rPr>
              <w:t xml:space="preserve"> </w:t>
            </w:r>
            <w:r w:rsidRPr="00323B43">
              <w:rPr>
                <w:rFonts w:cstheme="minorHAnsi"/>
                <w:color w:val="000000" w:themeColor="text1"/>
                <w:sz w:val="18"/>
                <w:szCs w:val="18"/>
                <w:lang w:val="es-ES"/>
              </w:rPr>
              <w:t>se/ No recuerda</w:t>
            </w:r>
          </w:p>
        </w:tc>
        <w:tc>
          <w:tcPr>
            <w:tcW w:w="1617" w:type="dxa"/>
          </w:tcPr>
          <w:p w14:paraId="7383683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2F39A6" w14:paraId="432E6B47" w14:textId="77777777" w:rsidTr="00AA02FA">
        <w:tc>
          <w:tcPr>
            <w:tcW w:w="4531" w:type="dxa"/>
          </w:tcPr>
          <w:p w14:paraId="31F5E540"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Hace cuánto tiempo le dijeron a usted que tiene hipertensión arterial o  "presión alta"?</w:t>
            </w:r>
          </w:p>
          <w:p w14:paraId="416891E8" w14:textId="77777777" w:rsidR="00AA02FA" w:rsidRPr="00323B43" w:rsidRDefault="00AA02FA" w:rsidP="00D748DD">
            <w:pPr>
              <w:rPr>
                <w:rFonts w:cstheme="minorHAnsi"/>
                <w:color w:val="000000" w:themeColor="text1"/>
                <w:sz w:val="18"/>
                <w:szCs w:val="18"/>
                <w:lang w:val="es-ES"/>
              </w:rPr>
            </w:pPr>
          </w:p>
        </w:tc>
        <w:tc>
          <w:tcPr>
            <w:tcW w:w="3686" w:type="dxa"/>
          </w:tcPr>
          <w:p w14:paraId="63B239F6"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 xml:space="preserve">En "meses", si &lt;2 años </w:t>
            </w:r>
          </w:p>
          <w:p w14:paraId="4766738D"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 xml:space="preserve">En "años", si 2 o más años </w:t>
            </w:r>
          </w:p>
          <w:p w14:paraId="406BB241"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 xml:space="preserve">No sé / no recuerda </w:t>
            </w:r>
          </w:p>
          <w:p w14:paraId="7EA22CC5" w14:textId="77777777" w:rsidR="00AA02FA" w:rsidRPr="00323B43" w:rsidRDefault="00AA02FA" w:rsidP="00D748DD">
            <w:pPr>
              <w:rPr>
                <w:rFonts w:cstheme="minorHAnsi"/>
                <w:color w:val="000000" w:themeColor="text1"/>
                <w:sz w:val="18"/>
                <w:szCs w:val="18"/>
                <w:lang w:val="es-ES"/>
              </w:rPr>
            </w:pPr>
          </w:p>
        </w:tc>
        <w:tc>
          <w:tcPr>
            <w:tcW w:w="1617" w:type="dxa"/>
          </w:tcPr>
          <w:p w14:paraId="2E9C748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2F39A6" w14:paraId="025810F4" w14:textId="77777777" w:rsidTr="00AA02FA">
        <w:tc>
          <w:tcPr>
            <w:tcW w:w="4531" w:type="dxa"/>
          </w:tcPr>
          <w:p w14:paraId="4AC60C57" w14:textId="77777777" w:rsidR="00AA02FA" w:rsidRPr="00323B43" w:rsidRDefault="00AA02FA" w:rsidP="00D748DD">
            <w:pPr>
              <w:rPr>
                <w:rFonts w:cstheme="minorHAnsi"/>
                <w:color w:val="000000" w:themeColor="text1"/>
                <w:sz w:val="18"/>
                <w:szCs w:val="18"/>
                <w:lang w:val="es-ES"/>
              </w:rPr>
            </w:pPr>
            <w:r w:rsidRPr="00323B43">
              <w:rPr>
                <w:color w:val="000000" w:themeColor="text1"/>
                <w:sz w:val="20"/>
                <w:szCs w:val="20"/>
                <w:lang w:val="es-ES"/>
              </w:rPr>
              <w:t>En el último año,¿ha recibido y / o comprado medicamentos para controlar su presión arterial?</w:t>
            </w:r>
          </w:p>
        </w:tc>
        <w:tc>
          <w:tcPr>
            <w:tcW w:w="3686" w:type="dxa"/>
          </w:tcPr>
          <w:p w14:paraId="2AD43BA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2B0030A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41586EF5" w14:textId="0A9410C3"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r w:rsidR="00FF7AE4">
              <w:rPr>
                <w:rFonts w:cstheme="minorHAnsi"/>
                <w:color w:val="000000" w:themeColor="text1"/>
                <w:sz w:val="18"/>
                <w:szCs w:val="18"/>
                <w:lang w:val="es-ES"/>
              </w:rPr>
              <w:t xml:space="preserve"> </w:t>
            </w:r>
            <w:r w:rsidRPr="00323B43">
              <w:rPr>
                <w:rFonts w:cstheme="minorHAnsi"/>
                <w:color w:val="000000" w:themeColor="text1"/>
                <w:sz w:val="18"/>
                <w:szCs w:val="18"/>
                <w:lang w:val="es-ES"/>
              </w:rPr>
              <w:t>se/ No recuerda</w:t>
            </w:r>
          </w:p>
        </w:tc>
        <w:tc>
          <w:tcPr>
            <w:tcW w:w="1617" w:type="dxa"/>
          </w:tcPr>
          <w:p w14:paraId="78A58E7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2F39A6" w14:paraId="76A04B84" w14:textId="77777777" w:rsidTr="00AA02FA">
        <w:tc>
          <w:tcPr>
            <w:tcW w:w="4531" w:type="dxa"/>
          </w:tcPr>
          <w:p w14:paraId="17319282"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 En el último año, recibió o compró sus medicamentos con receta médica al menos una vez?</w:t>
            </w:r>
          </w:p>
          <w:p w14:paraId="63CE33AC" w14:textId="77777777" w:rsidR="00AA02FA" w:rsidRPr="00323B43" w:rsidRDefault="00AA02FA" w:rsidP="00D748DD">
            <w:pPr>
              <w:rPr>
                <w:rFonts w:cstheme="minorHAnsi"/>
                <w:color w:val="000000" w:themeColor="text1"/>
                <w:sz w:val="18"/>
                <w:szCs w:val="18"/>
                <w:lang w:val="es-ES"/>
              </w:rPr>
            </w:pPr>
          </w:p>
        </w:tc>
        <w:tc>
          <w:tcPr>
            <w:tcW w:w="3686" w:type="dxa"/>
          </w:tcPr>
          <w:p w14:paraId="78A12FC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on receta médica</w:t>
            </w:r>
          </w:p>
          <w:p w14:paraId="5AB1CE3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inguna receta médica</w:t>
            </w:r>
          </w:p>
          <w:p w14:paraId="7241CCC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é/ No recuerdo</w:t>
            </w:r>
          </w:p>
        </w:tc>
        <w:tc>
          <w:tcPr>
            <w:tcW w:w="1617" w:type="dxa"/>
          </w:tcPr>
          <w:p w14:paraId="615AE21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2F39A6" w14:paraId="58800D8A" w14:textId="77777777" w:rsidTr="00AA02FA">
        <w:tc>
          <w:tcPr>
            <w:tcW w:w="4531" w:type="dxa"/>
          </w:tcPr>
          <w:p w14:paraId="449A7335"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 En el último año, tomó sus medicamentos según las indicaciones del médico?</w:t>
            </w:r>
          </w:p>
          <w:p w14:paraId="74428235" w14:textId="77777777" w:rsidR="00AA02FA" w:rsidRPr="00323B43" w:rsidRDefault="00AA02FA" w:rsidP="00D748DD">
            <w:pPr>
              <w:rPr>
                <w:rFonts w:cstheme="minorHAnsi"/>
                <w:color w:val="000000" w:themeColor="text1"/>
                <w:sz w:val="18"/>
                <w:szCs w:val="18"/>
                <w:lang w:val="es-ES"/>
              </w:rPr>
            </w:pPr>
          </w:p>
        </w:tc>
        <w:tc>
          <w:tcPr>
            <w:tcW w:w="3686" w:type="dxa"/>
          </w:tcPr>
          <w:p w14:paraId="368A0FC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698D490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6C382AD2" w14:textId="41C81173" w:rsidR="00AA02FA" w:rsidRPr="00323B43" w:rsidRDefault="00FF7AE4" w:rsidP="00D748DD">
            <w:pPr>
              <w:rPr>
                <w:rFonts w:cstheme="minorHAnsi"/>
                <w:color w:val="000000" w:themeColor="text1"/>
                <w:sz w:val="18"/>
                <w:szCs w:val="18"/>
                <w:lang w:val="es-ES"/>
              </w:rPr>
            </w:pPr>
            <w:r>
              <w:rPr>
                <w:rFonts w:cstheme="minorHAnsi"/>
                <w:color w:val="000000" w:themeColor="text1"/>
                <w:sz w:val="18"/>
                <w:szCs w:val="18"/>
                <w:lang w:val="es-ES"/>
              </w:rPr>
              <w:t>No sé</w:t>
            </w:r>
            <w:r w:rsidR="00AA02FA" w:rsidRPr="00323B43">
              <w:rPr>
                <w:rFonts w:cstheme="minorHAnsi"/>
                <w:color w:val="000000" w:themeColor="text1"/>
                <w:sz w:val="18"/>
                <w:szCs w:val="18"/>
                <w:lang w:val="es-ES"/>
              </w:rPr>
              <w:t>/ No recuerda</w:t>
            </w:r>
          </w:p>
        </w:tc>
        <w:tc>
          <w:tcPr>
            <w:tcW w:w="1617" w:type="dxa"/>
          </w:tcPr>
          <w:p w14:paraId="41CFB5D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2F39A6" w14:paraId="00529487" w14:textId="77777777" w:rsidTr="00AA02FA">
        <w:tc>
          <w:tcPr>
            <w:tcW w:w="4531" w:type="dxa"/>
          </w:tcPr>
          <w:p w14:paraId="28934D62"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En el último año, ¿algún médico u otro personal de salud midió su glucosa en la sangre o "azúcar" en la sangre?</w:t>
            </w:r>
          </w:p>
          <w:p w14:paraId="360C68E4" w14:textId="77777777" w:rsidR="00AA02FA" w:rsidRPr="00323B43" w:rsidRDefault="00AA02FA" w:rsidP="00D748DD">
            <w:pPr>
              <w:rPr>
                <w:rFonts w:cstheme="minorHAnsi"/>
                <w:color w:val="000000" w:themeColor="text1"/>
                <w:sz w:val="18"/>
                <w:szCs w:val="18"/>
                <w:lang w:val="es-ES"/>
              </w:rPr>
            </w:pPr>
          </w:p>
        </w:tc>
        <w:tc>
          <w:tcPr>
            <w:tcW w:w="3686" w:type="dxa"/>
          </w:tcPr>
          <w:p w14:paraId="1520C6D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257857E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14D03AAB" w14:textId="75C6F996" w:rsidR="00AA02FA" w:rsidRPr="00323B43" w:rsidRDefault="00FF7AE4" w:rsidP="00D748DD">
            <w:pPr>
              <w:rPr>
                <w:rFonts w:cstheme="minorHAnsi"/>
                <w:color w:val="000000" w:themeColor="text1"/>
                <w:sz w:val="18"/>
                <w:szCs w:val="18"/>
                <w:lang w:val="es-ES"/>
              </w:rPr>
            </w:pPr>
            <w:r>
              <w:rPr>
                <w:rFonts w:cstheme="minorHAnsi"/>
                <w:color w:val="000000" w:themeColor="text1"/>
                <w:sz w:val="18"/>
                <w:szCs w:val="18"/>
                <w:lang w:val="es-ES"/>
              </w:rPr>
              <w:t>No sé</w:t>
            </w:r>
            <w:r w:rsidR="00AA02FA" w:rsidRPr="00323B43">
              <w:rPr>
                <w:rFonts w:cstheme="minorHAnsi"/>
                <w:color w:val="000000" w:themeColor="text1"/>
                <w:sz w:val="18"/>
                <w:szCs w:val="18"/>
                <w:lang w:val="es-ES"/>
              </w:rPr>
              <w:t>/ No recuerda</w:t>
            </w:r>
          </w:p>
        </w:tc>
        <w:tc>
          <w:tcPr>
            <w:tcW w:w="1617" w:type="dxa"/>
          </w:tcPr>
          <w:p w14:paraId="1367632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2F39A6" w14:paraId="299A4860" w14:textId="77777777" w:rsidTr="00AA02FA">
        <w:tc>
          <w:tcPr>
            <w:tcW w:w="4531" w:type="dxa"/>
          </w:tcPr>
          <w:p w14:paraId="7AD668E5"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lastRenderedPageBreak/>
              <w:t>¿Dónde le midieron la glucosa o el "azúcar" en la sangre la última vez?</w:t>
            </w:r>
          </w:p>
          <w:p w14:paraId="0E831AE5"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Considere el lugar donde le midieron la glucosa y no el lugar donde le indicaron la prueba</w:t>
            </w:r>
          </w:p>
          <w:p w14:paraId="56AB86DA" w14:textId="77777777" w:rsidR="00AA02FA" w:rsidRPr="00323B43" w:rsidRDefault="00AA02FA" w:rsidP="00D748DD">
            <w:pPr>
              <w:rPr>
                <w:rFonts w:cstheme="minorHAnsi"/>
                <w:color w:val="000000" w:themeColor="text1"/>
                <w:sz w:val="18"/>
                <w:szCs w:val="18"/>
                <w:lang w:val="es-ES"/>
              </w:rPr>
            </w:pPr>
          </w:p>
        </w:tc>
        <w:tc>
          <w:tcPr>
            <w:tcW w:w="3686" w:type="dxa"/>
          </w:tcPr>
          <w:p w14:paraId="0D6133D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publico</w:t>
            </w:r>
          </w:p>
          <w:p w14:paraId="650F508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entro/puesto de salud publico</w:t>
            </w:r>
          </w:p>
          <w:p w14:paraId="1790D0B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Essalud</w:t>
            </w:r>
          </w:p>
          <w:p w14:paraId="29A4B50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Policlínico/posta de Essalud</w:t>
            </w:r>
          </w:p>
          <w:p w14:paraId="2EC0D91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Fuerzas armadas / Policía</w:t>
            </w:r>
          </w:p>
          <w:p w14:paraId="3755B04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consultorio privado</w:t>
            </w:r>
          </w:p>
          <w:p w14:paraId="6D5995D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posta de ONG</w:t>
            </w:r>
          </w:p>
          <w:p w14:paraId="20D5924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iglesia</w:t>
            </w:r>
          </w:p>
          <w:p w14:paraId="3C5A54F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mpaña del ministerio</w:t>
            </w:r>
          </w:p>
          <w:p w14:paraId="7079412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Campaña de Essalud </w:t>
            </w:r>
          </w:p>
          <w:p w14:paraId="76C6017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as campañas</w:t>
            </w:r>
          </w:p>
          <w:p w14:paraId="2533DD6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os</w:t>
            </w:r>
          </w:p>
          <w:p w14:paraId="51C236F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é / No recuerdo</w:t>
            </w:r>
          </w:p>
        </w:tc>
        <w:tc>
          <w:tcPr>
            <w:tcW w:w="1617" w:type="dxa"/>
          </w:tcPr>
          <w:p w14:paraId="22C2E36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2F39A6" w14:paraId="3E3D315A" w14:textId="77777777" w:rsidTr="00AA02FA">
        <w:tc>
          <w:tcPr>
            <w:tcW w:w="4531" w:type="dxa"/>
          </w:tcPr>
          <w:p w14:paraId="436E69A2"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Alguna vez un médico ha diagnosticado diabetes o "alto nivel de azúcar en la sangre" en su vida?</w:t>
            </w:r>
          </w:p>
          <w:p w14:paraId="7DD74876" w14:textId="77777777" w:rsidR="00AA02FA" w:rsidRPr="00323B43" w:rsidRDefault="00AA02FA" w:rsidP="00D748DD">
            <w:pPr>
              <w:rPr>
                <w:rFonts w:cstheme="minorHAnsi"/>
                <w:color w:val="000000" w:themeColor="text1"/>
                <w:sz w:val="18"/>
                <w:szCs w:val="18"/>
                <w:lang w:val="es-ES"/>
              </w:rPr>
            </w:pPr>
          </w:p>
        </w:tc>
        <w:tc>
          <w:tcPr>
            <w:tcW w:w="3686" w:type="dxa"/>
          </w:tcPr>
          <w:p w14:paraId="4703C43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768A3FD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30C1576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a</w:t>
            </w:r>
          </w:p>
        </w:tc>
        <w:tc>
          <w:tcPr>
            <w:tcW w:w="1617" w:type="dxa"/>
          </w:tcPr>
          <w:p w14:paraId="0443F5E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2F39A6" w14:paraId="4228D86A" w14:textId="77777777" w:rsidTr="00AA02FA">
        <w:tc>
          <w:tcPr>
            <w:tcW w:w="4531" w:type="dxa"/>
          </w:tcPr>
          <w:p w14:paraId="74DD6564"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Hace cuánto tiempo le han dicho que usted tiene diabetes o "azúcar alta” en la sangre"?</w:t>
            </w:r>
          </w:p>
          <w:p w14:paraId="6C879627" w14:textId="77777777" w:rsidR="00AA02FA" w:rsidRPr="00323B43" w:rsidRDefault="00AA02FA" w:rsidP="00D748DD">
            <w:pPr>
              <w:rPr>
                <w:rFonts w:cstheme="minorHAnsi"/>
                <w:color w:val="000000" w:themeColor="text1"/>
                <w:sz w:val="18"/>
                <w:szCs w:val="18"/>
                <w:lang w:val="es-ES"/>
              </w:rPr>
            </w:pPr>
          </w:p>
        </w:tc>
        <w:tc>
          <w:tcPr>
            <w:tcW w:w="3686" w:type="dxa"/>
          </w:tcPr>
          <w:p w14:paraId="2898348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722306B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44C569C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a</w:t>
            </w:r>
          </w:p>
        </w:tc>
        <w:tc>
          <w:tcPr>
            <w:tcW w:w="1617" w:type="dxa"/>
          </w:tcPr>
          <w:p w14:paraId="6476F1D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64CA40EC" w14:textId="77777777" w:rsidTr="00AA02FA">
        <w:tc>
          <w:tcPr>
            <w:tcW w:w="4531" w:type="dxa"/>
          </w:tcPr>
          <w:p w14:paraId="7A974504"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En el último año, ¿ha recibido y / o comprado medicamentos para controlar su "diabetes" o "azúcar alta” en la sangre"?</w:t>
            </w:r>
          </w:p>
          <w:p w14:paraId="183FB1DA" w14:textId="77777777" w:rsidR="00AA02FA" w:rsidRPr="00323B43" w:rsidRDefault="00AA02FA" w:rsidP="00D748DD">
            <w:pPr>
              <w:rPr>
                <w:rFonts w:cstheme="minorHAnsi"/>
                <w:color w:val="000000" w:themeColor="text1"/>
                <w:sz w:val="18"/>
                <w:szCs w:val="18"/>
                <w:lang w:val="es-ES"/>
              </w:rPr>
            </w:pPr>
          </w:p>
        </w:tc>
        <w:tc>
          <w:tcPr>
            <w:tcW w:w="3686" w:type="dxa"/>
          </w:tcPr>
          <w:p w14:paraId="5E96B45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5692282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401B4E3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a</w:t>
            </w:r>
          </w:p>
        </w:tc>
        <w:tc>
          <w:tcPr>
            <w:tcW w:w="1617" w:type="dxa"/>
          </w:tcPr>
          <w:p w14:paraId="72954D7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0245883E" w14:textId="77777777" w:rsidTr="00AA02FA">
        <w:tc>
          <w:tcPr>
            <w:tcW w:w="4531" w:type="dxa"/>
          </w:tcPr>
          <w:p w14:paraId="59CB7DD4"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 En el último año, recibió o compró sus medicamentos recetados al menos una vez?</w:t>
            </w:r>
          </w:p>
          <w:p w14:paraId="6EA71B7C" w14:textId="77777777" w:rsidR="00AA02FA" w:rsidRPr="00323B43" w:rsidRDefault="00AA02FA" w:rsidP="00D748DD">
            <w:pPr>
              <w:rPr>
                <w:rFonts w:cstheme="minorHAnsi"/>
                <w:color w:val="000000" w:themeColor="text1"/>
                <w:sz w:val="18"/>
                <w:szCs w:val="18"/>
                <w:lang w:val="es-ES"/>
              </w:rPr>
            </w:pPr>
          </w:p>
        </w:tc>
        <w:tc>
          <w:tcPr>
            <w:tcW w:w="3686" w:type="dxa"/>
          </w:tcPr>
          <w:p w14:paraId="1BD64C5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on receta médica</w:t>
            </w:r>
          </w:p>
          <w:p w14:paraId="073BC62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inguna receta médica</w:t>
            </w:r>
          </w:p>
          <w:p w14:paraId="1B2E900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 No recuerda</w:t>
            </w:r>
          </w:p>
        </w:tc>
        <w:tc>
          <w:tcPr>
            <w:tcW w:w="1617" w:type="dxa"/>
          </w:tcPr>
          <w:p w14:paraId="6457402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056A9459" w14:textId="77777777" w:rsidTr="00AA02FA">
        <w:tc>
          <w:tcPr>
            <w:tcW w:w="4531" w:type="dxa"/>
          </w:tcPr>
          <w:p w14:paraId="4B9B613A"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 En el último año, tomó sus medicamentos según las indicaciones del médico?</w:t>
            </w:r>
          </w:p>
          <w:p w14:paraId="22EDC331" w14:textId="77777777" w:rsidR="00AA02FA" w:rsidRPr="00323B43" w:rsidRDefault="00AA02FA" w:rsidP="00D748DD">
            <w:pPr>
              <w:rPr>
                <w:color w:val="000000" w:themeColor="text1"/>
                <w:sz w:val="20"/>
                <w:szCs w:val="20"/>
                <w:lang w:val="es-ES"/>
              </w:rPr>
            </w:pPr>
            <w:r w:rsidRPr="00323B43">
              <w:rPr>
                <w:color w:val="000000" w:themeColor="text1"/>
                <w:sz w:val="20"/>
                <w:szCs w:val="20"/>
                <w:lang w:val="es-ES"/>
              </w:rPr>
              <w:t>Considere como "sí" cuando el participante manifiesta inyección de insulina</w:t>
            </w:r>
          </w:p>
          <w:p w14:paraId="1665EF77" w14:textId="77777777" w:rsidR="00AA02FA" w:rsidRPr="00323B43" w:rsidRDefault="00AA02FA" w:rsidP="00D748DD">
            <w:pPr>
              <w:rPr>
                <w:rFonts w:cstheme="minorHAnsi"/>
                <w:color w:val="000000" w:themeColor="text1"/>
                <w:sz w:val="18"/>
                <w:szCs w:val="18"/>
                <w:lang w:val="es-ES"/>
              </w:rPr>
            </w:pPr>
          </w:p>
        </w:tc>
        <w:tc>
          <w:tcPr>
            <w:tcW w:w="3686" w:type="dxa"/>
          </w:tcPr>
          <w:p w14:paraId="5FA078B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2A436E6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77EE42A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a</w:t>
            </w:r>
          </w:p>
        </w:tc>
        <w:tc>
          <w:tcPr>
            <w:tcW w:w="1617" w:type="dxa"/>
          </w:tcPr>
          <w:p w14:paraId="0A80AC9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1911F2F3" w14:textId="77777777" w:rsidTr="00AA02FA">
        <w:trPr>
          <w:trHeight w:val="1206"/>
        </w:trPr>
        <w:tc>
          <w:tcPr>
            <w:tcW w:w="4531" w:type="dxa"/>
          </w:tcPr>
          <w:p w14:paraId="2CACF297" w14:textId="069BCFD5" w:rsidR="00AA02FA" w:rsidRPr="00323B43" w:rsidRDefault="00AA02FA" w:rsidP="00D748DD">
            <w:pPr>
              <w:rPr>
                <w:rFonts w:cstheme="minorHAnsi"/>
                <w:color w:val="000000" w:themeColor="text1"/>
                <w:sz w:val="18"/>
                <w:szCs w:val="18"/>
                <w:lang w:val="es-ES"/>
              </w:rPr>
            </w:pPr>
            <w:r w:rsidRPr="00323B43">
              <w:rPr>
                <w:rFonts w:cstheme="minorHAnsi"/>
                <w:b/>
                <w:color w:val="000000" w:themeColor="text1"/>
                <w:sz w:val="18"/>
                <w:szCs w:val="18"/>
                <w:lang w:val="es-ES"/>
              </w:rPr>
              <w:t>FACTORES DE RIESGO DE ENFERMEDADES NO TRASNMISIBLES</w:t>
            </w:r>
          </w:p>
        </w:tc>
        <w:tc>
          <w:tcPr>
            <w:tcW w:w="3686" w:type="dxa"/>
          </w:tcPr>
          <w:p w14:paraId="01E347B4" w14:textId="77777777" w:rsidR="00AA02FA" w:rsidRPr="00323B43" w:rsidRDefault="00AA02FA" w:rsidP="00D748DD">
            <w:pPr>
              <w:rPr>
                <w:rFonts w:cstheme="minorHAnsi"/>
                <w:color w:val="000000" w:themeColor="text1"/>
                <w:sz w:val="18"/>
                <w:szCs w:val="18"/>
                <w:lang w:val="es-ES"/>
              </w:rPr>
            </w:pPr>
          </w:p>
        </w:tc>
        <w:tc>
          <w:tcPr>
            <w:tcW w:w="1617" w:type="dxa"/>
          </w:tcPr>
          <w:p w14:paraId="07426464" w14:textId="77777777" w:rsidR="00AA02FA" w:rsidRPr="00323B43" w:rsidRDefault="00AA02FA" w:rsidP="00D748DD">
            <w:pPr>
              <w:rPr>
                <w:rFonts w:cstheme="minorHAnsi"/>
                <w:color w:val="000000" w:themeColor="text1"/>
                <w:sz w:val="18"/>
                <w:szCs w:val="18"/>
                <w:lang w:val="es-ES"/>
              </w:rPr>
            </w:pPr>
          </w:p>
        </w:tc>
      </w:tr>
      <w:tr w:rsidR="00AA02FA" w:rsidRPr="0055551B" w14:paraId="79733116" w14:textId="77777777" w:rsidTr="00AA02FA">
        <w:trPr>
          <w:trHeight w:val="1360"/>
        </w:trPr>
        <w:tc>
          <w:tcPr>
            <w:tcW w:w="4531" w:type="dxa"/>
          </w:tcPr>
          <w:p w14:paraId="4609AA8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n el último año, ¿ha fumado cigarrillos?</w:t>
            </w:r>
          </w:p>
          <w:p w14:paraId="7BE04C24" w14:textId="77777777" w:rsidR="00AA02FA" w:rsidRPr="00323B43" w:rsidRDefault="00AA02FA" w:rsidP="00D748DD">
            <w:pPr>
              <w:rPr>
                <w:rFonts w:cstheme="minorHAnsi"/>
                <w:color w:val="000000" w:themeColor="text1"/>
                <w:sz w:val="18"/>
                <w:szCs w:val="18"/>
                <w:lang w:val="es-ES"/>
              </w:rPr>
            </w:pPr>
          </w:p>
        </w:tc>
        <w:tc>
          <w:tcPr>
            <w:tcW w:w="3686" w:type="dxa"/>
          </w:tcPr>
          <w:p w14:paraId="66D6036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3B4C754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7F3C2B3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a</w:t>
            </w:r>
          </w:p>
        </w:tc>
        <w:tc>
          <w:tcPr>
            <w:tcW w:w="1617" w:type="dxa"/>
          </w:tcPr>
          <w:p w14:paraId="4252B19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31D745BC" w14:textId="77777777" w:rsidTr="00AA02FA">
        <w:tc>
          <w:tcPr>
            <w:tcW w:w="4531" w:type="dxa"/>
          </w:tcPr>
          <w:p w14:paraId="4F1D5966"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n el último mes, ¿ha fumado cigarrillos?</w:t>
            </w:r>
          </w:p>
          <w:p w14:paraId="33FB7A84" w14:textId="77777777" w:rsidR="00AA02FA" w:rsidRPr="00323B43" w:rsidRDefault="00AA02FA" w:rsidP="00D748DD">
            <w:pPr>
              <w:rPr>
                <w:rFonts w:cstheme="minorHAnsi"/>
                <w:color w:val="000000" w:themeColor="text1"/>
                <w:sz w:val="18"/>
                <w:szCs w:val="18"/>
                <w:lang w:val="es-ES"/>
              </w:rPr>
            </w:pPr>
          </w:p>
        </w:tc>
        <w:tc>
          <w:tcPr>
            <w:tcW w:w="3686" w:type="dxa"/>
          </w:tcPr>
          <w:p w14:paraId="5197F95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4E453AD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50EF722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a</w:t>
            </w:r>
          </w:p>
        </w:tc>
        <w:tc>
          <w:tcPr>
            <w:tcW w:w="1617" w:type="dxa"/>
          </w:tcPr>
          <w:p w14:paraId="0CFBC59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40EEB982" w14:textId="77777777" w:rsidTr="00AA02FA">
        <w:tc>
          <w:tcPr>
            <w:tcW w:w="4531" w:type="dxa"/>
          </w:tcPr>
          <w:p w14:paraId="1A355281"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Fuma a diario?</w:t>
            </w:r>
          </w:p>
          <w:p w14:paraId="0AAACE5F" w14:textId="77777777" w:rsidR="00AA02FA" w:rsidRPr="00323B43" w:rsidRDefault="00AA02FA" w:rsidP="00D748DD">
            <w:pPr>
              <w:rPr>
                <w:rFonts w:cstheme="minorHAnsi"/>
                <w:color w:val="000000" w:themeColor="text1"/>
                <w:sz w:val="18"/>
                <w:szCs w:val="18"/>
                <w:lang w:val="es-ES"/>
              </w:rPr>
            </w:pPr>
          </w:p>
        </w:tc>
        <w:tc>
          <w:tcPr>
            <w:tcW w:w="3686" w:type="dxa"/>
          </w:tcPr>
          <w:p w14:paraId="55BBCC2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209301F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42BFB48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a</w:t>
            </w:r>
          </w:p>
        </w:tc>
        <w:tc>
          <w:tcPr>
            <w:tcW w:w="1617" w:type="dxa"/>
          </w:tcPr>
          <w:p w14:paraId="4F7E722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3CF8F553" w14:textId="77777777" w:rsidTr="00AA02FA">
        <w:tc>
          <w:tcPr>
            <w:tcW w:w="4531" w:type="dxa"/>
          </w:tcPr>
          <w:p w14:paraId="011D7A9F"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uántos años tenía cuando empezó a fumar diariamente?</w:t>
            </w:r>
          </w:p>
          <w:p w14:paraId="62F5E1DA" w14:textId="77777777" w:rsidR="00AA02FA" w:rsidRPr="00323B43" w:rsidRDefault="00AA02FA" w:rsidP="00D748DD">
            <w:pPr>
              <w:rPr>
                <w:rFonts w:cstheme="minorHAnsi"/>
                <w:color w:val="000000" w:themeColor="text1"/>
                <w:sz w:val="18"/>
                <w:szCs w:val="18"/>
                <w:lang w:val="es-ES"/>
              </w:rPr>
            </w:pPr>
          </w:p>
        </w:tc>
        <w:tc>
          <w:tcPr>
            <w:tcW w:w="3686" w:type="dxa"/>
          </w:tcPr>
          <w:p w14:paraId="0DE65BF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Edad</w:t>
            </w:r>
          </w:p>
        </w:tc>
        <w:tc>
          <w:tcPr>
            <w:tcW w:w="1617" w:type="dxa"/>
          </w:tcPr>
          <w:p w14:paraId="5962C3A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499FD35E" w14:textId="77777777" w:rsidTr="00AA02FA">
        <w:tc>
          <w:tcPr>
            <w:tcW w:w="4531" w:type="dxa"/>
          </w:tcPr>
          <w:p w14:paraId="2980DBB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Hace cuantos años  empezó a fumar diariamente?</w:t>
            </w:r>
          </w:p>
          <w:p w14:paraId="4F7AD86C" w14:textId="77777777" w:rsidR="00AA02FA" w:rsidRPr="00323B43" w:rsidRDefault="00AA02FA" w:rsidP="00D748DD">
            <w:pPr>
              <w:rPr>
                <w:rFonts w:cstheme="minorHAnsi"/>
                <w:color w:val="000000" w:themeColor="text1"/>
                <w:sz w:val="18"/>
                <w:szCs w:val="18"/>
                <w:lang w:val="es-ES"/>
              </w:rPr>
            </w:pPr>
          </w:p>
        </w:tc>
        <w:tc>
          <w:tcPr>
            <w:tcW w:w="3686" w:type="dxa"/>
          </w:tcPr>
          <w:p w14:paraId="36CD7D4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Años</w:t>
            </w:r>
          </w:p>
        </w:tc>
        <w:tc>
          <w:tcPr>
            <w:tcW w:w="1617" w:type="dxa"/>
          </w:tcPr>
          <w:p w14:paraId="044AEE2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6560E6B5" w14:textId="77777777" w:rsidTr="00AA02FA">
        <w:tc>
          <w:tcPr>
            <w:tcW w:w="4531" w:type="dxa"/>
          </w:tcPr>
          <w:p w14:paraId="2EDE6C64"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rmalmente, ¿cuántos cigarrillos fuma cada día?</w:t>
            </w:r>
          </w:p>
          <w:p w14:paraId="25F1135E" w14:textId="77777777" w:rsidR="00AA02FA" w:rsidRPr="00323B43" w:rsidRDefault="00AA02FA" w:rsidP="00D748DD">
            <w:pPr>
              <w:rPr>
                <w:rFonts w:cstheme="minorHAnsi"/>
                <w:color w:val="000000" w:themeColor="text1"/>
                <w:sz w:val="18"/>
                <w:szCs w:val="18"/>
                <w:lang w:val="es-ES"/>
              </w:rPr>
            </w:pPr>
          </w:p>
        </w:tc>
        <w:tc>
          <w:tcPr>
            <w:tcW w:w="3686" w:type="dxa"/>
          </w:tcPr>
          <w:p w14:paraId="2C80CB3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úmero de Cigarrillos</w:t>
            </w:r>
          </w:p>
          <w:p w14:paraId="64012DE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a</w:t>
            </w:r>
          </w:p>
        </w:tc>
        <w:tc>
          <w:tcPr>
            <w:tcW w:w="1617" w:type="dxa"/>
          </w:tcPr>
          <w:p w14:paraId="1C4A31B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46A6BE1B" w14:textId="77777777" w:rsidTr="00AA02FA">
        <w:tc>
          <w:tcPr>
            <w:tcW w:w="4531" w:type="dxa"/>
          </w:tcPr>
          <w:p w14:paraId="24C3C0EB"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Ha consumido alguna vez en su vida alguna bebida alcohólica o licor?</w:t>
            </w:r>
          </w:p>
          <w:p w14:paraId="04CCBEB5" w14:textId="77777777" w:rsidR="00AA02FA" w:rsidRPr="00323B43" w:rsidRDefault="00AA02FA" w:rsidP="00D748DD">
            <w:pPr>
              <w:rPr>
                <w:rFonts w:cstheme="minorHAnsi"/>
                <w:color w:val="000000" w:themeColor="text1"/>
                <w:sz w:val="18"/>
                <w:szCs w:val="18"/>
                <w:lang w:val="es-ES"/>
              </w:rPr>
            </w:pPr>
          </w:p>
        </w:tc>
        <w:tc>
          <w:tcPr>
            <w:tcW w:w="3686" w:type="dxa"/>
          </w:tcPr>
          <w:p w14:paraId="3DBCD63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1073834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3A801F9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a</w:t>
            </w:r>
          </w:p>
        </w:tc>
        <w:tc>
          <w:tcPr>
            <w:tcW w:w="1617" w:type="dxa"/>
          </w:tcPr>
          <w:p w14:paraId="604809A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794D7CF0" w14:textId="77777777" w:rsidTr="00AA02FA">
        <w:trPr>
          <w:trHeight w:val="786"/>
        </w:trPr>
        <w:tc>
          <w:tcPr>
            <w:tcW w:w="4531" w:type="dxa"/>
          </w:tcPr>
          <w:p w14:paraId="482D28D4"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lastRenderedPageBreak/>
              <w:t>¿Cuántos años tenía la primera vez que bebió licor?</w:t>
            </w:r>
          </w:p>
          <w:p w14:paraId="07842F53" w14:textId="77777777" w:rsidR="00AA02FA" w:rsidRPr="00323B43" w:rsidRDefault="00AA02FA" w:rsidP="00D748DD">
            <w:pPr>
              <w:rPr>
                <w:rFonts w:cstheme="minorHAnsi"/>
                <w:color w:val="000000" w:themeColor="text1"/>
                <w:sz w:val="18"/>
                <w:szCs w:val="18"/>
                <w:lang w:val="es-ES"/>
              </w:rPr>
            </w:pPr>
          </w:p>
        </w:tc>
        <w:tc>
          <w:tcPr>
            <w:tcW w:w="3686" w:type="dxa"/>
          </w:tcPr>
          <w:p w14:paraId="7518429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Edad</w:t>
            </w:r>
          </w:p>
        </w:tc>
        <w:tc>
          <w:tcPr>
            <w:tcW w:w="1617" w:type="dxa"/>
          </w:tcPr>
          <w:p w14:paraId="3EC07B7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0CFF72C3" w14:textId="77777777" w:rsidTr="00AA02FA">
        <w:tc>
          <w:tcPr>
            <w:tcW w:w="4531" w:type="dxa"/>
          </w:tcPr>
          <w:p w14:paraId="34C71E1C"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n el último año y mes ¿ha consumido alguna bebida alcohólica o licor?</w:t>
            </w:r>
          </w:p>
          <w:p w14:paraId="55DAF53B" w14:textId="77777777" w:rsidR="00AA02FA" w:rsidRPr="00323B43" w:rsidRDefault="00AA02FA" w:rsidP="00D748DD">
            <w:pPr>
              <w:rPr>
                <w:rFonts w:cstheme="minorHAnsi"/>
                <w:color w:val="000000" w:themeColor="text1"/>
                <w:sz w:val="18"/>
                <w:szCs w:val="18"/>
                <w:lang w:val="es-ES"/>
              </w:rPr>
            </w:pPr>
          </w:p>
        </w:tc>
        <w:tc>
          <w:tcPr>
            <w:tcW w:w="3686" w:type="dxa"/>
          </w:tcPr>
          <w:p w14:paraId="4BFEC93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0879918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3AD0C66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a</w:t>
            </w:r>
          </w:p>
        </w:tc>
        <w:tc>
          <w:tcPr>
            <w:tcW w:w="1617" w:type="dxa"/>
          </w:tcPr>
          <w:p w14:paraId="7657450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5A3231B3" w14:textId="77777777" w:rsidTr="00AA02FA">
        <w:tc>
          <w:tcPr>
            <w:tcW w:w="4531" w:type="dxa"/>
          </w:tcPr>
          <w:p w14:paraId="0DB9E038"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En el último mes, ¿cuántas veces bebió alguna bebida alcohólica o licor?</w:t>
            </w:r>
          </w:p>
        </w:tc>
        <w:tc>
          <w:tcPr>
            <w:tcW w:w="3686" w:type="dxa"/>
          </w:tcPr>
          <w:p w14:paraId="2EDB838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úmero de veces</w:t>
            </w:r>
          </w:p>
        </w:tc>
        <w:tc>
          <w:tcPr>
            <w:tcW w:w="1617" w:type="dxa"/>
          </w:tcPr>
          <w:p w14:paraId="3650F0C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375CAF9F" w14:textId="77777777" w:rsidTr="00AA02FA">
        <w:tc>
          <w:tcPr>
            <w:tcW w:w="4531" w:type="dxa"/>
          </w:tcPr>
          <w:p w14:paraId="4BF9DCB5"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De esas_______ veces que tomó, piense en la vez que consumió más, y dígame. Qué bebida alcohólica tomó?</w:t>
            </w:r>
          </w:p>
          <w:p w14:paraId="4B94DFD3" w14:textId="77777777" w:rsidR="00AA02FA" w:rsidRPr="00323B43" w:rsidRDefault="00AA02FA" w:rsidP="00D748DD">
            <w:pPr>
              <w:rPr>
                <w:rFonts w:cstheme="minorHAnsi"/>
                <w:color w:val="000000" w:themeColor="text1"/>
                <w:sz w:val="18"/>
                <w:szCs w:val="18"/>
                <w:lang w:val="es-ES"/>
              </w:rPr>
            </w:pPr>
          </w:p>
        </w:tc>
        <w:tc>
          <w:tcPr>
            <w:tcW w:w="3686" w:type="dxa"/>
          </w:tcPr>
          <w:p w14:paraId="295B73DA" w14:textId="77777777" w:rsidR="00AA02FA" w:rsidRPr="00323B43" w:rsidRDefault="00AA02FA" w:rsidP="00EA1E0D">
            <w:pPr>
              <w:pStyle w:val="ListParagraph"/>
              <w:numPr>
                <w:ilvl w:val="0"/>
                <w:numId w:val="31"/>
              </w:numPr>
              <w:rPr>
                <w:color w:val="000000" w:themeColor="text1"/>
                <w:sz w:val="18"/>
                <w:szCs w:val="18"/>
                <w:lang w:val="es-ES"/>
              </w:rPr>
            </w:pPr>
            <w:r w:rsidRPr="00323B43">
              <w:rPr>
                <w:color w:val="000000" w:themeColor="text1"/>
                <w:sz w:val="18"/>
                <w:szCs w:val="18"/>
                <w:lang w:val="es-ES"/>
              </w:rPr>
              <w:t>Cerveza</w:t>
            </w:r>
          </w:p>
          <w:p w14:paraId="34782FA3" w14:textId="77777777" w:rsidR="00AA02FA" w:rsidRPr="00323B43" w:rsidRDefault="00AA02FA" w:rsidP="00EA1E0D">
            <w:pPr>
              <w:pStyle w:val="ListParagraph"/>
              <w:numPr>
                <w:ilvl w:val="0"/>
                <w:numId w:val="31"/>
              </w:numPr>
              <w:rPr>
                <w:color w:val="000000" w:themeColor="text1"/>
                <w:sz w:val="18"/>
                <w:szCs w:val="18"/>
                <w:lang w:val="es-ES"/>
              </w:rPr>
            </w:pPr>
            <w:r w:rsidRPr="00323B43">
              <w:rPr>
                <w:color w:val="000000" w:themeColor="text1"/>
                <w:sz w:val="18"/>
                <w:szCs w:val="18"/>
                <w:lang w:val="es-ES"/>
              </w:rPr>
              <w:t xml:space="preserve">Vino / cachina / champagne </w:t>
            </w:r>
          </w:p>
          <w:p w14:paraId="01C857F6" w14:textId="77777777" w:rsidR="00AA02FA" w:rsidRPr="00323B43" w:rsidRDefault="00AA02FA" w:rsidP="00EA1E0D">
            <w:pPr>
              <w:pStyle w:val="ListParagraph"/>
              <w:numPr>
                <w:ilvl w:val="0"/>
                <w:numId w:val="31"/>
              </w:numPr>
              <w:rPr>
                <w:color w:val="000000" w:themeColor="text1"/>
                <w:sz w:val="18"/>
                <w:szCs w:val="18"/>
                <w:lang w:val="es-ES"/>
              </w:rPr>
            </w:pPr>
            <w:r w:rsidRPr="00323B43">
              <w:rPr>
                <w:color w:val="000000" w:themeColor="text1"/>
                <w:sz w:val="18"/>
                <w:szCs w:val="18"/>
                <w:lang w:val="es-ES"/>
              </w:rPr>
              <w:t xml:space="preserve">Chicha de jora fermentada </w:t>
            </w:r>
          </w:p>
          <w:p w14:paraId="7DE32060" w14:textId="77777777" w:rsidR="00AA02FA" w:rsidRPr="00323B43" w:rsidRDefault="00AA02FA" w:rsidP="00EA1E0D">
            <w:pPr>
              <w:pStyle w:val="ListParagraph"/>
              <w:numPr>
                <w:ilvl w:val="0"/>
                <w:numId w:val="31"/>
              </w:numPr>
              <w:rPr>
                <w:color w:val="000000" w:themeColor="text1"/>
                <w:sz w:val="18"/>
                <w:szCs w:val="18"/>
                <w:lang w:val="es-ES"/>
              </w:rPr>
            </w:pPr>
            <w:r w:rsidRPr="00323B43">
              <w:rPr>
                <w:color w:val="000000" w:themeColor="text1"/>
                <w:sz w:val="18"/>
                <w:szCs w:val="18"/>
                <w:lang w:val="es-ES"/>
              </w:rPr>
              <w:t xml:space="preserve">Masato Fermentado </w:t>
            </w:r>
          </w:p>
          <w:p w14:paraId="0D5E02EF" w14:textId="77777777" w:rsidR="00AA02FA" w:rsidRPr="00323B43" w:rsidRDefault="00AA02FA" w:rsidP="00EA1E0D">
            <w:pPr>
              <w:pStyle w:val="ListParagraph"/>
              <w:numPr>
                <w:ilvl w:val="0"/>
                <w:numId w:val="31"/>
              </w:numPr>
              <w:rPr>
                <w:color w:val="000000" w:themeColor="text1"/>
                <w:sz w:val="18"/>
                <w:szCs w:val="18"/>
                <w:lang w:val="es-ES"/>
              </w:rPr>
            </w:pPr>
            <w:r w:rsidRPr="00323B43">
              <w:rPr>
                <w:color w:val="000000" w:themeColor="text1"/>
                <w:sz w:val="18"/>
                <w:szCs w:val="18"/>
                <w:lang w:val="es-ES"/>
              </w:rPr>
              <w:t xml:space="preserve">Yonque / cañazo </w:t>
            </w:r>
          </w:p>
          <w:p w14:paraId="6AA33F32" w14:textId="77777777" w:rsidR="00AA02FA" w:rsidRPr="00323B43" w:rsidRDefault="00AA02FA" w:rsidP="00EA1E0D">
            <w:pPr>
              <w:pStyle w:val="ListParagraph"/>
              <w:numPr>
                <w:ilvl w:val="0"/>
                <w:numId w:val="31"/>
              </w:numPr>
              <w:rPr>
                <w:color w:val="000000" w:themeColor="text1"/>
                <w:sz w:val="18"/>
                <w:szCs w:val="18"/>
                <w:lang w:val="es-ES"/>
              </w:rPr>
            </w:pPr>
            <w:r w:rsidRPr="00323B43">
              <w:rPr>
                <w:color w:val="000000" w:themeColor="text1"/>
                <w:sz w:val="18"/>
                <w:szCs w:val="18"/>
                <w:lang w:val="es-ES"/>
              </w:rPr>
              <w:t>Anisado</w:t>
            </w:r>
          </w:p>
          <w:p w14:paraId="13BC6018" w14:textId="77777777" w:rsidR="00AA02FA" w:rsidRPr="00323B43" w:rsidRDefault="00AA02FA" w:rsidP="00EA1E0D">
            <w:pPr>
              <w:pStyle w:val="ListParagraph"/>
              <w:numPr>
                <w:ilvl w:val="0"/>
                <w:numId w:val="31"/>
              </w:numPr>
              <w:rPr>
                <w:color w:val="000000" w:themeColor="text1"/>
                <w:sz w:val="18"/>
                <w:szCs w:val="18"/>
                <w:lang w:val="es-ES"/>
              </w:rPr>
            </w:pPr>
            <w:r w:rsidRPr="00323B43">
              <w:rPr>
                <w:color w:val="000000" w:themeColor="text1"/>
                <w:sz w:val="18"/>
                <w:szCs w:val="18"/>
                <w:lang w:val="es-ES"/>
              </w:rPr>
              <w:t xml:space="preserve">Whisky / pisco / ron </w:t>
            </w:r>
          </w:p>
          <w:p w14:paraId="3CBF4705" w14:textId="77777777" w:rsidR="00AA02FA" w:rsidRPr="00323B43" w:rsidRDefault="00AA02FA" w:rsidP="00EA1E0D">
            <w:pPr>
              <w:pStyle w:val="ListParagraph"/>
              <w:numPr>
                <w:ilvl w:val="0"/>
                <w:numId w:val="31"/>
              </w:numPr>
              <w:rPr>
                <w:color w:val="000000" w:themeColor="text1"/>
                <w:sz w:val="18"/>
                <w:szCs w:val="18"/>
                <w:lang w:val="es-ES"/>
              </w:rPr>
            </w:pPr>
            <w:r w:rsidRPr="00323B43">
              <w:rPr>
                <w:color w:val="000000" w:themeColor="text1"/>
                <w:sz w:val="18"/>
                <w:szCs w:val="18"/>
                <w:lang w:val="es-ES"/>
              </w:rPr>
              <w:t>Otros</w:t>
            </w:r>
          </w:p>
          <w:p w14:paraId="11145D8A" w14:textId="77777777" w:rsidR="00AA02FA" w:rsidRPr="00323B43" w:rsidRDefault="00AA02FA" w:rsidP="00EA1E0D">
            <w:pPr>
              <w:pStyle w:val="ListParagraph"/>
              <w:numPr>
                <w:ilvl w:val="0"/>
                <w:numId w:val="31"/>
              </w:numPr>
              <w:rPr>
                <w:color w:val="000000" w:themeColor="text1"/>
                <w:sz w:val="18"/>
                <w:szCs w:val="18"/>
                <w:lang w:val="es-ES"/>
              </w:rPr>
            </w:pPr>
            <w:r w:rsidRPr="00323B43">
              <w:rPr>
                <w:color w:val="000000" w:themeColor="text1"/>
                <w:sz w:val="18"/>
                <w:szCs w:val="18"/>
                <w:lang w:val="es-ES"/>
              </w:rPr>
              <w:t>No recuerdo / No sé</w:t>
            </w:r>
          </w:p>
          <w:p w14:paraId="55553EFD" w14:textId="77777777" w:rsidR="00AA02FA" w:rsidRPr="00323B43" w:rsidRDefault="00AA02FA" w:rsidP="00D748DD">
            <w:pPr>
              <w:rPr>
                <w:rFonts w:cstheme="minorHAnsi"/>
                <w:color w:val="000000" w:themeColor="text1"/>
                <w:sz w:val="18"/>
                <w:szCs w:val="18"/>
                <w:lang w:val="es-ES"/>
              </w:rPr>
            </w:pPr>
          </w:p>
        </w:tc>
        <w:tc>
          <w:tcPr>
            <w:tcW w:w="1617" w:type="dxa"/>
          </w:tcPr>
          <w:p w14:paraId="425E512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61DF1749" w14:textId="77777777" w:rsidTr="00AA02FA">
        <w:tc>
          <w:tcPr>
            <w:tcW w:w="4531" w:type="dxa"/>
          </w:tcPr>
          <w:p w14:paraId="5B65B06C"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En la última semana, ¿cuántos días comió fruta? Si es que ha comido.</w:t>
            </w:r>
          </w:p>
        </w:tc>
        <w:tc>
          <w:tcPr>
            <w:tcW w:w="3686" w:type="dxa"/>
          </w:tcPr>
          <w:p w14:paraId="672E0E0D"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 xml:space="preserve">Número de días </w:t>
            </w:r>
          </w:p>
          <w:p w14:paraId="6CDDFB5C"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comió</w:t>
            </w:r>
          </w:p>
          <w:p w14:paraId="1B00F52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sé / No recuerdo</w:t>
            </w:r>
          </w:p>
          <w:p w14:paraId="0ECAA9D3" w14:textId="77777777" w:rsidR="00AA02FA" w:rsidRPr="00323B43" w:rsidRDefault="00AA02FA" w:rsidP="00D748DD">
            <w:pPr>
              <w:rPr>
                <w:rFonts w:cstheme="minorHAnsi"/>
                <w:color w:val="000000" w:themeColor="text1"/>
                <w:sz w:val="18"/>
                <w:szCs w:val="18"/>
                <w:lang w:val="es-ES"/>
              </w:rPr>
            </w:pPr>
          </w:p>
        </w:tc>
        <w:tc>
          <w:tcPr>
            <w:tcW w:w="1617" w:type="dxa"/>
          </w:tcPr>
          <w:p w14:paraId="0FE1BB6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61F15CB1" w14:textId="77777777" w:rsidTr="00AA02FA">
        <w:tc>
          <w:tcPr>
            <w:tcW w:w="4531" w:type="dxa"/>
          </w:tcPr>
          <w:p w14:paraId="34D872C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uántas unidades, tajadas o racimos de frutas comió por día?</w:t>
            </w:r>
          </w:p>
          <w:p w14:paraId="6EB90BAB" w14:textId="77777777" w:rsidR="00AA02FA" w:rsidRPr="00323B43" w:rsidRDefault="00AA02FA" w:rsidP="00D748DD">
            <w:pPr>
              <w:rPr>
                <w:color w:val="000000" w:themeColor="text1"/>
                <w:sz w:val="18"/>
                <w:szCs w:val="18"/>
                <w:lang w:val="es-ES"/>
              </w:rPr>
            </w:pPr>
          </w:p>
        </w:tc>
        <w:tc>
          <w:tcPr>
            <w:tcW w:w="3686" w:type="dxa"/>
          </w:tcPr>
          <w:p w14:paraId="4C01A039"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úmero de unidades</w:t>
            </w:r>
          </w:p>
          <w:p w14:paraId="756C8358"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No sé / No recuerdo</w:t>
            </w:r>
          </w:p>
        </w:tc>
        <w:tc>
          <w:tcPr>
            <w:tcW w:w="1617" w:type="dxa"/>
          </w:tcPr>
          <w:p w14:paraId="5EF7C29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37CF9273" w14:textId="77777777" w:rsidTr="00AA02FA">
        <w:tc>
          <w:tcPr>
            <w:tcW w:w="4531" w:type="dxa"/>
          </w:tcPr>
          <w:p w14:paraId="17CF663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n la última semana, ¿cuántos días bebió jugo de fruta? Si es que ha tomado</w:t>
            </w:r>
          </w:p>
          <w:p w14:paraId="0A8FF7F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Incluye extractos de frutas)</w:t>
            </w:r>
          </w:p>
          <w:p w14:paraId="50276404" w14:textId="77777777" w:rsidR="00AA02FA" w:rsidRPr="00323B43" w:rsidRDefault="00AA02FA" w:rsidP="00D748DD">
            <w:pPr>
              <w:rPr>
                <w:color w:val="000000" w:themeColor="text1"/>
                <w:sz w:val="18"/>
                <w:szCs w:val="18"/>
                <w:lang w:val="es-ES"/>
              </w:rPr>
            </w:pPr>
          </w:p>
        </w:tc>
        <w:tc>
          <w:tcPr>
            <w:tcW w:w="3686" w:type="dxa"/>
          </w:tcPr>
          <w:p w14:paraId="1234BF47"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úmero de días</w:t>
            </w:r>
          </w:p>
          <w:p w14:paraId="0C9AC7C2"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 xml:space="preserve">No tomó </w:t>
            </w:r>
          </w:p>
          <w:p w14:paraId="28EE2376"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sé / No recuerdo</w:t>
            </w:r>
          </w:p>
          <w:p w14:paraId="52D3325E" w14:textId="77777777" w:rsidR="00AA02FA" w:rsidRPr="00323B43" w:rsidRDefault="00AA02FA" w:rsidP="00D748DD">
            <w:pPr>
              <w:rPr>
                <w:rFonts w:cstheme="minorHAnsi"/>
                <w:color w:val="000000" w:themeColor="text1"/>
                <w:sz w:val="18"/>
                <w:szCs w:val="18"/>
                <w:lang w:val="es-ES"/>
              </w:rPr>
            </w:pPr>
          </w:p>
        </w:tc>
        <w:tc>
          <w:tcPr>
            <w:tcW w:w="1617" w:type="dxa"/>
          </w:tcPr>
          <w:p w14:paraId="0B402B7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37D386EE" w14:textId="77777777" w:rsidTr="00AA02FA">
        <w:tc>
          <w:tcPr>
            <w:tcW w:w="4531" w:type="dxa"/>
          </w:tcPr>
          <w:p w14:paraId="6AB764C9"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uántos vasos de jugo de fruta tomó por día?</w:t>
            </w:r>
          </w:p>
          <w:p w14:paraId="18A2563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n la última semana, ¿cuántos días comiste ensalada de frutas? Si es que ha comido</w:t>
            </w:r>
          </w:p>
          <w:p w14:paraId="26D2B56E" w14:textId="77777777" w:rsidR="00AA02FA" w:rsidRPr="00323B43" w:rsidRDefault="00AA02FA" w:rsidP="00D748DD">
            <w:pPr>
              <w:rPr>
                <w:color w:val="000000" w:themeColor="text1"/>
                <w:sz w:val="18"/>
                <w:szCs w:val="18"/>
                <w:lang w:val="es-ES"/>
              </w:rPr>
            </w:pPr>
          </w:p>
        </w:tc>
        <w:tc>
          <w:tcPr>
            <w:tcW w:w="3686" w:type="dxa"/>
          </w:tcPr>
          <w:p w14:paraId="7C8705F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úmero de vasos</w:t>
            </w:r>
          </w:p>
          <w:p w14:paraId="62FBC53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sé / No recuerdo</w:t>
            </w:r>
          </w:p>
          <w:p w14:paraId="6FCABB81" w14:textId="77777777" w:rsidR="00AA02FA" w:rsidRPr="00323B43" w:rsidRDefault="00AA02FA" w:rsidP="00D748DD">
            <w:pPr>
              <w:rPr>
                <w:rFonts w:cstheme="minorHAnsi"/>
                <w:color w:val="000000" w:themeColor="text1"/>
                <w:sz w:val="18"/>
                <w:szCs w:val="18"/>
                <w:lang w:val="es-ES"/>
              </w:rPr>
            </w:pPr>
          </w:p>
        </w:tc>
        <w:tc>
          <w:tcPr>
            <w:tcW w:w="1617" w:type="dxa"/>
          </w:tcPr>
          <w:p w14:paraId="4F8837D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5999777C" w14:textId="77777777" w:rsidTr="00AA02FA">
        <w:tc>
          <w:tcPr>
            <w:tcW w:w="4531" w:type="dxa"/>
          </w:tcPr>
          <w:p w14:paraId="256FC6E2"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uántas porciones de ensalada de frutas comió por día?</w:t>
            </w:r>
          </w:p>
          <w:p w14:paraId="4C2D966E" w14:textId="77777777" w:rsidR="00AA02FA" w:rsidRPr="00323B43" w:rsidRDefault="00AA02FA" w:rsidP="00D748DD">
            <w:pPr>
              <w:rPr>
                <w:color w:val="000000" w:themeColor="text1"/>
                <w:sz w:val="18"/>
                <w:szCs w:val="18"/>
                <w:lang w:val="es-ES"/>
              </w:rPr>
            </w:pPr>
          </w:p>
        </w:tc>
        <w:tc>
          <w:tcPr>
            <w:tcW w:w="3686" w:type="dxa"/>
          </w:tcPr>
          <w:p w14:paraId="0BF0DAFF"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 xml:space="preserve">Número de porciones </w:t>
            </w:r>
          </w:p>
          <w:p w14:paraId="320E24BB"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sé / No recuerdo</w:t>
            </w:r>
          </w:p>
          <w:p w14:paraId="63A3E755" w14:textId="77777777" w:rsidR="00AA02FA" w:rsidRPr="00323B43" w:rsidRDefault="00AA02FA" w:rsidP="00D748DD">
            <w:pPr>
              <w:rPr>
                <w:rFonts w:cstheme="minorHAnsi"/>
                <w:color w:val="000000" w:themeColor="text1"/>
                <w:sz w:val="18"/>
                <w:szCs w:val="18"/>
                <w:lang w:val="es-ES"/>
              </w:rPr>
            </w:pPr>
          </w:p>
        </w:tc>
        <w:tc>
          <w:tcPr>
            <w:tcW w:w="1617" w:type="dxa"/>
          </w:tcPr>
          <w:p w14:paraId="21EE9A1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55A9BA3C" w14:textId="77777777" w:rsidTr="00AA02FA">
        <w:tc>
          <w:tcPr>
            <w:tcW w:w="4531" w:type="dxa"/>
          </w:tcPr>
          <w:p w14:paraId="0FB75619"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n la última semana, ¿cuántos días comiste ensalada de vegetales? Si ha comido</w:t>
            </w:r>
          </w:p>
          <w:p w14:paraId="076EA8EB" w14:textId="77777777" w:rsidR="00AA02FA" w:rsidRPr="00323B43" w:rsidRDefault="00AA02FA" w:rsidP="00D748DD">
            <w:pPr>
              <w:rPr>
                <w:color w:val="000000" w:themeColor="text1"/>
                <w:sz w:val="18"/>
                <w:szCs w:val="18"/>
                <w:lang w:val="es-ES"/>
              </w:rPr>
            </w:pPr>
          </w:p>
        </w:tc>
        <w:tc>
          <w:tcPr>
            <w:tcW w:w="3686" w:type="dxa"/>
          </w:tcPr>
          <w:p w14:paraId="3B52FCD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 xml:space="preserve">Número de días </w:t>
            </w:r>
          </w:p>
          <w:p w14:paraId="79B98F4D"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comió</w:t>
            </w:r>
          </w:p>
          <w:p w14:paraId="5EBB71B6"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sé / No recuerdo</w:t>
            </w:r>
          </w:p>
          <w:p w14:paraId="58062CF4" w14:textId="77777777" w:rsidR="00AA02FA" w:rsidRPr="00323B43" w:rsidRDefault="00AA02FA" w:rsidP="00D748DD">
            <w:pPr>
              <w:rPr>
                <w:rFonts w:cstheme="minorHAnsi"/>
                <w:color w:val="000000" w:themeColor="text1"/>
                <w:sz w:val="18"/>
                <w:szCs w:val="18"/>
                <w:lang w:val="es-ES"/>
              </w:rPr>
            </w:pPr>
          </w:p>
        </w:tc>
        <w:tc>
          <w:tcPr>
            <w:tcW w:w="1617" w:type="dxa"/>
          </w:tcPr>
          <w:p w14:paraId="7FF784A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4A074830" w14:textId="77777777" w:rsidTr="00AA02FA">
        <w:tc>
          <w:tcPr>
            <w:tcW w:w="4531" w:type="dxa"/>
          </w:tcPr>
          <w:p w14:paraId="0A987597"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uántas porciones de ensalada de vegetales comiste por día?</w:t>
            </w:r>
          </w:p>
          <w:p w14:paraId="15E3E9B7"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Tenga en cuenta que una porción es equivalente a 4 cucharas</w:t>
            </w:r>
          </w:p>
          <w:p w14:paraId="6389CC5F" w14:textId="77777777" w:rsidR="00AA02FA" w:rsidRPr="00323B43" w:rsidRDefault="00AA02FA" w:rsidP="00D748DD">
            <w:pPr>
              <w:tabs>
                <w:tab w:val="left" w:pos="1280"/>
              </w:tabs>
              <w:rPr>
                <w:color w:val="000000" w:themeColor="text1"/>
                <w:sz w:val="18"/>
                <w:szCs w:val="18"/>
                <w:lang w:val="es-ES"/>
              </w:rPr>
            </w:pPr>
          </w:p>
        </w:tc>
        <w:tc>
          <w:tcPr>
            <w:tcW w:w="3686" w:type="dxa"/>
          </w:tcPr>
          <w:p w14:paraId="38724FE0" w14:textId="77777777" w:rsidR="00AA02FA" w:rsidRPr="00323B43" w:rsidRDefault="00AA02FA" w:rsidP="00D748DD">
            <w:pPr>
              <w:rPr>
                <w:rFonts w:cstheme="minorHAnsi"/>
                <w:color w:val="000000" w:themeColor="text1"/>
                <w:sz w:val="18"/>
                <w:szCs w:val="18"/>
                <w:lang w:val="es-ES"/>
              </w:rPr>
            </w:pPr>
          </w:p>
          <w:p w14:paraId="146F056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 xml:space="preserve">Número de porciones </w:t>
            </w:r>
          </w:p>
          <w:p w14:paraId="022F8077"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úmero de cucharas</w:t>
            </w:r>
          </w:p>
          <w:p w14:paraId="735FF73F"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sé / No recuerdo_</w:t>
            </w:r>
          </w:p>
          <w:p w14:paraId="439D1790" w14:textId="77777777" w:rsidR="00AA02FA" w:rsidRPr="00323B43" w:rsidRDefault="00AA02FA" w:rsidP="00D748DD">
            <w:pPr>
              <w:ind w:firstLine="720"/>
              <w:rPr>
                <w:rFonts w:cstheme="minorHAnsi"/>
                <w:color w:val="000000" w:themeColor="text1"/>
                <w:sz w:val="18"/>
                <w:szCs w:val="18"/>
                <w:lang w:val="es-ES"/>
              </w:rPr>
            </w:pPr>
          </w:p>
        </w:tc>
        <w:tc>
          <w:tcPr>
            <w:tcW w:w="1617" w:type="dxa"/>
          </w:tcPr>
          <w:p w14:paraId="7C9DBA7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714CED85" w14:textId="77777777" w:rsidTr="00AA02FA">
        <w:tc>
          <w:tcPr>
            <w:tcW w:w="4531" w:type="dxa"/>
          </w:tcPr>
          <w:p w14:paraId="2325F95D" w14:textId="6F57EBE9" w:rsidR="00AA02FA" w:rsidRPr="00323B43" w:rsidRDefault="00AA02FA" w:rsidP="00D748DD">
            <w:pPr>
              <w:rPr>
                <w:rFonts w:cstheme="minorHAnsi"/>
                <w:color w:val="000000" w:themeColor="text1"/>
                <w:sz w:val="18"/>
                <w:szCs w:val="18"/>
                <w:lang w:val="es-ES"/>
              </w:rPr>
            </w:pPr>
            <w:r w:rsidRPr="00323B43">
              <w:rPr>
                <w:rFonts w:cstheme="minorHAnsi"/>
                <w:b/>
                <w:color w:val="000000" w:themeColor="text1"/>
                <w:sz w:val="18"/>
                <w:szCs w:val="18"/>
                <w:lang w:val="es-ES"/>
              </w:rPr>
              <w:t>PREVENCIÓN DE CANCER</w:t>
            </w:r>
          </w:p>
        </w:tc>
        <w:tc>
          <w:tcPr>
            <w:tcW w:w="3686" w:type="dxa"/>
          </w:tcPr>
          <w:p w14:paraId="02DC2800" w14:textId="77777777" w:rsidR="00AA02FA" w:rsidRPr="00323B43" w:rsidRDefault="00AA02FA" w:rsidP="00D748DD">
            <w:pPr>
              <w:rPr>
                <w:rFonts w:cstheme="minorHAnsi"/>
                <w:color w:val="000000" w:themeColor="text1"/>
                <w:sz w:val="18"/>
                <w:szCs w:val="18"/>
                <w:lang w:val="es-ES"/>
              </w:rPr>
            </w:pPr>
          </w:p>
        </w:tc>
        <w:tc>
          <w:tcPr>
            <w:tcW w:w="1617" w:type="dxa"/>
          </w:tcPr>
          <w:p w14:paraId="52F738D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s del hogar mayores de 15 años</w:t>
            </w:r>
          </w:p>
        </w:tc>
      </w:tr>
      <w:tr w:rsidR="00AA02FA" w:rsidRPr="0055551B" w14:paraId="1FCA271C" w14:textId="77777777" w:rsidTr="00AA02FA">
        <w:tc>
          <w:tcPr>
            <w:tcW w:w="4531" w:type="dxa"/>
          </w:tcPr>
          <w:p w14:paraId="377055CB" w14:textId="4E2A3EAB" w:rsidR="00AA02FA" w:rsidRPr="00323B43" w:rsidRDefault="00AA02FA" w:rsidP="00D748DD">
            <w:pPr>
              <w:rPr>
                <w:rFonts w:cstheme="minorHAnsi"/>
                <w:b/>
                <w:color w:val="000000" w:themeColor="text1"/>
                <w:sz w:val="18"/>
                <w:szCs w:val="18"/>
                <w:lang w:val="es-ES"/>
              </w:rPr>
            </w:pPr>
            <w:r w:rsidRPr="00323B43">
              <w:rPr>
                <w:color w:val="000000" w:themeColor="text1"/>
                <w:sz w:val="18"/>
                <w:szCs w:val="18"/>
                <w:lang w:val="es-ES"/>
              </w:rPr>
              <w:t>¿</w:t>
            </w:r>
            <w:r>
              <w:rPr>
                <w:color w:val="000000" w:themeColor="text1"/>
                <w:sz w:val="18"/>
                <w:szCs w:val="18"/>
                <w:lang w:val="es-ES"/>
              </w:rPr>
              <w:t>Sabe qué es</w:t>
            </w:r>
            <w:r w:rsidRPr="00323B43">
              <w:rPr>
                <w:color w:val="000000" w:themeColor="text1"/>
                <w:sz w:val="18"/>
                <w:szCs w:val="18"/>
                <w:lang w:val="es-ES"/>
              </w:rPr>
              <w:t xml:space="preserve"> el cáncer?</w:t>
            </w:r>
          </w:p>
        </w:tc>
        <w:tc>
          <w:tcPr>
            <w:tcW w:w="3686" w:type="dxa"/>
          </w:tcPr>
          <w:p w14:paraId="0E52F39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1F57C72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6B9820E3" w14:textId="058071E6"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4632A3FE" w14:textId="77777777" w:rsidR="00AA02FA" w:rsidRPr="00323B43" w:rsidRDefault="00AA02FA" w:rsidP="00D748DD">
            <w:pPr>
              <w:rPr>
                <w:rFonts w:cstheme="minorHAnsi"/>
                <w:color w:val="000000" w:themeColor="text1"/>
                <w:sz w:val="18"/>
                <w:szCs w:val="18"/>
                <w:lang w:val="es-ES"/>
              </w:rPr>
            </w:pPr>
          </w:p>
        </w:tc>
      </w:tr>
      <w:tr w:rsidR="00AA02FA" w:rsidRPr="0055551B" w14:paraId="36B5638D" w14:textId="77777777" w:rsidTr="00AA02FA">
        <w:trPr>
          <w:trHeight w:val="284"/>
        </w:trPr>
        <w:tc>
          <w:tcPr>
            <w:tcW w:w="4531" w:type="dxa"/>
          </w:tcPr>
          <w:p w14:paraId="690A3641"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Considera que se puede prevenir el cáncer?</w:t>
            </w:r>
          </w:p>
        </w:tc>
        <w:tc>
          <w:tcPr>
            <w:tcW w:w="3686" w:type="dxa"/>
          </w:tcPr>
          <w:p w14:paraId="47D05DB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1FA70F5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6705483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50B123C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del sexo femenino mayor de 15 años y menor de 60 años</w:t>
            </w:r>
          </w:p>
        </w:tc>
      </w:tr>
      <w:tr w:rsidR="00AA02FA" w:rsidRPr="0055551B" w14:paraId="3323B8A1" w14:textId="77777777" w:rsidTr="00AA02FA">
        <w:tc>
          <w:tcPr>
            <w:tcW w:w="4531" w:type="dxa"/>
          </w:tcPr>
          <w:p w14:paraId="3E619384"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Alguna vez en su vida ha oído hablar del cáncer de cuello uterino, también llamado cáncer cervical?</w:t>
            </w:r>
          </w:p>
          <w:p w14:paraId="406517A1" w14:textId="77777777" w:rsidR="00AA02FA" w:rsidRPr="00323B43" w:rsidRDefault="00AA02FA" w:rsidP="00D748DD">
            <w:pPr>
              <w:rPr>
                <w:rFonts w:cstheme="minorHAnsi"/>
                <w:color w:val="000000" w:themeColor="text1"/>
                <w:sz w:val="18"/>
                <w:szCs w:val="18"/>
                <w:lang w:val="es-ES"/>
              </w:rPr>
            </w:pPr>
          </w:p>
        </w:tc>
        <w:tc>
          <w:tcPr>
            <w:tcW w:w="3686" w:type="dxa"/>
          </w:tcPr>
          <w:p w14:paraId="01484BD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4D91399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575C07B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00A0C7F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Miembro del hogar del sexo femenino mayor </w:t>
            </w:r>
            <w:r w:rsidRPr="00323B43">
              <w:rPr>
                <w:rFonts w:cstheme="minorHAnsi"/>
                <w:color w:val="000000" w:themeColor="text1"/>
                <w:sz w:val="18"/>
                <w:szCs w:val="18"/>
                <w:lang w:val="es-ES"/>
              </w:rPr>
              <w:lastRenderedPageBreak/>
              <w:t>de 15 años y menor de 60 años</w:t>
            </w:r>
          </w:p>
        </w:tc>
      </w:tr>
      <w:tr w:rsidR="00AA02FA" w:rsidRPr="0055551B" w14:paraId="6E2AFE5B" w14:textId="77777777" w:rsidTr="00AA02FA">
        <w:tc>
          <w:tcPr>
            <w:tcW w:w="4531" w:type="dxa"/>
          </w:tcPr>
          <w:p w14:paraId="3F2C445C"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lastRenderedPageBreak/>
              <w:t>¿Alguna vez en su vida ha oído hablar del virus del papiloma humano?</w:t>
            </w:r>
          </w:p>
          <w:p w14:paraId="204743C8" w14:textId="77777777" w:rsidR="00AA02FA" w:rsidRPr="00323B43" w:rsidRDefault="00AA02FA" w:rsidP="00D748DD">
            <w:pPr>
              <w:rPr>
                <w:rFonts w:cstheme="minorHAnsi"/>
                <w:color w:val="000000" w:themeColor="text1"/>
                <w:sz w:val="18"/>
                <w:szCs w:val="18"/>
                <w:lang w:val="es-ES"/>
              </w:rPr>
            </w:pPr>
          </w:p>
        </w:tc>
        <w:tc>
          <w:tcPr>
            <w:tcW w:w="3686" w:type="dxa"/>
          </w:tcPr>
          <w:p w14:paraId="690018A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43BDFBE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6A75D33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4533C57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del sexo femenino mayor de 15 años y menor de 60 años</w:t>
            </w:r>
          </w:p>
        </w:tc>
      </w:tr>
      <w:tr w:rsidR="00AA02FA" w:rsidRPr="0055551B" w14:paraId="0F8D7361" w14:textId="77777777" w:rsidTr="00AA02FA">
        <w:tc>
          <w:tcPr>
            <w:tcW w:w="4531" w:type="dxa"/>
          </w:tcPr>
          <w:p w14:paraId="244C62F9"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ree que el virus del papiloma humano puede causar cáncer de cuello uterino, también llamado cáncer cervical?</w:t>
            </w:r>
          </w:p>
          <w:p w14:paraId="217DAA00" w14:textId="77777777" w:rsidR="00AA02FA" w:rsidRPr="00323B43" w:rsidRDefault="00AA02FA" w:rsidP="00D748DD">
            <w:pPr>
              <w:rPr>
                <w:rFonts w:cstheme="minorHAnsi"/>
                <w:color w:val="000000" w:themeColor="text1"/>
                <w:sz w:val="18"/>
                <w:szCs w:val="18"/>
                <w:lang w:val="es-ES"/>
              </w:rPr>
            </w:pPr>
          </w:p>
        </w:tc>
        <w:tc>
          <w:tcPr>
            <w:tcW w:w="3686" w:type="dxa"/>
          </w:tcPr>
          <w:p w14:paraId="6CEF8DA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3D1B113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5270766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3F7BE85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del sexo femenino mayor de 15 años y menor de 60 años</w:t>
            </w:r>
          </w:p>
        </w:tc>
      </w:tr>
      <w:tr w:rsidR="00AA02FA" w:rsidRPr="0055551B" w14:paraId="1AC7553E" w14:textId="77777777" w:rsidTr="00AA02FA">
        <w:tc>
          <w:tcPr>
            <w:tcW w:w="4531" w:type="dxa"/>
          </w:tcPr>
          <w:p w14:paraId="70D9EA6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n los últimos 2 años, es decir, ¿se ha realizado algún examen o chequeo para descartar cualquier tipo de cáncer?</w:t>
            </w:r>
          </w:p>
          <w:p w14:paraId="7302E77B" w14:textId="77777777" w:rsidR="00AA02FA" w:rsidRPr="00323B43" w:rsidRDefault="00AA02FA" w:rsidP="00D748DD">
            <w:pPr>
              <w:rPr>
                <w:rFonts w:cstheme="minorHAnsi"/>
                <w:color w:val="000000" w:themeColor="text1"/>
                <w:sz w:val="18"/>
                <w:szCs w:val="18"/>
                <w:lang w:val="es-ES"/>
              </w:rPr>
            </w:pPr>
          </w:p>
        </w:tc>
        <w:tc>
          <w:tcPr>
            <w:tcW w:w="3686" w:type="dxa"/>
          </w:tcPr>
          <w:p w14:paraId="5177470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67EBCBC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5BF65A8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14FBCBD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del sexo femenino entre 40 y 59 años</w:t>
            </w:r>
          </w:p>
        </w:tc>
      </w:tr>
      <w:tr w:rsidR="00AA02FA" w:rsidRPr="0055551B" w14:paraId="486AEE91" w14:textId="77777777" w:rsidTr="00AA02FA">
        <w:tc>
          <w:tcPr>
            <w:tcW w:w="4531" w:type="dxa"/>
          </w:tcPr>
          <w:p w14:paraId="506B5B65"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Dónde le realizaron dicho examen o chequeo</w:t>
            </w:r>
          </w:p>
          <w:p w14:paraId="419E21B6" w14:textId="77777777" w:rsidR="00AA02FA" w:rsidRPr="00323B43" w:rsidRDefault="00AA02FA" w:rsidP="00D748DD">
            <w:pPr>
              <w:rPr>
                <w:rFonts w:cstheme="minorHAnsi"/>
                <w:color w:val="000000" w:themeColor="text1"/>
                <w:sz w:val="18"/>
                <w:szCs w:val="18"/>
                <w:lang w:val="es-ES"/>
              </w:rPr>
            </w:pPr>
          </w:p>
        </w:tc>
        <w:tc>
          <w:tcPr>
            <w:tcW w:w="3686" w:type="dxa"/>
          </w:tcPr>
          <w:p w14:paraId="6A800BC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publico</w:t>
            </w:r>
          </w:p>
          <w:p w14:paraId="4D51724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entro/puesto de salud publico</w:t>
            </w:r>
          </w:p>
          <w:p w14:paraId="489A714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Essalud</w:t>
            </w:r>
          </w:p>
          <w:p w14:paraId="67F875F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Policlínico/posta de Essalud</w:t>
            </w:r>
          </w:p>
          <w:p w14:paraId="41D1DE3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Fuerzas armadas / Policía</w:t>
            </w:r>
          </w:p>
          <w:p w14:paraId="2B46D63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consultorio privado</w:t>
            </w:r>
          </w:p>
          <w:p w14:paraId="579608C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posta de ONG</w:t>
            </w:r>
          </w:p>
          <w:p w14:paraId="31DC791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iglesia</w:t>
            </w:r>
          </w:p>
          <w:p w14:paraId="721F22C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mpaña del ministerio</w:t>
            </w:r>
          </w:p>
          <w:p w14:paraId="2F87077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Campaña de Essalud </w:t>
            </w:r>
          </w:p>
          <w:p w14:paraId="6A351BF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as campañas</w:t>
            </w:r>
          </w:p>
          <w:p w14:paraId="127FC3F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os</w:t>
            </w:r>
          </w:p>
          <w:p w14:paraId="4A8E2C7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é / No recuerdo</w:t>
            </w:r>
          </w:p>
        </w:tc>
        <w:tc>
          <w:tcPr>
            <w:tcW w:w="1617" w:type="dxa"/>
          </w:tcPr>
          <w:p w14:paraId="4B4C47C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del sexo femenino entre 40 y 59 años</w:t>
            </w:r>
          </w:p>
        </w:tc>
      </w:tr>
      <w:tr w:rsidR="00AA02FA" w:rsidRPr="0055551B" w14:paraId="72969D02" w14:textId="77777777" w:rsidTr="00AA02FA">
        <w:tc>
          <w:tcPr>
            <w:tcW w:w="4531" w:type="dxa"/>
          </w:tcPr>
          <w:p w14:paraId="7A2D8648"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Alguna vez en su vida un médico u otro profesional de salud le ha realizado un examen físico de mama?</w:t>
            </w:r>
          </w:p>
          <w:p w14:paraId="3F858279" w14:textId="77777777" w:rsidR="00AA02FA" w:rsidRPr="00323B43" w:rsidRDefault="00AA02FA" w:rsidP="00D748DD">
            <w:pPr>
              <w:rPr>
                <w:color w:val="000000" w:themeColor="text1"/>
                <w:sz w:val="18"/>
                <w:szCs w:val="18"/>
                <w:lang w:val="es-ES"/>
              </w:rPr>
            </w:pPr>
          </w:p>
        </w:tc>
        <w:tc>
          <w:tcPr>
            <w:tcW w:w="3686" w:type="dxa"/>
          </w:tcPr>
          <w:p w14:paraId="7FEB41C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7F47901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776F94B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0EA888D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del sexo femenino entre 30 y 59 años</w:t>
            </w:r>
          </w:p>
        </w:tc>
      </w:tr>
      <w:tr w:rsidR="00AA02FA" w:rsidRPr="0055551B" w14:paraId="28B13F50" w14:textId="77777777" w:rsidTr="00AA02FA">
        <w:tc>
          <w:tcPr>
            <w:tcW w:w="4531" w:type="dxa"/>
          </w:tcPr>
          <w:p w14:paraId="34498ADD"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Hace cuánto tiempo le realizaron la última vez el examen físico de mama?</w:t>
            </w:r>
          </w:p>
        </w:tc>
        <w:tc>
          <w:tcPr>
            <w:tcW w:w="3686" w:type="dxa"/>
          </w:tcPr>
          <w:p w14:paraId="04610BF7"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n "meses", si &lt;2 años __________________</w:t>
            </w:r>
          </w:p>
          <w:p w14:paraId="1A14C7B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n "años", si 2 o más años ______________________</w:t>
            </w:r>
          </w:p>
          <w:p w14:paraId="2A3F82A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sé / no recuerdo ____________________</w:t>
            </w:r>
          </w:p>
          <w:p w14:paraId="618487E7" w14:textId="77777777" w:rsidR="00AA02FA" w:rsidRPr="00323B43" w:rsidRDefault="00AA02FA" w:rsidP="00D748DD">
            <w:pPr>
              <w:rPr>
                <w:rFonts w:cstheme="minorHAnsi"/>
                <w:color w:val="000000" w:themeColor="text1"/>
                <w:sz w:val="18"/>
                <w:szCs w:val="18"/>
                <w:lang w:val="es-ES"/>
              </w:rPr>
            </w:pPr>
          </w:p>
        </w:tc>
        <w:tc>
          <w:tcPr>
            <w:tcW w:w="1617" w:type="dxa"/>
          </w:tcPr>
          <w:p w14:paraId="345E821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del sexo femenino entre 30 y 59 años</w:t>
            </w:r>
          </w:p>
        </w:tc>
      </w:tr>
      <w:tr w:rsidR="00AA02FA" w:rsidRPr="0055551B" w14:paraId="0A44DBDE" w14:textId="77777777" w:rsidTr="00AA02FA">
        <w:trPr>
          <w:trHeight w:val="1010"/>
        </w:trPr>
        <w:tc>
          <w:tcPr>
            <w:tcW w:w="4531" w:type="dxa"/>
          </w:tcPr>
          <w:p w14:paraId="7264879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 xml:space="preserve">¿Alguna vez en su vida un médico u otro profesional de salud le ha realizado la prueba de papanicolaou? </w:t>
            </w:r>
          </w:p>
          <w:p w14:paraId="15B18AC3" w14:textId="77777777" w:rsidR="00AA02FA" w:rsidRPr="00323B43" w:rsidRDefault="00AA02FA" w:rsidP="00D748DD">
            <w:pPr>
              <w:rPr>
                <w:color w:val="000000" w:themeColor="text1"/>
                <w:sz w:val="18"/>
                <w:szCs w:val="18"/>
                <w:lang w:val="es-ES"/>
              </w:rPr>
            </w:pPr>
          </w:p>
        </w:tc>
        <w:tc>
          <w:tcPr>
            <w:tcW w:w="3686" w:type="dxa"/>
          </w:tcPr>
          <w:p w14:paraId="5725209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46606B8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7C0A84C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3A953CA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del sexo femenino entre 30 y 59 años</w:t>
            </w:r>
          </w:p>
        </w:tc>
      </w:tr>
      <w:tr w:rsidR="00AA02FA" w:rsidRPr="00C972B6" w14:paraId="34C4BAB5" w14:textId="77777777" w:rsidTr="00AA02FA">
        <w:tc>
          <w:tcPr>
            <w:tcW w:w="4531" w:type="dxa"/>
          </w:tcPr>
          <w:p w14:paraId="15EF63D9" w14:textId="290578F5" w:rsidR="00AA02FA" w:rsidRPr="00323B43" w:rsidRDefault="00AA02FA" w:rsidP="00D748DD">
            <w:pPr>
              <w:rPr>
                <w:color w:val="000000" w:themeColor="text1"/>
                <w:sz w:val="18"/>
                <w:szCs w:val="18"/>
                <w:lang w:val="es-ES"/>
              </w:rPr>
            </w:pPr>
            <w:r w:rsidRPr="00323B43">
              <w:rPr>
                <w:color w:val="000000" w:themeColor="text1"/>
                <w:sz w:val="18"/>
                <w:szCs w:val="18"/>
                <w:lang w:val="es-ES"/>
              </w:rPr>
              <w:t>¿Hace cuánto tiempo le realizaron la última vez la prueba de papanicolao?</w:t>
            </w:r>
          </w:p>
        </w:tc>
        <w:tc>
          <w:tcPr>
            <w:tcW w:w="3686" w:type="dxa"/>
          </w:tcPr>
          <w:p w14:paraId="1BD62A4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n "meses", si &lt;2 años __________________</w:t>
            </w:r>
          </w:p>
          <w:p w14:paraId="0221240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n "años", si 2 o más años ______________________</w:t>
            </w:r>
          </w:p>
          <w:p w14:paraId="4C704E3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sé / no recuerdo ____________________</w:t>
            </w:r>
          </w:p>
          <w:p w14:paraId="0B75E290" w14:textId="77777777" w:rsidR="00AA02FA" w:rsidRPr="00323B43" w:rsidRDefault="00AA02FA" w:rsidP="00D748DD">
            <w:pPr>
              <w:rPr>
                <w:rFonts w:cstheme="minorHAnsi"/>
                <w:color w:val="000000" w:themeColor="text1"/>
                <w:sz w:val="18"/>
                <w:szCs w:val="18"/>
                <w:lang w:val="es-ES"/>
              </w:rPr>
            </w:pPr>
          </w:p>
        </w:tc>
        <w:tc>
          <w:tcPr>
            <w:tcW w:w="1617" w:type="dxa"/>
          </w:tcPr>
          <w:p w14:paraId="4481707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del sexo femenino entre 30 y 59 años</w:t>
            </w:r>
          </w:p>
        </w:tc>
      </w:tr>
      <w:tr w:rsidR="00AA02FA" w:rsidRPr="00C972B6" w14:paraId="4A4884C8" w14:textId="77777777" w:rsidTr="00AA02FA">
        <w:tc>
          <w:tcPr>
            <w:tcW w:w="4531" w:type="dxa"/>
          </w:tcPr>
          <w:p w14:paraId="59055C49"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Recogió o conoció los resultados de la prueba de Papanicolau?</w:t>
            </w:r>
          </w:p>
        </w:tc>
        <w:tc>
          <w:tcPr>
            <w:tcW w:w="3686" w:type="dxa"/>
          </w:tcPr>
          <w:p w14:paraId="3DB24EE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7C8B0EA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7DBED33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1CBAEDF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del sexo femenino entre 30 y 59 años</w:t>
            </w:r>
          </w:p>
        </w:tc>
      </w:tr>
      <w:tr w:rsidR="00AA02FA" w:rsidRPr="00323B43" w14:paraId="6A767E97" w14:textId="77777777" w:rsidTr="00AA02FA">
        <w:tc>
          <w:tcPr>
            <w:tcW w:w="4531" w:type="dxa"/>
          </w:tcPr>
          <w:p w14:paraId="305A03FD" w14:textId="43614E65" w:rsidR="00AA02FA" w:rsidRPr="00323B43" w:rsidRDefault="00AA02FA" w:rsidP="00D748DD">
            <w:pPr>
              <w:rPr>
                <w:rFonts w:cstheme="minorHAnsi"/>
                <w:color w:val="000000" w:themeColor="text1"/>
                <w:sz w:val="18"/>
                <w:szCs w:val="18"/>
                <w:lang w:val="es-ES"/>
              </w:rPr>
            </w:pPr>
            <w:r w:rsidRPr="00323B43">
              <w:rPr>
                <w:rFonts w:cstheme="minorHAnsi"/>
                <w:b/>
                <w:color w:val="000000" w:themeColor="text1"/>
                <w:sz w:val="18"/>
                <w:szCs w:val="18"/>
                <w:lang w:val="es-ES"/>
              </w:rPr>
              <w:t>TUBERCULOSIS</w:t>
            </w:r>
          </w:p>
        </w:tc>
        <w:tc>
          <w:tcPr>
            <w:tcW w:w="3686" w:type="dxa"/>
          </w:tcPr>
          <w:p w14:paraId="0857BD4E" w14:textId="77777777" w:rsidR="00AA02FA" w:rsidRPr="00323B43" w:rsidRDefault="00AA02FA" w:rsidP="00D748DD">
            <w:pPr>
              <w:rPr>
                <w:rFonts w:cstheme="minorHAnsi"/>
                <w:color w:val="000000" w:themeColor="text1"/>
                <w:sz w:val="18"/>
                <w:szCs w:val="18"/>
                <w:lang w:val="es-ES"/>
              </w:rPr>
            </w:pPr>
          </w:p>
        </w:tc>
        <w:tc>
          <w:tcPr>
            <w:tcW w:w="1617" w:type="dxa"/>
          </w:tcPr>
          <w:p w14:paraId="29061C40" w14:textId="77777777" w:rsidR="00AA02FA" w:rsidRPr="00323B43" w:rsidRDefault="00AA02FA" w:rsidP="00D748DD">
            <w:pPr>
              <w:rPr>
                <w:rFonts w:cstheme="minorHAnsi"/>
                <w:color w:val="000000" w:themeColor="text1"/>
                <w:sz w:val="18"/>
                <w:szCs w:val="18"/>
                <w:lang w:val="es-ES"/>
              </w:rPr>
            </w:pPr>
          </w:p>
        </w:tc>
      </w:tr>
      <w:tr w:rsidR="00AA02FA" w:rsidRPr="00C972B6" w14:paraId="14B93D98" w14:textId="77777777" w:rsidTr="00AA02FA">
        <w:trPr>
          <w:trHeight w:val="689"/>
        </w:trPr>
        <w:tc>
          <w:tcPr>
            <w:tcW w:w="4531" w:type="dxa"/>
          </w:tcPr>
          <w:p w14:paraId="5426856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Tiene usted actualmente una tos con flema?</w:t>
            </w:r>
          </w:p>
          <w:p w14:paraId="64D9C286" w14:textId="77777777" w:rsidR="00AA02FA" w:rsidRPr="00323B43" w:rsidRDefault="00AA02FA" w:rsidP="00D748DD">
            <w:pPr>
              <w:rPr>
                <w:rFonts w:cstheme="minorHAnsi"/>
                <w:color w:val="000000" w:themeColor="text1"/>
                <w:sz w:val="18"/>
                <w:szCs w:val="18"/>
                <w:lang w:val="es-ES"/>
              </w:rPr>
            </w:pPr>
          </w:p>
        </w:tc>
        <w:tc>
          <w:tcPr>
            <w:tcW w:w="3686" w:type="dxa"/>
          </w:tcPr>
          <w:p w14:paraId="1108684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0A95E86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340090A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mayor de 15 años</w:t>
            </w:r>
          </w:p>
        </w:tc>
      </w:tr>
      <w:tr w:rsidR="00AA02FA" w:rsidRPr="00C972B6" w14:paraId="102C0730" w14:textId="77777777" w:rsidTr="00AA02FA">
        <w:trPr>
          <w:trHeight w:val="256"/>
        </w:trPr>
        <w:tc>
          <w:tcPr>
            <w:tcW w:w="4531" w:type="dxa"/>
          </w:tcPr>
          <w:p w14:paraId="45199B6A" w14:textId="71D2144A" w:rsidR="00AA02FA" w:rsidRPr="00323B43" w:rsidRDefault="00AA02FA" w:rsidP="00D748DD">
            <w:pPr>
              <w:rPr>
                <w:color w:val="000000" w:themeColor="text1"/>
                <w:sz w:val="18"/>
                <w:szCs w:val="18"/>
                <w:lang w:val="es-ES"/>
              </w:rPr>
            </w:pPr>
            <w:r w:rsidRPr="00323B43">
              <w:rPr>
                <w:color w:val="000000" w:themeColor="text1"/>
                <w:sz w:val="18"/>
                <w:szCs w:val="18"/>
                <w:lang w:val="es-ES"/>
              </w:rPr>
              <w:t>¿Hace cuánto tiempo tiene usted tos con flema?</w:t>
            </w:r>
          </w:p>
          <w:p w14:paraId="026C0CC6" w14:textId="77777777" w:rsidR="00AA02FA" w:rsidRPr="00323B43" w:rsidRDefault="00AA02FA" w:rsidP="00D748DD">
            <w:pPr>
              <w:rPr>
                <w:rFonts w:cstheme="minorHAnsi"/>
                <w:color w:val="000000" w:themeColor="text1"/>
                <w:sz w:val="18"/>
                <w:szCs w:val="18"/>
                <w:lang w:val="es-ES"/>
              </w:rPr>
            </w:pPr>
          </w:p>
        </w:tc>
        <w:tc>
          <w:tcPr>
            <w:tcW w:w="3686" w:type="dxa"/>
          </w:tcPr>
          <w:p w14:paraId="0632C48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Tiempo</w:t>
            </w:r>
          </w:p>
        </w:tc>
        <w:tc>
          <w:tcPr>
            <w:tcW w:w="1617" w:type="dxa"/>
          </w:tcPr>
          <w:p w14:paraId="64AB06A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mayor de 15 años</w:t>
            </w:r>
          </w:p>
        </w:tc>
      </w:tr>
      <w:tr w:rsidR="00AA02FA" w:rsidRPr="00C972B6" w14:paraId="03C4619C" w14:textId="77777777" w:rsidTr="00AA02FA">
        <w:trPr>
          <w:trHeight w:val="759"/>
        </w:trPr>
        <w:tc>
          <w:tcPr>
            <w:tcW w:w="4531" w:type="dxa"/>
          </w:tcPr>
          <w:p w14:paraId="5373E4D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onoce o ha oído hablar de una enfermedad llamada tuberculosis o TBC?</w:t>
            </w:r>
          </w:p>
          <w:p w14:paraId="201FF364" w14:textId="77777777" w:rsidR="00AA02FA" w:rsidRPr="00323B43" w:rsidRDefault="00AA02FA" w:rsidP="00D748DD">
            <w:pPr>
              <w:rPr>
                <w:rFonts w:cstheme="minorHAnsi"/>
                <w:color w:val="000000" w:themeColor="text1"/>
                <w:sz w:val="18"/>
                <w:szCs w:val="18"/>
                <w:lang w:val="es-ES"/>
              </w:rPr>
            </w:pPr>
          </w:p>
        </w:tc>
        <w:tc>
          <w:tcPr>
            <w:tcW w:w="3686" w:type="dxa"/>
          </w:tcPr>
          <w:p w14:paraId="04C8F58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2C8030B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4CD9627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4AA3AA2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mayor de 15 años</w:t>
            </w:r>
          </w:p>
        </w:tc>
      </w:tr>
      <w:tr w:rsidR="00AA02FA" w:rsidRPr="00C972B6" w14:paraId="014A0469" w14:textId="77777777" w:rsidTr="00AA02FA">
        <w:tc>
          <w:tcPr>
            <w:tcW w:w="4531" w:type="dxa"/>
          </w:tcPr>
          <w:p w14:paraId="209FBFBD"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lastRenderedPageBreak/>
              <w:t>Usted cree que la tuberculosis se contagia?... :</w:t>
            </w:r>
          </w:p>
          <w:p w14:paraId="2B8B829D" w14:textId="77777777" w:rsidR="00AA02FA" w:rsidRPr="00323B43" w:rsidRDefault="00AA02FA" w:rsidP="00D748DD">
            <w:pPr>
              <w:pStyle w:val="ListParagraph"/>
              <w:numPr>
                <w:ilvl w:val="0"/>
                <w:numId w:val="25"/>
              </w:numPr>
              <w:rPr>
                <w:color w:val="000000" w:themeColor="text1"/>
                <w:sz w:val="18"/>
                <w:szCs w:val="18"/>
                <w:lang w:val="es-ES"/>
              </w:rPr>
            </w:pPr>
            <w:r w:rsidRPr="00323B43">
              <w:rPr>
                <w:color w:val="000000" w:themeColor="text1"/>
                <w:sz w:val="18"/>
                <w:szCs w:val="18"/>
                <w:lang w:val="es-ES"/>
              </w:rPr>
              <w:t>¿Cuándo una persona enferma tose o estornuda cerca de otra persona?</w:t>
            </w:r>
          </w:p>
          <w:p w14:paraId="221E896B" w14:textId="77777777" w:rsidR="00AA02FA" w:rsidRPr="00323B43" w:rsidRDefault="00AA02FA" w:rsidP="00D748DD">
            <w:pPr>
              <w:pStyle w:val="ListParagraph"/>
              <w:numPr>
                <w:ilvl w:val="0"/>
                <w:numId w:val="25"/>
              </w:numPr>
              <w:rPr>
                <w:color w:val="000000" w:themeColor="text1"/>
                <w:sz w:val="18"/>
                <w:szCs w:val="18"/>
                <w:lang w:val="es-ES"/>
              </w:rPr>
            </w:pPr>
            <w:r w:rsidRPr="00323B43">
              <w:rPr>
                <w:color w:val="000000" w:themeColor="text1"/>
                <w:sz w:val="18"/>
                <w:szCs w:val="18"/>
                <w:lang w:val="es-ES"/>
              </w:rPr>
              <w:t>¿Cuándo una persona enferma habla de cerca con otra persona?</w:t>
            </w:r>
          </w:p>
          <w:p w14:paraId="088A932F" w14:textId="77777777" w:rsidR="00AA02FA" w:rsidRPr="00323B43" w:rsidRDefault="00AA02FA" w:rsidP="00D748DD">
            <w:pPr>
              <w:pStyle w:val="ListParagraph"/>
              <w:numPr>
                <w:ilvl w:val="0"/>
                <w:numId w:val="25"/>
              </w:numPr>
              <w:rPr>
                <w:color w:val="000000" w:themeColor="text1"/>
                <w:sz w:val="18"/>
                <w:szCs w:val="18"/>
                <w:lang w:val="es-ES"/>
              </w:rPr>
            </w:pPr>
            <w:r w:rsidRPr="00323B43">
              <w:rPr>
                <w:color w:val="000000" w:themeColor="text1"/>
                <w:sz w:val="18"/>
                <w:szCs w:val="18"/>
                <w:lang w:val="es-ES"/>
              </w:rPr>
              <w:t>¿Cuándo una persona enferma toca a otra persona?</w:t>
            </w:r>
          </w:p>
          <w:p w14:paraId="473D2639" w14:textId="77777777" w:rsidR="00AA02FA" w:rsidRPr="00323B43" w:rsidRDefault="00AA02FA" w:rsidP="00D748DD">
            <w:pPr>
              <w:pStyle w:val="ListParagraph"/>
              <w:numPr>
                <w:ilvl w:val="0"/>
                <w:numId w:val="25"/>
              </w:numPr>
              <w:rPr>
                <w:color w:val="000000" w:themeColor="text1"/>
                <w:sz w:val="18"/>
                <w:szCs w:val="18"/>
                <w:lang w:val="es-ES"/>
              </w:rPr>
            </w:pPr>
            <w:r w:rsidRPr="00323B43">
              <w:rPr>
                <w:color w:val="000000" w:themeColor="text1"/>
                <w:sz w:val="18"/>
                <w:szCs w:val="18"/>
                <w:lang w:val="es-ES"/>
              </w:rPr>
              <w:t>¿Cuándo una persona enferma comparte comida o utensilios con otra persona?</w:t>
            </w:r>
          </w:p>
          <w:p w14:paraId="0FF042BC" w14:textId="77777777" w:rsidR="00AA02FA" w:rsidRPr="00323B43" w:rsidRDefault="00AA02FA" w:rsidP="00D748DD">
            <w:pPr>
              <w:rPr>
                <w:rFonts w:cstheme="minorHAnsi"/>
                <w:color w:val="000000" w:themeColor="text1"/>
                <w:sz w:val="18"/>
                <w:szCs w:val="18"/>
                <w:lang w:val="es-ES"/>
              </w:rPr>
            </w:pPr>
          </w:p>
        </w:tc>
        <w:tc>
          <w:tcPr>
            <w:tcW w:w="3686" w:type="dxa"/>
          </w:tcPr>
          <w:p w14:paraId="0F3CDA9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2C9AF12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4F23442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16F99EB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mayor de 15 años</w:t>
            </w:r>
          </w:p>
        </w:tc>
      </w:tr>
      <w:tr w:rsidR="00AA02FA" w:rsidRPr="00C972B6" w14:paraId="721C28B3" w14:textId="77777777" w:rsidTr="00AA02FA">
        <w:tc>
          <w:tcPr>
            <w:tcW w:w="4531" w:type="dxa"/>
          </w:tcPr>
          <w:p w14:paraId="4F776E48" w14:textId="027D772D" w:rsidR="00AA02FA" w:rsidRPr="00323B43" w:rsidRDefault="00AA02FA" w:rsidP="00D748DD">
            <w:pPr>
              <w:rPr>
                <w:color w:val="000000" w:themeColor="text1"/>
                <w:sz w:val="18"/>
                <w:szCs w:val="18"/>
                <w:lang w:val="es-ES"/>
              </w:rPr>
            </w:pPr>
            <w:r w:rsidRPr="00323B43">
              <w:rPr>
                <w:color w:val="000000" w:themeColor="text1"/>
                <w:sz w:val="18"/>
                <w:szCs w:val="18"/>
                <w:lang w:val="es-ES"/>
              </w:rPr>
              <w:t xml:space="preserve">¿Puede curarse la tuberculosis? </w:t>
            </w:r>
          </w:p>
        </w:tc>
        <w:tc>
          <w:tcPr>
            <w:tcW w:w="3686" w:type="dxa"/>
          </w:tcPr>
          <w:p w14:paraId="33CE9E4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189BE5E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2FCFF1B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5779AE2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mayor de 15 años</w:t>
            </w:r>
          </w:p>
        </w:tc>
      </w:tr>
      <w:tr w:rsidR="00AA02FA" w:rsidRPr="00323B43" w14:paraId="6A496ED3" w14:textId="77777777" w:rsidTr="00AA02FA">
        <w:trPr>
          <w:trHeight w:val="282"/>
        </w:trPr>
        <w:tc>
          <w:tcPr>
            <w:tcW w:w="4531" w:type="dxa"/>
          </w:tcPr>
          <w:p w14:paraId="16F68CA3" w14:textId="63C8704C" w:rsidR="00AA02FA" w:rsidRPr="00323B43" w:rsidRDefault="00AA02FA" w:rsidP="00D748DD">
            <w:pPr>
              <w:rPr>
                <w:color w:val="000000" w:themeColor="text1"/>
                <w:sz w:val="18"/>
                <w:szCs w:val="18"/>
                <w:lang w:val="es-ES"/>
              </w:rPr>
            </w:pPr>
            <w:r w:rsidRPr="00323B43">
              <w:rPr>
                <w:rFonts w:cstheme="minorHAnsi"/>
                <w:b/>
                <w:color w:val="000000" w:themeColor="text1"/>
                <w:sz w:val="18"/>
                <w:szCs w:val="18"/>
                <w:lang w:val="es-ES"/>
              </w:rPr>
              <w:t>VIH/SIDA</w:t>
            </w:r>
          </w:p>
        </w:tc>
        <w:tc>
          <w:tcPr>
            <w:tcW w:w="3686" w:type="dxa"/>
          </w:tcPr>
          <w:p w14:paraId="0B7DF739" w14:textId="77777777" w:rsidR="00AA02FA" w:rsidRPr="00323B43" w:rsidRDefault="00AA02FA" w:rsidP="00D748DD">
            <w:pPr>
              <w:rPr>
                <w:rFonts w:cstheme="minorHAnsi"/>
                <w:color w:val="000000" w:themeColor="text1"/>
                <w:sz w:val="18"/>
                <w:szCs w:val="18"/>
                <w:lang w:val="es-ES"/>
              </w:rPr>
            </w:pPr>
          </w:p>
        </w:tc>
        <w:tc>
          <w:tcPr>
            <w:tcW w:w="1617" w:type="dxa"/>
          </w:tcPr>
          <w:p w14:paraId="7A820D69" w14:textId="77777777" w:rsidR="00AA02FA" w:rsidRPr="00323B43" w:rsidRDefault="00AA02FA" w:rsidP="00D748DD">
            <w:pPr>
              <w:rPr>
                <w:rFonts w:cstheme="minorHAnsi"/>
                <w:color w:val="000000" w:themeColor="text1"/>
                <w:sz w:val="18"/>
                <w:szCs w:val="18"/>
                <w:lang w:val="es-ES"/>
              </w:rPr>
            </w:pPr>
          </w:p>
        </w:tc>
      </w:tr>
      <w:tr w:rsidR="00AA02FA" w:rsidRPr="00C972B6" w14:paraId="2F254837" w14:textId="77777777" w:rsidTr="00AA02FA">
        <w:tc>
          <w:tcPr>
            <w:tcW w:w="4531" w:type="dxa"/>
          </w:tcPr>
          <w:p w14:paraId="559D6844" w14:textId="77777777" w:rsidR="00AA02FA" w:rsidRPr="00323B43" w:rsidRDefault="00AA02FA" w:rsidP="00D748DD">
            <w:pPr>
              <w:pStyle w:val="ListParagraph"/>
              <w:numPr>
                <w:ilvl w:val="0"/>
                <w:numId w:val="23"/>
              </w:numPr>
              <w:rPr>
                <w:color w:val="000000" w:themeColor="text1"/>
                <w:sz w:val="18"/>
                <w:szCs w:val="18"/>
                <w:lang w:val="es-ES"/>
              </w:rPr>
            </w:pPr>
            <w:r w:rsidRPr="00323B43">
              <w:rPr>
                <w:color w:val="000000" w:themeColor="text1"/>
                <w:sz w:val="18"/>
                <w:szCs w:val="18"/>
                <w:lang w:val="es-ES"/>
              </w:rPr>
              <w:t>Usted ha oído hablar de:</w:t>
            </w:r>
          </w:p>
          <w:p w14:paraId="12B5CCB3"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a. La Infección por VIH?</w:t>
            </w:r>
          </w:p>
          <w:p w14:paraId="637ABA41"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B. ¿Una enfermedad llamada SIDA?</w:t>
            </w:r>
          </w:p>
          <w:p w14:paraId="76483789" w14:textId="77777777" w:rsidR="00AA02FA" w:rsidRPr="00323B43" w:rsidRDefault="00AA02FA" w:rsidP="00D748DD">
            <w:pPr>
              <w:rPr>
                <w:rFonts w:cstheme="minorHAnsi"/>
                <w:color w:val="000000" w:themeColor="text1"/>
                <w:sz w:val="18"/>
                <w:szCs w:val="18"/>
                <w:lang w:val="es-ES"/>
              </w:rPr>
            </w:pPr>
          </w:p>
        </w:tc>
        <w:tc>
          <w:tcPr>
            <w:tcW w:w="3686" w:type="dxa"/>
          </w:tcPr>
          <w:p w14:paraId="4B87808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2859808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0CA550B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3D16CF8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mayor de 15 años</w:t>
            </w:r>
          </w:p>
        </w:tc>
      </w:tr>
      <w:tr w:rsidR="00AA02FA" w:rsidRPr="00C972B6" w14:paraId="1D7F8402" w14:textId="77777777" w:rsidTr="00AA02FA">
        <w:tc>
          <w:tcPr>
            <w:tcW w:w="4531" w:type="dxa"/>
          </w:tcPr>
          <w:p w14:paraId="50F5E347"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n este último año, ¿le han hecho la prueba  para saber si tiene el virus que causa el SIDA (VIH)?</w:t>
            </w:r>
          </w:p>
          <w:p w14:paraId="041CF8AF" w14:textId="77777777" w:rsidR="00AA02FA" w:rsidRPr="00323B43" w:rsidRDefault="00AA02FA" w:rsidP="00D748DD">
            <w:pPr>
              <w:rPr>
                <w:rFonts w:cstheme="minorHAnsi"/>
                <w:color w:val="000000" w:themeColor="text1"/>
                <w:sz w:val="18"/>
                <w:szCs w:val="18"/>
                <w:lang w:val="es-ES"/>
              </w:rPr>
            </w:pPr>
          </w:p>
        </w:tc>
        <w:tc>
          <w:tcPr>
            <w:tcW w:w="3686" w:type="dxa"/>
          </w:tcPr>
          <w:p w14:paraId="667CF58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62E4902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757B7DB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1D92A2E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mayor de 15 años</w:t>
            </w:r>
          </w:p>
        </w:tc>
      </w:tr>
      <w:tr w:rsidR="00AA02FA" w:rsidRPr="00C972B6" w14:paraId="56B2EE98" w14:textId="77777777" w:rsidTr="00AA02FA">
        <w:tc>
          <w:tcPr>
            <w:tcW w:w="4531" w:type="dxa"/>
          </w:tcPr>
          <w:p w14:paraId="2663206F"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Usted conoció los resultados del examen de laboratorio?</w:t>
            </w:r>
          </w:p>
          <w:p w14:paraId="43E01798" w14:textId="77777777" w:rsidR="00AA02FA" w:rsidRPr="00323B43" w:rsidRDefault="00AA02FA" w:rsidP="00D748DD">
            <w:pPr>
              <w:rPr>
                <w:rFonts w:cstheme="minorHAnsi"/>
                <w:color w:val="000000" w:themeColor="text1"/>
                <w:sz w:val="18"/>
                <w:szCs w:val="18"/>
                <w:lang w:val="es-ES"/>
              </w:rPr>
            </w:pPr>
          </w:p>
        </w:tc>
        <w:tc>
          <w:tcPr>
            <w:tcW w:w="3686" w:type="dxa"/>
          </w:tcPr>
          <w:p w14:paraId="06F5F0D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2424708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24FD7C0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2B8CE17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mayor de 15 años</w:t>
            </w:r>
          </w:p>
        </w:tc>
      </w:tr>
      <w:tr w:rsidR="00AA02FA" w:rsidRPr="00C972B6" w14:paraId="6A66B3EF" w14:textId="77777777" w:rsidTr="00AA02FA">
        <w:tc>
          <w:tcPr>
            <w:tcW w:w="4531" w:type="dxa"/>
          </w:tcPr>
          <w:p w14:paraId="00473E8C"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ree usted que las personas tienen menos riesgo de adquirir el virus que causa el SIDA (VIH), si tienen una sola pareja sexual que no esté infectada y que no tenga otras parejas?</w:t>
            </w:r>
          </w:p>
        </w:tc>
        <w:tc>
          <w:tcPr>
            <w:tcW w:w="3686" w:type="dxa"/>
          </w:tcPr>
          <w:p w14:paraId="4837292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07334C3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55FE8F1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21C3AA3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mayor de 15 años</w:t>
            </w:r>
          </w:p>
        </w:tc>
      </w:tr>
      <w:tr w:rsidR="00AA02FA" w:rsidRPr="00D748DD" w14:paraId="3007FA04" w14:textId="77777777" w:rsidTr="00AA02FA">
        <w:tc>
          <w:tcPr>
            <w:tcW w:w="4531" w:type="dxa"/>
          </w:tcPr>
          <w:p w14:paraId="21F8B47B"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s posible que una persona de aspecto saludable esté infectada con el virus que causa el SIDA?</w:t>
            </w:r>
          </w:p>
          <w:p w14:paraId="5D308AF4" w14:textId="77777777" w:rsidR="00AA02FA" w:rsidRPr="00323B43" w:rsidRDefault="00AA02FA" w:rsidP="00D748DD">
            <w:pPr>
              <w:rPr>
                <w:color w:val="000000" w:themeColor="text1"/>
                <w:sz w:val="18"/>
                <w:szCs w:val="18"/>
                <w:lang w:val="es-ES"/>
              </w:rPr>
            </w:pPr>
          </w:p>
        </w:tc>
        <w:tc>
          <w:tcPr>
            <w:tcW w:w="3686" w:type="dxa"/>
          </w:tcPr>
          <w:p w14:paraId="2A4FA7C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4CE4DD2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0305FDA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17E10EF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mayor de 15 años</w:t>
            </w:r>
          </w:p>
        </w:tc>
      </w:tr>
      <w:tr w:rsidR="00AA02FA" w:rsidRPr="00D748DD" w14:paraId="6751B540" w14:textId="77777777" w:rsidTr="00AA02FA">
        <w:tc>
          <w:tcPr>
            <w:tcW w:w="4531" w:type="dxa"/>
          </w:tcPr>
          <w:p w14:paraId="0DED9F67"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 xml:space="preserve">¿Cree usted que las personas pueden adquirir el virus que causa el SIDA (VIH) por dar un abrazo, beso o caricias a una persona infectada? </w:t>
            </w:r>
          </w:p>
          <w:p w14:paraId="7008FB52" w14:textId="77777777" w:rsidR="00AA02FA" w:rsidRPr="00323B43" w:rsidRDefault="00AA02FA" w:rsidP="00D748DD">
            <w:pPr>
              <w:rPr>
                <w:color w:val="000000" w:themeColor="text1"/>
                <w:sz w:val="18"/>
                <w:szCs w:val="18"/>
                <w:lang w:val="es-ES"/>
              </w:rPr>
            </w:pPr>
          </w:p>
        </w:tc>
        <w:tc>
          <w:tcPr>
            <w:tcW w:w="3686" w:type="dxa"/>
          </w:tcPr>
          <w:p w14:paraId="239E6EE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10106B6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60F53B1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3AE7BD3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mayor de 15 años</w:t>
            </w:r>
          </w:p>
        </w:tc>
      </w:tr>
      <w:tr w:rsidR="00AA02FA" w:rsidRPr="00D748DD" w14:paraId="5C91A83B" w14:textId="77777777" w:rsidTr="00AA02FA">
        <w:tc>
          <w:tcPr>
            <w:tcW w:w="4531" w:type="dxa"/>
          </w:tcPr>
          <w:p w14:paraId="449FE433"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ree usted que las personas pueden adquirir el virus que causa el SIDA (VIH) por la picadura de un mosquito?</w:t>
            </w:r>
          </w:p>
        </w:tc>
        <w:tc>
          <w:tcPr>
            <w:tcW w:w="3686" w:type="dxa"/>
          </w:tcPr>
          <w:p w14:paraId="45024B9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041BFD7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40D7648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2238153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mayor de 15 años</w:t>
            </w:r>
          </w:p>
        </w:tc>
      </w:tr>
      <w:tr w:rsidR="00AA02FA" w:rsidRPr="00D748DD" w14:paraId="691A8BFE" w14:textId="77777777" w:rsidTr="00AA02FA">
        <w:tc>
          <w:tcPr>
            <w:tcW w:w="4531" w:type="dxa"/>
          </w:tcPr>
          <w:p w14:paraId="3983E586"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 xml:space="preserve">¿Cree usted que las personas pueden adquirir el virus que causa el SIDA (VIH) compartiendo alimentos o utensilios como: cubiertos, vasos, etc. con una persona infectada? </w:t>
            </w:r>
          </w:p>
          <w:p w14:paraId="1409260A" w14:textId="77777777" w:rsidR="00AA02FA" w:rsidRPr="00323B43" w:rsidRDefault="00AA02FA" w:rsidP="00D748DD">
            <w:pPr>
              <w:rPr>
                <w:color w:val="000000" w:themeColor="text1"/>
                <w:sz w:val="18"/>
                <w:szCs w:val="18"/>
                <w:lang w:val="es-ES"/>
              </w:rPr>
            </w:pPr>
          </w:p>
        </w:tc>
        <w:tc>
          <w:tcPr>
            <w:tcW w:w="3686" w:type="dxa"/>
          </w:tcPr>
          <w:p w14:paraId="3E0517B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646C79C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308902D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133EBE6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mayor de 15 años</w:t>
            </w:r>
          </w:p>
        </w:tc>
      </w:tr>
      <w:tr w:rsidR="00AA02FA" w:rsidRPr="00D748DD" w14:paraId="0010BE38" w14:textId="77777777" w:rsidTr="00AA02FA">
        <w:tc>
          <w:tcPr>
            <w:tcW w:w="4531" w:type="dxa"/>
          </w:tcPr>
          <w:p w14:paraId="613D92A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ree usted que las personas que usan condón cada vez que tienen relaciones sexuales tienen menos riesgo de adquirir el virus que causa el SIDA (VIH)?</w:t>
            </w:r>
          </w:p>
        </w:tc>
        <w:tc>
          <w:tcPr>
            <w:tcW w:w="3686" w:type="dxa"/>
          </w:tcPr>
          <w:p w14:paraId="122EE77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2C732DF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59B7B6E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No recuerda</w:t>
            </w:r>
          </w:p>
        </w:tc>
        <w:tc>
          <w:tcPr>
            <w:tcW w:w="1617" w:type="dxa"/>
          </w:tcPr>
          <w:p w14:paraId="77F1532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mayor de 15 años</w:t>
            </w:r>
          </w:p>
        </w:tc>
      </w:tr>
      <w:tr w:rsidR="00AA02FA" w:rsidRPr="00323B43" w14:paraId="2203C5A6" w14:textId="77777777" w:rsidTr="00AA02FA">
        <w:tc>
          <w:tcPr>
            <w:tcW w:w="4531" w:type="dxa"/>
          </w:tcPr>
          <w:p w14:paraId="3B6378BA" w14:textId="498F5C1D" w:rsidR="00AA02FA" w:rsidRPr="00323B43" w:rsidRDefault="00AA02FA" w:rsidP="00D748DD">
            <w:pPr>
              <w:rPr>
                <w:rFonts w:cstheme="minorHAnsi"/>
                <w:color w:val="000000" w:themeColor="text1"/>
                <w:sz w:val="18"/>
                <w:szCs w:val="18"/>
                <w:lang w:val="es-ES"/>
              </w:rPr>
            </w:pPr>
            <w:r w:rsidRPr="00323B43">
              <w:rPr>
                <w:rFonts w:cstheme="minorHAnsi"/>
                <w:b/>
                <w:color w:val="000000" w:themeColor="text1"/>
                <w:sz w:val="18"/>
                <w:szCs w:val="18"/>
                <w:lang w:val="es-ES"/>
              </w:rPr>
              <w:t>CONTRACEPCIÓ</w:t>
            </w:r>
            <w:r w:rsidRPr="00323B43">
              <w:rPr>
                <w:rFonts w:cstheme="minorHAnsi"/>
                <w:color w:val="000000" w:themeColor="text1"/>
                <w:sz w:val="18"/>
                <w:szCs w:val="18"/>
                <w:lang w:val="es-ES"/>
              </w:rPr>
              <w:t>N</w:t>
            </w:r>
          </w:p>
        </w:tc>
        <w:tc>
          <w:tcPr>
            <w:tcW w:w="3686" w:type="dxa"/>
          </w:tcPr>
          <w:p w14:paraId="721B4651" w14:textId="77777777" w:rsidR="00AA02FA" w:rsidRPr="00323B43" w:rsidRDefault="00AA02FA" w:rsidP="00D748DD">
            <w:pPr>
              <w:rPr>
                <w:rFonts w:cstheme="minorHAnsi"/>
                <w:color w:val="000000" w:themeColor="text1"/>
                <w:sz w:val="18"/>
                <w:szCs w:val="18"/>
                <w:lang w:val="es-ES"/>
              </w:rPr>
            </w:pPr>
          </w:p>
        </w:tc>
        <w:tc>
          <w:tcPr>
            <w:tcW w:w="1617" w:type="dxa"/>
          </w:tcPr>
          <w:p w14:paraId="1B658DF6" w14:textId="77777777" w:rsidR="00AA02FA" w:rsidRPr="00323B43" w:rsidRDefault="00AA02FA" w:rsidP="00D748DD">
            <w:pPr>
              <w:rPr>
                <w:rFonts w:cstheme="minorHAnsi"/>
                <w:color w:val="000000" w:themeColor="text1"/>
                <w:sz w:val="18"/>
                <w:szCs w:val="18"/>
                <w:lang w:val="es-ES"/>
              </w:rPr>
            </w:pPr>
          </w:p>
        </w:tc>
      </w:tr>
      <w:tr w:rsidR="00AA02FA" w:rsidRPr="00D748DD" w14:paraId="61D3A5FB" w14:textId="77777777" w:rsidTr="00AA02FA">
        <w:trPr>
          <w:trHeight w:val="270"/>
        </w:trPr>
        <w:tc>
          <w:tcPr>
            <w:tcW w:w="4531" w:type="dxa"/>
          </w:tcPr>
          <w:p w14:paraId="07935598"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Ahora me gustaría hablar con usted acerca de la planificación familiar, es decir, sobre las diferentes formas o métodos que una pareja puede usar para retrasar (detener más adelante) o evitar el embarazo. Entonces les diré una serie de métodos anticonceptivos y me dirán si los conocen o si los han usado alguna vez</w:t>
            </w:r>
          </w:p>
        </w:tc>
        <w:tc>
          <w:tcPr>
            <w:tcW w:w="3686" w:type="dxa"/>
          </w:tcPr>
          <w:p w14:paraId="3A476177"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sterilización femenina (ligadura de trompas) (Conocimiento / Uso)</w:t>
            </w:r>
          </w:p>
          <w:p w14:paraId="5F72E36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sterilización masculina (vasectomía) (Conocimiento / Uso)</w:t>
            </w:r>
          </w:p>
          <w:p w14:paraId="5589CF36"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íldora (Conocimiento / Uso)</w:t>
            </w:r>
          </w:p>
          <w:p w14:paraId="22DF35B1"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T de Cobre" (Conocimiento / Uso)</w:t>
            </w:r>
          </w:p>
          <w:p w14:paraId="681B906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Inyección de anticonceptivos (Conocimiento / Uso)</w:t>
            </w:r>
          </w:p>
          <w:p w14:paraId="0480B098"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Implantes, norplant (Conocimiento / Uso)</w:t>
            </w:r>
          </w:p>
          <w:p w14:paraId="58036885"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ondón (Conocimiento / Uso)</w:t>
            </w:r>
          </w:p>
          <w:p w14:paraId="15CDA417"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reservativo o condón femenino (Conocimiento / Uso)</w:t>
            </w:r>
          </w:p>
          <w:p w14:paraId="0D1CBDC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spuma, jalea, óvulos (métodos vaginales) (Conocimiento / Uso)</w:t>
            </w:r>
          </w:p>
          <w:p w14:paraId="22AA4B33"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Métodos de lactancia materna exclusiva (Conocimiento / Uso)</w:t>
            </w:r>
          </w:p>
          <w:p w14:paraId="7A13A25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lastRenderedPageBreak/>
              <w:t>Abstinencia periódica (Conocimiento / Uso)</w:t>
            </w:r>
          </w:p>
          <w:p w14:paraId="5E46DF81"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Retiro (conocimiento / uso)</w:t>
            </w:r>
          </w:p>
          <w:p w14:paraId="5FF94F39"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íldora del día siguiente (Conocimiento / Uso)</w:t>
            </w:r>
          </w:p>
          <w:p w14:paraId="7A61251B"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Otros Métodos _____________________</w:t>
            </w:r>
          </w:p>
          <w:p w14:paraId="7BD9701F" w14:textId="77777777" w:rsidR="00AA02FA" w:rsidRPr="00323B43" w:rsidRDefault="00AA02FA" w:rsidP="00D748DD">
            <w:pPr>
              <w:rPr>
                <w:rFonts w:cstheme="minorHAnsi"/>
                <w:color w:val="000000" w:themeColor="text1"/>
                <w:sz w:val="18"/>
                <w:szCs w:val="18"/>
                <w:lang w:val="es-ES"/>
              </w:rPr>
            </w:pPr>
          </w:p>
        </w:tc>
        <w:tc>
          <w:tcPr>
            <w:tcW w:w="1617" w:type="dxa"/>
          </w:tcPr>
          <w:p w14:paraId="5FAF441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lastRenderedPageBreak/>
              <w:t>Miembro del hogar de sexo femenino mayor de 15 años</w:t>
            </w:r>
          </w:p>
        </w:tc>
      </w:tr>
      <w:tr w:rsidR="00AA02FA" w:rsidRPr="00D748DD" w14:paraId="0E11F351" w14:textId="77777777" w:rsidTr="00AA02FA">
        <w:tc>
          <w:tcPr>
            <w:tcW w:w="4531" w:type="dxa"/>
          </w:tcPr>
          <w:p w14:paraId="259199C6"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Alguna vez usted o su pareja han usado algo para posponer o evitar el embarazo?</w:t>
            </w:r>
          </w:p>
        </w:tc>
        <w:tc>
          <w:tcPr>
            <w:tcW w:w="3686" w:type="dxa"/>
          </w:tcPr>
          <w:p w14:paraId="5DC5187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6D47AD3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71CE2FF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de sexo femenino mayor de 15 años</w:t>
            </w:r>
          </w:p>
        </w:tc>
      </w:tr>
      <w:tr w:rsidR="00AA02FA" w:rsidRPr="00D748DD" w14:paraId="74D89772" w14:textId="77777777" w:rsidTr="00AA02FA">
        <w:tc>
          <w:tcPr>
            <w:tcW w:w="4531" w:type="dxa"/>
          </w:tcPr>
          <w:p w14:paraId="3B9202F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stá usted o su pareja haciendo algo o usando algún método para retrasar o evitar quedar embarazada?</w:t>
            </w:r>
          </w:p>
          <w:p w14:paraId="6B877AFD" w14:textId="77777777" w:rsidR="00AA02FA" w:rsidRPr="00323B43" w:rsidRDefault="00AA02FA" w:rsidP="00D748DD">
            <w:pPr>
              <w:rPr>
                <w:rFonts w:cstheme="minorHAnsi"/>
                <w:color w:val="000000" w:themeColor="text1"/>
                <w:sz w:val="18"/>
                <w:szCs w:val="18"/>
                <w:lang w:val="es-ES"/>
              </w:rPr>
            </w:pPr>
          </w:p>
        </w:tc>
        <w:tc>
          <w:tcPr>
            <w:tcW w:w="3686" w:type="dxa"/>
          </w:tcPr>
          <w:p w14:paraId="478638E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03415BC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7D6A5F5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de sexo femenino mayor de 15 años</w:t>
            </w:r>
          </w:p>
        </w:tc>
      </w:tr>
      <w:tr w:rsidR="00AA02FA" w:rsidRPr="00D748DD" w14:paraId="73D807D6" w14:textId="77777777" w:rsidTr="00AA02FA">
        <w:tc>
          <w:tcPr>
            <w:tcW w:w="4531" w:type="dxa"/>
          </w:tcPr>
          <w:p w14:paraId="3BC2233F"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Qué método está usando?</w:t>
            </w:r>
          </w:p>
        </w:tc>
        <w:tc>
          <w:tcPr>
            <w:tcW w:w="3686" w:type="dxa"/>
          </w:tcPr>
          <w:p w14:paraId="21CF0CB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Pregunta abierta</w:t>
            </w:r>
          </w:p>
        </w:tc>
        <w:tc>
          <w:tcPr>
            <w:tcW w:w="1617" w:type="dxa"/>
          </w:tcPr>
          <w:p w14:paraId="1F289B3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de sexo femenino mayor de 15 años</w:t>
            </w:r>
          </w:p>
        </w:tc>
      </w:tr>
      <w:tr w:rsidR="00AA02FA" w:rsidRPr="00D748DD" w14:paraId="45C05390" w14:textId="77777777" w:rsidTr="00AA02FA">
        <w:tc>
          <w:tcPr>
            <w:tcW w:w="4531" w:type="dxa"/>
          </w:tcPr>
          <w:p w14:paraId="56A238DE" w14:textId="4062DFCA" w:rsidR="00AA02FA" w:rsidRPr="00323B43" w:rsidRDefault="00AA02FA" w:rsidP="00D748DD">
            <w:pPr>
              <w:rPr>
                <w:rFonts w:cstheme="minorHAnsi"/>
                <w:color w:val="000000" w:themeColor="text1"/>
                <w:sz w:val="18"/>
                <w:szCs w:val="18"/>
                <w:lang w:val="es-ES"/>
              </w:rPr>
            </w:pPr>
            <w:r w:rsidRPr="00323B43">
              <w:rPr>
                <w:rFonts w:cstheme="minorHAnsi"/>
                <w:b/>
                <w:color w:val="000000" w:themeColor="text1"/>
                <w:sz w:val="18"/>
                <w:szCs w:val="18"/>
                <w:lang w:val="es-ES"/>
              </w:rPr>
              <w:t>EMBARAZO, PARTO, PUERPERIO Y LACTANCIA</w:t>
            </w:r>
          </w:p>
        </w:tc>
        <w:tc>
          <w:tcPr>
            <w:tcW w:w="3686" w:type="dxa"/>
          </w:tcPr>
          <w:p w14:paraId="286C7152" w14:textId="77777777" w:rsidR="00AA02FA" w:rsidRPr="00323B43" w:rsidRDefault="00AA02FA" w:rsidP="00D748DD">
            <w:pPr>
              <w:rPr>
                <w:rFonts w:cstheme="minorHAnsi"/>
                <w:color w:val="000000" w:themeColor="text1"/>
                <w:sz w:val="18"/>
                <w:szCs w:val="18"/>
                <w:lang w:val="es-ES"/>
              </w:rPr>
            </w:pPr>
          </w:p>
        </w:tc>
        <w:tc>
          <w:tcPr>
            <w:tcW w:w="1617" w:type="dxa"/>
          </w:tcPr>
          <w:p w14:paraId="63441401" w14:textId="77777777" w:rsidR="00AA02FA" w:rsidRPr="00323B43" w:rsidRDefault="00AA02FA" w:rsidP="00D748DD">
            <w:pPr>
              <w:rPr>
                <w:rFonts w:cstheme="minorHAnsi"/>
                <w:color w:val="000000" w:themeColor="text1"/>
                <w:sz w:val="18"/>
                <w:szCs w:val="18"/>
                <w:lang w:val="es-ES"/>
              </w:rPr>
            </w:pPr>
          </w:p>
        </w:tc>
      </w:tr>
      <w:tr w:rsidR="00AA02FA" w:rsidRPr="00D748DD" w14:paraId="1AC6137F" w14:textId="77777777" w:rsidTr="00AA02FA">
        <w:tc>
          <w:tcPr>
            <w:tcW w:w="4531" w:type="dxa"/>
          </w:tcPr>
          <w:p w14:paraId="4153494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uando quedó embarazada de ______, ¿quería quedar embarazada entonces, quería esperar más tiempo o no quería tener más hijos?</w:t>
            </w:r>
          </w:p>
          <w:p w14:paraId="332F6A55" w14:textId="77777777" w:rsidR="00AA02FA" w:rsidRPr="00323B43" w:rsidRDefault="00AA02FA" w:rsidP="00D748DD">
            <w:pPr>
              <w:rPr>
                <w:rFonts w:cstheme="minorHAnsi"/>
                <w:color w:val="000000" w:themeColor="text1"/>
                <w:sz w:val="18"/>
                <w:szCs w:val="18"/>
                <w:lang w:val="es-ES"/>
              </w:rPr>
            </w:pPr>
          </w:p>
        </w:tc>
        <w:tc>
          <w:tcPr>
            <w:tcW w:w="3686" w:type="dxa"/>
          </w:tcPr>
          <w:p w14:paraId="3D0F1F8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Queria quedar embarazada</w:t>
            </w:r>
          </w:p>
          <w:p w14:paraId="0839B0C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Esperar mas tiempo</w:t>
            </w:r>
          </w:p>
          <w:p w14:paraId="283E716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queria tener más hijos</w:t>
            </w:r>
          </w:p>
        </w:tc>
        <w:tc>
          <w:tcPr>
            <w:tcW w:w="1617" w:type="dxa"/>
          </w:tcPr>
          <w:p w14:paraId="7E90F9A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53760485" w14:textId="77777777" w:rsidTr="00AA02FA">
        <w:tc>
          <w:tcPr>
            <w:tcW w:w="4531" w:type="dxa"/>
          </w:tcPr>
          <w:p w14:paraId="1E600003"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Cuánto tiempo más te hubiera gustado esperar?</w:t>
            </w:r>
          </w:p>
        </w:tc>
        <w:tc>
          <w:tcPr>
            <w:tcW w:w="3686" w:type="dxa"/>
          </w:tcPr>
          <w:p w14:paraId="63ED484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úmero de tiempo</w:t>
            </w:r>
          </w:p>
        </w:tc>
        <w:tc>
          <w:tcPr>
            <w:tcW w:w="1617" w:type="dxa"/>
          </w:tcPr>
          <w:p w14:paraId="20FAE02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3815D6FC" w14:textId="77777777" w:rsidTr="00AA02FA">
        <w:tc>
          <w:tcPr>
            <w:tcW w:w="4531" w:type="dxa"/>
          </w:tcPr>
          <w:p w14:paraId="78CFB61F"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Cuando estuvo embarazada de ____, ¿tuvo cuidado prenatal o controles prenatales?</w:t>
            </w:r>
          </w:p>
        </w:tc>
        <w:tc>
          <w:tcPr>
            <w:tcW w:w="3686" w:type="dxa"/>
          </w:tcPr>
          <w:p w14:paraId="538AC13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0D2341D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1CA2577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a</w:t>
            </w:r>
          </w:p>
        </w:tc>
        <w:tc>
          <w:tcPr>
            <w:tcW w:w="1617" w:type="dxa"/>
          </w:tcPr>
          <w:p w14:paraId="1B0208B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28762302" w14:textId="77777777" w:rsidTr="00AA02FA">
        <w:trPr>
          <w:trHeight w:val="3120"/>
        </w:trPr>
        <w:tc>
          <w:tcPr>
            <w:tcW w:w="4531" w:type="dxa"/>
          </w:tcPr>
          <w:p w14:paraId="4FFB8D24"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Dónde se controló?</w:t>
            </w:r>
          </w:p>
        </w:tc>
        <w:tc>
          <w:tcPr>
            <w:tcW w:w="3686" w:type="dxa"/>
          </w:tcPr>
          <w:p w14:paraId="00626BA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publico</w:t>
            </w:r>
          </w:p>
          <w:p w14:paraId="5AC7D94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entro/puesto de salud publico</w:t>
            </w:r>
          </w:p>
          <w:p w14:paraId="3FE65D5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Essalud</w:t>
            </w:r>
          </w:p>
          <w:p w14:paraId="0396D85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Policlínico/posta de Essalud</w:t>
            </w:r>
          </w:p>
          <w:p w14:paraId="4CF5B13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Fuerzas armadas / Policía</w:t>
            </w:r>
          </w:p>
          <w:p w14:paraId="089C1BE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consultorio privado</w:t>
            </w:r>
          </w:p>
          <w:p w14:paraId="67E7BBC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posta de ONG</w:t>
            </w:r>
          </w:p>
          <w:p w14:paraId="401C482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iglesia</w:t>
            </w:r>
          </w:p>
          <w:p w14:paraId="18086E6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mpaña del ministerio</w:t>
            </w:r>
          </w:p>
          <w:p w14:paraId="16808A1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Campaña de Essalud </w:t>
            </w:r>
          </w:p>
          <w:p w14:paraId="5C3F377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as campañas</w:t>
            </w:r>
          </w:p>
          <w:p w14:paraId="003F2A7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os</w:t>
            </w:r>
          </w:p>
          <w:p w14:paraId="124D027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é / No recuerdo</w:t>
            </w:r>
          </w:p>
        </w:tc>
        <w:tc>
          <w:tcPr>
            <w:tcW w:w="1617" w:type="dxa"/>
          </w:tcPr>
          <w:p w14:paraId="2F63F33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461CEB11" w14:textId="77777777" w:rsidTr="00AA02FA">
        <w:tc>
          <w:tcPr>
            <w:tcW w:w="4531" w:type="dxa"/>
          </w:tcPr>
          <w:p w14:paraId="7C651280"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Cuántos meses de embarazo tuvo cuando realizó su primer examen prenatal?</w:t>
            </w:r>
          </w:p>
        </w:tc>
        <w:tc>
          <w:tcPr>
            <w:tcW w:w="3686" w:type="dxa"/>
          </w:tcPr>
          <w:p w14:paraId="4C83AA5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úmero de meses</w:t>
            </w:r>
          </w:p>
        </w:tc>
        <w:tc>
          <w:tcPr>
            <w:tcW w:w="1617" w:type="dxa"/>
          </w:tcPr>
          <w:p w14:paraId="7229BBF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60763B22" w14:textId="77777777" w:rsidTr="00AA02FA">
        <w:tc>
          <w:tcPr>
            <w:tcW w:w="4531" w:type="dxa"/>
          </w:tcPr>
          <w:p w14:paraId="725F0EBF"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Durante los exámenes prenatales, ¿hizo alguna de las siguientes pruebas?</w:t>
            </w:r>
          </w:p>
        </w:tc>
        <w:tc>
          <w:tcPr>
            <w:tcW w:w="3686" w:type="dxa"/>
          </w:tcPr>
          <w:p w14:paraId="43C5A0C2"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eso</w:t>
            </w:r>
          </w:p>
          <w:p w14:paraId="0FB5178F"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Medir el vientre</w:t>
            </w:r>
          </w:p>
          <w:p w14:paraId="31557DB3"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Tomar la presión arterial</w:t>
            </w:r>
          </w:p>
          <w:p w14:paraId="37C41112"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xamen de orina</w:t>
            </w:r>
          </w:p>
          <w:p w14:paraId="77CFBF98"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rueba de sangre</w:t>
            </w:r>
          </w:p>
          <w:p w14:paraId="77F6252C"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scucharon el latido del corazón del bebé</w:t>
            </w:r>
          </w:p>
          <w:p w14:paraId="38FD0C09"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studios para descartar la sífilis</w:t>
            </w:r>
          </w:p>
          <w:p w14:paraId="5EC38345"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studios para descartar el VIH / SIDA</w:t>
            </w:r>
          </w:p>
        </w:tc>
        <w:tc>
          <w:tcPr>
            <w:tcW w:w="1617" w:type="dxa"/>
          </w:tcPr>
          <w:p w14:paraId="0D8FCB4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261FA23C" w14:textId="77777777" w:rsidTr="00AA02FA">
        <w:tc>
          <w:tcPr>
            <w:tcW w:w="4531" w:type="dxa"/>
          </w:tcPr>
          <w:p w14:paraId="26CB7C42"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Te explicaron las complicaciones que pueden ocurrir durante el embarazo?</w:t>
            </w:r>
          </w:p>
        </w:tc>
        <w:tc>
          <w:tcPr>
            <w:tcW w:w="3686" w:type="dxa"/>
          </w:tcPr>
          <w:p w14:paraId="676AB6B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03F0299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2F77D4D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o</w:t>
            </w:r>
          </w:p>
        </w:tc>
        <w:tc>
          <w:tcPr>
            <w:tcW w:w="1617" w:type="dxa"/>
          </w:tcPr>
          <w:p w14:paraId="232D90F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68E30034" w14:textId="77777777" w:rsidTr="00AA02FA">
        <w:tc>
          <w:tcPr>
            <w:tcW w:w="4531" w:type="dxa"/>
          </w:tcPr>
          <w:p w14:paraId="55242645"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Le dijeron dónde ir si tuviera alguna de estas complicaciones?</w:t>
            </w:r>
          </w:p>
          <w:p w14:paraId="66DCFB28" w14:textId="77777777" w:rsidR="00AA02FA" w:rsidRPr="00323B43" w:rsidRDefault="00AA02FA" w:rsidP="00D748DD">
            <w:pPr>
              <w:rPr>
                <w:color w:val="000000" w:themeColor="text1"/>
                <w:sz w:val="18"/>
                <w:szCs w:val="18"/>
                <w:lang w:val="es-ES"/>
              </w:rPr>
            </w:pPr>
          </w:p>
        </w:tc>
        <w:tc>
          <w:tcPr>
            <w:tcW w:w="3686" w:type="dxa"/>
          </w:tcPr>
          <w:p w14:paraId="469C226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lastRenderedPageBreak/>
              <w:t>Si</w:t>
            </w:r>
          </w:p>
          <w:p w14:paraId="6EE14A7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53F3CBF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lastRenderedPageBreak/>
              <w:t>No recuerdo</w:t>
            </w:r>
          </w:p>
        </w:tc>
        <w:tc>
          <w:tcPr>
            <w:tcW w:w="1617" w:type="dxa"/>
          </w:tcPr>
          <w:p w14:paraId="4AE5B1C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lastRenderedPageBreak/>
              <w:t xml:space="preserve">Miembro del hogar femenino </w:t>
            </w:r>
            <w:r w:rsidRPr="00323B43">
              <w:rPr>
                <w:rFonts w:cstheme="minorHAnsi"/>
                <w:color w:val="000000" w:themeColor="text1"/>
                <w:sz w:val="18"/>
                <w:szCs w:val="18"/>
                <w:lang w:val="es-ES"/>
              </w:rPr>
              <w:lastRenderedPageBreak/>
              <w:t>con por lo menos 1 hijo</w:t>
            </w:r>
          </w:p>
        </w:tc>
      </w:tr>
      <w:tr w:rsidR="00AA02FA" w:rsidRPr="00D748DD" w14:paraId="2AA9C828" w14:textId="77777777" w:rsidTr="00AA02FA">
        <w:tc>
          <w:tcPr>
            <w:tcW w:w="4531" w:type="dxa"/>
          </w:tcPr>
          <w:p w14:paraId="764388AF"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lastRenderedPageBreak/>
              <w:t>Durante el ___________ embarazo, ¿estuvo afiliado al "Seguro Integral de Salud o Materno Infantil"?</w:t>
            </w:r>
          </w:p>
        </w:tc>
        <w:tc>
          <w:tcPr>
            <w:tcW w:w="3686" w:type="dxa"/>
          </w:tcPr>
          <w:p w14:paraId="17DFA12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7937221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53230DD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o</w:t>
            </w:r>
          </w:p>
        </w:tc>
        <w:tc>
          <w:tcPr>
            <w:tcW w:w="1617" w:type="dxa"/>
          </w:tcPr>
          <w:p w14:paraId="02D7C4E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1BB36075" w14:textId="77777777" w:rsidTr="00AA02FA">
        <w:tc>
          <w:tcPr>
            <w:tcW w:w="4531" w:type="dxa"/>
          </w:tcPr>
          <w:p w14:paraId="4AD77DC2"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uando estuvo embarazada, ¿tuvo alguna vacuna en su brazo o nalga para prevenir al bebé del tétanos, es decir, las convulsiones después del nacimiento?</w:t>
            </w:r>
          </w:p>
        </w:tc>
        <w:tc>
          <w:tcPr>
            <w:tcW w:w="3686" w:type="dxa"/>
          </w:tcPr>
          <w:p w14:paraId="48005B8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50C46B5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1A57AB6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o</w:t>
            </w:r>
          </w:p>
        </w:tc>
        <w:tc>
          <w:tcPr>
            <w:tcW w:w="1617" w:type="dxa"/>
          </w:tcPr>
          <w:p w14:paraId="30572F0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091331C4" w14:textId="77777777" w:rsidTr="00AA02FA">
        <w:tc>
          <w:tcPr>
            <w:tcW w:w="4531" w:type="dxa"/>
          </w:tcPr>
          <w:p w14:paraId="3FFC79F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Recibió alguna vacuna contra el tétanos antes del embarazo?</w:t>
            </w:r>
          </w:p>
          <w:p w14:paraId="53E03CAB" w14:textId="77777777" w:rsidR="00AA02FA" w:rsidRPr="00323B43" w:rsidRDefault="00AA02FA" w:rsidP="00D748DD">
            <w:pPr>
              <w:rPr>
                <w:color w:val="000000" w:themeColor="text1"/>
                <w:sz w:val="18"/>
                <w:szCs w:val="18"/>
                <w:lang w:val="es-ES"/>
              </w:rPr>
            </w:pPr>
          </w:p>
        </w:tc>
        <w:tc>
          <w:tcPr>
            <w:tcW w:w="3686" w:type="dxa"/>
          </w:tcPr>
          <w:p w14:paraId="5C84459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596E60A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7A80079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o</w:t>
            </w:r>
          </w:p>
        </w:tc>
        <w:tc>
          <w:tcPr>
            <w:tcW w:w="1617" w:type="dxa"/>
          </w:tcPr>
          <w:p w14:paraId="1CAF386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2E3C3FCC" w14:textId="77777777" w:rsidTr="00AA02FA">
        <w:tc>
          <w:tcPr>
            <w:tcW w:w="4531" w:type="dxa"/>
          </w:tcPr>
          <w:p w14:paraId="15426664"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Dónde dio a luz?</w:t>
            </w:r>
          </w:p>
        </w:tc>
        <w:tc>
          <w:tcPr>
            <w:tcW w:w="3686" w:type="dxa"/>
          </w:tcPr>
          <w:p w14:paraId="2F5EC42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En su propia casa</w:t>
            </w:r>
          </w:p>
          <w:p w14:paraId="6198AE8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público</w:t>
            </w:r>
          </w:p>
          <w:p w14:paraId="396BD25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Posta de salud</w:t>
            </w:r>
          </w:p>
          <w:p w14:paraId="787081D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Policlinico</w:t>
            </w:r>
          </w:p>
          <w:p w14:paraId="0F32A83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inica privada</w:t>
            </w:r>
          </w:p>
          <w:p w14:paraId="256D2BC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NG</w:t>
            </w:r>
          </w:p>
          <w:p w14:paraId="6834BE7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la iglesia</w:t>
            </w:r>
          </w:p>
        </w:tc>
        <w:tc>
          <w:tcPr>
            <w:tcW w:w="1617" w:type="dxa"/>
          </w:tcPr>
          <w:p w14:paraId="4A7CBBC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09023E98" w14:textId="77777777" w:rsidTr="00AA02FA">
        <w:trPr>
          <w:trHeight w:val="5190"/>
        </w:trPr>
        <w:tc>
          <w:tcPr>
            <w:tcW w:w="4531" w:type="dxa"/>
          </w:tcPr>
          <w:p w14:paraId="31063BD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or qué no fue a un hospital, un centro de salud o un puesto de salud en el Ministerio de Salud para dar a luz?</w:t>
            </w:r>
          </w:p>
        </w:tc>
        <w:tc>
          <w:tcPr>
            <w:tcW w:w="3686" w:type="dxa"/>
          </w:tcPr>
          <w:p w14:paraId="5732EC17"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existe en la localidad</w:t>
            </w:r>
          </w:p>
          <w:p w14:paraId="57981CA6"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staba muy lejos</w:t>
            </w:r>
          </w:p>
          <w:p w14:paraId="018FF489"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había personal</w:t>
            </w:r>
          </w:p>
          <w:p w14:paraId="0AA4D249"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staba afiliada a otro servicio de salud</w:t>
            </w:r>
          </w:p>
          <w:p w14:paraId="7023FBE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ersonal daba malos tratos</w:t>
            </w:r>
          </w:p>
          <w:p w14:paraId="2F84D4C2"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había privacidad en la atención</w:t>
            </w:r>
          </w:p>
          <w:p w14:paraId="15E2D8F1"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Mi esposo / familiar se opuso</w:t>
            </w:r>
          </w:p>
          <w:p w14:paraId="3AA94D73"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era higiénico</w:t>
            </w:r>
          </w:p>
          <w:p w14:paraId="0C0CFB97"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confío en la atención</w:t>
            </w:r>
          </w:p>
          <w:p w14:paraId="691C75EB"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l personal es descuidado</w:t>
            </w:r>
          </w:p>
          <w:p w14:paraId="03E49CB4"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ongestión del servicio</w:t>
            </w:r>
          </w:p>
          <w:p w14:paraId="745C612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tenía dinero</w:t>
            </w:r>
          </w:p>
          <w:p w14:paraId="17091FF8"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querían atenderme</w:t>
            </w:r>
          </w:p>
          <w:p w14:paraId="541C231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yo estaba en el camino hacia el centro, pero el parto se adelantó</w:t>
            </w:r>
          </w:p>
          <w:p w14:paraId="567C0E5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Otro</w:t>
            </w:r>
          </w:p>
          <w:p w14:paraId="703DF9C9" w14:textId="77777777" w:rsidR="00AA02FA" w:rsidRPr="00323B43" w:rsidRDefault="00AA02FA" w:rsidP="00D748DD">
            <w:pPr>
              <w:rPr>
                <w:rFonts w:cstheme="minorHAnsi"/>
                <w:color w:val="000000" w:themeColor="text1"/>
                <w:sz w:val="18"/>
                <w:szCs w:val="18"/>
                <w:lang w:val="es-ES"/>
              </w:rPr>
            </w:pPr>
          </w:p>
        </w:tc>
        <w:tc>
          <w:tcPr>
            <w:tcW w:w="1617" w:type="dxa"/>
          </w:tcPr>
          <w:p w14:paraId="14A4955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6EC28F3C" w14:textId="77777777" w:rsidTr="00AA02FA">
        <w:tc>
          <w:tcPr>
            <w:tcW w:w="4531" w:type="dxa"/>
          </w:tcPr>
          <w:p w14:paraId="36312F8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_____________ nació por cesárea?</w:t>
            </w:r>
          </w:p>
        </w:tc>
        <w:tc>
          <w:tcPr>
            <w:tcW w:w="3686" w:type="dxa"/>
          </w:tcPr>
          <w:p w14:paraId="17F97F2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5990A41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1CF499F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507957D0" w14:textId="77777777" w:rsidTr="00AA02FA">
        <w:tc>
          <w:tcPr>
            <w:tcW w:w="4531" w:type="dxa"/>
          </w:tcPr>
          <w:p w14:paraId="7F4A533B"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Se programó la cesárea?</w:t>
            </w:r>
          </w:p>
        </w:tc>
        <w:tc>
          <w:tcPr>
            <w:tcW w:w="3686" w:type="dxa"/>
          </w:tcPr>
          <w:p w14:paraId="6168014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6E05208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55BD0BC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7F2402E5" w14:textId="77777777" w:rsidTr="00AA02FA">
        <w:tc>
          <w:tcPr>
            <w:tcW w:w="4531" w:type="dxa"/>
          </w:tcPr>
          <w:p w14:paraId="2F360E27"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uando nació tuvo algunas de estas complicaciones</w:t>
            </w:r>
          </w:p>
        </w:tc>
        <w:tc>
          <w:tcPr>
            <w:tcW w:w="3686" w:type="dxa"/>
          </w:tcPr>
          <w:p w14:paraId="47C9C1C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Trabajo de parto prolongado, es decir, las contracciones fuertes y regulares duraron más de 12 horas?</w:t>
            </w:r>
          </w:p>
          <w:p w14:paraId="221C3122"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Sangrado excesivo después del parto</w:t>
            </w:r>
          </w:p>
          <w:p w14:paraId="2E95BB85"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Fiebre alta con sangrado vaginal que olía mal?</w:t>
            </w:r>
          </w:p>
          <w:p w14:paraId="4147B2CF"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onvulsiones no causadas por fiebre?</w:t>
            </w:r>
          </w:p>
          <w:p w14:paraId="76A392B3"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Alguna otra complicación?</w:t>
            </w:r>
          </w:p>
          <w:p w14:paraId="7C3FE59E" w14:textId="77777777" w:rsidR="00AA02FA" w:rsidRPr="00323B43" w:rsidRDefault="00AA02FA" w:rsidP="00D748DD">
            <w:pPr>
              <w:rPr>
                <w:rFonts w:cstheme="minorHAnsi"/>
                <w:color w:val="000000" w:themeColor="text1"/>
                <w:sz w:val="18"/>
                <w:szCs w:val="18"/>
                <w:lang w:val="es-ES"/>
              </w:rPr>
            </w:pPr>
          </w:p>
        </w:tc>
        <w:tc>
          <w:tcPr>
            <w:tcW w:w="1617" w:type="dxa"/>
          </w:tcPr>
          <w:p w14:paraId="3A58E3B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7F6C53B3" w14:textId="77777777" w:rsidTr="00AA02FA">
        <w:trPr>
          <w:trHeight w:val="297"/>
        </w:trPr>
        <w:tc>
          <w:tcPr>
            <w:tcW w:w="4531" w:type="dxa"/>
          </w:tcPr>
          <w:p w14:paraId="674B9C6F"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Después del nacimiento de _____________ ¿tuvo algún control o chequeo médico?</w:t>
            </w:r>
          </w:p>
        </w:tc>
        <w:tc>
          <w:tcPr>
            <w:tcW w:w="3686" w:type="dxa"/>
          </w:tcPr>
          <w:p w14:paraId="5ABD457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2A1E925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71E1D31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Miembro del hogar femenino </w:t>
            </w:r>
            <w:r w:rsidRPr="00323B43">
              <w:rPr>
                <w:rFonts w:cstheme="minorHAnsi"/>
                <w:color w:val="000000" w:themeColor="text1"/>
                <w:sz w:val="18"/>
                <w:szCs w:val="18"/>
                <w:lang w:val="es-ES"/>
              </w:rPr>
              <w:lastRenderedPageBreak/>
              <w:t>con por lo menos 1 hijo</w:t>
            </w:r>
          </w:p>
        </w:tc>
      </w:tr>
      <w:tr w:rsidR="00AA02FA" w:rsidRPr="00D748DD" w14:paraId="15024054" w14:textId="77777777" w:rsidTr="00AA02FA">
        <w:tc>
          <w:tcPr>
            <w:tcW w:w="4531" w:type="dxa"/>
          </w:tcPr>
          <w:p w14:paraId="52B80C4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lastRenderedPageBreak/>
              <w:t>Durante los 40 días posteriores al parto? Si alguna de estas complicaciones</w:t>
            </w:r>
          </w:p>
        </w:tc>
        <w:tc>
          <w:tcPr>
            <w:tcW w:w="3686" w:type="dxa"/>
          </w:tcPr>
          <w:p w14:paraId="79BADA93"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sangrado abundante de la vagina</w:t>
            </w:r>
          </w:p>
          <w:p w14:paraId="106025C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Desmayo o pérdida del conocimiento</w:t>
            </w:r>
          </w:p>
          <w:p w14:paraId="53950367"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Fiebre alta o escalofríos</w:t>
            </w:r>
          </w:p>
          <w:p w14:paraId="16B0594B"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Infección de mama/senos</w:t>
            </w:r>
          </w:p>
          <w:p w14:paraId="065E41A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Dolor o ardor al orinar?</w:t>
            </w:r>
          </w:p>
          <w:p w14:paraId="690A62DC"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Flujos o líquidos vaginales?</w:t>
            </w:r>
          </w:p>
          <w:p w14:paraId="4E7F8A08"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érdida involuntaria de orina</w:t>
            </w:r>
          </w:p>
          <w:p w14:paraId="0DDF3544" w14:textId="77777777" w:rsidR="00AA02FA" w:rsidRPr="00323B43" w:rsidRDefault="00AA02FA" w:rsidP="00D748DD">
            <w:pPr>
              <w:rPr>
                <w:rFonts w:cstheme="minorHAnsi"/>
                <w:color w:val="000000" w:themeColor="text1"/>
                <w:sz w:val="18"/>
                <w:szCs w:val="18"/>
                <w:lang w:val="es-ES"/>
              </w:rPr>
            </w:pPr>
          </w:p>
        </w:tc>
        <w:tc>
          <w:tcPr>
            <w:tcW w:w="1617" w:type="dxa"/>
          </w:tcPr>
          <w:p w14:paraId="470B3BC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557FB862" w14:textId="77777777" w:rsidTr="00AA02FA">
        <w:tc>
          <w:tcPr>
            <w:tcW w:w="4531" w:type="dxa"/>
          </w:tcPr>
          <w:p w14:paraId="1F6182BD"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uánto peso tiene el niño / niña? ___________________</w:t>
            </w:r>
          </w:p>
        </w:tc>
        <w:tc>
          <w:tcPr>
            <w:tcW w:w="3686" w:type="dxa"/>
          </w:tcPr>
          <w:p w14:paraId="7AE13CB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Peso</w:t>
            </w:r>
          </w:p>
        </w:tc>
        <w:tc>
          <w:tcPr>
            <w:tcW w:w="1617" w:type="dxa"/>
          </w:tcPr>
          <w:p w14:paraId="2DE2165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6C4B57BC" w14:textId="77777777" w:rsidTr="00AA02FA">
        <w:tc>
          <w:tcPr>
            <w:tcW w:w="4531" w:type="dxa"/>
          </w:tcPr>
          <w:p w14:paraId="40010D4C"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Durante el primer mes después de que dio a luz __________, ¿tuvo algún chequeo médico o chequeo médico en el bebé?</w:t>
            </w:r>
          </w:p>
        </w:tc>
        <w:tc>
          <w:tcPr>
            <w:tcW w:w="3686" w:type="dxa"/>
          </w:tcPr>
          <w:p w14:paraId="036803B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4863348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20E42AD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39EFF16D" w14:textId="77777777" w:rsidTr="00AA02FA">
        <w:tc>
          <w:tcPr>
            <w:tcW w:w="4531" w:type="dxa"/>
          </w:tcPr>
          <w:p w14:paraId="2175D3E9"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Dónde recibiste este chequeo?</w:t>
            </w:r>
          </w:p>
        </w:tc>
        <w:tc>
          <w:tcPr>
            <w:tcW w:w="3686" w:type="dxa"/>
          </w:tcPr>
          <w:p w14:paraId="404F64D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publico</w:t>
            </w:r>
          </w:p>
          <w:p w14:paraId="40DB713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entro/puesto de salud publico</w:t>
            </w:r>
          </w:p>
          <w:p w14:paraId="3D93ACF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Essalud</w:t>
            </w:r>
          </w:p>
          <w:p w14:paraId="655F52F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Policlínico/posta de Essalud</w:t>
            </w:r>
          </w:p>
          <w:p w14:paraId="14FF131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Fuerzas armadas / Policía</w:t>
            </w:r>
          </w:p>
          <w:p w14:paraId="188C442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consultorio privado</w:t>
            </w:r>
          </w:p>
          <w:p w14:paraId="581E799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posta de ONG</w:t>
            </w:r>
          </w:p>
          <w:p w14:paraId="242C246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iglesia</w:t>
            </w:r>
          </w:p>
          <w:p w14:paraId="4C7E196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mpaña del ministerio</w:t>
            </w:r>
          </w:p>
          <w:p w14:paraId="1CA159E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Campaña de Essalud </w:t>
            </w:r>
          </w:p>
          <w:p w14:paraId="7503232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as campañas</w:t>
            </w:r>
          </w:p>
          <w:p w14:paraId="14684B0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os</w:t>
            </w:r>
          </w:p>
          <w:p w14:paraId="0013773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é / No recuerdo</w:t>
            </w:r>
          </w:p>
        </w:tc>
        <w:tc>
          <w:tcPr>
            <w:tcW w:w="1617" w:type="dxa"/>
          </w:tcPr>
          <w:p w14:paraId="05D0E50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741B1E24" w14:textId="77777777" w:rsidTr="00AA02FA">
        <w:tc>
          <w:tcPr>
            <w:tcW w:w="4531" w:type="dxa"/>
          </w:tcPr>
          <w:p w14:paraId="3962D11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Le dio leche materna a ______________?</w:t>
            </w:r>
          </w:p>
        </w:tc>
        <w:tc>
          <w:tcPr>
            <w:tcW w:w="3686" w:type="dxa"/>
          </w:tcPr>
          <w:p w14:paraId="1EFB192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220175F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2D175B6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720AD674" w14:textId="77777777" w:rsidTr="00AA02FA">
        <w:tc>
          <w:tcPr>
            <w:tcW w:w="4531" w:type="dxa"/>
          </w:tcPr>
          <w:p w14:paraId="3954FC03"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or qué no le dio pecho a _________?</w:t>
            </w:r>
          </w:p>
        </w:tc>
        <w:tc>
          <w:tcPr>
            <w:tcW w:w="3686" w:type="dxa"/>
          </w:tcPr>
          <w:p w14:paraId="0C54CC45"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Madre enferma / débil</w:t>
            </w:r>
          </w:p>
          <w:p w14:paraId="2C2D29F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Hijo enfermo / débil</w:t>
            </w:r>
          </w:p>
          <w:p w14:paraId="5BB0AE38"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l niño murió</w:t>
            </w:r>
          </w:p>
          <w:p w14:paraId="241875FC"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roblema de succión del niño</w:t>
            </w:r>
          </w:p>
          <w:p w14:paraId="5972FDA4"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roblema de succión del pezón</w:t>
            </w:r>
          </w:p>
          <w:p w14:paraId="2B796627"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tenía leche</w:t>
            </w:r>
          </w:p>
          <w:p w14:paraId="6B50BD62"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Madre trabajando</w:t>
            </w:r>
          </w:p>
          <w:p w14:paraId="137E42E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l niño se negó</w:t>
            </w:r>
          </w:p>
          <w:p w14:paraId="6DDA4E58"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Otro_________</w:t>
            </w:r>
          </w:p>
        </w:tc>
        <w:tc>
          <w:tcPr>
            <w:tcW w:w="1617" w:type="dxa"/>
          </w:tcPr>
          <w:p w14:paraId="6AFC746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38DFAB52" w14:textId="77777777" w:rsidTr="00AA02FA">
        <w:tc>
          <w:tcPr>
            <w:tcW w:w="4531" w:type="dxa"/>
          </w:tcPr>
          <w:p w14:paraId="2B1BAE22"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uánto tiempo después de su nacimiento comenzó a amamantarlo?</w:t>
            </w:r>
          </w:p>
        </w:tc>
        <w:tc>
          <w:tcPr>
            <w:tcW w:w="3686" w:type="dxa"/>
          </w:tcPr>
          <w:p w14:paraId="5FF4145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Tiempo</w:t>
            </w:r>
          </w:p>
        </w:tc>
        <w:tc>
          <w:tcPr>
            <w:tcW w:w="1617" w:type="dxa"/>
          </w:tcPr>
          <w:p w14:paraId="31BCF3B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7EF9234B" w14:textId="77777777" w:rsidTr="00AA02FA">
        <w:tc>
          <w:tcPr>
            <w:tcW w:w="4531" w:type="dxa"/>
          </w:tcPr>
          <w:p w14:paraId="0CF5E4EC"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Durante los tres primeros días de parto, ¿le dio a _______________ algo más que tomar leche materna?</w:t>
            </w:r>
          </w:p>
        </w:tc>
        <w:tc>
          <w:tcPr>
            <w:tcW w:w="3686" w:type="dxa"/>
          </w:tcPr>
          <w:p w14:paraId="505BE44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70529BD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2C316B9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47C99DE9" w14:textId="77777777" w:rsidTr="00AA02FA">
        <w:tc>
          <w:tcPr>
            <w:tcW w:w="4531" w:type="dxa"/>
          </w:tcPr>
          <w:p w14:paraId="48F21703"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Qué le dio?</w:t>
            </w:r>
          </w:p>
        </w:tc>
        <w:tc>
          <w:tcPr>
            <w:tcW w:w="3686" w:type="dxa"/>
          </w:tcPr>
          <w:p w14:paraId="0A6998DF"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ualquier leche que no sea leche materna</w:t>
            </w:r>
          </w:p>
          <w:p w14:paraId="101A6121"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Agua sola</w:t>
            </w:r>
          </w:p>
          <w:p w14:paraId="5F0CF8B7"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glucosa/dextrosa</w:t>
            </w:r>
          </w:p>
          <w:p w14:paraId="0FAE7A7F"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Agua azucarada</w:t>
            </w:r>
          </w:p>
          <w:p w14:paraId="339E10D6"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Jugo de fruta</w:t>
            </w:r>
          </w:p>
          <w:p w14:paraId="51F8AC25"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Fórmula para bebés</w:t>
            </w:r>
          </w:p>
          <w:p w14:paraId="4BF0EF71"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Té / Infusiones</w:t>
            </w:r>
          </w:p>
          <w:p w14:paraId="751EA062"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Miel</w:t>
            </w:r>
          </w:p>
          <w:p w14:paraId="32FBC3B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Otro</w:t>
            </w:r>
          </w:p>
          <w:p w14:paraId="7F91187A" w14:textId="77777777" w:rsidR="00AA02FA" w:rsidRPr="00323B43" w:rsidRDefault="00AA02FA" w:rsidP="00D748DD">
            <w:pPr>
              <w:rPr>
                <w:rFonts w:cstheme="minorHAnsi"/>
                <w:color w:val="000000" w:themeColor="text1"/>
                <w:sz w:val="18"/>
                <w:szCs w:val="18"/>
                <w:lang w:val="es-ES"/>
              </w:rPr>
            </w:pPr>
          </w:p>
        </w:tc>
        <w:tc>
          <w:tcPr>
            <w:tcW w:w="1617" w:type="dxa"/>
          </w:tcPr>
          <w:p w14:paraId="7C64F2F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1EDD129C" w14:textId="77777777" w:rsidTr="00AA02FA">
        <w:tc>
          <w:tcPr>
            <w:tcW w:w="4531" w:type="dxa"/>
          </w:tcPr>
          <w:p w14:paraId="6A9BED2B"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lastRenderedPageBreak/>
              <w:t>¿Se puso en contacto piel con piel con el bebé cuando nació?</w:t>
            </w:r>
          </w:p>
        </w:tc>
        <w:tc>
          <w:tcPr>
            <w:tcW w:w="3686" w:type="dxa"/>
          </w:tcPr>
          <w:p w14:paraId="7AE66A9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749489E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017C769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25237817" w14:textId="77777777" w:rsidTr="00AA02FA">
        <w:tc>
          <w:tcPr>
            <w:tcW w:w="4531" w:type="dxa"/>
          </w:tcPr>
          <w:p w14:paraId="33A981F8"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uántos meses le diste pecho (leche materna)? _________</w:t>
            </w:r>
          </w:p>
        </w:tc>
        <w:tc>
          <w:tcPr>
            <w:tcW w:w="3686" w:type="dxa"/>
          </w:tcPr>
          <w:p w14:paraId="08EBD0C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eses</w:t>
            </w:r>
          </w:p>
        </w:tc>
        <w:tc>
          <w:tcPr>
            <w:tcW w:w="1617" w:type="dxa"/>
          </w:tcPr>
          <w:p w14:paraId="59B58E5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D748DD" w14:paraId="2E48594E" w14:textId="77777777" w:rsidTr="00AA02FA">
        <w:tc>
          <w:tcPr>
            <w:tcW w:w="4531" w:type="dxa"/>
          </w:tcPr>
          <w:p w14:paraId="39605ED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or qué dejó de darle de pecho</w:t>
            </w:r>
          </w:p>
        </w:tc>
        <w:tc>
          <w:tcPr>
            <w:tcW w:w="3686" w:type="dxa"/>
          </w:tcPr>
          <w:p w14:paraId="41242EFC"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Madre enferma / débil</w:t>
            </w:r>
          </w:p>
          <w:p w14:paraId="242B4633"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Hijo enfermo / débil</w:t>
            </w:r>
          </w:p>
          <w:p w14:paraId="2B30E566"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l niño murió</w:t>
            </w:r>
          </w:p>
          <w:p w14:paraId="0DDD4FD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roblema de succión del niño</w:t>
            </w:r>
          </w:p>
          <w:p w14:paraId="7E4D10D8"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roblema de succión del pezón</w:t>
            </w:r>
          </w:p>
          <w:p w14:paraId="6D8C2694"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tenía leche</w:t>
            </w:r>
          </w:p>
          <w:p w14:paraId="34B0DC33"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Madre trabajando</w:t>
            </w:r>
          </w:p>
          <w:p w14:paraId="7FFC61AC"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l niño se negó</w:t>
            </w:r>
          </w:p>
          <w:p w14:paraId="103BF8D3"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dad de destete</w:t>
            </w:r>
          </w:p>
          <w:p w14:paraId="67C57B82"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Quedó embarazada</w:t>
            </w:r>
          </w:p>
          <w:p w14:paraId="1E2027A9"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omenzó a usar anticonceptivos</w:t>
            </w:r>
          </w:p>
          <w:p w14:paraId="529E346B"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iño sólo quería pecho</w:t>
            </w:r>
          </w:p>
          <w:p w14:paraId="1A4DC54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Otro_________</w:t>
            </w:r>
          </w:p>
          <w:p w14:paraId="3496683F" w14:textId="77777777" w:rsidR="00AA02FA" w:rsidRPr="00323B43" w:rsidRDefault="00AA02FA" w:rsidP="00D748DD">
            <w:pPr>
              <w:rPr>
                <w:rFonts w:cstheme="minorHAnsi"/>
                <w:color w:val="000000" w:themeColor="text1"/>
                <w:sz w:val="18"/>
                <w:szCs w:val="18"/>
                <w:lang w:val="es-ES"/>
              </w:rPr>
            </w:pPr>
          </w:p>
        </w:tc>
        <w:tc>
          <w:tcPr>
            <w:tcW w:w="1617" w:type="dxa"/>
          </w:tcPr>
          <w:p w14:paraId="092A13D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iembro del hogar femenino con por lo menos 1 hijo</w:t>
            </w:r>
          </w:p>
        </w:tc>
      </w:tr>
      <w:tr w:rsidR="00AA02FA" w:rsidRPr="00323B43" w14:paraId="68FF3EB9" w14:textId="77777777" w:rsidTr="00AA02FA">
        <w:tc>
          <w:tcPr>
            <w:tcW w:w="4531" w:type="dxa"/>
          </w:tcPr>
          <w:p w14:paraId="3B679C46" w14:textId="10F1533E" w:rsidR="00AA02FA" w:rsidRPr="00323B43" w:rsidRDefault="00AA02FA" w:rsidP="00D748DD">
            <w:pPr>
              <w:rPr>
                <w:rFonts w:cstheme="minorHAnsi"/>
                <w:color w:val="000000" w:themeColor="text1"/>
                <w:sz w:val="18"/>
                <w:szCs w:val="18"/>
                <w:lang w:val="es-ES"/>
              </w:rPr>
            </w:pPr>
            <w:r w:rsidRPr="00323B43">
              <w:rPr>
                <w:rFonts w:cstheme="minorHAnsi"/>
                <w:b/>
                <w:color w:val="000000" w:themeColor="text1"/>
                <w:sz w:val="18"/>
                <w:szCs w:val="18"/>
                <w:lang w:val="es-ES"/>
              </w:rPr>
              <w:t>SALUD OCULAR</w:t>
            </w:r>
          </w:p>
        </w:tc>
        <w:tc>
          <w:tcPr>
            <w:tcW w:w="3686" w:type="dxa"/>
          </w:tcPr>
          <w:p w14:paraId="10E30D16" w14:textId="77777777" w:rsidR="00AA02FA" w:rsidRPr="00323B43" w:rsidRDefault="00AA02FA" w:rsidP="00D748DD">
            <w:pPr>
              <w:rPr>
                <w:rFonts w:cstheme="minorHAnsi"/>
                <w:color w:val="000000" w:themeColor="text1"/>
                <w:sz w:val="18"/>
                <w:szCs w:val="18"/>
                <w:lang w:val="es-ES"/>
              </w:rPr>
            </w:pPr>
          </w:p>
        </w:tc>
        <w:tc>
          <w:tcPr>
            <w:tcW w:w="1617" w:type="dxa"/>
          </w:tcPr>
          <w:p w14:paraId="7179CECB" w14:textId="77777777" w:rsidR="00AA02FA" w:rsidRPr="00323B43" w:rsidRDefault="00AA02FA" w:rsidP="00D748DD">
            <w:pPr>
              <w:rPr>
                <w:rFonts w:cstheme="minorHAnsi"/>
                <w:color w:val="000000" w:themeColor="text1"/>
                <w:sz w:val="18"/>
                <w:szCs w:val="18"/>
                <w:lang w:val="es-ES"/>
              </w:rPr>
            </w:pPr>
          </w:p>
        </w:tc>
      </w:tr>
      <w:tr w:rsidR="00AA02FA" w:rsidRPr="00D748DD" w14:paraId="3C2E81D7" w14:textId="77777777" w:rsidTr="00AA02FA">
        <w:tc>
          <w:tcPr>
            <w:tcW w:w="4531" w:type="dxa"/>
          </w:tcPr>
          <w:p w14:paraId="2768F25F" w14:textId="77777777" w:rsidR="00AA02FA" w:rsidRPr="00323B43" w:rsidRDefault="00AA02FA" w:rsidP="00D748DD">
            <w:pPr>
              <w:pStyle w:val="NormalWeb"/>
              <w:rPr>
                <w:rFonts w:asciiTheme="minorHAnsi" w:hAnsiTheme="minorHAnsi"/>
                <w:color w:val="000000" w:themeColor="text1"/>
                <w:sz w:val="18"/>
                <w:szCs w:val="18"/>
                <w:lang w:val="es-ES"/>
              </w:rPr>
            </w:pPr>
            <w:r w:rsidRPr="00323B43">
              <w:rPr>
                <w:rFonts w:asciiTheme="minorHAnsi" w:hAnsiTheme="minorHAnsi"/>
                <w:color w:val="000000" w:themeColor="text1"/>
                <w:sz w:val="18"/>
                <w:szCs w:val="18"/>
                <w:lang w:val="es-ES"/>
              </w:rPr>
              <w:t>¿</w:t>
            </w:r>
            <w:r w:rsidRPr="00323B43">
              <w:rPr>
                <w:rFonts w:asciiTheme="minorHAnsi" w:hAnsiTheme="minorHAnsi" w:cstheme="minorBidi"/>
                <w:color w:val="000000" w:themeColor="text1"/>
                <w:sz w:val="18"/>
                <w:szCs w:val="18"/>
                <w:lang w:val="es-ES"/>
              </w:rPr>
              <w:t>A (NOMBRE) alguna vez en su vida, un médico u otro personal de salud le ha evaluado o medido la vista con esta cartilla? (presentar la cartilla de Snell)</w:t>
            </w:r>
          </w:p>
          <w:p w14:paraId="0026E4A2" w14:textId="77777777" w:rsidR="00AA02FA" w:rsidRPr="00323B43" w:rsidRDefault="00AA02FA" w:rsidP="00D748DD">
            <w:pPr>
              <w:rPr>
                <w:rFonts w:cstheme="minorHAnsi"/>
                <w:color w:val="000000" w:themeColor="text1"/>
                <w:sz w:val="18"/>
                <w:szCs w:val="18"/>
                <w:lang w:val="es-ES"/>
              </w:rPr>
            </w:pPr>
          </w:p>
        </w:tc>
        <w:tc>
          <w:tcPr>
            <w:tcW w:w="3686" w:type="dxa"/>
          </w:tcPr>
          <w:p w14:paraId="6F1DBE3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631739F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0D18B0C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e / No recuerdo</w:t>
            </w:r>
          </w:p>
        </w:tc>
        <w:tc>
          <w:tcPr>
            <w:tcW w:w="1617" w:type="dxa"/>
          </w:tcPr>
          <w:p w14:paraId="07434EB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3 a 11 años</w:t>
            </w:r>
          </w:p>
        </w:tc>
      </w:tr>
      <w:tr w:rsidR="00AA02FA" w:rsidRPr="00D748DD" w14:paraId="5B854DE7" w14:textId="77777777" w:rsidTr="00AA02FA">
        <w:trPr>
          <w:trHeight w:val="1262"/>
        </w:trPr>
        <w:tc>
          <w:tcPr>
            <w:tcW w:w="4531" w:type="dxa"/>
          </w:tcPr>
          <w:p w14:paraId="7FD96B74"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 xml:space="preserve">Hace cuánto tiempo fue la última vez que le evaluaron o midieron la vista? </w:t>
            </w:r>
          </w:p>
          <w:p w14:paraId="52FC3CC6" w14:textId="77777777" w:rsidR="00AA02FA" w:rsidRPr="00323B43" w:rsidRDefault="00AA02FA" w:rsidP="00D748DD">
            <w:pPr>
              <w:rPr>
                <w:rFonts w:cstheme="minorHAnsi"/>
                <w:color w:val="000000" w:themeColor="text1"/>
                <w:sz w:val="18"/>
                <w:szCs w:val="18"/>
                <w:lang w:val="es-ES"/>
              </w:rPr>
            </w:pPr>
          </w:p>
        </w:tc>
        <w:tc>
          <w:tcPr>
            <w:tcW w:w="3686" w:type="dxa"/>
          </w:tcPr>
          <w:p w14:paraId="31B446AE" w14:textId="77777777" w:rsidR="00AA02FA" w:rsidRPr="00323B43" w:rsidRDefault="00AA02FA" w:rsidP="00D748DD">
            <w:pPr>
              <w:rPr>
                <w:color w:val="000000" w:themeColor="text1"/>
                <w:sz w:val="18"/>
                <w:szCs w:val="18"/>
                <w:lang w:val="es-ES"/>
              </w:rPr>
            </w:pPr>
          </w:p>
          <w:p w14:paraId="6C08576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 xml:space="preserve">En "meses", si &lt;2 años </w:t>
            </w:r>
          </w:p>
          <w:p w14:paraId="170CF9BC"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 xml:space="preserve">En "años", si 2 o más años </w:t>
            </w:r>
          </w:p>
          <w:p w14:paraId="67D55E83"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 xml:space="preserve">No sé / no recuerdo </w:t>
            </w:r>
          </w:p>
          <w:p w14:paraId="7F97B0C9" w14:textId="77777777" w:rsidR="00AA02FA" w:rsidRPr="00323B43" w:rsidRDefault="00AA02FA" w:rsidP="00D748DD">
            <w:pPr>
              <w:rPr>
                <w:rFonts w:cstheme="minorHAnsi"/>
                <w:color w:val="000000" w:themeColor="text1"/>
                <w:sz w:val="18"/>
                <w:szCs w:val="18"/>
                <w:lang w:val="es-ES"/>
              </w:rPr>
            </w:pPr>
          </w:p>
        </w:tc>
        <w:tc>
          <w:tcPr>
            <w:tcW w:w="1617" w:type="dxa"/>
          </w:tcPr>
          <w:p w14:paraId="7966101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3 a 11 años</w:t>
            </w:r>
          </w:p>
        </w:tc>
      </w:tr>
      <w:tr w:rsidR="00AA02FA" w:rsidRPr="00D748DD" w14:paraId="2122C878" w14:textId="77777777" w:rsidTr="00AA02FA">
        <w:tc>
          <w:tcPr>
            <w:tcW w:w="4531" w:type="dxa"/>
          </w:tcPr>
          <w:p w14:paraId="3EE81BE9"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Dónde le evaluaron o midieron la vista la última vez?</w:t>
            </w:r>
          </w:p>
        </w:tc>
        <w:tc>
          <w:tcPr>
            <w:tcW w:w="3686" w:type="dxa"/>
          </w:tcPr>
          <w:p w14:paraId="69837DC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publico</w:t>
            </w:r>
          </w:p>
          <w:p w14:paraId="747C333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entro/puesto de salud publico</w:t>
            </w:r>
          </w:p>
          <w:p w14:paraId="5BC5F0F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Essalud</w:t>
            </w:r>
          </w:p>
          <w:p w14:paraId="53B9224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Policlínico/posta de Essalud</w:t>
            </w:r>
          </w:p>
          <w:p w14:paraId="006581C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Fuerzas armadas / Policía</w:t>
            </w:r>
          </w:p>
          <w:p w14:paraId="51312DD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consultorio privado</w:t>
            </w:r>
          </w:p>
          <w:p w14:paraId="66B7D2C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posta de ONG</w:t>
            </w:r>
          </w:p>
          <w:p w14:paraId="351D8CA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iglesia</w:t>
            </w:r>
          </w:p>
          <w:p w14:paraId="49A8FE1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mpaña del ministerio</w:t>
            </w:r>
          </w:p>
          <w:p w14:paraId="7329818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Campaña de Essalud </w:t>
            </w:r>
          </w:p>
          <w:p w14:paraId="1A5A7CC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as campañas</w:t>
            </w:r>
          </w:p>
          <w:p w14:paraId="1C7166E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os</w:t>
            </w:r>
          </w:p>
          <w:p w14:paraId="4585CE3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é / No recuerdo</w:t>
            </w:r>
          </w:p>
        </w:tc>
        <w:tc>
          <w:tcPr>
            <w:tcW w:w="1617" w:type="dxa"/>
          </w:tcPr>
          <w:p w14:paraId="3944D81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3 a 11 años</w:t>
            </w:r>
          </w:p>
        </w:tc>
      </w:tr>
      <w:tr w:rsidR="00AA02FA" w:rsidRPr="00D748DD" w14:paraId="0F68CE17" w14:textId="77777777" w:rsidTr="00AA02FA">
        <w:tc>
          <w:tcPr>
            <w:tcW w:w="4531" w:type="dxa"/>
          </w:tcPr>
          <w:p w14:paraId="6DF515E6"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A (NOMBRE) le han diagnosticado un problema de visión y además le han indicado el uso de lentes o anteojos?</w:t>
            </w:r>
          </w:p>
          <w:p w14:paraId="6E55FC22" w14:textId="77777777" w:rsidR="00AA02FA" w:rsidRPr="00323B43" w:rsidRDefault="00AA02FA" w:rsidP="00D748DD">
            <w:pPr>
              <w:rPr>
                <w:rFonts w:cstheme="minorHAnsi"/>
                <w:color w:val="000000" w:themeColor="text1"/>
                <w:sz w:val="18"/>
                <w:szCs w:val="18"/>
                <w:lang w:val="es-ES"/>
              </w:rPr>
            </w:pPr>
          </w:p>
        </w:tc>
        <w:tc>
          <w:tcPr>
            <w:tcW w:w="3686" w:type="dxa"/>
          </w:tcPr>
          <w:p w14:paraId="73B68D9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3D6414E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4382E3C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3 a 11 años</w:t>
            </w:r>
          </w:p>
        </w:tc>
      </w:tr>
      <w:tr w:rsidR="00AA02FA" w:rsidRPr="00D748DD" w14:paraId="7ADC6884" w14:textId="77777777" w:rsidTr="00AA02FA">
        <w:tc>
          <w:tcPr>
            <w:tcW w:w="4531" w:type="dxa"/>
          </w:tcPr>
          <w:p w14:paraId="047FC2AC"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Dónde le diagnosticaron el problema de visión?</w:t>
            </w:r>
          </w:p>
          <w:p w14:paraId="345BE520" w14:textId="77777777" w:rsidR="00AA02FA" w:rsidRPr="00323B43" w:rsidRDefault="00AA02FA" w:rsidP="00D748DD">
            <w:pPr>
              <w:rPr>
                <w:rFonts w:cstheme="minorHAnsi"/>
                <w:color w:val="000000" w:themeColor="text1"/>
                <w:sz w:val="18"/>
                <w:szCs w:val="18"/>
                <w:lang w:val="es-ES"/>
              </w:rPr>
            </w:pPr>
          </w:p>
        </w:tc>
        <w:tc>
          <w:tcPr>
            <w:tcW w:w="3686" w:type="dxa"/>
          </w:tcPr>
          <w:p w14:paraId="4471CFA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publico</w:t>
            </w:r>
          </w:p>
          <w:p w14:paraId="5D37D0A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entro/puesto de salud publico</w:t>
            </w:r>
          </w:p>
          <w:p w14:paraId="414D274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Essalud</w:t>
            </w:r>
          </w:p>
          <w:p w14:paraId="47E7E17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Policlínico/posta de Essalud</w:t>
            </w:r>
          </w:p>
          <w:p w14:paraId="25C1B84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Fuerzas armadas / Policía</w:t>
            </w:r>
          </w:p>
          <w:p w14:paraId="13C71CB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consultorio privado</w:t>
            </w:r>
          </w:p>
          <w:p w14:paraId="58A45BC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posta de ONG</w:t>
            </w:r>
          </w:p>
          <w:p w14:paraId="3463062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iglesia</w:t>
            </w:r>
          </w:p>
          <w:p w14:paraId="55F05DA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mpaña del ministerio</w:t>
            </w:r>
          </w:p>
          <w:p w14:paraId="0146058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Campaña de Essalud </w:t>
            </w:r>
          </w:p>
          <w:p w14:paraId="764E931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as campañas</w:t>
            </w:r>
          </w:p>
          <w:p w14:paraId="3F6D8FA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os</w:t>
            </w:r>
          </w:p>
          <w:p w14:paraId="692DDFC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é / No recuerdo</w:t>
            </w:r>
          </w:p>
        </w:tc>
        <w:tc>
          <w:tcPr>
            <w:tcW w:w="1617" w:type="dxa"/>
          </w:tcPr>
          <w:p w14:paraId="1FEDA4E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3 a 11 años</w:t>
            </w:r>
          </w:p>
        </w:tc>
      </w:tr>
      <w:tr w:rsidR="00AA02FA" w:rsidRPr="00D748DD" w14:paraId="3D8CBE49" w14:textId="77777777" w:rsidTr="00AA02FA">
        <w:tc>
          <w:tcPr>
            <w:tcW w:w="4531" w:type="dxa"/>
          </w:tcPr>
          <w:p w14:paraId="198A16D6" w14:textId="77777777" w:rsidR="00AA02FA" w:rsidRPr="00323B43" w:rsidRDefault="00AA02FA" w:rsidP="00D748DD">
            <w:pPr>
              <w:pStyle w:val="NormalWeb"/>
              <w:rPr>
                <w:rFonts w:asciiTheme="minorHAnsi" w:hAnsiTheme="minorHAnsi"/>
                <w:color w:val="000000" w:themeColor="text1"/>
                <w:sz w:val="18"/>
                <w:szCs w:val="18"/>
                <w:lang w:val="es-ES"/>
              </w:rPr>
            </w:pPr>
            <w:r w:rsidRPr="00323B43">
              <w:rPr>
                <w:rFonts w:asciiTheme="minorHAnsi" w:hAnsiTheme="minorHAnsi"/>
                <w:color w:val="000000" w:themeColor="text1"/>
                <w:sz w:val="18"/>
                <w:szCs w:val="18"/>
                <w:lang w:val="es-ES"/>
              </w:rPr>
              <w:lastRenderedPageBreak/>
              <w:t>¿Hace cu</w:t>
            </w:r>
            <w:r w:rsidRPr="00323B43">
              <w:rPr>
                <w:rFonts w:asciiTheme="minorHAnsi" w:eastAsia="Calibri" w:hAnsiTheme="minorHAnsi" w:cs="Calibri"/>
                <w:color w:val="000000" w:themeColor="text1"/>
                <w:sz w:val="18"/>
                <w:szCs w:val="18"/>
                <w:lang w:val="es-ES"/>
              </w:rPr>
              <w:t>á</w:t>
            </w:r>
            <w:r w:rsidRPr="00323B43">
              <w:rPr>
                <w:rFonts w:asciiTheme="minorHAnsi" w:hAnsiTheme="minorHAnsi"/>
                <w:color w:val="000000" w:themeColor="text1"/>
                <w:sz w:val="18"/>
                <w:szCs w:val="18"/>
                <w:lang w:val="es-ES"/>
              </w:rPr>
              <w:t xml:space="preserve">nto tiempo le indicaron el uso de lentes o anteojos a (NOMBRE)? </w:t>
            </w:r>
          </w:p>
          <w:p w14:paraId="619AE17D" w14:textId="77777777" w:rsidR="00AA02FA" w:rsidRPr="00323B43" w:rsidRDefault="00AA02FA" w:rsidP="00D748DD">
            <w:pPr>
              <w:pStyle w:val="NormalWeb"/>
              <w:rPr>
                <w:rFonts w:asciiTheme="minorHAnsi" w:hAnsiTheme="minorHAnsi" w:cstheme="minorBidi"/>
                <w:color w:val="000000" w:themeColor="text1"/>
                <w:sz w:val="18"/>
                <w:szCs w:val="18"/>
                <w:lang w:val="es-ES"/>
              </w:rPr>
            </w:pPr>
          </w:p>
        </w:tc>
        <w:tc>
          <w:tcPr>
            <w:tcW w:w="3686" w:type="dxa"/>
          </w:tcPr>
          <w:p w14:paraId="0DC958C5"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 xml:space="preserve">En "meses", si &lt;2 años </w:t>
            </w:r>
          </w:p>
          <w:p w14:paraId="005F47AD"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 xml:space="preserve">En "años", si 2 o más años </w:t>
            </w:r>
          </w:p>
          <w:p w14:paraId="624D5D9C"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 xml:space="preserve">No sé / no recuerdo </w:t>
            </w:r>
          </w:p>
          <w:p w14:paraId="4D0D187E" w14:textId="77777777" w:rsidR="00AA02FA" w:rsidRPr="00323B43" w:rsidRDefault="00AA02FA" w:rsidP="00D748DD">
            <w:pPr>
              <w:rPr>
                <w:rFonts w:cstheme="minorHAnsi"/>
                <w:color w:val="000000" w:themeColor="text1"/>
                <w:sz w:val="18"/>
                <w:szCs w:val="18"/>
                <w:lang w:val="es-ES"/>
              </w:rPr>
            </w:pPr>
          </w:p>
        </w:tc>
        <w:tc>
          <w:tcPr>
            <w:tcW w:w="1617" w:type="dxa"/>
          </w:tcPr>
          <w:p w14:paraId="0A71747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3 a 11 años</w:t>
            </w:r>
          </w:p>
        </w:tc>
      </w:tr>
      <w:tr w:rsidR="00AA02FA" w:rsidRPr="00D748DD" w14:paraId="001C7259" w14:textId="77777777" w:rsidTr="00AA02FA">
        <w:tc>
          <w:tcPr>
            <w:tcW w:w="4531" w:type="dxa"/>
          </w:tcPr>
          <w:p w14:paraId="776597E5"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 xml:space="preserve">¿(NOMBRE) está usando lentes o anteojos para mejorar su problema de visión? </w:t>
            </w:r>
          </w:p>
          <w:p w14:paraId="0F811DF0" w14:textId="77777777" w:rsidR="00AA02FA" w:rsidRPr="00323B43" w:rsidRDefault="00AA02FA" w:rsidP="00D748DD">
            <w:pPr>
              <w:pStyle w:val="NormalWeb"/>
              <w:rPr>
                <w:rFonts w:asciiTheme="minorHAnsi" w:hAnsiTheme="minorHAnsi"/>
                <w:color w:val="000000" w:themeColor="text1"/>
                <w:sz w:val="18"/>
                <w:szCs w:val="18"/>
                <w:lang w:val="es-ES"/>
              </w:rPr>
            </w:pPr>
          </w:p>
        </w:tc>
        <w:tc>
          <w:tcPr>
            <w:tcW w:w="3686" w:type="dxa"/>
          </w:tcPr>
          <w:p w14:paraId="67662979"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Si</w:t>
            </w:r>
          </w:p>
          <w:p w14:paraId="5551E404"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w:t>
            </w:r>
          </w:p>
        </w:tc>
        <w:tc>
          <w:tcPr>
            <w:tcW w:w="1617" w:type="dxa"/>
          </w:tcPr>
          <w:p w14:paraId="41A55E3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3 a 11 años</w:t>
            </w:r>
          </w:p>
        </w:tc>
      </w:tr>
      <w:tr w:rsidR="00AA02FA" w:rsidRPr="00D748DD" w14:paraId="191ED88A" w14:textId="77777777" w:rsidTr="00AA02FA">
        <w:tc>
          <w:tcPr>
            <w:tcW w:w="4531" w:type="dxa"/>
          </w:tcPr>
          <w:p w14:paraId="7623161C"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Por qué motivo (NOMBRE) no está usando lentes o anteojos para corregir su problema de visión?</w:t>
            </w:r>
          </w:p>
        </w:tc>
        <w:tc>
          <w:tcPr>
            <w:tcW w:w="3686" w:type="dxa"/>
          </w:tcPr>
          <w:p w14:paraId="3B142D3A"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No compró por el precio</w:t>
            </w:r>
          </w:p>
          <w:p w14:paraId="1017EA0F"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Se rompieron</w:t>
            </w:r>
          </w:p>
          <w:p w14:paraId="007AE8B7"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No le gustan</w:t>
            </w:r>
          </w:p>
          <w:p w14:paraId="063E6EDA"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Lo molestan en el colegio</w:t>
            </w:r>
          </w:p>
          <w:p w14:paraId="242F67C8"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Otro___</w:t>
            </w:r>
          </w:p>
          <w:p w14:paraId="49AD26AD"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No sabe/ no recuerda</w:t>
            </w:r>
          </w:p>
          <w:p w14:paraId="12B18C2F" w14:textId="77777777" w:rsidR="00AA02FA" w:rsidRPr="00323B43" w:rsidRDefault="00AA02FA" w:rsidP="00D748DD">
            <w:pPr>
              <w:rPr>
                <w:rFonts w:cstheme="minorHAnsi"/>
                <w:color w:val="000000" w:themeColor="text1"/>
                <w:sz w:val="18"/>
                <w:szCs w:val="18"/>
                <w:lang w:val="es-ES"/>
              </w:rPr>
            </w:pPr>
          </w:p>
        </w:tc>
        <w:tc>
          <w:tcPr>
            <w:tcW w:w="1617" w:type="dxa"/>
          </w:tcPr>
          <w:p w14:paraId="405BB44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3 a 11 años</w:t>
            </w:r>
          </w:p>
        </w:tc>
      </w:tr>
      <w:tr w:rsidR="00AA02FA" w:rsidRPr="00D748DD" w14:paraId="531337DB" w14:textId="77777777" w:rsidTr="00AA02FA">
        <w:tc>
          <w:tcPr>
            <w:tcW w:w="4531" w:type="dxa"/>
          </w:tcPr>
          <w:p w14:paraId="122BDDE8"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 xml:space="preserve">¿Por qué motivo (NOMBRE) no usa lentes o anteojos siempre? </w:t>
            </w:r>
          </w:p>
          <w:p w14:paraId="37ECC661" w14:textId="77777777" w:rsidR="00AA02FA" w:rsidRPr="00323B43" w:rsidRDefault="00AA02FA" w:rsidP="00D748DD">
            <w:pPr>
              <w:pStyle w:val="NormalWeb"/>
              <w:rPr>
                <w:rFonts w:asciiTheme="minorHAnsi" w:hAnsiTheme="minorHAnsi" w:cstheme="minorBidi"/>
                <w:color w:val="000000" w:themeColor="text1"/>
                <w:sz w:val="18"/>
                <w:szCs w:val="18"/>
                <w:lang w:val="es-ES"/>
              </w:rPr>
            </w:pPr>
          </w:p>
        </w:tc>
        <w:tc>
          <w:tcPr>
            <w:tcW w:w="3686" w:type="dxa"/>
          </w:tcPr>
          <w:p w14:paraId="11833A74"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Descuido</w:t>
            </w:r>
          </w:p>
          <w:p w14:paraId="726624FE"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Le incomodan</w:t>
            </w:r>
          </w:p>
          <w:p w14:paraId="53A60E99"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No le gustan</w:t>
            </w:r>
          </w:p>
          <w:p w14:paraId="248AD3D5"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Le molestan en el colegio</w:t>
            </w:r>
          </w:p>
          <w:p w14:paraId="7CED5A75"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Otro</w:t>
            </w:r>
          </w:p>
          <w:p w14:paraId="38B430AB"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No sabe/no recuerda</w:t>
            </w:r>
          </w:p>
          <w:p w14:paraId="73BBD4D4" w14:textId="77777777" w:rsidR="00AA02FA" w:rsidRPr="00323B43" w:rsidRDefault="00AA02FA" w:rsidP="00D748DD">
            <w:pPr>
              <w:pStyle w:val="NormalWeb"/>
              <w:rPr>
                <w:rFonts w:asciiTheme="minorHAnsi" w:hAnsiTheme="minorHAnsi" w:cstheme="minorBidi"/>
                <w:color w:val="000000" w:themeColor="text1"/>
                <w:sz w:val="18"/>
                <w:szCs w:val="18"/>
                <w:lang w:val="es-ES"/>
              </w:rPr>
            </w:pPr>
          </w:p>
        </w:tc>
        <w:tc>
          <w:tcPr>
            <w:tcW w:w="1617" w:type="dxa"/>
          </w:tcPr>
          <w:p w14:paraId="07E0B88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3 a 11 años</w:t>
            </w:r>
          </w:p>
        </w:tc>
      </w:tr>
      <w:tr w:rsidR="00AA02FA" w:rsidRPr="00D748DD" w14:paraId="525B726F" w14:textId="77777777" w:rsidTr="00AA02FA">
        <w:tc>
          <w:tcPr>
            <w:tcW w:w="4531" w:type="dxa"/>
          </w:tcPr>
          <w:p w14:paraId="34730C7A"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 xml:space="preserve">¿(NOMBRE) ve televisión muy de cerca, es decir, a menos de 30 centímetros? </w:t>
            </w:r>
          </w:p>
          <w:p w14:paraId="3CB28222" w14:textId="77777777" w:rsidR="00AA02FA" w:rsidRPr="00323B43" w:rsidRDefault="00AA02FA" w:rsidP="00D748DD">
            <w:pPr>
              <w:pStyle w:val="NormalWeb"/>
              <w:rPr>
                <w:rFonts w:asciiTheme="minorHAnsi" w:hAnsiTheme="minorHAnsi" w:cstheme="minorBidi"/>
                <w:color w:val="000000" w:themeColor="text1"/>
                <w:sz w:val="18"/>
                <w:szCs w:val="18"/>
                <w:lang w:val="es-ES"/>
              </w:rPr>
            </w:pPr>
          </w:p>
        </w:tc>
        <w:tc>
          <w:tcPr>
            <w:tcW w:w="3686" w:type="dxa"/>
          </w:tcPr>
          <w:p w14:paraId="273715B7"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Si</w:t>
            </w:r>
          </w:p>
          <w:p w14:paraId="0748CC46"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No</w:t>
            </w:r>
          </w:p>
          <w:p w14:paraId="0ED15527"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No ve televisión</w:t>
            </w:r>
          </w:p>
          <w:p w14:paraId="0FBC63BB"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No sabe/ No recuerda</w:t>
            </w:r>
          </w:p>
        </w:tc>
        <w:tc>
          <w:tcPr>
            <w:tcW w:w="1617" w:type="dxa"/>
          </w:tcPr>
          <w:p w14:paraId="494AB70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3 a 11 años</w:t>
            </w:r>
          </w:p>
        </w:tc>
      </w:tr>
      <w:tr w:rsidR="00AA02FA" w:rsidRPr="00D748DD" w14:paraId="682619C8" w14:textId="77777777" w:rsidTr="00AA02FA">
        <w:tc>
          <w:tcPr>
            <w:tcW w:w="4531" w:type="dxa"/>
          </w:tcPr>
          <w:p w14:paraId="133B477F"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Cuando (NOMBRE) está en un lugar sin techo, haga o no haga calor, ¿Con qué frecuencia usa gorro con visera, sombrero o lentes de sol, nunca, a veces o siempre?</w:t>
            </w:r>
          </w:p>
          <w:p w14:paraId="64329BE4" w14:textId="77777777" w:rsidR="00AA02FA" w:rsidRPr="00323B43" w:rsidRDefault="00AA02FA" w:rsidP="00D748DD">
            <w:pPr>
              <w:pStyle w:val="NormalWeb"/>
              <w:rPr>
                <w:rFonts w:asciiTheme="minorHAnsi" w:hAnsiTheme="minorHAnsi" w:cstheme="minorBidi"/>
                <w:color w:val="000000" w:themeColor="text1"/>
                <w:sz w:val="18"/>
                <w:szCs w:val="18"/>
                <w:lang w:val="es-ES"/>
              </w:rPr>
            </w:pPr>
          </w:p>
        </w:tc>
        <w:tc>
          <w:tcPr>
            <w:tcW w:w="3686" w:type="dxa"/>
          </w:tcPr>
          <w:p w14:paraId="049361FB"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unca</w:t>
            </w:r>
          </w:p>
          <w:p w14:paraId="2522A018"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A veces</w:t>
            </w:r>
          </w:p>
          <w:p w14:paraId="3C647E41"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Siemore</w:t>
            </w:r>
          </w:p>
        </w:tc>
        <w:tc>
          <w:tcPr>
            <w:tcW w:w="1617" w:type="dxa"/>
          </w:tcPr>
          <w:p w14:paraId="764C4CA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3 a 11 años</w:t>
            </w:r>
          </w:p>
        </w:tc>
      </w:tr>
      <w:tr w:rsidR="00AA02FA" w:rsidRPr="00D748DD" w14:paraId="6DAD45AB" w14:textId="77777777" w:rsidTr="00AA02FA">
        <w:tc>
          <w:tcPr>
            <w:tcW w:w="4531" w:type="dxa"/>
          </w:tcPr>
          <w:p w14:paraId="62894130"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 xml:space="preserve">¿(NOMBRE) está usando lentes o anteojos, a veces, casi siempre o siempre? </w:t>
            </w:r>
          </w:p>
          <w:p w14:paraId="4696A787" w14:textId="77777777" w:rsidR="00AA02FA" w:rsidRPr="00323B43" w:rsidRDefault="00AA02FA" w:rsidP="00D748DD">
            <w:pPr>
              <w:rPr>
                <w:rFonts w:cstheme="minorHAnsi"/>
                <w:color w:val="000000" w:themeColor="text1"/>
                <w:sz w:val="18"/>
                <w:szCs w:val="18"/>
                <w:lang w:val="es-ES"/>
              </w:rPr>
            </w:pPr>
          </w:p>
        </w:tc>
        <w:tc>
          <w:tcPr>
            <w:tcW w:w="3686" w:type="dxa"/>
          </w:tcPr>
          <w:p w14:paraId="1CA5BEC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A veces</w:t>
            </w:r>
          </w:p>
          <w:p w14:paraId="1D93F4B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si siemore</w:t>
            </w:r>
          </w:p>
          <w:p w14:paraId="501FDAF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empre</w:t>
            </w:r>
          </w:p>
        </w:tc>
        <w:tc>
          <w:tcPr>
            <w:tcW w:w="1617" w:type="dxa"/>
          </w:tcPr>
          <w:p w14:paraId="711FD7F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3 a 11 años</w:t>
            </w:r>
          </w:p>
        </w:tc>
      </w:tr>
      <w:tr w:rsidR="00AA02FA" w:rsidRPr="00D748DD" w14:paraId="5ACF963C" w14:textId="77777777" w:rsidTr="00AA02FA">
        <w:tc>
          <w:tcPr>
            <w:tcW w:w="4531" w:type="dxa"/>
          </w:tcPr>
          <w:p w14:paraId="361D2313"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 xml:space="preserve">¿Considera usted que (NOMBRE) tiene buena iluminación en el ambiente donde lee? </w:t>
            </w:r>
          </w:p>
          <w:p w14:paraId="16D766F9" w14:textId="77777777" w:rsidR="00AA02FA" w:rsidRPr="00323B43" w:rsidRDefault="00AA02FA" w:rsidP="00D748DD">
            <w:pPr>
              <w:rPr>
                <w:rFonts w:cstheme="minorHAnsi"/>
                <w:color w:val="000000" w:themeColor="text1"/>
                <w:sz w:val="18"/>
                <w:szCs w:val="18"/>
                <w:lang w:val="es-ES"/>
              </w:rPr>
            </w:pPr>
          </w:p>
        </w:tc>
        <w:tc>
          <w:tcPr>
            <w:tcW w:w="3686" w:type="dxa"/>
          </w:tcPr>
          <w:p w14:paraId="6096147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789C8B1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289124C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 leer</w:t>
            </w:r>
          </w:p>
        </w:tc>
        <w:tc>
          <w:tcPr>
            <w:tcW w:w="1617" w:type="dxa"/>
          </w:tcPr>
          <w:p w14:paraId="633DF43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6 a 11 años</w:t>
            </w:r>
          </w:p>
        </w:tc>
      </w:tr>
      <w:tr w:rsidR="00AA02FA" w:rsidRPr="00D748DD" w14:paraId="575C4A59" w14:textId="77777777" w:rsidTr="00AA02FA">
        <w:tc>
          <w:tcPr>
            <w:tcW w:w="4531" w:type="dxa"/>
          </w:tcPr>
          <w:p w14:paraId="2A45CE0B"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NOMBRE) acostumbra leer un texto mientras está caminando, en la balsa o bote?</w:t>
            </w:r>
          </w:p>
        </w:tc>
        <w:tc>
          <w:tcPr>
            <w:tcW w:w="3686" w:type="dxa"/>
          </w:tcPr>
          <w:p w14:paraId="52FE35C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7D617BC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1FD5E6B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abe leer</w:t>
            </w:r>
          </w:p>
        </w:tc>
        <w:tc>
          <w:tcPr>
            <w:tcW w:w="1617" w:type="dxa"/>
          </w:tcPr>
          <w:p w14:paraId="6C00021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6 a 11 años</w:t>
            </w:r>
          </w:p>
        </w:tc>
      </w:tr>
      <w:tr w:rsidR="00AA02FA" w:rsidRPr="00323B43" w14:paraId="759232D8" w14:textId="77777777" w:rsidTr="00AA02FA">
        <w:tc>
          <w:tcPr>
            <w:tcW w:w="4531" w:type="dxa"/>
          </w:tcPr>
          <w:p w14:paraId="4930583D" w14:textId="1F2D99E0" w:rsidR="00AA02FA" w:rsidRPr="00323B43" w:rsidRDefault="00AA02FA" w:rsidP="00D748DD">
            <w:pPr>
              <w:rPr>
                <w:rFonts w:cstheme="minorHAnsi"/>
                <w:color w:val="000000" w:themeColor="text1"/>
                <w:sz w:val="18"/>
                <w:szCs w:val="18"/>
                <w:lang w:val="es-ES"/>
              </w:rPr>
            </w:pPr>
            <w:r w:rsidRPr="00323B43">
              <w:rPr>
                <w:rFonts w:cstheme="minorHAnsi"/>
                <w:b/>
                <w:color w:val="000000" w:themeColor="text1"/>
                <w:sz w:val="18"/>
                <w:szCs w:val="18"/>
                <w:lang w:val="es-ES"/>
              </w:rPr>
              <w:t>SALUD MENTAL</w:t>
            </w:r>
          </w:p>
        </w:tc>
        <w:tc>
          <w:tcPr>
            <w:tcW w:w="3686" w:type="dxa"/>
          </w:tcPr>
          <w:p w14:paraId="5EB5FE3D" w14:textId="77777777" w:rsidR="00AA02FA" w:rsidRPr="00323B43" w:rsidRDefault="00AA02FA" w:rsidP="00D748DD">
            <w:pPr>
              <w:rPr>
                <w:rFonts w:cstheme="minorHAnsi"/>
                <w:color w:val="000000" w:themeColor="text1"/>
                <w:sz w:val="18"/>
                <w:szCs w:val="18"/>
                <w:lang w:val="es-ES"/>
              </w:rPr>
            </w:pPr>
          </w:p>
        </w:tc>
        <w:tc>
          <w:tcPr>
            <w:tcW w:w="1617" w:type="dxa"/>
          </w:tcPr>
          <w:p w14:paraId="06E76173" w14:textId="77777777" w:rsidR="00AA02FA" w:rsidRPr="00323B43" w:rsidRDefault="00AA02FA" w:rsidP="00D748DD">
            <w:pPr>
              <w:rPr>
                <w:rFonts w:cstheme="minorHAnsi"/>
                <w:color w:val="000000" w:themeColor="text1"/>
                <w:sz w:val="18"/>
                <w:szCs w:val="18"/>
                <w:lang w:val="es-ES"/>
              </w:rPr>
            </w:pPr>
          </w:p>
        </w:tc>
      </w:tr>
      <w:tr w:rsidR="00AA02FA" w:rsidRPr="00D748DD" w14:paraId="500ECA91" w14:textId="77777777" w:rsidTr="00AA02FA">
        <w:trPr>
          <w:trHeight w:val="1722"/>
        </w:trPr>
        <w:tc>
          <w:tcPr>
            <w:tcW w:w="4531" w:type="dxa"/>
          </w:tcPr>
          <w:p w14:paraId="41F8AF7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n las dos últimas semanas, usted ha experimentado molestias o problemas como:</w:t>
            </w:r>
          </w:p>
          <w:p w14:paraId="7C6F3273" w14:textId="15413602" w:rsidR="00AA02FA" w:rsidRPr="00323B43" w:rsidRDefault="00AA02FA" w:rsidP="00D748DD">
            <w:pPr>
              <w:pStyle w:val="ListParagraph"/>
              <w:numPr>
                <w:ilvl w:val="0"/>
                <w:numId w:val="24"/>
              </w:numPr>
              <w:rPr>
                <w:color w:val="000000" w:themeColor="text1"/>
                <w:sz w:val="18"/>
                <w:szCs w:val="18"/>
                <w:lang w:val="es-ES"/>
              </w:rPr>
            </w:pPr>
            <w:r w:rsidRPr="00323B43">
              <w:rPr>
                <w:color w:val="000000" w:themeColor="text1"/>
                <w:sz w:val="18"/>
                <w:szCs w:val="18"/>
                <w:lang w:val="es-ES"/>
              </w:rPr>
              <w:t>¿Pocas ganas o interés de hacer las cosas? (DE SER NECESARIO LEA: Es decir, no disfruta sus actividades cotidianas)</w:t>
            </w:r>
          </w:p>
          <w:p w14:paraId="50EF7304" w14:textId="77777777" w:rsidR="00AA02FA" w:rsidRPr="00323B43" w:rsidRDefault="00AA02FA" w:rsidP="00D748DD">
            <w:pPr>
              <w:pStyle w:val="ListParagraph"/>
              <w:numPr>
                <w:ilvl w:val="0"/>
                <w:numId w:val="24"/>
              </w:numPr>
              <w:rPr>
                <w:color w:val="000000" w:themeColor="text1"/>
                <w:sz w:val="18"/>
                <w:szCs w:val="18"/>
                <w:lang w:val="es-ES"/>
              </w:rPr>
            </w:pPr>
            <w:r w:rsidRPr="00323B43">
              <w:rPr>
                <w:color w:val="000000" w:themeColor="text1"/>
                <w:sz w:val="18"/>
                <w:szCs w:val="18"/>
                <w:lang w:val="es-ES"/>
              </w:rPr>
              <w:t>¿Se siente desanimado, deprimido, triste o sin esperanzas?</w:t>
            </w:r>
          </w:p>
          <w:p w14:paraId="0D1C496E" w14:textId="334D096D" w:rsidR="00AA02FA" w:rsidRPr="00323B43" w:rsidRDefault="00AA02FA" w:rsidP="00D748DD">
            <w:pPr>
              <w:pStyle w:val="ListParagraph"/>
              <w:numPr>
                <w:ilvl w:val="0"/>
                <w:numId w:val="24"/>
              </w:numPr>
              <w:rPr>
                <w:color w:val="000000" w:themeColor="text1"/>
                <w:sz w:val="18"/>
                <w:szCs w:val="18"/>
                <w:lang w:val="es-ES"/>
              </w:rPr>
            </w:pPr>
            <w:r w:rsidRPr="00323B43">
              <w:rPr>
                <w:color w:val="000000" w:themeColor="text1"/>
                <w:sz w:val="18"/>
                <w:szCs w:val="18"/>
                <w:lang w:val="es-ES"/>
              </w:rPr>
              <w:t>¿Problemas para dormir o mantenerse dormido, o en dormir demasiado?</w:t>
            </w:r>
          </w:p>
          <w:p w14:paraId="1139C6CC" w14:textId="3D1F28C9" w:rsidR="00AA02FA" w:rsidRPr="00323B43" w:rsidRDefault="00AA02FA" w:rsidP="00D748DD">
            <w:pPr>
              <w:pStyle w:val="ListParagraph"/>
              <w:numPr>
                <w:ilvl w:val="0"/>
                <w:numId w:val="24"/>
              </w:numPr>
              <w:rPr>
                <w:color w:val="000000" w:themeColor="text1"/>
                <w:sz w:val="18"/>
                <w:szCs w:val="18"/>
                <w:lang w:val="es-ES"/>
              </w:rPr>
            </w:pPr>
            <w:r w:rsidRPr="00323B43">
              <w:rPr>
                <w:color w:val="000000" w:themeColor="text1"/>
                <w:sz w:val="18"/>
                <w:szCs w:val="18"/>
                <w:lang w:val="es-ES"/>
              </w:rPr>
              <w:t>¿Sentirse cansado o tener poca energía sin motivo que lo justifique?</w:t>
            </w:r>
          </w:p>
          <w:p w14:paraId="708C3EAC" w14:textId="4B6DD80B" w:rsidR="00AA02FA" w:rsidRPr="00323B43" w:rsidRDefault="00AA02FA" w:rsidP="00D748DD">
            <w:pPr>
              <w:pStyle w:val="ListParagraph"/>
              <w:numPr>
                <w:ilvl w:val="0"/>
                <w:numId w:val="24"/>
              </w:numPr>
              <w:rPr>
                <w:color w:val="000000" w:themeColor="text1"/>
                <w:sz w:val="18"/>
                <w:szCs w:val="18"/>
                <w:lang w:val="es-ES"/>
              </w:rPr>
            </w:pPr>
            <w:r w:rsidRPr="00323B43">
              <w:rPr>
                <w:color w:val="000000" w:themeColor="text1"/>
                <w:sz w:val="18"/>
                <w:szCs w:val="18"/>
                <w:lang w:val="es-ES"/>
              </w:rPr>
              <w:t>¿Poco apetito o comer en exceso?</w:t>
            </w:r>
          </w:p>
          <w:p w14:paraId="0CB52D6F" w14:textId="7A9BCDEC" w:rsidR="00AA02FA" w:rsidRPr="00AA02FA" w:rsidRDefault="00AA02FA" w:rsidP="00AA02FA">
            <w:pPr>
              <w:pStyle w:val="ListParagraph"/>
              <w:numPr>
                <w:ilvl w:val="0"/>
                <w:numId w:val="24"/>
              </w:numPr>
              <w:rPr>
                <w:color w:val="000000" w:themeColor="text1"/>
                <w:sz w:val="18"/>
                <w:szCs w:val="18"/>
                <w:lang w:val="es-ES"/>
              </w:rPr>
            </w:pPr>
            <w:r w:rsidRPr="00323B43">
              <w:rPr>
                <w:color w:val="000000" w:themeColor="text1"/>
                <w:sz w:val="18"/>
                <w:szCs w:val="18"/>
                <w:lang w:val="es-ES"/>
              </w:rPr>
              <w:t>¿Dificultad para poner atención o concentrarse en las cosas que hace? (DE SER NECESARIO LEA: Como leer el periódico, ver televisión, escuchar atentamente la radio o conversar con otras personas)</w:t>
            </w:r>
          </w:p>
        </w:tc>
        <w:tc>
          <w:tcPr>
            <w:tcW w:w="3686" w:type="dxa"/>
          </w:tcPr>
          <w:p w14:paraId="1D9CB77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Para nada</w:t>
            </w:r>
          </w:p>
          <w:p w14:paraId="20383125"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Varios días (1 a 6 días)</w:t>
            </w:r>
          </w:p>
          <w:p w14:paraId="26C22026"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La mayoría de días (7 a 11 días)</w:t>
            </w:r>
          </w:p>
          <w:p w14:paraId="00582521"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Casi todos los días (12 a + días)</w:t>
            </w:r>
          </w:p>
          <w:p w14:paraId="509515DD" w14:textId="77777777" w:rsidR="00AA02FA" w:rsidRPr="00323B43" w:rsidRDefault="00AA02FA" w:rsidP="00D748DD">
            <w:pPr>
              <w:rPr>
                <w:rFonts w:cstheme="minorHAnsi"/>
                <w:color w:val="000000" w:themeColor="text1"/>
                <w:sz w:val="18"/>
                <w:szCs w:val="18"/>
                <w:lang w:val="es-ES"/>
              </w:rPr>
            </w:pPr>
          </w:p>
        </w:tc>
        <w:tc>
          <w:tcPr>
            <w:tcW w:w="1617" w:type="dxa"/>
          </w:tcPr>
          <w:p w14:paraId="0274A5F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ayor de 15 años</w:t>
            </w:r>
          </w:p>
        </w:tc>
      </w:tr>
      <w:tr w:rsidR="00AA02FA" w:rsidRPr="00D748DD" w14:paraId="5B237E7D" w14:textId="77777777" w:rsidTr="00AA02FA">
        <w:tc>
          <w:tcPr>
            <w:tcW w:w="4531" w:type="dxa"/>
          </w:tcPr>
          <w:p w14:paraId="183E4DE9"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lastRenderedPageBreak/>
              <w:t>¿Estas molestias o problema cuánto le han dificultado para realizar su trabajo, sus actividades en casa o llevarse bien con otras personas, mucho, poco o nada?</w:t>
            </w:r>
          </w:p>
        </w:tc>
        <w:tc>
          <w:tcPr>
            <w:tcW w:w="3686" w:type="dxa"/>
          </w:tcPr>
          <w:p w14:paraId="293FAD2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Mucho</w:t>
            </w:r>
          </w:p>
          <w:p w14:paraId="0AE26BE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Poco </w:t>
            </w:r>
          </w:p>
          <w:p w14:paraId="2B52B31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ada</w:t>
            </w:r>
          </w:p>
        </w:tc>
        <w:tc>
          <w:tcPr>
            <w:tcW w:w="1617" w:type="dxa"/>
          </w:tcPr>
          <w:p w14:paraId="1EAC82D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ayor de 15 años</w:t>
            </w:r>
          </w:p>
        </w:tc>
      </w:tr>
      <w:tr w:rsidR="00AA02FA" w:rsidRPr="00D748DD" w14:paraId="526112C1" w14:textId="77777777" w:rsidTr="00AA02FA">
        <w:tc>
          <w:tcPr>
            <w:tcW w:w="4531" w:type="dxa"/>
          </w:tcPr>
          <w:p w14:paraId="6EC1A7AE" w14:textId="42F6D5F4" w:rsidR="00AA02FA" w:rsidRPr="00323B43" w:rsidRDefault="00AA02FA" w:rsidP="00D748DD">
            <w:pPr>
              <w:rPr>
                <w:color w:val="000000" w:themeColor="text1"/>
                <w:sz w:val="18"/>
                <w:szCs w:val="18"/>
                <w:lang w:val="es-ES"/>
              </w:rPr>
            </w:pPr>
            <w:r w:rsidRPr="00323B43">
              <w:rPr>
                <w:color w:val="000000" w:themeColor="text1"/>
                <w:sz w:val="18"/>
                <w:szCs w:val="18"/>
                <w:lang w:val="es-ES"/>
              </w:rPr>
              <w:t>En este último año, usted ha tenido molestias o problemas mencionados anteriormente tales como: sentirse con poco interés, triste, con problemas para dormir, desanimado, cansado sin motivo, ¿desconcentrado o con poco apetito?</w:t>
            </w:r>
          </w:p>
          <w:p w14:paraId="164ABB6B" w14:textId="77777777" w:rsidR="00AA02FA" w:rsidRPr="00323B43" w:rsidRDefault="00AA02FA" w:rsidP="00D748DD">
            <w:pPr>
              <w:rPr>
                <w:rFonts w:cstheme="minorHAnsi"/>
                <w:color w:val="000000" w:themeColor="text1"/>
                <w:sz w:val="18"/>
                <w:szCs w:val="18"/>
                <w:lang w:val="es-ES"/>
              </w:rPr>
            </w:pPr>
          </w:p>
        </w:tc>
        <w:tc>
          <w:tcPr>
            <w:tcW w:w="3686" w:type="dxa"/>
          </w:tcPr>
          <w:p w14:paraId="4C04BF6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6D30A45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7E1DA57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ayor de 15 años</w:t>
            </w:r>
          </w:p>
        </w:tc>
      </w:tr>
      <w:tr w:rsidR="00AA02FA" w:rsidRPr="00D748DD" w14:paraId="0290ED8D" w14:textId="77777777" w:rsidTr="00AA02FA">
        <w:tc>
          <w:tcPr>
            <w:tcW w:w="4531" w:type="dxa"/>
          </w:tcPr>
          <w:p w14:paraId="74594715"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En el último año, ¿ha recibido tratamiento de algún profesional de la salud por depresión, tristeza, desánimo, falta de interés o irritabilidad?</w:t>
            </w:r>
          </w:p>
          <w:p w14:paraId="2008F76D" w14:textId="77777777" w:rsidR="00AA02FA" w:rsidRPr="00323B43" w:rsidRDefault="00AA02FA" w:rsidP="00D748DD">
            <w:pPr>
              <w:rPr>
                <w:rFonts w:cstheme="minorHAnsi"/>
                <w:color w:val="000000" w:themeColor="text1"/>
                <w:sz w:val="18"/>
                <w:szCs w:val="18"/>
                <w:lang w:val="es-ES"/>
              </w:rPr>
            </w:pPr>
          </w:p>
        </w:tc>
        <w:tc>
          <w:tcPr>
            <w:tcW w:w="3686" w:type="dxa"/>
          </w:tcPr>
          <w:p w14:paraId="1308E1C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Si</w:t>
            </w:r>
          </w:p>
          <w:p w14:paraId="56C92B5C"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w:t>
            </w:r>
          </w:p>
          <w:p w14:paraId="7E91537E"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sabe/no recuerda</w:t>
            </w:r>
          </w:p>
          <w:p w14:paraId="283CF845" w14:textId="77777777" w:rsidR="00AA02FA" w:rsidRPr="00323B43" w:rsidRDefault="00AA02FA" w:rsidP="00D748DD">
            <w:pPr>
              <w:rPr>
                <w:rFonts w:cstheme="minorHAnsi"/>
                <w:color w:val="000000" w:themeColor="text1"/>
                <w:sz w:val="18"/>
                <w:szCs w:val="18"/>
                <w:lang w:val="es-ES"/>
              </w:rPr>
            </w:pPr>
          </w:p>
        </w:tc>
        <w:tc>
          <w:tcPr>
            <w:tcW w:w="1617" w:type="dxa"/>
          </w:tcPr>
          <w:p w14:paraId="460D2D5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ayor de 15 años</w:t>
            </w:r>
          </w:p>
        </w:tc>
      </w:tr>
      <w:tr w:rsidR="00AA02FA" w:rsidRPr="00D748DD" w14:paraId="58752F28" w14:textId="77777777" w:rsidTr="00AA02FA">
        <w:tc>
          <w:tcPr>
            <w:tcW w:w="4531" w:type="dxa"/>
          </w:tcPr>
          <w:p w14:paraId="4EE99D84"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Dónde recibió tratamiento? ¿En algún otro lugar?</w:t>
            </w:r>
          </w:p>
        </w:tc>
        <w:tc>
          <w:tcPr>
            <w:tcW w:w="3686" w:type="dxa"/>
          </w:tcPr>
          <w:p w14:paraId="734CAB4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publico</w:t>
            </w:r>
          </w:p>
          <w:p w14:paraId="5F54C28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entro/puesto de salud publico</w:t>
            </w:r>
          </w:p>
          <w:p w14:paraId="51B6896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Essalud</w:t>
            </w:r>
          </w:p>
          <w:p w14:paraId="62C1491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Policlínico/posta de Essalud</w:t>
            </w:r>
          </w:p>
          <w:p w14:paraId="2C1EFFE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Fuerzas armadas / Policía</w:t>
            </w:r>
          </w:p>
          <w:p w14:paraId="3C4C325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consultorio privado</w:t>
            </w:r>
          </w:p>
          <w:p w14:paraId="5234CD6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posta de ONG</w:t>
            </w:r>
          </w:p>
          <w:p w14:paraId="4EB914C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iglesia</w:t>
            </w:r>
          </w:p>
          <w:p w14:paraId="2D5E014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mpaña del ministerio</w:t>
            </w:r>
          </w:p>
          <w:p w14:paraId="0A63365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Campaña de Essalud </w:t>
            </w:r>
          </w:p>
          <w:p w14:paraId="1B27862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as campañas</w:t>
            </w:r>
          </w:p>
          <w:p w14:paraId="5651B5D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os</w:t>
            </w:r>
          </w:p>
          <w:p w14:paraId="17BA041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é / No recuerdo</w:t>
            </w:r>
          </w:p>
        </w:tc>
        <w:tc>
          <w:tcPr>
            <w:tcW w:w="1617" w:type="dxa"/>
          </w:tcPr>
          <w:p w14:paraId="563C0AB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ayor de 15 años</w:t>
            </w:r>
          </w:p>
        </w:tc>
      </w:tr>
      <w:tr w:rsidR="00AA02FA" w:rsidRPr="00D748DD" w14:paraId="3ABC7ABE" w14:textId="77777777" w:rsidTr="00AA02FA">
        <w:tc>
          <w:tcPr>
            <w:tcW w:w="4531" w:type="dxa"/>
          </w:tcPr>
          <w:p w14:paraId="49A1A5F5" w14:textId="77777777" w:rsidR="00AA02FA" w:rsidRPr="00323B43" w:rsidRDefault="00AA02FA" w:rsidP="00D748DD">
            <w:pPr>
              <w:spacing w:before="100" w:beforeAutospacing="1" w:after="100" w:afterAutospacing="1"/>
              <w:rPr>
                <w:color w:val="000000" w:themeColor="text1"/>
                <w:sz w:val="18"/>
                <w:szCs w:val="18"/>
                <w:lang w:val="es-ES"/>
              </w:rPr>
            </w:pPr>
            <w:r w:rsidRPr="00323B43">
              <w:rPr>
                <w:color w:val="000000" w:themeColor="text1"/>
                <w:sz w:val="18"/>
                <w:szCs w:val="18"/>
                <w:lang w:val="es-ES"/>
              </w:rPr>
              <w:t xml:space="preserve">En el último mes, ¿(NOMBRE) asistió a la escuela o colegio? </w:t>
            </w:r>
          </w:p>
          <w:p w14:paraId="59689540" w14:textId="77777777" w:rsidR="00AA02FA" w:rsidRPr="00323B43" w:rsidRDefault="00AA02FA" w:rsidP="00D748DD">
            <w:pPr>
              <w:rPr>
                <w:rFonts w:cstheme="minorHAnsi"/>
                <w:color w:val="000000" w:themeColor="text1"/>
                <w:sz w:val="18"/>
                <w:szCs w:val="18"/>
                <w:lang w:val="es-ES"/>
              </w:rPr>
            </w:pPr>
          </w:p>
        </w:tc>
        <w:tc>
          <w:tcPr>
            <w:tcW w:w="3686" w:type="dxa"/>
          </w:tcPr>
          <w:p w14:paraId="1C328BA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5A24192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35E5A95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e / No recuerdo</w:t>
            </w:r>
          </w:p>
        </w:tc>
        <w:tc>
          <w:tcPr>
            <w:tcW w:w="1617" w:type="dxa"/>
          </w:tcPr>
          <w:p w14:paraId="469E1C9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6 a 11 años</w:t>
            </w:r>
          </w:p>
        </w:tc>
      </w:tr>
      <w:tr w:rsidR="00AA02FA" w:rsidRPr="00D748DD" w14:paraId="7AC47306" w14:textId="77777777" w:rsidTr="00AA02FA">
        <w:tc>
          <w:tcPr>
            <w:tcW w:w="4531" w:type="dxa"/>
          </w:tcPr>
          <w:p w14:paraId="64706F35" w14:textId="77777777" w:rsidR="00AA02FA" w:rsidRPr="00323B43" w:rsidRDefault="00AA02FA" w:rsidP="00D748DD">
            <w:pPr>
              <w:rPr>
                <w:rFonts w:cstheme="minorHAnsi"/>
                <w:color w:val="000000" w:themeColor="text1"/>
                <w:sz w:val="18"/>
                <w:szCs w:val="18"/>
                <w:lang w:val="es-ES"/>
              </w:rPr>
            </w:pPr>
            <w:r w:rsidRPr="00323B43">
              <w:rPr>
                <w:color w:val="000000" w:themeColor="text1"/>
                <w:sz w:val="18"/>
                <w:szCs w:val="18"/>
                <w:lang w:val="es-ES"/>
              </w:rPr>
              <w:t>En el último mes, ¿Cuántas veces (NOMBRE) fue golpeada(o) por un profesor o por una profesora?</w:t>
            </w:r>
          </w:p>
        </w:tc>
        <w:tc>
          <w:tcPr>
            <w:tcW w:w="3686" w:type="dxa"/>
          </w:tcPr>
          <w:p w14:paraId="48672AFB"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unca</w:t>
            </w:r>
          </w:p>
          <w:p w14:paraId="38E8BA26"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Rara vez (1 a 2 veces)</w:t>
            </w:r>
          </w:p>
          <w:p w14:paraId="533A0AE9"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A menudo (6 veces a más)</w:t>
            </w:r>
          </w:p>
          <w:p w14:paraId="74C174F1"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sabe/No recuerda</w:t>
            </w:r>
          </w:p>
          <w:p w14:paraId="3CB03BC2" w14:textId="77777777" w:rsidR="00AA02FA" w:rsidRPr="00323B43" w:rsidRDefault="00AA02FA" w:rsidP="00D748DD">
            <w:pPr>
              <w:rPr>
                <w:rFonts w:cstheme="minorHAnsi"/>
                <w:color w:val="000000" w:themeColor="text1"/>
                <w:sz w:val="18"/>
                <w:szCs w:val="18"/>
                <w:lang w:val="es-ES"/>
              </w:rPr>
            </w:pPr>
          </w:p>
        </w:tc>
        <w:tc>
          <w:tcPr>
            <w:tcW w:w="1617" w:type="dxa"/>
          </w:tcPr>
          <w:p w14:paraId="4FF1653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6 a 11 años</w:t>
            </w:r>
          </w:p>
        </w:tc>
      </w:tr>
      <w:tr w:rsidR="00AA02FA" w:rsidRPr="00D748DD" w14:paraId="205CCCE3" w14:textId="77777777" w:rsidTr="00AA02FA">
        <w:tc>
          <w:tcPr>
            <w:tcW w:w="4531" w:type="dxa"/>
          </w:tcPr>
          <w:p w14:paraId="3857A706" w14:textId="77777777" w:rsidR="00AA02FA" w:rsidRPr="00323B43" w:rsidRDefault="00AA02FA" w:rsidP="00D748DD">
            <w:pPr>
              <w:spacing w:before="100" w:beforeAutospacing="1" w:after="100" w:afterAutospacing="1"/>
              <w:rPr>
                <w:color w:val="000000" w:themeColor="text1"/>
                <w:sz w:val="18"/>
                <w:szCs w:val="18"/>
                <w:lang w:val="es-ES"/>
              </w:rPr>
            </w:pPr>
            <w:r w:rsidRPr="00323B43">
              <w:rPr>
                <w:color w:val="000000" w:themeColor="text1"/>
                <w:sz w:val="18"/>
                <w:szCs w:val="18"/>
                <w:lang w:val="es-ES"/>
              </w:rPr>
              <w:t xml:space="preserve">En el último mes, ¿Cuántas veces (NOMBRE) fue golpeada(o) por otro estudiante? </w:t>
            </w:r>
          </w:p>
          <w:p w14:paraId="15AF5F68" w14:textId="77777777" w:rsidR="00AA02FA" w:rsidRPr="00323B43" w:rsidRDefault="00AA02FA" w:rsidP="00D748DD">
            <w:pPr>
              <w:rPr>
                <w:rFonts w:cstheme="minorHAnsi"/>
                <w:color w:val="000000" w:themeColor="text1"/>
                <w:sz w:val="18"/>
                <w:szCs w:val="18"/>
                <w:lang w:val="es-ES"/>
              </w:rPr>
            </w:pPr>
          </w:p>
        </w:tc>
        <w:tc>
          <w:tcPr>
            <w:tcW w:w="3686" w:type="dxa"/>
          </w:tcPr>
          <w:p w14:paraId="03EBE48A"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unca</w:t>
            </w:r>
          </w:p>
          <w:p w14:paraId="0BAB27C0"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Rara vez (1 a 2 veces)</w:t>
            </w:r>
          </w:p>
          <w:p w14:paraId="4020AB45"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A menudo (6 veces a más)</w:t>
            </w:r>
          </w:p>
          <w:p w14:paraId="40574A96" w14:textId="77777777" w:rsidR="00AA02FA" w:rsidRPr="00323B43" w:rsidRDefault="00AA02FA" w:rsidP="00D748DD">
            <w:pPr>
              <w:rPr>
                <w:color w:val="000000" w:themeColor="text1"/>
                <w:sz w:val="18"/>
                <w:szCs w:val="18"/>
                <w:lang w:val="es-ES"/>
              </w:rPr>
            </w:pPr>
            <w:r w:rsidRPr="00323B43">
              <w:rPr>
                <w:color w:val="000000" w:themeColor="text1"/>
                <w:sz w:val="18"/>
                <w:szCs w:val="18"/>
                <w:lang w:val="es-ES"/>
              </w:rPr>
              <w:t>No sabe/No recuerda</w:t>
            </w:r>
          </w:p>
          <w:p w14:paraId="6FD53222" w14:textId="77777777" w:rsidR="00AA02FA" w:rsidRPr="00323B43" w:rsidRDefault="00AA02FA" w:rsidP="00D748DD">
            <w:pPr>
              <w:rPr>
                <w:rFonts w:cstheme="minorHAnsi"/>
                <w:color w:val="000000" w:themeColor="text1"/>
                <w:sz w:val="18"/>
                <w:szCs w:val="18"/>
                <w:lang w:val="es-ES"/>
              </w:rPr>
            </w:pPr>
          </w:p>
        </w:tc>
        <w:tc>
          <w:tcPr>
            <w:tcW w:w="1617" w:type="dxa"/>
          </w:tcPr>
          <w:p w14:paraId="60F133C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6 a 11 años</w:t>
            </w:r>
          </w:p>
        </w:tc>
      </w:tr>
      <w:tr w:rsidR="00AA02FA" w:rsidRPr="00D748DD" w14:paraId="409F95F4" w14:textId="77777777" w:rsidTr="00AA02FA">
        <w:tc>
          <w:tcPr>
            <w:tcW w:w="4531" w:type="dxa"/>
          </w:tcPr>
          <w:p w14:paraId="0CBF9437" w14:textId="77777777" w:rsidR="00AA02FA" w:rsidRPr="00323B43" w:rsidRDefault="00AA02FA" w:rsidP="00D748DD">
            <w:pPr>
              <w:pStyle w:val="NormalWeb"/>
              <w:rPr>
                <w:rFonts w:asciiTheme="minorHAnsi" w:hAnsiTheme="minorHAnsi" w:cstheme="minorBidi"/>
                <w:color w:val="000000" w:themeColor="text1"/>
                <w:sz w:val="18"/>
                <w:szCs w:val="18"/>
                <w:lang w:val="es-ES"/>
              </w:rPr>
            </w:pPr>
            <w:r w:rsidRPr="00323B43">
              <w:rPr>
                <w:rFonts w:asciiTheme="minorHAnsi" w:hAnsiTheme="minorHAnsi" w:cstheme="minorBidi"/>
                <w:color w:val="000000" w:themeColor="text1"/>
                <w:sz w:val="18"/>
                <w:szCs w:val="18"/>
                <w:lang w:val="es-ES"/>
              </w:rPr>
              <w:t>¿(NOMBRE) tiene confianza para contarle sus cosas a algún profesor o profesora de su escuela o colegio?</w:t>
            </w:r>
          </w:p>
          <w:p w14:paraId="2CA5AB58" w14:textId="77777777" w:rsidR="00AA02FA" w:rsidRPr="00323B43" w:rsidRDefault="00AA02FA" w:rsidP="00D748DD">
            <w:pPr>
              <w:rPr>
                <w:rFonts w:cstheme="minorHAnsi"/>
                <w:color w:val="000000" w:themeColor="text1"/>
                <w:sz w:val="18"/>
                <w:szCs w:val="18"/>
                <w:lang w:val="es-ES"/>
              </w:rPr>
            </w:pPr>
          </w:p>
        </w:tc>
        <w:tc>
          <w:tcPr>
            <w:tcW w:w="3686" w:type="dxa"/>
          </w:tcPr>
          <w:p w14:paraId="6AAB0CA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3F108F7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795DE38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e / No recuerdo</w:t>
            </w:r>
          </w:p>
        </w:tc>
        <w:tc>
          <w:tcPr>
            <w:tcW w:w="1617" w:type="dxa"/>
          </w:tcPr>
          <w:p w14:paraId="21EDF36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6 a 11 años</w:t>
            </w:r>
          </w:p>
        </w:tc>
      </w:tr>
      <w:tr w:rsidR="00AA02FA" w:rsidRPr="00D748DD" w14:paraId="14A26692" w14:textId="77777777" w:rsidTr="00AA02FA">
        <w:tc>
          <w:tcPr>
            <w:tcW w:w="4531" w:type="dxa"/>
          </w:tcPr>
          <w:p w14:paraId="08C2FA63" w14:textId="77777777" w:rsidR="00AA02FA" w:rsidRPr="00323B43" w:rsidRDefault="00AA02FA" w:rsidP="00D748DD">
            <w:pPr>
              <w:spacing w:before="100" w:beforeAutospacing="1" w:after="100" w:afterAutospacing="1"/>
              <w:rPr>
                <w:color w:val="000000" w:themeColor="text1"/>
                <w:sz w:val="18"/>
                <w:szCs w:val="18"/>
                <w:lang w:val="es-ES"/>
              </w:rPr>
            </w:pPr>
            <w:r w:rsidRPr="00323B43">
              <w:rPr>
                <w:color w:val="000000" w:themeColor="text1"/>
                <w:sz w:val="18"/>
                <w:szCs w:val="18"/>
                <w:lang w:val="es-ES"/>
              </w:rPr>
              <w:t xml:space="preserve">¿Durante este año, alguna vez (NOMBRE) no quiso ir a su escuela o colegio por miedo a que alguien le pegue ? </w:t>
            </w:r>
          </w:p>
          <w:p w14:paraId="3B0C6C4D" w14:textId="77777777" w:rsidR="00AA02FA" w:rsidRPr="00323B43" w:rsidRDefault="00AA02FA" w:rsidP="00D748DD">
            <w:pPr>
              <w:rPr>
                <w:rFonts w:cstheme="minorHAnsi"/>
                <w:color w:val="000000" w:themeColor="text1"/>
                <w:sz w:val="18"/>
                <w:szCs w:val="18"/>
                <w:lang w:val="es-ES"/>
              </w:rPr>
            </w:pPr>
          </w:p>
        </w:tc>
        <w:tc>
          <w:tcPr>
            <w:tcW w:w="3686" w:type="dxa"/>
          </w:tcPr>
          <w:p w14:paraId="66A3929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2C3CD6F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3510CA6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e / No recuerdo</w:t>
            </w:r>
          </w:p>
        </w:tc>
        <w:tc>
          <w:tcPr>
            <w:tcW w:w="1617" w:type="dxa"/>
          </w:tcPr>
          <w:p w14:paraId="6032B6F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niñas o niños de 6 a 11 años</w:t>
            </w:r>
          </w:p>
        </w:tc>
      </w:tr>
      <w:tr w:rsidR="00AA02FA" w:rsidRPr="00323B43" w14:paraId="66A51611" w14:textId="77777777" w:rsidTr="00AA02FA">
        <w:tc>
          <w:tcPr>
            <w:tcW w:w="4531" w:type="dxa"/>
          </w:tcPr>
          <w:p w14:paraId="7F9FEC4F" w14:textId="77777777" w:rsidR="00AA02FA" w:rsidRPr="00323B43" w:rsidRDefault="00AA02FA" w:rsidP="00AA02FA">
            <w:pPr>
              <w:rPr>
                <w:rFonts w:cstheme="minorHAnsi"/>
                <w:b/>
                <w:color w:val="000000" w:themeColor="text1"/>
                <w:sz w:val="18"/>
                <w:szCs w:val="18"/>
                <w:lang w:val="es-ES"/>
              </w:rPr>
            </w:pPr>
            <w:r w:rsidRPr="00323B43">
              <w:rPr>
                <w:rFonts w:cstheme="minorHAnsi"/>
                <w:b/>
                <w:color w:val="000000" w:themeColor="text1"/>
                <w:sz w:val="18"/>
                <w:szCs w:val="18"/>
                <w:lang w:val="es-ES"/>
              </w:rPr>
              <w:t>SALUD BUCAL</w:t>
            </w:r>
          </w:p>
          <w:p w14:paraId="60E69700" w14:textId="77777777" w:rsidR="00AA02FA" w:rsidRPr="00323B43" w:rsidRDefault="00AA02FA" w:rsidP="00D748DD">
            <w:pPr>
              <w:rPr>
                <w:rFonts w:cstheme="minorHAnsi"/>
                <w:color w:val="000000" w:themeColor="text1"/>
                <w:sz w:val="18"/>
                <w:szCs w:val="18"/>
                <w:lang w:val="es-ES"/>
              </w:rPr>
            </w:pPr>
          </w:p>
        </w:tc>
        <w:tc>
          <w:tcPr>
            <w:tcW w:w="3686" w:type="dxa"/>
          </w:tcPr>
          <w:p w14:paraId="093BC9D3" w14:textId="77777777" w:rsidR="00AA02FA" w:rsidRPr="00323B43" w:rsidRDefault="00AA02FA" w:rsidP="00D748DD">
            <w:pPr>
              <w:rPr>
                <w:rFonts w:cstheme="minorHAnsi"/>
                <w:color w:val="000000" w:themeColor="text1"/>
                <w:sz w:val="18"/>
                <w:szCs w:val="18"/>
                <w:lang w:val="es-ES"/>
              </w:rPr>
            </w:pPr>
          </w:p>
        </w:tc>
        <w:tc>
          <w:tcPr>
            <w:tcW w:w="1617" w:type="dxa"/>
          </w:tcPr>
          <w:p w14:paraId="55BA4991" w14:textId="77777777" w:rsidR="00AA02FA" w:rsidRPr="00323B43" w:rsidRDefault="00AA02FA" w:rsidP="00D748DD">
            <w:pPr>
              <w:rPr>
                <w:rFonts w:cstheme="minorHAnsi"/>
                <w:color w:val="000000" w:themeColor="text1"/>
                <w:sz w:val="18"/>
                <w:szCs w:val="18"/>
                <w:lang w:val="es-ES"/>
              </w:rPr>
            </w:pPr>
          </w:p>
        </w:tc>
      </w:tr>
      <w:tr w:rsidR="00AA02FA" w:rsidRPr="00D748DD" w14:paraId="0FD3389C" w14:textId="77777777" w:rsidTr="00AA02FA">
        <w:tc>
          <w:tcPr>
            <w:tcW w:w="4531" w:type="dxa"/>
          </w:tcPr>
          <w:p w14:paraId="1E21028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Alguna vez en su vida usted, ha sido atendida/o en un servicio dental o por un odontólogo?</w:t>
            </w:r>
          </w:p>
        </w:tc>
        <w:tc>
          <w:tcPr>
            <w:tcW w:w="3686" w:type="dxa"/>
          </w:tcPr>
          <w:p w14:paraId="736B71D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7BFB8C7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7C497E9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e / No recuerdo</w:t>
            </w:r>
          </w:p>
        </w:tc>
        <w:tc>
          <w:tcPr>
            <w:tcW w:w="1617" w:type="dxa"/>
          </w:tcPr>
          <w:p w14:paraId="2A8A1EF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Cada miembro del hogar mayor de 15 años </w:t>
            </w:r>
          </w:p>
        </w:tc>
      </w:tr>
      <w:tr w:rsidR="00AA02FA" w:rsidRPr="00D748DD" w14:paraId="4254E66B" w14:textId="77777777" w:rsidTr="00AA02FA">
        <w:trPr>
          <w:trHeight w:val="508"/>
        </w:trPr>
        <w:tc>
          <w:tcPr>
            <w:tcW w:w="4531" w:type="dxa"/>
          </w:tcPr>
          <w:p w14:paraId="7A42FDB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ace cuánto tiempo fue la última atención?</w:t>
            </w:r>
          </w:p>
        </w:tc>
        <w:tc>
          <w:tcPr>
            <w:tcW w:w="3686" w:type="dxa"/>
          </w:tcPr>
          <w:p w14:paraId="770C7A2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úmero en meses o años</w:t>
            </w:r>
          </w:p>
          <w:p w14:paraId="34B7CD6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o</w:t>
            </w:r>
          </w:p>
        </w:tc>
        <w:tc>
          <w:tcPr>
            <w:tcW w:w="1617" w:type="dxa"/>
          </w:tcPr>
          <w:p w14:paraId="0A5036D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ayor de 15 años</w:t>
            </w:r>
          </w:p>
        </w:tc>
      </w:tr>
      <w:tr w:rsidR="00AA02FA" w:rsidRPr="00D748DD" w14:paraId="6D5EBFCC" w14:textId="77777777" w:rsidTr="00AA02FA">
        <w:tc>
          <w:tcPr>
            <w:tcW w:w="4531" w:type="dxa"/>
          </w:tcPr>
          <w:p w14:paraId="19BD126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Dónde le atendieron por última vez?</w:t>
            </w:r>
          </w:p>
        </w:tc>
        <w:tc>
          <w:tcPr>
            <w:tcW w:w="3686" w:type="dxa"/>
          </w:tcPr>
          <w:p w14:paraId="05777EB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publico</w:t>
            </w:r>
          </w:p>
          <w:p w14:paraId="5445EE8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entro/puesto de salud publico</w:t>
            </w:r>
          </w:p>
          <w:p w14:paraId="19DC910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Essalud</w:t>
            </w:r>
          </w:p>
          <w:p w14:paraId="3DB4872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Policlínico/posta de Essalud</w:t>
            </w:r>
          </w:p>
          <w:p w14:paraId="51B25D5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Fuerzas armadas / Policía</w:t>
            </w:r>
          </w:p>
          <w:p w14:paraId="42B432A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consultorio privado</w:t>
            </w:r>
          </w:p>
          <w:p w14:paraId="16079B7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posta de ONG</w:t>
            </w:r>
          </w:p>
          <w:p w14:paraId="3CE3EE8F"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lastRenderedPageBreak/>
              <w:t>Hospital de iglesia</w:t>
            </w:r>
          </w:p>
          <w:p w14:paraId="0F43C4F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mpaña del ministerio</w:t>
            </w:r>
          </w:p>
          <w:p w14:paraId="35E8B3A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Campaña de Essalud </w:t>
            </w:r>
          </w:p>
          <w:p w14:paraId="3B4067F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as campañas</w:t>
            </w:r>
          </w:p>
          <w:p w14:paraId="30E1D40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os</w:t>
            </w:r>
          </w:p>
          <w:p w14:paraId="628F4A0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é / No recuerdo</w:t>
            </w:r>
          </w:p>
        </w:tc>
        <w:tc>
          <w:tcPr>
            <w:tcW w:w="1617" w:type="dxa"/>
          </w:tcPr>
          <w:p w14:paraId="2E18180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lastRenderedPageBreak/>
              <w:t>Cada miembro del hogar mayor de 15 años</w:t>
            </w:r>
          </w:p>
        </w:tc>
      </w:tr>
      <w:tr w:rsidR="00AA02FA" w:rsidRPr="00D748DD" w14:paraId="2DE2AD27" w14:textId="77777777" w:rsidTr="00AA02FA">
        <w:tc>
          <w:tcPr>
            <w:tcW w:w="4531" w:type="dxa"/>
          </w:tcPr>
          <w:p w14:paraId="43D7BD0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Alguna vez ha experimentado dolor de muelas o de dientes que ha persistido durante más de una semana?</w:t>
            </w:r>
          </w:p>
        </w:tc>
        <w:tc>
          <w:tcPr>
            <w:tcW w:w="3686" w:type="dxa"/>
          </w:tcPr>
          <w:p w14:paraId="467C9DF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35C4414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45091E0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e / No recuerdo</w:t>
            </w:r>
          </w:p>
        </w:tc>
        <w:tc>
          <w:tcPr>
            <w:tcW w:w="1617" w:type="dxa"/>
          </w:tcPr>
          <w:p w14:paraId="09D0E4B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ayor de 15 años</w:t>
            </w:r>
          </w:p>
        </w:tc>
      </w:tr>
      <w:tr w:rsidR="00AA02FA" w:rsidRPr="00D748DD" w14:paraId="26064AF4" w14:textId="77777777" w:rsidTr="00AA02FA">
        <w:tc>
          <w:tcPr>
            <w:tcW w:w="4531" w:type="dxa"/>
          </w:tcPr>
          <w:p w14:paraId="2600169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Alguna vez en su vida, (NOMBRE) ha sido atendida/o en un servicio dental o por un odontólogo?</w:t>
            </w:r>
          </w:p>
        </w:tc>
        <w:tc>
          <w:tcPr>
            <w:tcW w:w="3686" w:type="dxa"/>
          </w:tcPr>
          <w:p w14:paraId="6C6E57C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602A090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47A8C062"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e / No recuerdo</w:t>
            </w:r>
          </w:p>
        </w:tc>
        <w:tc>
          <w:tcPr>
            <w:tcW w:w="1617" w:type="dxa"/>
          </w:tcPr>
          <w:p w14:paraId="2FE958F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enor a 15 años y/o su cuidador/persona responsable</w:t>
            </w:r>
          </w:p>
        </w:tc>
      </w:tr>
      <w:tr w:rsidR="00AA02FA" w:rsidRPr="00D748DD" w14:paraId="48ECC5A1" w14:textId="77777777" w:rsidTr="00AA02FA">
        <w:tc>
          <w:tcPr>
            <w:tcW w:w="4531" w:type="dxa"/>
          </w:tcPr>
          <w:p w14:paraId="05F3CCC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ace cuánto tiempo fue la última atención?</w:t>
            </w:r>
          </w:p>
        </w:tc>
        <w:tc>
          <w:tcPr>
            <w:tcW w:w="3686" w:type="dxa"/>
          </w:tcPr>
          <w:p w14:paraId="7503E05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úmero en meses o años</w:t>
            </w:r>
          </w:p>
          <w:p w14:paraId="30C2084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recuerdo</w:t>
            </w:r>
          </w:p>
        </w:tc>
        <w:tc>
          <w:tcPr>
            <w:tcW w:w="1617" w:type="dxa"/>
          </w:tcPr>
          <w:p w14:paraId="1EC3645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enor a 15 años y/o su cuidador/persona responsable</w:t>
            </w:r>
          </w:p>
        </w:tc>
      </w:tr>
      <w:tr w:rsidR="00AA02FA" w:rsidRPr="00D748DD" w14:paraId="40347FCC" w14:textId="77777777" w:rsidTr="00AA02FA">
        <w:tc>
          <w:tcPr>
            <w:tcW w:w="4531" w:type="dxa"/>
          </w:tcPr>
          <w:p w14:paraId="7E43EF7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Dónde le atendieron por última vez?</w:t>
            </w:r>
          </w:p>
        </w:tc>
        <w:tc>
          <w:tcPr>
            <w:tcW w:w="3686" w:type="dxa"/>
          </w:tcPr>
          <w:p w14:paraId="0F467CD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publico</w:t>
            </w:r>
          </w:p>
          <w:p w14:paraId="1E2F8757"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entro/puesto de salud publico</w:t>
            </w:r>
          </w:p>
          <w:p w14:paraId="2067E28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Essalud</w:t>
            </w:r>
          </w:p>
          <w:p w14:paraId="4C6A51A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Policlínico/posta de Essalud</w:t>
            </w:r>
          </w:p>
          <w:p w14:paraId="25CB29C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Fuerzas armadas / Policía</w:t>
            </w:r>
          </w:p>
          <w:p w14:paraId="7E0E239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consultorio privado</w:t>
            </w:r>
          </w:p>
          <w:p w14:paraId="7F78141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línica/posta de ONG</w:t>
            </w:r>
          </w:p>
          <w:p w14:paraId="3CA7DE6C"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Hospital de iglesia</w:t>
            </w:r>
          </w:p>
          <w:p w14:paraId="0F0C98E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mpaña del ministerio</w:t>
            </w:r>
          </w:p>
          <w:p w14:paraId="715263DA"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 xml:space="preserve">Campaña de Essalud </w:t>
            </w:r>
          </w:p>
          <w:p w14:paraId="00CD9A2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as campañas</w:t>
            </w:r>
          </w:p>
          <w:p w14:paraId="6A9FC306"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Otros</w:t>
            </w:r>
          </w:p>
          <w:p w14:paraId="0E09BCD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é / No recuerdo</w:t>
            </w:r>
          </w:p>
        </w:tc>
        <w:tc>
          <w:tcPr>
            <w:tcW w:w="1617" w:type="dxa"/>
          </w:tcPr>
          <w:p w14:paraId="269F16A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enor a 15 años y/o su cuidador/persona responsable</w:t>
            </w:r>
          </w:p>
        </w:tc>
      </w:tr>
      <w:tr w:rsidR="00AA02FA" w:rsidRPr="00D748DD" w14:paraId="648ABD44" w14:textId="77777777" w:rsidTr="00AA02FA">
        <w:tc>
          <w:tcPr>
            <w:tcW w:w="4531" w:type="dxa"/>
          </w:tcPr>
          <w:p w14:paraId="58F06525"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 xml:space="preserve">En el último año, ¿usted ha recibido información sobre el cuidado e higiene de los dientes, lengua y boca de las niñas y niños de una persona o medio de comunicación? </w:t>
            </w:r>
          </w:p>
        </w:tc>
        <w:tc>
          <w:tcPr>
            <w:tcW w:w="3686" w:type="dxa"/>
          </w:tcPr>
          <w:p w14:paraId="196523D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581CE26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6727119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e / No recuerdo</w:t>
            </w:r>
          </w:p>
        </w:tc>
        <w:tc>
          <w:tcPr>
            <w:tcW w:w="1617" w:type="dxa"/>
          </w:tcPr>
          <w:p w14:paraId="60DB9FB5"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enor a 15 años y/o su cuidador/persona responsable</w:t>
            </w:r>
          </w:p>
        </w:tc>
      </w:tr>
      <w:tr w:rsidR="00AA02FA" w:rsidRPr="00D748DD" w14:paraId="71F4E87F" w14:textId="77777777" w:rsidTr="00AA02FA">
        <w:tc>
          <w:tcPr>
            <w:tcW w:w="4531" w:type="dxa"/>
          </w:tcPr>
          <w:p w14:paraId="41E0913C"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Dónde recibió́ la información?</w:t>
            </w:r>
          </w:p>
          <w:p w14:paraId="5F307C64" w14:textId="77777777" w:rsidR="00AA02FA" w:rsidRPr="00323B43" w:rsidRDefault="00AA02FA" w:rsidP="00D748DD">
            <w:pPr>
              <w:pStyle w:val="NormalWeb"/>
              <w:ind w:left="720"/>
              <w:rPr>
                <w:rFonts w:asciiTheme="minorHAnsi" w:hAnsiTheme="minorHAnsi" w:cstheme="minorHAnsi"/>
                <w:color w:val="000000" w:themeColor="text1"/>
                <w:sz w:val="18"/>
                <w:szCs w:val="18"/>
                <w:lang w:val="es-ES"/>
              </w:rPr>
            </w:pPr>
          </w:p>
        </w:tc>
        <w:tc>
          <w:tcPr>
            <w:tcW w:w="3686" w:type="dxa"/>
          </w:tcPr>
          <w:p w14:paraId="6221011C"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Ministerio de Salud</w:t>
            </w:r>
          </w:p>
          <w:p w14:paraId="273487E2"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ESSALUD</w:t>
            </w:r>
          </w:p>
          <w:p w14:paraId="254DB47B"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FFAA o FFPP</w:t>
            </w:r>
          </w:p>
          <w:p w14:paraId="3111A22F"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Municipalidad</w:t>
            </w:r>
          </w:p>
          <w:p w14:paraId="0C87B434"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Sector Privado</w:t>
            </w:r>
          </w:p>
          <w:p w14:paraId="4D18DB2C"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ONG/Iglesia</w:t>
            </w:r>
          </w:p>
          <w:p w14:paraId="4D9D0E3C"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Organizaciones de base</w:t>
            </w:r>
          </w:p>
          <w:p w14:paraId="1D37F92D"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Medios de comunicación</w:t>
            </w:r>
          </w:p>
          <w:p w14:paraId="075F03F9"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Instituciones educativas</w:t>
            </w:r>
          </w:p>
          <w:p w14:paraId="63282C04"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Familiares, vecinos, amigos</w:t>
            </w:r>
          </w:p>
          <w:p w14:paraId="172D7703"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Otros</w:t>
            </w:r>
          </w:p>
        </w:tc>
        <w:tc>
          <w:tcPr>
            <w:tcW w:w="1617" w:type="dxa"/>
          </w:tcPr>
          <w:p w14:paraId="463B749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enor a 15 años y/o su cuidador/persona responsable</w:t>
            </w:r>
          </w:p>
        </w:tc>
      </w:tr>
      <w:tr w:rsidR="00AA02FA" w:rsidRPr="00D748DD" w14:paraId="71996299" w14:textId="77777777" w:rsidTr="00AA02FA">
        <w:tc>
          <w:tcPr>
            <w:tcW w:w="4531" w:type="dxa"/>
          </w:tcPr>
          <w:p w14:paraId="15C9FF03"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NOMBRE) se lava los dientes con cepillo dental?</w:t>
            </w:r>
          </w:p>
        </w:tc>
        <w:tc>
          <w:tcPr>
            <w:tcW w:w="3686" w:type="dxa"/>
          </w:tcPr>
          <w:p w14:paraId="0148DCAD"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6346905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tc>
        <w:tc>
          <w:tcPr>
            <w:tcW w:w="1617" w:type="dxa"/>
          </w:tcPr>
          <w:p w14:paraId="251D56D8"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enor a 15 años y/o su cuidador/persona responsable</w:t>
            </w:r>
          </w:p>
        </w:tc>
      </w:tr>
      <w:tr w:rsidR="00AA02FA" w:rsidRPr="00D748DD" w14:paraId="00D4DF05" w14:textId="77777777" w:rsidTr="00AA02FA">
        <w:tc>
          <w:tcPr>
            <w:tcW w:w="4531" w:type="dxa"/>
          </w:tcPr>
          <w:p w14:paraId="5944FABB"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NOMBRE) se cepilla los dientes todos los días?</w:t>
            </w:r>
          </w:p>
        </w:tc>
        <w:tc>
          <w:tcPr>
            <w:tcW w:w="3686" w:type="dxa"/>
          </w:tcPr>
          <w:p w14:paraId="4653BDB0"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Si</w:t>
            </w:r>
          </w:p>
          <w:p w14:paraId="15A0D60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w:t>
            </w:r>
          </w:p>
          <w:p w14:paraId="564013F3"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No se / No recuerdo</w:t>
            </w:r>
          </w:p>
        </w:tc>
        <w:tc>
          <w:tcPr>
            <w:tcW w:w="1617" w:type="dxa"/>
          </w:tcPr>
          <w:p w14:paraId="734A34B4"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enor a 15 años y/o su cuidador/persona responsable</w:t>
            </w:r>
          </w:p>
        </w:tc>
      </w:tr>
      <w:tr w:rsidR="00AA02FA" w:rsidRPr="00D748DD" w14:paraId="250A6BF0" w14:textId="77777777" w:rsidTr="00AA02FA">
        <w:tc>
          <w:tcPr>
            <w:tcW w:w="4531" w:type="dxa"/>
          </w:tcPr>
          <w:p w14:paraId="20375CE3"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NOMBRE) cuántas veces al día se cepilla los dientes?</w:t>
            </w:r>
          </w:p>
        </w:tc>
        <w:tc>
          <w:tcPr>
            <w:tcW w:w="3686" w:type="dxa"/>
          </w:tcPr>
          <w:p w14:paraId="06F322B5"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Una vez al día</w:t>
            </w:r>
          </w:p>
          <w:p w14:paraId="3887215B"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Dos veces al día</w:t>
            </w:r>
          </w:p>
          <w:p w14:paraId="3317669B"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Tres veces al día</w:t>
            </w:r>
          </w:p>
          <w:p w14:paraId="23C80F7E"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Cuatro o más veces al día</w:t>
            </w:r>
          </w:p>
        </w:tc>
        <w:tc>
          <w:tcPr>
            <w:tcW w:w="1617" w:type="dxa"/>
          </w:tcPr>
          <w:p w14:paraId="4D071DAE"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enor a 15 años y/o su cuidador/persona responsable</w:t>
            </w:r>
          </w:p>
        </w:tc>
      </w:tr>
      <w:tr w:rsidR="00AA02FA" w:rsidRPr="00D748DD" w14:paraId="2475AEDB" w14:textId="77777777" w:rsidTr="00AA02FA">
        <w:tc>
          <w:tcPr>
            <w:tcW w:w="4531" w:type="dxa"/>
          </w:tcPr>
          <w:p w14:paraId="51C3FED7"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lastRenderedPageBreak/>
              <w:t>¿Cuánto tiempo tiene el cepillo que (NOMBRE) usa para lavarse los dientes?</w:t>
            </w:r>
          </w:p>
        </w:tc>
        <w:tc>
          <w:tcPr>
            <w:tcW w:w="3686" w:type="dxa"/>
          </w:tcPr>
          <w:p w14:paraId="6714667B"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Meses</w:t>
            </w:r>
          </w:p>
          <w:p w14:paraId="14AC5780"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Uno o más años</w:t>
            </w:r>
          </w:p>
          <w:p w14:paraId="32A582AC"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No sabe / No recuerda</w:t>
            </w:r>
          </w:p>
        </w:tc>
        <w:tc>
          <w:tcPr>
            <w:tcW w:w="1617" w:type="dxa"/>
          </w:tcPr>
          <w:p w14:paraId="1292CAAB"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enor a 15 años y/o su cuidador/persona responsable</w:t>
            </w:r>
          </w:p>
        </w:tc>
      </w:tr>
      <w:tr w:rsidR="00AA02FA" w:rsidRPr="00D748DD" w14:paraId="5E0F8649" w14:textId="77777777" w:rsidTr="00AA02FA">
        <w:tc>
          <w:tcPr>
            <w:tcW w:w="4531" w:type="dxa"/>
          </w:tcPr>
          <w:p w14:paraId="12B7DCD9"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 xml:space="preserve">¿Cuántas personas usan el cepillo dental de (NOMBRE)? </w:t>
            </w:r>
          </w:p>
        </w:tc>
        <w:tc>
          <w:tcPr>
            <w:tcW w:w="3686" w:type="dxa"/>
          </w:tcPr>
          <w:p w14:paraId="32A01D57"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Sólo el niño o la niña</w:t>
            </w:r>
          </w:p>
          <w:p w14:paraId="43926866"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Más de una persona</w:t>
            </w:r>
          </w:p>
        </w:tc>
        <w:tc>
          <w:tcPr>
            <w:tcW w:w="1617" w:type="dxa"/>
          </w:tcPr>
          <w:p w14:paraId="62BBEA11"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enor a 15 años y/o su cuidador/persona responsable</w:t>
            </w:r>
          </w:p>
        </w:tc>
      </w:tr>
      <w:tr w:rsidR="00AA02FA" w:rsidRPr="00D748DD" w14:paraId="56AAAF30" w14:textId="77777777" w:rsidTr="00AA02FA">
        <w:tc>
          <w:tcPr>
            <w:tcW w:w="4531" w:type="dxa"/>
          </w:tcPr>
          <w:p w14:paraId="45D347D8"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NOMBRE) usa crema dental cuando se cepilla los dientes?</w:t>
            </w:r>
          </w:p>
        </w:tc>
        <w:tc>
          <w:tcPr>
            <w:tcW w:w="3686" w:type="dxa"/>
          </w:tcPr>
          <w:p w14:paraId="5577F598"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Si</w:t>
            </w:r>
          </w:p>
          <w:p w14:paraId="7615B709" w14:textId="77777777" w:rsidR="00AA02FA" w:rsidRPr="00323B43" w:rsidRDefault="00AA02FA" w:rsidP="00D748DD">
            <w:pPr>
              <w:pStyle w:val="NormalWeb"/>
              <w:rPr>
                <w:rFonts w:asciiTheme="minorHAnsi" w:hAnsiTheme="minorHAnsi" w:cstheme="minorHAnsi"/>
                <w:color w:val="000000" w:themeColor="text1"/>
                <w:sz w:val="18"/>
                <w:szCs w:val="18"/>
                <w:lang w:val="es-ES"/>
              </w:rPr>
            </w:pPr>
            <w:r w:rsidRPr="00323B43">
              <w:rPr>
                <w:rFonts w:asciiTheme="minorHAnsi" w:hAnsiTheme="minorHAnsi" w:cstheme="minorHAnsi"/>
                <w:color w:val="000000" w:themeColor="text1"/>
                <w:sz w:val="18"/>
                <w:szCs w:val="18"/>
                <w:lang w:val="es-ES"/>
              </w:rPr>
              <w:t>No</w:t>
            </w:r>
          </w:p>
        </w:tc>
        <w:tc>
          <w:tcPr>
            <w:tcW w:w="1617" w:type="dxa"/>
          </w:tcPr>
          <w:p w14:paraId="3A1BC6E9" w14:textId="77777777" w:rsidR="00AA02FA" w:rsidRPr="00323B43" w:rsidRDefault="00AA02FA" w:rsidP="00D748DD">
            <w:pPr>
              <w:rPr>
                <w:rFonts w:cstheme="minorHAnsi"/>
                <w:color w:val="000000" w:themeColor="text1"/>
                <w:sz w:val="18"/>
                <w:szCs w:val="18"/>
                <w:lang w:val="es-ES"/>
              </w:rPr>
            </w:pPr>
            <w:r w:rsidRPr="00323B43">
              <w:rPr>
                <w:rFonts w:cstheme="minorHAnsi"/>
                <w:color w:val="000000" w:themeColor="text1"/>
                <w:sz w:val="18"/>
                <w:szCs w:val="18"/>
                <w:lang w:val="es-ES"/>
              </w:rPr>
              <w:t>Cada miembro del hogar menor a 15 años y/o su cuidador/persona responsable</w:t>
            </w:r>
          </w:p>
        </w:tc>
      </w:tr>
    </w:tbl>
    <w:p w14:paraId="6D0F9668" w14:textId="77777777" w:rsidR="00EA1E0D" w:rsidRPr="00323B43" w:rsidRDefault="00EA1E0D" w:rsidP="00EA1E0D">
      <w:pPr>
        <w:rPr>
          <w:color w:val="000000" w:themeColor="text1"/>
          <w:sz w:val="18"/>
          <w:szCs w:val="18"/>
          <w:lang w:val="es-ES"/>
        </w:rPr>
      </w:pPr>
      <w:r w:rsidRPr="00323B43">
        <w:rPr>
          <w:color w:val="000000" w:themeColor="text1"/>
          <w:sz w:val="18"/>
          <w:szCs w:val="18"/>
          <w:lang w:val="es-ES"/>
        </w:rPr>
        <w:br w:type="textWrapping" w:clear="all"/>
      </w:r>
    </w:p>
    <w:p w14:paraId="368A017C" w14:textId="6D6CDC90" w:rsidR="00D3355A" w:rsidRPr="00323B43" w:rsidRDefault="00D3355A" w:rsidP="00514E9C">
      <w:pPr>
        <w:spacing w:before="120" w:after="240" w:line="360" w:lineRule="auto"/>
        <w:jc w:val="both"/>
        <w:rPr>
          <w:rFonts w:ascii="Arial" w:hAnsi="Arial" w:cs="Arial"/>
          <w:color w:val="000000" w:themeColor="text1"/>
          <w:sz w:val="20"/>
          <w:szCs w:val="20"/>
          <w:lang w:val="es-ES"/>
        </w:rPr>
      </w:pPr>
    </w:p>
    <w:sectPr w:rsidR="00D3355A" w:rsidRPr="00323B43">
      <w:footerReference w:type="even"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4FD928" w14:textId="77777777" w:rsidR="001F161C" w:rsidRDefault="001F161C" w:rsidP="00334F50">
      <w:pPr>
        <w:spacing w:after="0" w:line="240" w:lineRule="auto"/>
      </w:pPr>
      <w:r>
        <w:separator/>
      </w:r>
    </w:p>
  </w:endnote>
  <w:endnote w:type="continuationSeparator" w:id="0">
    <w:p w14:paraId="27B14352" w14:textId="77777777" w:rsidR="001F161C" w:rsidRDefault="001F161C" w:rsidP="00334F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B99363" w14:textId="77777777" w:rsidR="00D748DD" w:rsidRDefault="00D748DD" w:rsidP="00706C5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1EC84EA8" w14:textId="77777777" w:rsidR="00D748DD" w:rsidRDefault="00D748DD" w:rsidP="007055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581348" w14:textId="77777777" w:rsidR="00D748DD" w:rsidRDefault="00D748DD" w:rsidP="00706C50">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5A5C1897" w14:textId="05554B0C" w:rsidR="00D748DD" w:rsidRDefault="00D748DD" w:rsidP="007055F3">
    <w:pPr>
      <w:pStyle w:val="Footer"/>
      <w:jc w:val="both"/>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06C8C93" w14:textId="77777777" w:rsidR="001F161C" w:rsidRDefault="001F161C" w:rsidP="00334F50">
      <w:pPr>
        <w:spacing w:after="0" w:line="240" w:lineRule="auto"/>
      </w:pPr>
      <w:r>
        <w:separator/>
      </w:r>
    </w:p>
  </w:footnote>
  <w:footnote w:type="continuationSeparator" w:id="0">
    <w:p w14:paraId="71322FEB" w14:textId="77777777" w:rsidR="001F161C" w:rsidRDefault="001F161C" w:rsidP="00334F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pPr>
        <w:ind w:left="0" w:firstLine="0"/>
      </w:pPr>
    </w:lvl>
    <w:lvl w:ilvl="2" w:tplc="FFFFFFFF">
      <w:numFmt w:val="decimal"/>
      <w:lvlText w:val=""/>
      <w:lvlJc w:val="left"/>
      <w:pPr>
        <w:ind w:left="0" w:firstLine="0"/>
      </w:pPr>
    </w:lvl>
    <w:lvl w:ilvl="3" w:tplc="FFFFFFFF">
      <w:numFmt w:val="decimal"/>
      <w:lvlText w:val=""/>
      <w:lvlJc w:val="left"/>
      <w:pPr>
        <w:ind w:left="0" w:firstLine="0"/>
      </w:pPr>
    </w:lvl>
    <w:lvl w:ilvl="4" w:tplc="FFFFFFFF">
      <w:numFmt w:val="decimal"/>
      <w:lvlText w:val=""/>
      <w:lvlJc w:val="left"/>
      <w:pPr>
        <w:ind w:left="0" w:firstLine="0"/>
      </w:pPr>
    </w:lvl>
    <w:lvl w:ilvl="5" w:tplc="FFFFFFFF">
      <w:numFmt w:val="decimal"/>
      <w:lvlText w:val=""/>
      <w:lvlJc w:val="left"/>
      <w:pPr>
        <w:ind w:left="0" w:firstLine="0"/>
      </w:pPr>
    </w:lvl>
    <w:lvl w:ilvl="6" w:tplc="FFFFFFFF">
      <w:numFmt w:val="decimal"/>
      <w:lvlText w:val=""/>
      <w:lvlJc w:val="left"/>
      <w:pPr>
        <w:ind w:left="0" w:firstLine="0"/>
      </w:pPr>
    </w:lvl>
    <w:lvl w:ilvl="7" w:tplc="FFFFFFFF">
      <w:numFmt w:val="decimal"/>
      <w:lvlText w:val=""/>
      <w:lvlJc w:val="left"/>
      <w:pPr>
        <w:ind w:left="0" w:firstLine="0"/>
      </w:pPr>
    </w:lvl>
    <w:lvl w:ilvl="8" w:tplc="FFFFFFFF">
      <w:numFmt w:val="decimal"/>
      <w:lvlText w:val=""/>
      <w:lvlJc w:val="left"/>
      <w:pPr>
        <w:ind w:left="0" w:firstLine="0"/>
      </w:pPr>
    </w:lvl>
  </w:abstractNum>
  <w:abstractNum w:abstractNumId="1" w15:restartNumberingAfterBreak="0">
    <w:nsid w:val="026643C1"/>
    <w:multiLevelType w:val="hybridMultilevel"/>
    <w:tmpl w:val="F57067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56B1CAD"/>
    <w:multiLevelType w:val="hybridMultilevel"/>
    <w:tmpl w:val="B518D564"/>
    <w:lvl w:ilvl="0" w:tplc="040A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7E93808"/>
    <w:multiLevelType w:val="hybridMultilevel"/>
    <w:tmpl w:val="ED4AED16"/>
    <w:lvl w:ilvl="0" w:tplc="9C1203DA">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083518C3"/>
    <w:multiLevelType w:val="hybridMultilevel"/>
    <w:tmpl w:val="25800234"/>
    <w:lvl w:ilvl="0" w:tplc="59662BEA">
      <w:start w:val="3"/>
      <w:numFmt w:val="bullet"/>
      <w:lvlText w:val="-"/>
      <w:lvlJc w:val="left"/>
      <w:pPr>
        <w:ind w:left="720" w:hanging="360"/>
      </w:pPr>
      <w:rPr>
        <w:rFonts w:ascii="Arial" w:eastAsia="Times New Roman" w:hAnsi="Arial" w:cs="Aria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8CE05D0"/>
    <w:multiLevelType w:val="hybridMultilevel"/>
    <w:tmpl w:val="E812984E"/>
    <w:lvl w:ilvl="0" w:tplc="9C1203D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0DC163A8"/>
    <w:multiLevelType w:val="hybridMultilevel"/>
    <w:tmpl w:val="B518D564"/>
    <w:lvl w:ilvl="0" w:tplc="040A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0F060D0E"/>
    <w:multiLevelType w:val="hybridMultilevel"/>
    <w:tmpl w:val="CB3C5EF2"/>
    <w:lvl w:ilvl="0" w:tplc="040A000F">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6814F5"/>
    <w:multiLevelType w:val="hybridMultilevel"/>
    <w:tmpl w:val="5B180EE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99A604C"/>
    <w:multiLevelType w:val="hybridMultilevel"/>
    <w:tmpl w:val="0D04D408"/>
    <w:lvl w:ilvl="0" w:tplc="EDA692AC">
      <w:start w:val="6"/>
      <w:numFmt w:val="bullet"/>
      <w:lvlText w:val="-"/>
      <w:lvlJc w:val="left"/>
      <w:pPr>
        <w:ind w:left="360" w:hanging="360"/>
      </w:pPr>
      <w:rPr>
        <w:rFonts w:ascii="Arial Narrow" w:eastAsiaTheme="minorHAnsi" w:hAnsi="Arial Narrow" w:cs="Times New Roman"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1B891550"/>
    <w:multiLevelType w:val="hybridMultilevel"/>
    <w:tmpl w:val="861C8B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1F4979C2"/>
    <w:multiLevelType w:val="hybridMultilevel"/>
    <w:tmpl w:val="197C236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21131EF1"/>
    <w:multiLevelType w:val="hybridMultilevel"/>
    <w:tmpl w:val="84A656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431143A"/>
    <w:multiLevelType w:val="hybridMultilevel"/>
    <w:tmpl w:val="66A40F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5BE1CBE"/>
    <w:multiLevelType w:val="hybridMultilevel"/>
    <w:tmpl w:val="AB822A36"/>
    <w:lvl w:ilvl="0" w:tplc="9C1203D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0723DDD"/>
    <w:multiLevelType w:val="hybridMultilevel"/>
    <w:tmpl w:val="2D488C90"/>
    <w:lvl w:ilvl="0" w:tplc="EDA692AC">
      <w:start w:val="6"/>
      <w:numFmt w:val="bullet"/>
      <w:lvlText w:val="-"/>
      <w:lvlJc w:val="left"/>
      <w:pPr>
        <w:ind w:left="360" w:hanging="360"/>
      </w:pPr>
      <w:rPr>
        <w:rFonts w:ascii="Arial Narrow" w:eastAsiaTheme="minorHAnsi" w:hAnsi="Arial Narrow" w:cs="Times New Roman" w:hint="default"/>
        <w:sz w:val="16"/>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31E42DED"/>
    <w:multiLevelType w:val="hybridMultilevel"/>
    <w:tmpl w:val="45EAA66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2B62D42"/>
    <w:multiLevelType w:val="hybridMultilevel"/>
    <w:tmpl w:val="0794F90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34310BA4"/>
    <w:multiLevelType w:val="hybridMultilevel"/>
    <w:tmpl w:val="B518D564"/>
    <w:lvl w:ilvl="0" w:tplc="040A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57209B7"/>
    <w:multiLevelType w:val="hybridMultilevel"/>
    <w:tmpl w:val="B3D6BA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2590EEF"/>
    <w:multiLevelType w:val="hybridMultilevel"/>
    <w:tmpl w:val="3A2298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52C6EDA"/>
    <w:multiLevelType w:val="hybridMultilevel"/>
    <w:tmpl w:val="EFBC98C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47AC5DF2"/>
    <w:multiLevelType w:val="hybridMultilevel"/>
    <w:tmpl w:val="27BA92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8CF6DBA"/>
    <w:multiLevelType w:val="hybridMultilevel"/>
    <w:tmpl w:val="EAD20F46"/>
    <w:lvl w:ilvl="0" w:tplc="040A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F75013E"/>
    <w:multiLevelType w:val="hybridMultilevel"/>
    <w:tmpl w:val="BF442444"/>
    <w:lvl w:ilvl="0" w:tplc="937457AC">
      <w:start w:val="32"/>
      <w:numFmt w:val="bullet"/>
      <w:lvlText w:val="-"/>
      <w:lvlJc w:val="left"/>
      <w:pPr>
        <w:ind w:left="720" w:hanging="360"/>
      </w:pPr>
      <w:rPr>
        <w:rFonts w:ascii="Calibri Light" w:eastAsia="Times New Roman" w:hAnsi="Calibri Light"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52C8797C"/>
    <w:multiLevelType w:val="hybridMultilevel"/>
    <w:tmpl w:val="B2C835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544939ED"/>
    <w:multiLevelType w:val="hybridMultilevel"/>
    <w:tmpl w:val="4EE4D284"/>
    <w:lvl w:ilvl="0" w:tplc="A66AE450">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550E3326"/>
    <w:multiLevelType w:val="hybridMultilevel"/>
    <w:tmpl w:val="F51CFC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614A2B4D"/>
    <w:multiLevelType w:val="hybridMultilevel"/>
    <w:tmpl w:val="D13202A0"/>
    <w:lvl w:ilvl="0" w:tplc="040A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794668E"/>
    <w:multiLevelType w:val="hybridMultilevel"/>
    <w:tmpl w:val="CDC24102"/>
    <w:lvl w:ilvl="0" w:tplc="0809000F">
      <w:start w:val="1"/>
      <w:numFmt w:val="decimal"/>
      <w:lvlText w:val="%1."/>
      <w:lvlJc w:val="left"/>
      <w:pPr>
        <w:ind w:left="720" w:hanging="360"/>
      </w:pPr>
    </w:lvl>
    <w:lvl w:ilvl="1" w:tplc="EDA692AC">
      <w:start w:val="6"/>
      <w:numFmt w:val="bullet"/>
      <w:lvlText w:val="-"/>
      <w:lvlJc w:val="left"/>
      <w:pPr>
        <w:ind w:left="720" w:hanging="360"/>
      </w:pPr>
      <w:rPr>
        <w:rFonts w:ascii="Arial Narrow" w:eastAsiaTheme="minorHAnsi" w:hAnsi="Arial Narrow" w:cs="Times New Roman" w:hint="default"/>
        <w:sz w:val="16"/>
      </w:r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89D1944"/>
    <w:multiLevelType w:val="hybridMultilevel"/>
    <w:tmpl w:val="169CB1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9BA3F78"/>
    <w:multiLevelType w:val="hybridMultilevel"/>
    <w:tmpl w:val="46B629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9D26F66"/>
    <w:multiLevelType w:val="hybridMultilevel"/>
    <w:tmpl w:val="B568F50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A3E26AE"/>
    <w:multiLevelType w:val="hybridMultilevel"/>
    <w:tmpl w:val="3C12E5A8"/>
    <w:lvl w:ilvl="0" w:tplc="937457AC">
      <w:start w:val="32"/>
      <w:numFmt w:val="bullet"/>
      <w:lvlText w:val="-"/>
      <w:lvlJc w:val="left"/>
      <w:pPr>
        <w:ind w:left="720" w:hanging="360"/>
      </w:pPr>
      <w:rPr>
        <w:rFonts w:ascii="Calibri Light" w:eastAsia="Times New Roman" w:hAnsi="Calibri Light"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A522899"/>
    <w:multiLevelType w:val="hybridMultilevel"/>
    <w:tmpl w:val="B518D564"/>
    <w:lvl w:ilvl="0" w:tplc="040A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B794D8D"/>
    <w:multiLevelType w:val="hybridMultilevel"/>
    <w:tmpl w:val="BA002A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DB80E24"/>
    <w:multiLevelType w:val="hybridMultilevel"/>
    <w:tmpl w:val="FB048F08"/>
    <w:lvl w:ilvl="0" w:tplc="9C1203D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6F2E0C6D"/>
    <w:multiLevelType w:val="hybridMultilevel"/>
    <w:tmpl w:val="B518D564"/>
    <w:lvl w:ilvl="0" w:tplc="040A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6FA13DC2"/>
    <w:multiLevelType w:val="hybridMultilevel"/>
    <w:tmpl w:val="E53489B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73781BD9"/>
    <w:multiLevelType w:val="hybridMultilevel"/>
    <w:tmpl w:val="276493B4"/>
    <w:lvl w:ilvl="0" w:tplc="9C1203DA">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3E43847"/>
    <w:multiLevelType w:val="hybridMultilevel"/>
    <w:tmpl w:val="9A4241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9CA0CA4"/>
    <w:multiLevelType w:val="hybridMultilevel"/>
    <w:tmpl w:val="562C5B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7AB24DC0"/>
    <w:multiLevelType w:val="hybridMultilevel"/>
    <w:tmpl w:val="9B383986"/>
    <w:lvl w:ilvl="0" w:tplc="9C1203DA">
      <w:numFmt w:val="bullet"/>
      <w:lvlText w:val=""/>
      <w:lvlJc w:val="left"/>
      <w:pPr>
        <w:ind w:left="360" w:hanging="360"/>
      </w:pPr>
      <w:rPr>
        <w:rFonts w:ascii="Symbol" w:eastAsiaTheme="minorHAnsi" w:hAnsi="Symbol" w:cstheme="minorBid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AC22F91"/>
    <w:multiLevelType w:val="hybridMultilevel"/>
    <w:tmpl w:val="0CEE58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15:restartNumberingAfterBreak="0">
    <w:nsid w:val="7CB90C09"/>
    <w:multiLevelType w:val="hybridMultilevel"/>
    <w:tmpl w:val="B518D564"/>
    <w:lvl w:ilvl="0" w:tplc="040A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15:restartNumberingAfterBreak="0">
    <w:nsid w:val="7D091421"/>
    <w:multiLevelType w:val="hybridMultilevel"/>
    <w:tmpl w:val="E6ECA80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20"/>
  </w:num>
  <w:num w:numId="2">
    <w:abstractNumId w:val="40"/>
  </w:num>
  <w:num w:numId="3">
    <w:abstractNumId w:val="24"/>
  </w:num>
  <w:num w:numId="4">
    <w:abstractNumId w:val="33"/>
  </w:num>
  <w:num w:numId="5">
    <w:abstractNumId w:val="4"/>
  </w:num>
  <w:num w:numId="6">
    <w:abstractNumId w:val="12"/>
  </w:num>
  <w:num w:numId="7">
    <w:abstractNumId w:val="0"/>
    <w:lvlOverride w:ilvl="0">
      <w:startOverride w:val="1"/>
    </w:lvlOverride>
    <w:lvlOverride w:ilvl="1"/>
    <w:lvlOverride w:ilvl="2"/>
    <w:lvlOverride w:ilvl="3"/>
    <w:lvlOverride w:ilvl="4"/>
    <w:lvlOverride w:ilvl="5"/>
    <w:lvlOverride w:ilvl="6"/>
    <w:lvlOverride w:ilvl="7"/>
    <w:lvlOverride w:ilvl="8"/>
  </w:num>
  <w:num w:numId="8">
    <w:abstractNumId w:val="29"/>
  </w:num>
  <w:num w:numId="9">
    <w:abstractNumId w:val="9"/>
  </w:num>
  <w:num w:numId="10">
    <w:abstractNumId w:val="15"/>
  </w:num>
  <w:num w:numId="11">
    <w:abstractNumId w:val="11"/>
  </w:num>
  <w:num w:numId="12">
    <w:abstractNumId w:val="19"/>
  </w:num>
  <w:num w:numId="13">
    <w:abstractNumId w:val="36"/>
  </w:num>
  <w:num w:numId="14">
    <w:abstractNumId w:val="39"/>
  </w:num>
  <w:num w:numId="15">
    <w:abstractNumId w:val="5"/>
  </w:num>
  <w:num w:numId="16">
    <w:abstractNumId w:val="22"/>
  </w:num>
  <w:num w:numId="17">
    <w:abstractNumId w:val="32"/>
  </w:num>
  <w:num w:numId="18">
    <w:abstractNumId w:val="13"/>
  </w:num>
  <w:num w:numId="19">
    <w:abstractNumId w:val="3"/>
  </w:num>
  <w:num w:numId="20">
    <w:abstractNumId w:val="23"/>
  </w:num>
  <w:num w:numId="21">
    <w:abstractNumId w:val="14"/>
  </w:num>
  <w:num w:numId="22">
    <w:abstractNumId w:val="42"/>
  </w:num>
  <w:num w:numId="23">
    <w:abstractNumId w:val="44"/>
  </w:num>
  <w:num w:numId="24">
    <w:abstractNumId w:val="8"/>
  </w:num>
  <w:num w:numId="25">
    <w:abstractNumId w:val="26"/>
  </w:num>
  <w:num w:numId="26">
    <w:abstractNumId w:val="37"/>
  </w:num>
  <w:num w:numId="27">
    <w:abstractNumId w:val="34"/>
  </w:num>
  <w:num w:numId="28">
    <w:abstractNumId w:val="18"/>
  </w:num>
  <w:num w:numId="29">
    <w:abstractNumId w:val="6"/>
  </w:num>
  <w:num w:numId="30">
    <w:abstractNumId w:val="2"/>
  </w:num>
  <w:num w:numId="31">
    <w:abstractNumId w:val="17"/>
  </w:num>
  <w:num w:numId="32">
    <w:abstractNumId w:val="7"/>
  </w:num>
  <w:num w:numId="33">
    <w:abstractNumId w:val="41"/>
  </w:num>
  <w:num w:numId="34">
    <w:abstractNumId w:val="28"/>
  </w:num>
  <w:num w:numId="35">
    <w:abstractNumId w:val="35"/>
  </w:num>
  <w:num w:numId="36">
    <w:abstractNumId w:val="43"/>
  </w:num>
  <w:num w:numId="37">
    <w:abstractNumId w:val="38"/>
  </w:num>
  <w:num w:numId="38">
    <w:abstractNumId w:val="31"/>
  </w:num>
  <w:num w:numId="39">
    <w:abstractNumId w:val="1"/>
  </w:num>
  <w:num w:numId="40">
    <w:abstractNumId w:val="10"/>
  </w:num>
  <w:num w:numId="41">
    <w:abstractNumId w:val="25"/>
  </w:num>
  <w:num w:numId="42">
    <w:abstractNumId w:val="16"/>
  </w:num>
  <w:num w:numId="43">
    <w:abstractNumId w:val="30"/>
  </w:num>
  <w:num w:numId="44">
    <w:abstractNumId w:val="27"/>
  </w:num>
  <w:num w:numId="45">
    <w:abstractNumId w:val="45"/>
  </w:num>
  <w:num w:numId="4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5"/>
  <w:activeWritingStyle w:appName="MSWord" w:lang="es-ES" w:vendorID="64" w:dllVersion="6" w:nlCheck="1" w:checkStyle="0"/>
  <w:activeWritingStyle w:appName="MSWord" w:lang="en-GB" w:vendorID="64" w:dllVersion="6" w:nlCheck="1" w:checkStyle="0"/>
  <w:activeWritingStyle w:appName="MSWord" w:lang="en-US" w:vendorID="64" w:dllVersion="6" w:nlCheck="1" w:checkStyle="0"/>
  <w:activeWritingStyle w:appName="MSWord" w:lang="es-ES" w:vendorID="64" w:dllVersion="4096" w:nlCheck="1" w:checkStyle="0"/>
  <w:activeWritingStyle w:appName="MSWord" w:lang="en-GB" w:vendorID="64" w:dllVersion="4096" w:nlCheck="1" w:checkStyle="0"/>
  <w:activeWritingStyle w:appName="MSWord" w:lang="en-US" w:vendorID="64" w:dllVersion="4096" w:nlCheck="1" w:checkStyle="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3355A"/>
    <w:rsid w:val="00020843"/>
    <w:rsid w:val="00074BE4"/>
    <w:rsid w:val="000A078D"/>
    <w:rsid w:val="000C4766"/>
    <w:rsid w:val="000F41D2"/>
    <w:rsid w:val="000F5816"/>
    <w:rsid w:val="00121D8B"/>
    <w:rsid w:val="00134998"/>
    <w:rsid w:val="001377CD"/>
    <w:rsid w:val="00137811"/>
    <w:rsid w:val="00150614"/>
    <w:rsid w:val="001627C3"/>
    <w:rsid w:val="00180013"/>
    <w:rsid w:val="00195135"/>
    <w:rsid w:val="001B4670"/>
    <w:rsid w:val="001E606B"/>
    <w:rsid w:val="001F161C"/>
    <w:rsid w:val="00217E8A"/>
    <w:rsid w:val="002244B0"/>
    <w:rsid w:val="002675B9"/>
    <w:rsid w:val="002C51FB"/>
    <w:rsid w:val="002F39A6"/>
    <w:rsid w:val="002F53BB"/>
    <w:rsid w:val="002F7F6F"/>
    <w:rsid w:val="00302F2C"/>
    <w:rsid w:val="00307431"/>
    <w:rsid w:val="00323B43"/>
    <w:rsid w:val="00323ECC"/>
    <w:rsid w:val="00334F50"/>
    <w:rsid w:val="003640D3"/>
    <w:rsid w:val="003D3CFC"/>
    <w:rsid w:val="003E5FD8"/>
    <w:rsid w:val="003F2294"/>
    <w:rsid w:val="00420C19"/>
    <w:rsid w:val="004252B9"/>
    <w:rsid w:val="00454FE7"/>
    <w:rsid w:val="00473E56"/>
    <w:rsid w:val="00474D9F"/>
    <w:rsid w:val="00484321"/>
    <w:rsid w:val="004848D1"/>
    <w:rsid w:val="0048718B"/>
    <w:rsid w:val="004912D0"/>
    <w:rsid w:val="0049674C"/>
    <w:rsid w:val="004A6B50"/>
    <w:rsid w:val="004C1950"/>
    <w:rsid w:val="004F60C3"/>
    <w:rsid w:val="00514E9C"/>
    <w:rsid w:val="005163B7"/>
    <w:rsid w:val="00520476"/>
    <w:rsid w:val="00534496"/>
    <w:rsid w:val="00542195"/>
    <w:rsid w:val="0055551B"/>
    <w:rsid w:val="005B0E21"/>
    <w:rsid w:val="005B63B5"/>
    <w:rsid w:val="005C4C44"/>
    <w:rsid w:val="00662640"/>
    <w:rsid w:val="00672453"/>
    <w:rsid w:val="006D4249"/>
    <w:rsid w:val="006D730D"/>
    <w:rsid w:val="006E44BA"/>
    <w:rsid w:val="00702F4E"/>
    <w:rsid w:val="007055F3"/>
    <w:rsid w:val="00706C50"/>
    <w:rsid w:val="00732556"/>
    <w:rsid w:val="007349F1"/>
    <w:rsid w:val="00735DA0"/>
    <w:rsid w:val="00735E9E"/>
    <w:rsid w:val="0073745F"/>
    <w:rsid w:val="0076099A"/>
    <w:rsid w:val="007730EA"/>
    <w:rsid w:val="00785D57"/>
    <w:rsid w:val="007A44A4"/>
    <w:rsid w:val="007C1760"/>
    <w:rsid w:val="007C7E91"/>
    <w:rsid w:val="007F3872"/>
    <w:rsid w:val="008052FD"/>
    <w:rsid w:val="008325CE"/>
    <w:rsid w:val="0088622C"/>
    <w:rsid w:val="008A384C"/>
    <w:rsid w:val="008D782C"/>
    <w:rsid w:val="009521FC"/>
    <w:rsid w:val="0097796B"/>
    <w:rsid w:val="009A2628"/>
    <w:rsid w:val="009B6E6E"/>
    <w:rsid w:val="009D1E1E"/>
    <w:rsid w:val="009F2B68"/>
    <w:rsid w:val="00A37B23"/>
    <w:rsid w:val="00A41223"/>
    <w:rsid w:val="00A767A3"/>
    <w:rsid w:val="00A94EE2"/>
    <w:rsid w:val="00AA02FA"/>
    <w:rsid w:val="00B1078A"/>
    <w:rsid w:val="00B44421"/>
    <w:rsid w:val="00B647C4"/>
    <w:rsid w:val="00B80B6C"/>
    <w:rsid w:val="00B81DE4"/>
    <w:rsid w:val="00C03847"/>
    <w:rsid w:val="00C11971"/>
    <w:rsid w:val="00C2069D"/>
    <w:rsid w:val="00C2146D"/>
    <w:rsid w:val="00C52467"/>
    <w:rsid w:val="00C641AD"/>
    <w:rsid w:val="00C72612"/>
    <w:rsid w:val="00C76866"/>
    <w:rsid w:val="00C9047C"/>
    <w:rsid w:val="00C93CE9"/>
    <w:rsid w:val="00C972B6"/>
    <w:rsid w:val="00D061AE"/>
    <w:rsid w:val="00D3355A"/>
    <w:rsid w:val="00D46DC2"/>
    <w:rsid w:val="00D564F1"/>
    <w:rsid w:val="00D748DD"/>
    <w:rsid w:val="00D82FD8"/>
    <w:rsid w:val="00DB39E4"/>
    <w:rsid w:val="00E02D70"/>
    <w:rsid w:val="00E064C1"/>
    <w:rsid w:val="00E3419F"/>
    <w:rsid w:val="00E85C1E"/>
    <w:rsid w:val="00EA1E0D"/>
    <w:rsid w:val="00EB47F8"/>
    <w:rsid w:val="00F00A8E"/>
    <w:rsid w:val="00F05E79"/>
    <w:rsid w:val="00F3043B"/>
    <w:rsid w:val="00F31F88"/>
    <w:rsid w:val="00F63019"/>
    <w:rsid w:val="00F664D9"/>
    <w:rsid w:val="00F72ED1"/>
    <w:rsid w:val="00F75AD5"/>
    <w:rsid w:val="00F85496"/>
    <w:rsid w:val="00FA2E67"/>
    <w:rsid w:val="00FB09B6"/>
    <w:rsid w:val="00FB16DC"/>
    <w:rsid w:val="00FD7137"/>
    <w:rsid w:val="00FF117C"/>
    <w:rsid w:val="00FF7A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29D97"/>
  <w15:chartTrackingRefBased/>
  <w15:docId w15:val="{8A57CDC1-7528-4852-A52F-9420445AC0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z-TopofForm">
    <w:name w:val="HTML Top of Form"/>
    <w:basedOn w:val="Normal"/>
    <w:next w:val="Normal"/>
    <w:link w:val="z-TopofFormChar"/>
    <w:hidden/>
    <w:uiPriority w:val="99"/>
    <w:semiHidden/>
    <w:unhideWhenUsed/>
    <w:rsid w:val="00D3355A"/>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D3355A"/>
    <w:rPr>
      <w:rFonts w:ascii="Arial" w:eastAsia="Times New Roman" w:hAnsi="Arial" w:cs="Arial"/>
      <w:vanish/>
      <w:sz w:val="16"/>
      <w:szCs w:val="16"/>
      <w:lang w:eastAsia="en-GB"/>
    </w:rPr>
  </w:style>
  <w:style w:type="character" w:customStyle="1" w:styleId="gt-cc-tc">
    <w:name w:val="gt-cc-tc"/>
    <w:basedOn w:val="DefaultParagraphFont"/>
    <w:rsid w:val="00D3355A"/>
  </w:style>
  <w:style w:type="character" w:customStyle="1" w:styleId="gt-ct-text1">
    <w:name w:val="gt-ct-text1"/>
    <w:basedOn w:val="DefaultParagraphFont"/>
    <w:rsid w:val="00D3355A"/>
    <w:rPr>
      <w:color w:val="222222"/>
      <w:sz w:val="24"/>
      <w:szCs w:val="24"/>
    </w:rPr>
  </w:style>
  <w:style w:type="character" w:customStyle="1" w:styleId="gt-card-ttl-txt1">
    <w:name w:val="gt-card-ttl-txt1"/>
    <w:basedOn w:val="DefaultParagraphFont"/>
    <w:rsid w:val="00D3355A"/>
    <w:rPr>
      <w:color w:val="222222"/>
    </w:rPr>
  </w:style>
  <w:style w:type="character" w:customStyle="1" w:styleId="gt-ft-text1">
    <w:name w:val="gt-ft-text1"/>
    <w:basedOn w:val="DefaultParagraphFont"/>
    <w:rsid w:val="00D3355A"/>
  </w:style>
  <w:style w:type="paragraph" w:styleId="z-BottomofForm">
    <w:name w:val="HTML Bottom of Form"/>
    <w:basedOn w:val="Normal"/>
    <w:next w:val="Normal"/>
    <w:link w:val="z-BottomofFormChar"/>
    <w:hidden/>
    <w:uiPriority w:val="99"/>
    <w:semiHidden/>
    <w:unhideWhenUsed/>
    <w:rsid w:val="00D3355A"/>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D3355A"/>
    <w:rPr>
      <w:rFonts w:ascii="Arial" w:eastAsia="Times New Roman" w:hAnsi="Arial" w:cs="Arial"/>
      <w:vanish/>
      <w:sz w:val="16"/>
      <w:szCs w:val="16"/>
      <w:lang w:eastAsia="en-GB"/>
    </w:rPr>
  </w:style>
  <w:style w:type="paragraph" w:customStyle="1" w:styleId="EndNoteBibliographyTitle">
    <w:name w:val="EndNote Bibliography Title"/>
    <w:basedOn w:val="Normal"/>
    <w:rsid w:val="009A2628"/>
    <w:pPr>
      <w:spacing w:after="0"/>
      <w:jc w:val="center"/>
    </w:pPr>
    <w:rPr>
      <w:rFonts w:ascii="Calibri" w:hAnsi="Calibri"/>
      <w:lang w:val="en-US"/>
    </w:rPr>
  </w:style>
  <w:style w:type="paragraph" w:customStyle="1" w:styleId="EndNoteBibliography">
    <w:name w:val="EndNote Bibliography"/>
    <w:basedOn w:val="Normal"/>
    <w:rsid w:val="009A2628"/>
    <w:pPr>
      <w:spacing w:line="240" w:lineRule="auto"/>
      <w:jc w:val="both"/>
    </w:pPr>
    <w:rPr>
      <w:rFonts w:ascii="Calibri" w:hAnsi="Calibri"/>
      <w:lang w:val="en-US"/>
    </w:rPr>
  </w:style>
  <w:style w:type="character" w:styleId="Hyperlink">
    <w:name w:val="Hyperlink"/>
    <w:basedOn w:val="DefaultParagraphFont"/>
    <w:uiPriority w:val="99"/>
    <w:unhideWhenUsed/>
    <w:rsid w:val="009A2628"/>
    <w:rPr>
      <w:color w:val="0563C1" w:themeColor="hyperlink"/>
      <w:u w:val="single"/>
    </w:rPr>
  </w:style>
  <w:style w:type="paragraph" w:styleId="ListParagraph">
    <w:name w:val="List Paragraph"/>
    <w:basedOn w:val="Normal"/>
    <w:uiPriority w:val="34"/>
    <w:qFormat/>
    <w:rsid w:val="003D3CFC"/>
    <w:pPr>
      <w:ind w:left="720"/>
      <w:contextualSpacing/>
    </w:pPr>
  </w:style>
  <w:style w:type="table" w:styleId="TableGrid">
    <w:name w:val="Table Grid"/>
    <w:basedOn w:val="TableNormal"/>
    <w:uiPriority w:val="39"/>
    <w:rsid w:val="002675B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34F5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34F50"/>
  </w:style>
  <w:style w:type="paragraph" w:styleId="Footer">
    <w:name w:val="footer"/>
    <w:basedOn w:val="Normal"/>
    <w:link w:val="FooterChar"/>
    <w:uiPriority w:val="99"/>
    <w:unhideWhenUsed/>
    <w:rsid w:val="00334F5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34F50"/>
  </w:style>
  <w:style w:type="character" w:styleId="PageNumber">
    <w:name w:val="page number"/>
    <w:basedOn w:val="DefaultParagraphFont"/>
    <w:uiPriority w:val="99"/>
    <w:semiHidden/>
    <w:unhideWhenUsed/>
    <w:rsid w:val="007055F3"/>
  </w:style>
  <w:style w:type="paragraph" w:styleId="BalloonText">
    <w:name w:val="Balloon Text"/>
    <w:basedOn w:val="Normal"/>
    <w:link w:val="BalloonTextChar"/>
    <w:uiPriority w:val="99"/>
    <w:semiHidden/>
    <w:unhideWhenUsed/>
    <w:rsid w:val="00473E56"/>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73E56"/>
    <w:rPr>
      <w:rFonts w:ascii="Times New Roman" w:hAnsi="Times New Roman" w:cs="Times New Roman"/>
      <w:sz w:val="18"/>
      <w:szCs w:val="18"/>
    </w:rPr>
  </w:style>
  <w:style w:type="paragraph" w:styleId="NormalWeb">
    <w:name w:val="Normal (Web)"/>
    <w:basedOn w:val="Normal"/>
    <w:uiPriority w:val="99"/>
    <w:unhideWhenUsed/>
    <w:rsid w:val="009B6E6E"/>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4897925">
      <w:bodyDiv w:val="1"/>
      <w:marLeft w:val="0"/>
      <w:marRight w:val="0"/>
      <w:marTop w:val="0"/>
      <w:marBottom w:val="0"/>
      <w:divBdr>
        <w:top w:val="none" w:sz="0" w:space="0" w:color="auto"/>
        <w:left w:val="none" w:sz="0" w:space="0" w:color="auto"/>
        <w:bottom w:val="none" w:sz="0" w:space="0" w:color="auto"/>
        <w:right w:val="none" w:sz="0" w:space="0" w:color="auto"/>
      </w:divBdr>
      <w:divsChild>
        <w:div w:id="400294335">
          <w:marLeft w:val="0"/>
          <w:marRight w:val="0"/>
          <w:marTop w:val="0"/>
          <w:marBottom w:val="0"/>
          <w:divBdr>
            <w:top w:val="none" w:sz="0" w:space="0" w:color="auto"/>
            <w:left w:val="none" w:sz="0" w:space="0" w:color="auto"/>
            <w:bottom w:val="none" w:sz="0" w:space="0" w:color="auto"/>
            <w:right w:val="none" w:sz="0" w:space="0" w:color="auto"/>
          </w:divBdr>
          <w:divsChild>
            <w:div w:id="1906866139">
              <w:marLeft w:val="0"/>
              <w:marRight w:val="0"/>
              <w:marTop w:val="0"/>
              <w:marBottom w:val="0"/>
              <w:divBdr>
                <w:top w:val="none" w:sz="0" w:space="0" w:color="auto"/>
                <w:left w:val="none" w:sz="0" w:space="0" w:color="auto"/>
                <w:bottom w:val="none" w:sz="0" w:space="0" w:color="auto"/>
                <w:right w:val="none" w:sz="0" w:space="0" w:color="auto"/>
              </w:divBdr>
              <w:divsChild>
                <w:div w:id="748697780">
                  <w:marLeft w:val="0"/>
                  <w:marRight w:val="0"/>
                  <w:marTop w:val="0"/>
                  <w:marBottom w:val="0"/>
                  <w:divBdr>
                    <w:top w:val="none" w:sz="0" w:space="0" w:color="auto"/>
                    <w:left w:val="none" w:sz="0" w:space="0" w:color="auto"/>
                    <w:bottom w:val="none" w:sz="0" w:space="0" w:color="auto"/>
                    <w:right w:val="none" w:sz="0" w:space="0" w:color="auto"/>
                  </w:divBdr>
                  <w:divsChild>
                    <w:div w:id="122432990">
                      <w:marLeft w:val="0"/>
                      <w:marRight w:val="0"/>
                      <w:marTop w:val="0"/>
                      <w:marBottom w:val="0"/>
                      <w:divBdr>
                        <w:top w:val="none" w:sz="0" w:space="0" w:color="auto"/>
                        <w:left w:val="none" w:sz="0" w:space="0" w:color="auto"/>
                        <w:bottom w:val="none" w:sz="0" w:space="0" w:color="auto"/>
                        <w:right w:val="none" w:sz="0" w:space="0" w:color="auto"/>
                      </w:divBdr>
                      <w:divsChild>
                        <w:div w:id="1833833030">
                          <w:marLeft w:val="0"/>
                          <w:marRight w:val="0"/>
                          <w:marTop w:val="0"/>
                          <w:marBottom w:val="0"/>
                          <w:divBdr>
                            <w:top w:val="none" w:sz="0" w:space="0" w:color="auto"/>
                            <w:left w:val="none" w:sz="0" w:space="0" w:color="auto"/>
                            <w:bottom w:val="none" w:sz="0" w:space="0" w:color="auto"/>
                            <w:right w:val="none" w:sz="0" w:space="0" w:color="auto"/>
                          </w:divBdr>
                          <w:divsChild>
                            <w:div w:id="642388039">
                              <w:marLeft w:val="0"/>
                              <w:marRight w:val="0"/>
                              <w:marTop w:val="0"/>
                              <w:marBottom w:val="0"/>
                              <w:divBdr>
                                <w:top w:val="none" w:sz="0" w:space="0" w:color="auto"/>
                                <w:left w:val="none" w:sz="0" w:space="0" w:color="auto"/>
                                <w:bottom w:val="none" w:sz="0" w:space="0" w:color="auto"/>
                                <w:right w:val="none" w:sz="0" w:space="0" w:color="auto"/>
                              </w:divBdr>
                              <w:divsChild>
                                <w:div w:id="1684935348">
                                  <w:marLeft w:val="0"/>
                                  <w:marRight w:val="0"/>
                                  <w:marTop w:val="0"/>
                                  <w:marBottom w:val="0"/>
                                  <w:divBdr>
                                    <w:top w:val="none" w:sz="0" w:space="0" w:color="auto"/>
                                    <w:left w:val="none" w:sz="0" w:space="0" w:color="auto"/>
                                    <w:bottom w:val="none" w:sz="0" w:space="0" w:color="auto"/>
                                    <w:right w:val="none" w:sz="0" w:space="0" w:color="auto"/>
                                  </w:divBdr>
                                  <w:divsChild>
                                    <w:div w:id="27141886">
                                      <w:marLeft w:val="60"/>
                                      <w:marRight w:val="0"/>
                                      <w:marTop w:val="0"/>
                                      <w:marBottom w:val="0"/>
                                      <w:divBdr>
                                        <w:top w:val="none" w:sz="0" w:space="0" w:color="auto"/>
                                        <w:left w:val="none" w:sz="0" w:space="0" w:color="auto"/>
                                        <w:bottom w:val="none" w:sz="0" w:space="0" w:color="auto"/>
                                        <w:right w:val="none" w:sz="0" w:space="0" w:color="auto"/>
                                      </w:divBdr>
                                      <w:divsChild>
                                        <w:div w:id="210771673">
                                          <w:marLeft w:val="0"/>
                                          <w:marRight w:val="0"/>
                                          <w:marTop w:val="0"/>
                                          <w:marBottom w:val="0"/>
                                          <w:divBdr>
                                            <w:top w:val="none" w:sz="0" w:space="0" w:color="auto"/>
                                            <w:left w:val="none" w:sz="0" w:space="0" w:color="auto"/>
                                            <w:bottom w:val="none" w:sz="0" w:space="0" w:color="auto"/>
                                            <w:right w:val="none" w:sz="0" w:space="0" w:color="auto"/>
                                          </w:divBdr>
                                          <w:divsChild>
                                            <w:div w:id="1052969059">
                                              <w:marLeft w:val="0"/>
                                              <w:marRight w:val="0"/>
                                              <w:marTop w:val="0"/>
                                              <w:marBottom w:val="120"/>
                                              <w:divBdr>
                                                <w:top w:val="single" w:sz="6" w:space="0" w:color="F5F5F5"/>
                                                <w:left w:val="single" w:sz="6" w:space="0" w:color="F5F5F5"/>
                                                <w:bottom w:val="single" w:sz="6" w:space="0" w:color="F5F5F5"/>
                                                <w:right w:val="single" w:sz="6" w:space="0" w:color="F5F5F5"/>
                                              </w:divBdr>
                                              <w:divsChild>
                                                <w:div w:id="1396732540">
                                                  <w:marLeft w:val="0"/>
                                                  <w:marRight w:val="0"/>
                                                  <w:marTop w:val="0"/>
                                                  <w:marBottom w:val="0"/>
                                                  <w:divBdr>
                                                    <w:top w:val="none" w:sz="0" w:space="0" w:color="auto"/>
                                                    <w:left w:val="none" w:sz="0" w:space="0" w:color="auto"/>
                                                    <w:bottom w:val="none" w:sz="0" w:space="0" w:color="auto"/>
                                                    <w:right w:val="none" w:sz="0" w:space="0" w:color="auto"/>
                                                  </w:divBdr>
                                                  <w:divsChild>
                                                    <w:div w:id="1347169205">
                                                      <w:marLeft w:val="0"/>
                                                      <w:marRight w:val="0"/>
                                                      <w:marTop w:val="0"/>
                                                      <w:marBottom w:val="0"/>
                                                      <w:divBdr>
                                                        <w:top w:val="none" w:sz="0" w:space="0" w:color="auto"/>
                                                        <w:left w:val="none" w:sz="0" w:space="0" w:color="auto"/>
                                                        <w:bottom w:val="none" w:sz="0" w:space="0" w:color="auto"/>
                                                        <w:right w:val="none" w:sz="0" w:space="0" w:color="auto"/>
                                                      </w:divBdr>
                                                    </w:div>
                                                  </w:divsChild>
                                                </w:div>
                                                <w:div w:id="163282651">
                                                  <w:marLeft w:val="0"/>
                                                  <w:marRight w:val="0"/>
                                                  <w:marTop w:val="0"/>
                                                  <w:marBottom w:val="0"/>
                                                  <w:divBdr>
                                                    <w:top w:val="none" w:sz="0" w:space="0" w:color="auto"/>
                                                    <w:left w:val="none" w:sz="0" w:space="0" w:color="auto"/>
                                                    <w:bottom w:val="none" w:sz="0" w:space="0" w:color="auto"/>
                                                    <w:right w:val="none" w:sz="0" w:space="0" w:color="auto"/>
                                                  </w:divBdr>
                                                  <w:divsChild>
                                                    <w:div w:id="807823401">
                                                      <w:marLeft w:val="0"/>
                                                      <w:marRight w:val="0"/>
                                                      <w:marTop w:val="0"/>
                                                      <w:marBottom w:val="0"/>
                                                      <w:divBdr>
                                                        <w:top w:val="none" w:sz="0" w:space="0" w:color="auto"/>
                                                        <w:left w:val="none" w:sz="0" w:space="0" w:color="auto"/>
                                                        <w:bottom w:val="none" w:sz="0" w:space="0" w:color="auto"/>
                                                        <w:right w:val="none" w:sz="0" w:space="0" w:color="auto"/>
                                                      </w:divBdr>
                                                    </w:div>
                                                  </w:divsChild>
                                                </w:div>
                                                <w:div w:id="1284071993">
                                                  <w:marLeft w:val="0"/>
                                                  <w:marRight w:val="0"/>
                                                  <w:marTop w:val="0"/>
                                                  <w:marBottom w:val="0"/>
                                                  <w:divBdr>
                                                    <w:top w:val="none" w:sz="0" w:space="0" w:color="auto"/>
                                                    <w:left w:val="none" w:sz="0" w:space="0" w:color="auto"/>
                                                    <w:bottom w:val="none" w:sz="0" w:space="0" w:color="auto"/>
                                                    <w:right w:val="none" w:sz="0" w:space="0" w:color="auto"/>
                                                  </w:divBdr>
                                                  <w:divsChild>
                                                    <w:div w:id="660160688">
                                                      <w:marLeft w:val="0"/>
                                                      <w:marRight w:val="0"/>
                                                      <w:marTop w:val="0"/>
                                                      <w:marBottom w:val="0"/>
                                                      <w:divBdr>
                                                        <w:top w:val="none" w:sz="0" w:space="0" w:color="auto"/>
                                                        <w:left w:val="none" w:sz="0" w:space="0" w:color="auto"/>
                                                        <w:bottom w:val="none" w:sz="0" w:space="0" w:color="auto"/>
                                                        <w:right w:val="none" w:sz="0" w:space="0" w:color="auto"/>
                                                      </w:divBdr>
                                                      <w:divsChild>
                                                        <w:div w:id="1388990695">
                                                          <w:marLeft w:val="0"/>
                                                          <w:marRight w:val="0"/>
                                                          <w:marTop w:val="0"/>
                                                          <w:marBottom w:val="0"/>
                                                          <w:divBdr>
                                                            <w:top w:val="none" w:sz="0" w:space="0" w:color="auto"/>
                                                            <w:left w:val="none" w:sz="0" w:space="0" w:color="auto"/>
                                                            <w:bottom w:val="none" w:sz="0" w:space="0" w:color="auto"/>
                                                            <w:right w:val="none" w:sz="0" w:space="0" w:color="auto"/>
                                                          </w:divBdr>
                                                        </w:div>
                                                        <w:div w:id="1229148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6786954">
                                              <w:marLeft w:val="0"/>
                                              <w:marRight w:val="0"/>
                                              <w:marTop w:val="0"/>
                                              <w:marBottom w:val="0"/>
                                              <w:divBdr>
                                                <w:top w:val="none" w:sz="0" w:space="0" w:color="auto"/>
                                                <w:left w:val="none" w:sz="0" w:space="0" w:color="auto"/>
                                                <w:bottom w:val="none" w:sz="0" w:space="0" w:color="auto"/>
                                                <w:right w:val="none" w:sz="0" w:space="0" w:color="auto"/>
                                              </w:divBdr>
                                              <w:divsChild>
                                                <w:div w:id="831797466">
                                                  <w:marLeft w:val="0"/>
                                                  <w:marRight w:val="0"/>
                                                  <w:marTop w:val="0"/>
                                                  <w:marBottom w:val="0"/>
                                                  <w:divBdr>
                                                    <w:top w:val="none" w:sz="0" w:space="0" w:color="auto"/>
                                                    <w:left w:val="none" w:sz="0" w:space="0" w:color="auto"/>
                                                    <w:bottom w:val="none" w:sz="0" w:space="0" w:color="auto"/>
                                                    <w:right w:val="none" w:sz="0" w:space="0" w:color="auto"/>
                                                  </w:divBdr>
                                                  <w:divsChild>
                                                    <w:div w:id="1311204744">
                                                      <w:marLeft w:val="0"/>
                                                      <w:marRight w:val="0"/>
                                                      <w:marTop w:val="0"/>
                                                      <w:marBottom w:val="0"/>
                                                      <w:divBdr>
                                                        <w:top w:val="none" w:sz="0" w:space="0" w:color="auto"/>
                                                        <w:left w:val="none" w:sz="0" w:space="0" w:color="auto"/>
                                                        <w:bottom w:val="none" w:sz="0" w:space="0" w:color="auto"/>
                                                        <w:right w:val="none" w:sz="0" w:space="0" w:color="auto"/>
                                                      </w:divBdr>
                                                      <w:divsChild>
                                                        <w:div w:id="309529686">
                                                          <w:marLeft w:val="0"/>
                                                          <w:marRight w:val="0"/>
                                                          <w:marTop w:val="0"/>
                                                          <w:marBottom w:val="0"/>
                                                          <w:divBdr>
                                                            <w:top w:val="none" w:sz="0" w:space="0" w:color="auto"/>
                                                            <w:left w:val="none" w:sz="0" w:space="0" w:color="auto"/>
                                                            <w:bottom w:val="none" w:sz="0" w:space="0" w:color="auto"/>
                                                            <w:right w:val="none" w:sz="0" w:space="0" w:color="auto"/>
                                                          </w:divBdr>
                                                          <w:divsChild>
                                                            <w:div w:id="2049376857">
                                                              <w:marLeft w:val="0"/>
                                                              <w:marRight w:val="0"/>
                                                              <w:marTop w:val="0"/>
                                                              <w:marBottom w:val="0"/>
                                                              <w:divBdr>
                                                                <w:top w:val="none" w:sz="0" w:space="0" w:color="auto"/>
                                                                <w:left w:val="none" w:sz="0" w:space="0" w:color="auto"/>
                                                                <w:bottom w:val="none" w:sz="0" w:space="0" w:color="auto"/>
                                                                <w:right w:val="none" w:sz="0" w:space="0" w:color="auto"/>
                                                              </w:divBdr>
                                                              <w:divsChild>
                                                                <w:div w:id="577256208">
                                                                  <w:marLeft w:val="0"/>
                                                                  <w:marRight w:val="0"/>
                                                                  <w:marTop w:val="100"/>
                                                                  <w:marBottom w:val="100"/>
                                                                  <w:divBdr>
                                                                    <w:top w:val="none" w:sz="0" w:space="0" w:color="auto"/>
                                                                    <w:left w:val="none" w:sz="0" w:space="0" w:color="auto"/>
                                                                    <w:bottom w:val="none" w:sz="0" w:space="0" w:color="auto"/>
                                                                    <w:right w:val="none" w:sz="0" w:space="0" w:color="auto"/>
                                                                  </w:divBdr>
                                                                </w:div>
                                                                <w:div w:id="1034309791">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09128378">
                                                  <w:marLeft w:val="0"/>
                                                  <w:marRight w:val="0"/>
                                                  <w:marTop w:val="0"/>
                                                  <w:marBottom w:val="0"/>
                                                  <w:divBdr>
                                                    <w:top w:val="none" w:sz="0" w:space="0" w:color="auto"/>
                                                    <w:left w:val="none" w:sz="0" w:space="0" w:color="auto"/>
                                                    <w:bottom w:val="none" w:sz="0" w:space="0" w:color="auto"/>
                                                    <w:right w:val="none" w:sz="0" w:space="0" w:color="auto"/>
                                                  </w:divBdr>
                                                  <w:divsChild>
                                                    <w:div w:id="729036984">
                                                      <w:marLeft w:val="0"/>
                                                      <w:marRight w:val="0"/>
                                                      <w:marTop w:val="90"/>
                                                      <w:marBottom w:val="90"/>
                                                      <w:divBdr>
                                                        <w:top w:val="none" w:sz="0" w:space="4" w:color="F0C36D"/>
                                                        <w:left w:val="none" w:sz="0" w:space="4" w:color="F0C36D"/>
                                                        <w:bottom w:val="none" w:sz="0" w:space="4" w:color="F0C36D"/>
                                                        <w:right w:val="none" w:sz="0" w:space="4" w:color="F0C36D"/>
                                                      </w:divBdr>
                                                      <w:divsChild>
                                                        <w:div w:id="659623921">
                                                          <w:marLeft w:val="0"/>
                                                          <w:marRight w:val="0"/>
                                                          <w:marTop w:val="0"/>
                                                          <w:marBottom w:val="0"/>
                                                          <w:divBdr>
                                                            <w:top w:val="none" w:sz="0" w:space="0" w:color="auto"/>
                                                            <w:left w:val="none" w:sz="0" w:space="0" w:color="auto"/>
                                                            <w:bottom w:val="none" w:sz="0" w:space="0" w:color="auto"/>
                                                            <w:right w:val="none" w:sz="0" w:space="0" w:color="auto"/>
                                                          </w:divBdr>
                                                        </w:div>
                                                      </w:divsChild>
                                                    </w:div>
                                                    <w:div w:id="1783763836">
                                                      <w:marLeft w:val="0"/>
                                                      <w:marRight w:val="0"/>
                                                      <w:marTop w:val="0"/>
                                                      <w:marBottom w:val="0"/>
                                                      <w:divBdr>
                                                        <w:top w:val="none" w:sz="0" w:space="0" w:color="auto"/>
                                                        <w:left w:val="none" w:sz="0" w:space="0" w:color="auto"/>
                                                        <w:bottom w:val="none" w:sz="0" w:space="0" w:color="auto"/>
                                                        <w:right w:val="none" w:sz="0" w:space="0" w:color="auto"/>
                                                      </w:divBdr>
                                                      <w:divsChild>
                                                        <w:div w:id="1951738448">
                                                          <w:marLeft w:val="0"/>
                                                          <w:marRight w:val="0"/>
                                                          <w:marTop w:val="0"/>
                                                          <w:marBottom w:val="0"/>
                                                          <w:divBdr>
                                                            <w:top w:val="none" w:sz="0" w:space="0" w:color="auto"/>
                                                            <w:left w:val="none" w:sz="0" w:space="0" w:color="auto"/>
                                                            <w:bottom w:val="none" w:sz="0" w:space="0" w:color="auto"/>
                                                            <w:right w:val="none" w:sz="0" w:space="0" w:color="auto"/>
                                                          </w:divBdr>
                                                        </w:div>
                                                        <w:div w:id="1496343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81300131">
                                  <w:marLeft w:val="0"/>
                                  <w:marRight w:val="0"/>
                                  <w:marTop w:val="0"/>
                                  <w:marBottom w:val="0"/>
                                  <w:divBdr>
                                    <w:top w:val="none" w:sz="0" w:space="0" w:color="auto"/>
                                    <w:left w:val="none" w:sz="0" w:space="0" w:color="auto"/>
                                    <w:bottom w:val="none" w:sz="0" w:space="0" w:color="auto"/>
                                    <w:right w:val="none" w:sz="0" w:space="0" w:color="auto"/>
                                  </w:divBdr>
                                  <w:divsChild>
                                    <w:div w:id="282268846">
                                      <w:marLeft w:val="0"/>
                                      <w:marRight w:val="0"/>
                                      <w:marTop w:val="0"/>
                                      <w:marBottom w:val="0"/>
                                      <w:divBdr>
                                        <w:top w:val="none" w:sz="0" w:space="0" w:color="auto"/>
                                        <w:left w:val="none" w:sz="0" w:space="0" w:color="auto"/>
                                        <w:bottom w:val="none" w:sz="0" w:space="0" w:color="auto"/>
                                        <w:right w:val="none" w:sz="0" w:space="0" w:color="auto"/>
                                      </w:divBdr>
                                      <w:divsChild>
                                        <w:div w:id="1308978361">
                                          <w:marLeft w:val="0"/>
                                          <w:marRight w:val="0"/>
                                          <w:marTop w:val="0"/>
                                          <w:marBottom w:val="0"/>
                                          <w:divBdr>
                                            <w:top w:val="none" w:sz="0" w:space="0" w:color="auto"/>
                                            <w:left w:val="none" w:sz="0" w:space="0" w:color="auto"/>
                                            <w:bottom w:val="none" w:sz="0" w:space="0" w:color="auto"/>
                                            <w:right w:val="none" w:sz="0" w:space="0" w:color="auto"/>
                                          </w:divBdr>
                                          <w:divsChild>
                                            <w:div w:id="17390684">
                                              <w:marLeft w:val="0"/>
                                              <w:marRight w:val="0"/>
                                              <w:marTop w:val="0"/>
                                              <w:marBottom w:val="0"/>
                                              <w:divBdr>
                                                <w:top w:val="none" w:sz="0" w:space="0" w:color="auto"/>
                                                <w:left w:val="none" w:sz="0" w:space="0" w:color="auto"/>
                                                <w:bottom w:val="none" w:sz="0" w:space="0" w:color="auto"/>
                                                <w:right w:val="none" w:sz="0" w:space="0" w:color="auto"/>
                                              </w:divBdr>
                                              <w:divsChild>
                                                <w:div w:id="1485275108">
                                                  <w:marLeft w:val="0"/>
                                                  <w:marRight w:val="0"/>
                                                  <w:marTop w:val="0"/>
                                                  <w:marBottom w:val="0"/>
                                                  <w:divBdr>
                                                    <w:top w:val="none" w:sz="0" w:space="0" w:color="auto"/>
                                                    <w:left w:val="none" w:sz="0" w:space="0" w:color="auto"/>
                                                    <w:bottom w:val="none" w:sz="0" w:space="0" w:color="auto"/>
                                                    <w:right w:val="none" w:sz="0" w:space="0" w:color="auto"/>
                                                  </w:divBdr>
                                                  <w:divsChild>
                                                    <w:div w:id="560602220">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sChild>
                                </w:div>
                                <w:div w:id="418448659">
                                  <w:marLeft w:val="0"/>
                                  <w:marRight w:val="0"/>
                                  <w:marTop w:val="0"/>
                                  <w:marBottom w:val="0"/>
                                  <w:divBdr>
                                    <w:top w:val="none" w:sz="0" w:space="0" w:color="auto"/>
                                    <w:left w:val="none" w:sz="0" w:space="0" w:color="auto"/>
                                    <w:bottom w:val="none" w:sz="0" w:space="0" w:color="auto"/>
                                    <w:right w:val="none" w:sz="0" w:space="0" w:color="auto"/>
                                  </w:divBdr>
                                  <w:divsChild>
                                    <w:div w:id="706100367">
                                      <w:marLeft w:val="0"/>
                                      <w:marRight w:val="0"/>
                                      <w:marTop w:val="0"/>
                                      <w:marBottom w:val="0"/>
                                      <w:divBdr>
                                        <w:top w:val="none" w:sz="0" w:space="0" w:color="auto"/>
                                        <w:left w:val="none" w:sz="0" w:space="0" w:color="auto"/>
                                        <w:bottom w:val="single" w:sz="6" w:space="3" w:color="CCCCCC"/>
                                        <w:right w:val="none" w:sz="0" w:space="0" w:color="auto"/>
                                      </w:divBdr>
                                    </w:div>
                                    <w:div w:id="2118329797">
                                      <w:marLeft w:val="0"/>
                                      <w:marRight w:val="0"/>
                                      <w:marTop w:val="0"/>
                                      <w:marBottom w:val="0"/>
                                      <w:divBdr>
                                        <w:top w:val="none" w:sz="0" w:space="0" w:color="auto"/>
                                        <w:left w:val="none" w:sz="0" w:space="0" w:color="auto"/>
                                        <w:bottom w:val="none" w:sz="0" w:space="0" w:color="auto"/>
                                        <w:right w:val="none" w:sz="0" w:space="0" w:color="auto"/>
                                      </w:divBdr>
                                      <w:divsChild>
                                        <w:div w:id="1439368021">
                                          <w:marLeft w:val="0"/>
                                          <w:marRight w:val="0"/>
                                          <w:marTop w:val="0"/>
                                          <w:marBottom w:val="0"/>
                                          <w:divBdr>
                                            <w:top w:val="none" w:sz="0" w:space="0" w:color="auto"/>
                                            <w:left w:val="none" w:sz="0" w:space="0" w:color="auto"/>
                                            <w:bottom w:val="none" w:sz="0" w:space="0" w:color="auto"/>
                                            <w:right w:val="none" w:sz="0" w:space="0" w:color="auto"/>
                                          </w:divBdr>
                                          <w:divsChild>
                                            <w:div w:id="1009479970">
                                              <w:marLeft w:val="0"/>
                                              <w:marRight w:val="60"/>
                                              <w:marTop w:val="0"/>
                                              <w:marBottom w:val="0"/>
                                              <w:divBdr>
                                                <w:top w:val="none" w:sz="0" w:space="0" w:color="auto"/>
                                                <w:left w:val="none" w:sz="0" w:space="0" w:color="auto"/>
                                                <w:bottom w:val="none" w:sz="0" w:space="0" w:color="auto"/>
                                                <w:right w:val="none" w:sz="0" w:space="0" w:color="auto"/>
                                              </w:divBdr>
                                              <w:divsChild>
                                                <w:div w:id="866799279">
                                                  <w:marLeft w:val="0"/>
                                                  <w:marRight w:val="0"/>
                                                  <w:marTop w:val="0"/>
                                                  <w:marBottom w:val="240"/>
                                                  <w:divBdr>
                                                    <w:top w:val="none" w:sz="0" w:space="0" w:color="auto"/>
                                                    <w:left w:val="none" w:sz="0" w:space="0" w:color="auto"/>
                                                    <w:bottom w:val="none" w:sz="0" w:space="0" w:color="auto"/>
                                                    <w:right w:val="none" w:sz="0" w:space="0" w:color="auto"/>
                                                  </w:divBdr>
                                                  <w:divsChild>
                                                    <w:div w:id="880240485">
                                                      <w:marLeft w:val="0"/>
                                                      <w:marRight w:val="0"/>
                                                      <w:marTop w:val="0"/>
                                                      <w:marBottom w:val="0"/>
                                                      <w:divBdr>
                                                        <w:top w:val="none" w:sz="0" w:space="0" w:color="auto"/>
                                                        <w:left w:val="none" w:sz="0" w:space="0" w:color="auto"/>
                                                        <w:bottom w:val="none" w:sz="0" w:space="0" w:color="auto"/>
                                                        <w:right w:val="none" w:sz="0" w:space="0" w:color="auto"/>
                                                      </w:divBdr>
                                                      <w:divsChild>
                                                        <w:div w:id="2001498748">
                                                          <w:marLeft w:val="0"/>
                                                          <w:marRight w:val="0"/>
                                                          <w:marTop w:val="0"/>
                                                          <w:marBottom w:val="0"/>
                                                          <w:divBdr>
                                                            <w:top w:val="none" w:sz="0" w:space="0" w:color="auto"/>
                                                            <w:left w:val="none" w:sz="0" w:space="0" w:color="auto"/>
                                                            <w:bottom w:val="none" w:sz="0" w:space="0" w:color="auto"/>
                                                            <w:right w:val="none" w:sz="0" w:space="0" w:color="auto"/>
                                                          </w:divBdr>
                                                          <w:divsChild>
                                                            <w:div w:id="1499537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5380705">
                                                  <w:marLeft w:val="0"/>
                                                  <w:marRight w:val="0"/>
                                                  <w:marTop w:val="0"/>
                                                  <w:marBottom w:val="240"/>
                                                  <w:divBdr>
                                                    <w:top w:val="none" w:sz="0" w:space="0" w:color="auto"/>
                                                    <w:left w:val="none" w:sz="0" w:space="0" w:color="auto"/>
                                                    <w:bottom w:val="none" w:sz="0" w:space="0" w:color="auto"/>
                                                    <w:right w:val="none" w:sz="0" w:space="0" w:color="auto"/>
                                                  </w:divBdr>
                                                  <w:divsChild>
                                                    <w:div w:id="1485314338">
                                                      <w:marLeft w:val="0"/>
                                                      <w:marRight w:val="0"/>
                                                      <w:marTop w:val="0"/>
                                                      <w:marBottom w:val="0"/>
                                                      <w:divBdr>
                                                        <w:top w:val="none" w:sz="0" w:space="0" w:color="auto"/>
                                                        <w:left w:val="none" w:sz="0" w:space="0" w:color="auto"/>
                                                        <w:bottom w:val="none" w:sz="0" w:space="0" w:color="auto"/>
                                                        <w:right w:val="none" w:sz="0" w:space="0" w:color="auto"/>
                                                      </w:divBdr>
                                                      <w:divsChild>
                                                        <w:div w:id="459886029">
                                                          <w:marLeft w:val="0"/>
                                                          <w:marRight w:val="0"/>
                                                          <w:marTop w:val="0"/>
                                                          <w:marBottom w:val="0"/>
                                                          <w:divBdr>
                                                            <w:top w:val="none" w:sz="0" w:space="0" w:color="auto"/>
                                                            <w:left w:val="none" w:sz="0" w:space="0" w:color="auto"/>
                                                            <w:bottom w:val="none" w:sz="0" w:space="0" w:color="auto"/>
                                                            <w:right w:val="none" w:sz="0" w:space="0" w:color="auto"/>
                                                          </w:divBdr>
                                                          <w:divsChild>
                                                            <w:div w:id="1079399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834522">
                                                  <w:marLeft w:val="0"/>
                                                  <w:marRight w:val="0"/>
                                                  <w:marTop w:val="0"/>
                                                  <w:marBottom w:val="240"/>
                                                  <w:divBdr>
                                                    <w:top w:val="none" w:sz="0" w:space="0" w:color="auto"/>
                                                    <w:left w:val="none" w:sz="0" w:space="0" w:color="auto"/>
                                                    <w:bottom w:val="none" w:sz="0" w:space="0" w:color="auto"/>
                                                    <w:right w:val="none" w:sz="0" w:space="0" w:color="auto"/>
                                                  </w:divBdr>
                                                  <w:divsChild>
                                                    <w:div w:id="505100784">
                                                      <w:marLeft w:val="0"/>
                                                      <w:marRight w:val="0"/>
                                                      <w:marTop w:val="0"/>
                                                      <w:marBottom w:val="0"/>
                                                      <w:divBdr>
                                                        <w:top w:val="none" w:sz="0" w:space="0" w:color="auto"/>
                                                        <w:left w:val="none" w:sz="0" w:space="0" w:color="auto"/>
                                                        <w:bottom w:val="none" w:sz="0" w:space="0" w:color="auto"/>
                                                        <w:right w:val="none" w:sz="0" w:space="0" w:color="auto"/>
                                                      </w:divBdr>
                                                      <w:divsChild>
                                                        <w:div w:id="1337533563">
                                                          <w:marLeft w:val="0"/>
                                                          <w:marRight w:val="0"/>
                                                          <w:marTop w:val="0"/>
                                                          <w:marBottom w:val="0"/>
                                                          <w:divBdr>
                                                            <w:top w:val="none" w:sz="0" w:space="0" w:color="auto"/>
                                                            <w:left w:val="none" w:sz="0" w:space="0" w:color="auto"/>
                                                            <w:bottom w:val="none" w:sz="0" w:space="0" w:color="auto"/>
                                                            <w:right w:val="none" w:sz="0" w:space="0" w:color="auto"/>
                                                          </w:divBdr>
                                                          <w:divsChild>
                                                            <w:div w:id="172189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567515">
                                                  <w:marLeft w:val="0"/>
                                                  <w:marRight w:val="0"/>
                                                  <w:marTop w:val="0"/>
                                                  <w:marBottom w:val="240"/>
                                                  <w:divBdr>
                                                    <w:top w:val="none" w:sz="0" w:space="0" w:color="auto"/>
                                                    <w:left w:val="none" w:sz="0" w:space="0" w:color="auto"/>
                                                    <w:bottom w:val="none" w:sz="0" w:space="0" w:color="auto"/>
                                                    <w:right w:val="none" w:sz="0" w:space="0" w:color="auto"/>
                                                  </w:divBdr>
                                                  <w:divsChild>
                                                    <w:div w:id="667952051">
                                                      <w:marLeft w:val="0"/>
                                                      <w:marRight w:val="0"/>
                                                      <w:marTop w:val="0"/>
                                                      <w:marBottom w:val="0"/>
                                                      <w:divBdr>
                                                        <w:top w:val="none" w:sz="0" w:space="0" w:color="auto"/>
                                                        <w:left w:val="none" w:sz="0" w:space="0" w:color="auto"/>
                                                        <w:bottom w:val="none" w:sz="0" w:space="0" w:color="auto"/>
                                                        <w:right w:val="none" w:sz="0" w:space="0" w:color="auto"/>
                                                      </w:divBdr>
                                                      <w:divsChild>
                                                        <w:div w:id="1230581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353965">
                                          <w:marLeft w:val="0"/>
                                          <w:marRight w:val="0"/>
                                          <w:marTop w:val="0"/>
                                          <w:marBottom w:val="0"/>
                                          <w:divBdr>
                                            <w:top w:val="none" w:sz="0" w:space="0" w:color="auto"/>
                                            <w:left w:val="none" w:sz="0" w:space="0" w:color="auto"/>
                                            <w:bottom w:val="none" w:sz="0" w:space="0" w:color="auto"/>
                                            <w:right w:val="none" w:sz="0" w:space="0" w:color="auto"/>
                                          </w:divBdr>
                                          <w:divsChild>
                                            <w:div w:id="1221284772">
                                              <w:marLeft w:val="60"/>
                                              <w:marRight w:val="0"/>
                                              <w:marTop w:val="0"/>
                                              <w:marBottom w:val="0"/>
                                              <w:divBdr>
                                                <w:top w:val="none" w:sz="0" w:space="0" w:color="auto"/>
                                                <w:left w:val="none" w:sz="0" w:space="0" w:color="auto"/>
                                                <w:bottom w:val="none" w:sz="0" w:space="0" w:color="auto"/>
                                                <w:right w:val="none" w:sz="0" w:space="0" w:color="auto"/>
                                              </w:divBdr>
                                              <w:divsChild>
                                                <w:div w:id="63142118">
                                                  <w:marLeft w:val="0"/>
                                                  <w:marRight w:val="0"/>
                                                  <w:marTop w:val="0"/>
                                                  <w:marBottom w:val="240"/>
                                                  <w:divBdr>
                                                    <w:top w:val="none" w:sz="0" w:space="0" w:color="auto"/>
                                                    <w:left w:val="none" w:sz="0" w:space="0" w:color="auto"/>
                                                    <w:bottom w:val="none" w:sz="0" w:space="0" w:color="auto"/>
                                                    <w:right w:val="none" w:sz="0" w:space="0" w:color="auto"/>
                                                  </w:divBdr>
                                                  <w:divsChild>
                                                    <w:div w:id="837113221">
                                                      <w:marLeft w:val="0"/>
                                                      <w:marRight w:val="0"/>
                                                      <w:marTop w:val="0"/>
                                                      <w:marBottom w:val="0"/>
                                                      <w:divBdr>
                                                        <w:top w:val="none" w:sz="0" w:space="0" w:color="auto"/>
                                                        <w:left w:val="none" w:sz="0" w:space="0" w:color="auto"/>
                                                        <w:bottom w:val="none" w:sz="0" w:space="0" w:color="auto"/>
                                                        <w:right w:val="none" w:sz="0" w:space="0" w:color="auto"/>
                                                      </w:divBdr>
                                                      <w:divsChild>
                                                        <w:div w:id="226495176">
                                                          <w:marLeft w:val="0"/>
                                                          <w:marRight w:val="0"/>
                                                          <w:marTop w:val="0"/>
                                                          <w:marBottom w:val="0"/>
                                                          <w:divBdr>
                                                            <w:top w:val="none" w:sz="0" w:space="0" w:color="auto"/>
                                                            <w:left w:val="none" w:sz="0" w:space="0" w:color="auto"/>
                                                            <w:bottom w:val="none" w:sz="0" w:space="0" w:color="auto"/>
                                                            <w:right w:val="none" w:sz="0" w:space="0" w:color="auto"/>
                                                          </w:divBdr>
                                                          <w:divsChild>
                                                            <w:div w:id="1667130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44850569">
                              <w:marLeft w:val="0"/>
                              <w:marRight w:val="0"/>
                              <w:marTop w:val="240"/>
                              <w:marBottom w:val="525"/>
                              <w:divBdr>
                                <w:top w:val="none" w:sz="0" w:space="0" w:color="auto"/>
                                <w:left w:val="none" w:sz="0" w:space="0" w:color="auto"/>
                                <w:bottom w:val="none" w:sz="0" w:space="0" w:color="auto"/>
                                <w:right w:val="none" w:sz="0" w:space="0" w:color="auto"/>
                              </w:divBdr>
                              <w:divsChild>
                                <w:div w:id="2036611086">
                                  <w:marLeft w:val="0"/>
                                  <w:marRight w:val="0"/>
                                  <w:marTop w:val="12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 w:id="1208028838">
              <w:marLeft w:val="0"/>
              <w:marRight w:val="0"/>
              <w:marTop w:val="0"/>
              <w:marBottom w:val="0"/>
              <w:divBdr>
                <w:top w:val="single" w:sz="6" w:space="31" w:color="F0C36D"/>
                <w:left w:val="single" w:sz="6" w:space="31" w:color="F0C36D"/>
                <w:bottom w:val="single" w:sz="6" w:space="31" w:color="F0C36D"/>
                <w:right w:val="single" w:sz="6" w:space="31" w:color="F0C36D"/>
              </w:divBdr>
            </w:div>
            <w:div w:id="135923914">
              <w:marLeft w:val="0"/>
              <w:marRight w:val="0"/>
              <w:marTop w:val="0"/>
              <w:marBottom w:val="0"/>
              <w:divBdr>
                <w:top w:val="single" w:sz="6" w:space="31" w:color="F0C36D"/>
                <w:left w:val="single" w:sz="6" w:space="31" w:color="F0C36D"/>
                <w:bottom w:val="single" w:sz="6" w:space="31" w:color="F0C36D"/>
                <w:right w:val="single" w:sz="6" w:space="31" w:color="F0C36D"/>
              </w:divBdr>
            </w:div>
            <w:div w:id="1001470926">
              <w:marLeft w:val="0"/>
              <w:marRight w:val="0"/>
              <w:marTop w:val="0"/>
              <w:marBottom w:val="0"/>
              <w:divBdr>
                <w:top w:val="single" w:sz="6" w:space="31" w:color="F0C36D"/>
                <w:left w:val="single" w:sz="6" w:space="31" w:color="F0C36D"/>
                <w:bottom w:val="single" w:sz="6" w:space="31" w:color="F0C36D"/>
                <w:right w:val="single" w:sz="6" w:space="31" w:color="F0C36D"/>
              </w:divBdr>
            </w:div>
            <w:div w:id="1907378924">
              <w:marLeft w:val="0"/>
              <w:marRight w:val="0"/>
              <w:marTop w:val="0"/>
              <w:marBottom w:val="0"/>
              <w:divBdr>
                <w:top w:val="single" w:sz="6" w:space="31" w:color="F0C36D"/>
                <w:left w:val="single" w:sz="6" w:space="31" w:color="F0C36D"/>
                <w:bottom w:val="single" w:sz="6" w:space="31" w:color="F0C36D"/>
                <w:right w:val="single" w:sz="6" w:space="31" w:color="F0C36D"/>
              </w:divBdr>
            </w:div>
            <w:div w:id="1561088079">
              <w:marLeft w:val="0"/>
              <w:marRight w:val="0"/>
              <w:marTop w:val="0"/>
              <w:marBottom w:val="0"/>
              <w:divBdr>
                <w:top w:val="single" w:sz="6" w:space="0" w:color="CCCCCC"/>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2ECEF36-F4F8-764B-A62D-29A654322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5174</Words>
  <Characters>29498</Characters>
  <Application>Microsoft Office Word</Application>
  <DocSecurity>0</DocSecurity>
  <Lines>245</Lines>
  <Paragraphs>6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London School of Hygiene &amp; Tropical Medicine</Company>
  <LinksUpToDate>false</LinksUpToDate>
  <CharactersWithSpaces>34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Calderon Cahua</dc:creator>
  <cp:keywords/>
  <dc:description/>
  <cp:lastModifiedBy>maria calderon</cp:lastModifiedBy>
  <cp:revision>2</cp:revision>
  <dcterms:created xsi:type="dcterms:W3CDTF">2019-04-29T23:59:00Z</dcterms:created>
  <dcterms:modified xsi:type="dcterms:W3CDTF">2019-04-29T23:59:00Z</dcterms:modified>
</cp:coreProperties>
</file>